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DF9759" w14:textId="3CA959B0" w:rsidR="002B4010" w:rsidRPr="005A24DD" w:rsidRDefault="002B4010" w:rsidP="00001DBE">
      <w:pPr>
        <w:pStyle w:val="SMHeading"/>
        <w:spacing w:line="480" w:lineRule="auto"/>
        <w:jc w:val="both"/>
        <w:rPr>
          <w:b w:val="0"/>
          <w:sz w:val="22"/>
          <w:szCs w:val="22"/>
          <w:lang w:val="en-US"/>
        </w:rPr>
      </w:pPr>
      <w:r w:rsidRPr="005A24DD">
        <w:rPr>
          <w:sz w:val="22"/>
          <w:szCs w:val="22"/>
          <w:lang w:val="en-US"/>
        </w:rPr>
        <w:t xml:space="preserve">Table. </w:t>
      </w:r>
      <w:r w:rsidRPr="005A24DD">
        <w:rPr>
          <w:b w:val="0"/>
          <w:sz w:val="22"/>
          <w:szCs w:val="22"/>
          <w:lang w:val="en-US"/>
        </w:rPr>
        <w:t xml:space="preserve">Reference of the material selected from the </w:t>
      </w:r>
      <w:proofErr w:type="spellStart"/>
      <w:r w:rsidRPr="005A24DD">
        <w:rPr>
          <w:b w:val="0"/>
          <w:i/>
          <w:sz w:val="22"/>
          <w:szCs w:val="22"/>
          <w:lang w:val="en-US"/>
        </w:rPr>
        <w:t>MedleyDB</w:t>
      </w:r>
      <w:proofErr w:type="spellEnd"/>
      <w:r w:rsidRPr="005A24DD">
        <w:rPr>
          <w:b w:val="0"/>
          <w:sz w:val="22"/>
          <w:szCs w:val="22"/>
          <w:lang w:val="en-US"/>
        </w:rPr>
        <w:t xml:space="preserve"> of Bittner et al. (2014) for the Mistuning Perception Test. Composer, song title and timing selection (start and end of the excerpts) are provided for each of the 37 music pieces used in the construction phase of the test. </w:t>
      </w:r>
      <w:r w:rsidRPr="005A24DD">
        <w:rPr>
          <w:b w:val="0"/>
          <w:lang w:val="en-US"/>
        </w:rPr>
        <w:t>The greyed rows correspond to the final set of music excerpts (</w:t>
      </w:r>
      <w:r w:rsidRPr="005A24DD">
        <w:rPr>
          <w:b w:val="0"/>
          <w:i/>
          <w:lang w:val="en-US"/>
        </w:rPr>
        <w:t>n</w:t>
      </w:r>
      <w:r w:rsidRPr="005A24DD">
        <w:rPr>
          <w:b w:val="0"/>
          <w:lang w:val="en-US"/>
        </w:rPr>
        <w:t xml:space="preserve"> = 30) used in the validation phase. As described in the result</w:t>
      </w:r>
      <w:r w:rsidR="00900619">
        <w:rPr>
          <w:b w:val="0"/>
          <w:lang w:val="en-US"/>
        </w:rPr>
        <w:t>s</w:t>
      </w:r>
      <w:r w:rsidRPr="005A24DD">
        <w:rPr>
          <w:b w:val="0"/>
          <w:lang w:val="en-US"/>
        </w:rPr>
        <w:t xml:space="preserve"> section</w:t>
      </w:r>
      <w:r w:rsidR="005A7AAD">
        <w:rPr>
          <w:b w:val="0"/>
          <w:lang w:val="en-US"/>
        </w:rPr>
        <w:t xml:space="preserve"> of Experiment 1 (calibration phase)</w:t>
      </w:r>
      <w:r w:rsidRPr="005A24DD">
        <w:rPr>
          <w:b w:val="0"/>
          <w:lang w:val="en-US"/>
        </w:rPr>
        <w:t>, the selection was based on the strength of the relation between the mistuning amount and success rate</w:t>
      </w:r>
      <w:r w:rsidR="005A7AAD">
        <w:rPr>
          <w:b w:val="0"/>
          <w:lang w:val="en-US"/>
        </w:rPr>
        <w:t xml:space="preserve">. </w:t>
      </w:r>
      <w:r w:rsidR="00900619">
        <w:rPr>
          <w:b w:val="0"/>
          <w:lang w:val="en-US"/>
        </w:rPr>
        <w:t>Pearson correlation c</w:t>
      </w:r>
      <w:r w:rsidRPr="005A24DD">
        <w:rPr>
          <w:b w:val="0"/>
          <w:lang w:val="en-US"/>
        </w:rPr>
        <w:t>oefficient</w:t>
      </w:r>
      <w:r w:rsidR="00900619">
        <w:rPr>
          <w:b w:val="0"/>
          <w:lang w:val="en-US"/>
        </w:rPr>
        <w:t xml:space="preserve">s </w:t>
      </w:r>
      <w:r w:rsidR="005A7AAD">
        <w:rPr>
          <w:b w:val="0"/>
          <w:lang w:val="en-US"/>
        </w:rPr>
        <w:t xml:space="preserve">are </w:t>
      </w:r>
      <w:r w:rsidRPr="005A24DD">
        <w:rPr>
          <w:b w:val="0"/>
          <w:lang w:val="en-US"/>
        </w:rPr>
        <w:t>reported in the last column</w:t>
      </w:r>
      <w:r w:rsidR="005A7AAD">
        <w:rPr>
          <w:b w:val="0"/>
          <w:lang w:val="en-US"/>
        </w:rPr>
        <w:t>.</w:t>
      </w:r>
    </w:p>
    <w:p w14:paraId="5CBE1164" w14:textId="77777777" w:rsidR="002B4010" w:rsidRPr="005A24DD" w:rsidRDefault="002B4010" w:rsidP="002B4010">
      <w:pPr>
        <w:pStyle w:val="SMcaption"/>
        <w:rPr>
          <w:sz w:val="22"/>
          <w:szCs w:val="22"/>
          <w:lang w:val="en-US"/>
        </w:rPr>
      </w:pPr>
    </w:p>
    <w:tbl>
      <w:tblPr>
        <w:tblW w:w="8789" w:type="dxa"/>
        <w:tblInd w:w="108" w:type="dxa"/>
        <w:tblBorders>
          <w:insideH w:val="single" w:sz="4" w:space="0" w:color="auto"/>
        </w:tblBorders>
        <w:tblLook w:val="04A0" w:firstRow="1" w:lastRow="0" w:firstColumn="1" w:lastColumn="0" w:noHBand="0" w:noVBand="1"/>
      </w:tblPr>
      <w:tblGrid>
        <w:gridCol w:w="2410"/>
        <w:gridCol w:w="2126"/>
        <w:gridCol w:w="2268"/>
        <w:gridCol w:w="1985"/>
      </w:tblGrid>
      <w:tr w:rsidR="002B4010" w:rsidRPr="005A24DD" w14:paraId="0A02C659" w14:textId="77777777" w:rsidTr="00DA1657">
        <w:trPr>
          <w:trHeight w:val="380"/>
        </w:trPr>
        <w:tc>
          <w:tcPr>
            <w:tcW w:w="2410" w:type="dxa"/>
            <w:shd w:val="clear" w:color="auto" w:fill="auto"/>
            <w:noWrap/>
            <w:vAlign w:val="center"/>
            <w:hideMark/>
          </w:tcPr>
          <w:p w14:paraId="02ADFDED" w14:textId="77777777" w:rsidR="002B4010" w:rsidRPr="00C10F7E" w:rsidRDefault="002B4010" w:rsidP="00001DBE">
            <w:pPr>
              <w:spacing w:line="240" w:lineRule="auto"/>
              <w:rPr>
                <w:rFonts w:ascii="Arial" w:hAnsi="Arial" w:cs="Arial"/>
                <w:b/>
                <w:bCs/>
                <w:sz w:val="18"/>
                <w:szCs w:val="18"/>
              </w:rPr>
            </w:pPr>
            <w:r w:rsidRPr="00C10F7E">
              <w:rPr>
                <w:rFonts w:ascii="Arial" w:hAnsi="Arial" w:cs="Arial"/>
                <w:b/>
                <w:bCs/>
                <w:sz w:val="18"/>
                <w:szCs w:val="18"/>
              </w:rPr>
              <w:t>Composer</w:t>
            </w:r>
          </w:p>
        </w:tc>
        <w:tc>
          <w:tcPr>
            <w:tcW w:w="2126" w:type="dxa"/>
            <w:shd w:val="clear" w:color="auto" w:fill="auto"/>
            <w:noWrap/>
            <w:vAlign w:val="center"/>
            <w:hideMark/>
          </w:tcPr>
          <w:p w14:paraId="67F32358" w14:textId="77777777" w:rsidR="002B4010" w:rsidRPr="00C10F7E" w:rsidRDefault="002B4010" w:rsidP="00001DBE">
            <w:pPr>
              <w:spacing w:line="240" w:lineRule="auto"/>
              <w:rPr>
                <w:rFonts w:ascii="Arial" w:hAnsi="Arial" w:cs="Arial"/>
                <w:b/>
                <w:bCs/>
                <w:sz w:val="18"/>
                <w:szCs w:val="18"/>
              </w:rPr>
            </w:pPr>
            <w:r w:rsidRPr="00C10F7E">
              <w:rPr>
                <w:rFonts w:ascii="Arial" w:hAnsi="Arial" w:cs="Arial"/>
                <w:b/>
                <w:bCs/>
                <w:sz w:val="18"/>
                <w:szCs w:val="18"/>
              </w:rPr>
              <w:t>Song title</w:t>
            </w:r>
          </w:p>
        </w:tc>
        <w:tc>
          <w:tcPr>
            <w:tcW w:w="2268" w:type="dxa"/>
            <w:shd w:val="clear" w:color="auto" w:fill="auto"/>
            <w:noWrap/>
            <w:vAlign w:val="center"/>
            <w:hideMark/>
          </w:tcPr>
          <w:p w14:paraId="759FD44A" w14:textId="77777777" w:rsidR="002B4010" w:rsidRPr="00C10F7E" w:rsidRDefault="002B4010" w:rsidP="00001DBE">
            <w:pPr>
              <w:spacing w:line="240" w:lineRule="auto"/>
              <w:jc w:val="center"/>
              <w:rPr>
                <w:rFonts w:ascii="Arial" w:hAnsi="Arial" w:cs="Arial"/>
                <w:b/>
                <w:bCs/>
                <w:sz w:val="18"/>
                <w:szCs w:val="18"/>
              </w:rPr>
            </w:pPr>
            <w:r w:rsidRPr="00C10F7E">
              <w:rPr>
                <w:rFonts w:ascii="Arial" w:hAnsi="Arial" w:cs="Arial"/>
                <w:b/>
                <w:bCs/>
                <w:sz w:val="18"/>
                <w:szCs w:val="18"/>
              </w:rPr>
              <w:t>Start - End of the excerpt (</w:t>
            </w:r>
            <w:proofErr w:type="spellStart"/>
            <w:r w:rsidRPr="00C10F7E">
              <w:rPr>
                <w:rFonts w:ascii="Arial" w:hAnsi="Arial" w:cs="Arial"/>
                <w:b/>
                <w:bCs/>
                <w:sz w:val="18"/>
                <w:szCs w:val="18"/>
              </w:rPr>
              <w:t>min:sec:ms</w:t>
            </w:r>
            <w:proofErr w:type="spellEnd"/>
            <w:r w:rsidRPr="00C10F7E">
              <w:rPr>
                <w:rFonts w:ascii="Arial" w:hAnsi="Arial" w:cs="Arial"/>
                <w:b/>
                <w:bCs/>
                <w:sz w:val="18"/>
                <w:szCs w:val="18"/>
              </w:rPr>
              <w:t>)</w:t>
            </w:r>
          </w:p>
        </w:tc>
        <w:tc>
          <w:tcPr>
            <w:tcW w:w="1985" w:type="dxa"/>
            <w:shd w:val="clear" w:color="auto" w:fill="auto"/>
            <w:noWrap/>
            <w:vAlign w:val="bottom"/>
            <w:hideMark/>
          </w:tcPr>
          <w:p w14:paraId="0FA00C41" w14:textId="77777777" w:rsidR="002B4010" w:rsidRPr="00C10F7E" w:rsidRDefault="002B4010" w:rsidP="00001DBE">
            <w:pPr>
              <w:spacing w:line="240" w:lineRule="auto"/>
              <w:jc w:val="center"/>
              <w:rPr>
                <w:rFonts w:ascii="Arial" w:hAnsi="Arial" w:cs="Arial"/>
                <w:b/>
                <w:bCs/>
                <w:sz w:val="18"/>
                <w:szCs w:val="18"/>
              </w:rPr>
            </w:pPr>
            <w:r w:rsidRPr="00C10F7E">
              <w:rPr>
                <w:rFonts w:ascii="Arial" w:hAnsi="Arial" w:cs="Arial"/>
                <w:b/>
                <w:bCs/>
                <w:sz w:val="18"/>
                <w:szCs w:val="18"/>
              </w:rPr>
              <w:t>Correlation between mistuning amount and success rate</w:t>
            </w:r>
          </w:p>
        </w:tc>
      </w:tr>
      <w:tr w:rsidR="00B015D7" w:rsidRPr="00B015D7" w14:paraId="7944F175" w14:textId="77777777" w:rsidTr="00DA1657">
        <w:trPr>
          <w:trHeight w:val="320"/>
        </w:trPr>
        <w:tc>
          <w:tcPr>
            <w:tcW w:w="2410" w:type="dxa"/>
            <w:shd w:val="clear" w:color="000000" w:fill="D9D9D9"/>
            <w:noWrap/>
            <w:vAlign w:val="center"/>
            <w:hideMark/>
          </w:tcPr>
          <w:p w14:paraId="278008AB" w14:textId="77777777" w:rsidR="002B4010" w:rsidRPr="00C10F7E" w:rsidRDefault="002B4010" w:rsidP="00DA1657">
            <w:pPr>
              <w:rPr>
                <w:rFonts w:ascii="Arial" w:hAnsi="Arial" w:cs="Arial"/>
                <w:sz w:val="18"/>
                <w:szCs w:val="18"/>
              </w:rPr>
            </w:pPr>
            <w:r w:rsidRPr="00C10F7E">
              <w:rPr>
                <w:rFonts w:ascii="Arial" w:hAnsi="Arial" w:cs="Arial"/>
                <w:sz w:val="18"/>
                <w:szCs w:val="18"/>
              </w:rPr>
              <w:t>Alexander Ross</w:t>
            </w:r>
          </w:p>
        </w:tc>
        <w:tc>
          <w:tcPr>
            <w:tcW w:w="2126" w:type="dxa"/>
            <w:shd w:val="clear" w:color="000000" w:fill="D9D9D9"/>
            <w:noWrap/>
            <w:vAlign w:val="center"/>
            <w:hideMark/>
          </w:tcPr>
          <w:p w14:paraId="75D954C5" w14:textId="77777777" w:rsidR="002B4010" w:rsidRPr="00C10F7E" w:rsidRDefault="002B4010" w:rsidP="00DA1657">
            <w:pPr>
              <w:rPr>
                <w:rFonts w:ascii="Arial" w:hAnsi="Arial" w:cs="Arial"/>
                <w:sz w:val="18"/>
                <w:szCs w:val="18"/>
              </w:rPr>
            </w:pPr>
            <w:r w:rsidRPr="00C10F7E">
              <w:rPr>
                <w:rFonts w:ascii="Arial" w:hAnsi="Arial" w:cs="Arial"/>
                <w:sz w:val="18"/>
                <w:szCs w:val="18"/>
              </w:rPr>
              <w:t>Velvet Curtain</w:t>
            </w:r>
          </w:p>
        </w:tc>
        <w:tc>
          <w:tcPr>
            <w:tcW w:w="2268" w:type="dxa"/>
            <w:shd w:val="clear" w:color="000000" w:fill="D9D9D9"/>
            <w:noWrap/>
            <w:vAlign w:val="center"/>
            <w:hideMark/>
          </w:tcPr>
          <w:p w14:paraId="2D9602CD"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6:03:900 - 6:15:280</w:t>
            </w:r>
          </w:p>
        </w:tc>
        <w:tc>
          <w:tcPr>
            <w:tcW w:w="1985" w:type="dxa"/>
            <w:shd w:val="clear" w:color="000000" w:fill="D9D9D9"/>
            <w:noWrap/>
            <w:vAlign w:val="bottom"/>
            <w:hideMark/>
          </w:tcPr>
          <w:p w14:paraId="6EF6486A" w14:textId="39890B1E" w:rsidR="002B4010" w:rsidRPr="00B015D7" w:rsidRDefault="002B4010" w:rsidP="00DA1657">
            <w:pPr>
              <w:jc w:val="center"/>
              <w:rPr>
                <w:rFonts w:ascii="Arial" w:hAnsi="Arial" w:cs="Arial"/>
                <w:color w:val="000000" w:themeColor="text1"/>
                <w:sz w:val="18"/>
                <w:szCs w:val="18"/>
              </w:rPr>
            </w:pPr>
            <w:r w:rsidRPr="00B015D7">
              <w:rPr>
                <w:rFonts w:ascii="Arial" w:hAnsi="Arial" w:cs="Arial"/>
                <w:color w:val="000000" w:themeColor="text1"/>
                <w:sz w:val="18"/>
                <w:szCs w:val="18"/>
              </w:rPr>
              <w:t>.7</w:t>
            </w:r>
            <w:r w:rsidR="00B557E2" w:rsidRPr="00B015D7">
              <w:rPr>
                <w:rFonts w:ascii="Arial" w:hAnsi="Arial" w:cs="Arial"/>
                <w:color w:val="000000" w:themeColor="text1"/>
                <w:sz w:val="18"/>
                <w:szCs w:val="18"/>
              </w:rPr>
              <w:t>8</w:t>
            </w:r>
          </w:p>
        </w:tc>
      </w:tr>
      <w:tr w:rsidR="00B015D7" w:rsidRPr="00B015D7" w14:paraId="15C872F8" w14:textId="77777777" w:rsidTr="00DA1657">
        <w:trPr>
          <w:trHeight w:val="320"/>
        </w:trPr>
        <w:tc>
          <w:tcPr>
            <w:tcW w:w="2410" w:type="dxa"/>
            <w:shd w:val="clear" w:color="auto" w:fill="auto"/>
            <w:noWrap/>
            <w:vAlign w:val="center"/>
            <w:hideMark/>
          </w:tcPr>
          <w:p w14:paraId="64F00585" w14:textId="77777777" w:rsidR="002B4010" w:rsidRPr="00C10F7E" w:rsidRDefault="002B4010" w:rsidP="00DA1657">
            <w:pPr>
              <w:rPr>
                <w:rFonts w:ascii="Arial" w:hAnsi="Arial" w:cs="Arial"/>
                <w:sz w:val="18"/>
                <w:szCs w:val="18"/>
              </w:rPr>
            </w:pPr>
            <w:r w:rsidRPr="00C10F7E">
              <w:rPr>
                <w:rFonts w:ascii="Arial" w:hAnsi="Arial" w:cs="Arial"/>
                <w:sz w:val="18"/>
                <w:szCs w:val="18"/>
              </w:rPr>
              <w:t>Ava Luna</w:t>
            </w:r>
          </w:p>
        </w:tc>
        <w:tc>
          <w:tcPr>
            <w:tcW w:w="2126" w:type="dxa"/>
            <w:shd w:val="clear" w:color="auto" w:fill="auto"/>
            <w:noWrap/>
            <w:vAlign w:val="center"/>
            <w:hideMark/>
          </w:tcPr>
          <w:p w14:paraId="6710AE6F" w14:textId="77777777" w:rsidR="002B4010" w:rsidRPr="00C10F7E" w:rsidRDefault="002B4010" w:rsidP="00DA1657">
            <w:pPr>
              <w:rPr>
                <w:rFonts w:ascii="Arial" w:hAnsi="Arial" w:cs="Arial"/>
                <w:sz w:val="18"/>
                <w:szCs w:val="18"/>
              </w:rPr>
            </w:pPr>
            <w:proofErr w:type="spellStart"/>
            <w:r w:rsidRPr="00C10F7E">
              <w:rPr>
                <w:rFonts w:ascii="Arial" w:hAnsi="Arial" w:cs="Arial"/>
                <w:sz w:val="18"/>
                <w:szCs w:val="18"/>
              </w:rPr>
              <w:t>Waterduct</w:t>
            </w:r>
            <w:proofErr w:type="spellEnd"/>
          </w:p>
        </w:tc>
        <w:tc>
          <w:tcPr>
            <w:tcW w:w="2268" w:type="dxa"/>
            <w:shd w:val="clear" w:color="auto" w:fill="auto"/>
            <w:noWrap/>
            <w:vAlign w:val="center"/>
            <w:hideMark/>
          </w:tcPr>
          <w:p w14:paraId="0600C07A"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2:08:725 - 2:13:950</w:t>
            </w:r>
          </w:p>
        </w:tc>
        <w:tc>
          <w:tcPr>
            <w:tcW w:w="1985" w:type="dxa"/>
            <w:shd w:val="clear" w:color="auto" w:fill="auto"/>
            <w:noWrap/>
            <w:vAlign w:val="bottom"/>
            <w:hideMark/>
          </w:tcPr>
          <w:p w14:paraId="65E4CE3A" w14:textId="77777777" w:rsidR="002B4010" w:rsidRPr="00B015D7" w:rsidRDefault="002B4010" w:rsidP="00DA1657">
            <w:pPr>
              <w:jc w:val="center"/>
              <w:rPr>
                <w:rFonts w:ascii="Arial" w:hAnsi="Arial" w:cs="Arial"/>
                <w:color w:val="000000" w:themeColor="text1"/>
                <w:sz w:val="18"/>
                <w:szCs w:val="18"/>
              </w:rPr>
            </w:pPr>
          </w:p>
        </w:tc>
      </w:tr>
      <w:tr w:rsidR="00B015D7" w:rsidRPr="00B015D7" w14:paraId="5EABC52A" w14:textId="77777777" w:rsidTr="00DA1657">
        <w:trPr>
          <w:trHeight w:val="320"/>
        </w:trPr>
        <w:tc>
          <w:tcPr>
            <w:tcW w:w="2410" w:type="dxa"/>
            <w:shd w:val="clear" w:color="000000" w:fill="D9D9D9"/>
            <w:noWrap/>
            <w:vAlign w:val="center"/>
            <w:hideMark/>
          </w:tcPr>
          <w:p w14:paraId="45EF5D26" w14:textId="77777777" w:rsidR="002B4010" w:rsidRPr="00C10F7E" w:rsidRDefault="002B4010" w:rsidP="00DA1657">
            <w:pPr>
              <w:rPr>
                <w:rFonts w:ascii="Arial" w:hAnsi="Arial" w:cs="Arial"/>
                <w:sz w:val="18"/>
                <w:szCs w:val="18"/>
              </w:rPr>
            </w:pPr>
            <w:r w:rsidRPr="00C10F7E">
              <w:rPr>
                <w:rFonts w:ascii="Arial" w:hAnsi="Arial" w:cs="Arial"/>
                <w:sz w:val="18"/>
                <w:szCs w:val="18"/>
              </w:rPr>
              <w:t>Brandon Webster</w:t>
            </w:r>
          </w:p>
        </w:tc>
        <w:tc>
          <w:tcPr>
            <w:tcW w:w="2126" w:type="dxa"/>
            <w:shd w:val="clear" w:color="000000" w:fill="D9D9D9"/>
            <w:noWrap/>
            <w:vAlign w:val="center"/>
            <w:hideMark/>
          </w:tcPr>
          <w:p w14:paraId="0AD55878" w14:textId="77777777" w:rsidR="002B4010" w:rsidRPr="00C10F7E" w:rsidRDefault="002B4010" w:rsidP="00DA1657">
            <w:pPr>
              <w:rPr>
                <w:rFonts w:ascii="Arial" w:hAnsi="Arial" w:cs="Arial"/>
                <w:sz w:val="18"/>
                <w:szCs w:val="18"/>
              </w:rPr>
            </w:pPr>
            <w:r w:rsidRPr="00C10F7E">
              <w:rPr>
                <w:rFonts w:ascii="Arial" w:hAnsi="Arial" w:cs="Arial"/>
                <w:sz w:val="18"/>
                <w:szCs w:val="18"/>
              </w:rPr>
              <w:t>Don't Hear A Thing</w:t>
            </w:r>
          </w:p>
        </w:tc>
        <w:tc>
          <w:tcPr>
            <w:tcW w:w="2268" w:type="dxa"/>
            <w:shd w:val="clear" w:color="000000" w:fill="D9D9D9"/>
            <w:noWrap/>
            <w:vAlign w:val="center"/>
            <w:hideMark/>
          </w:tcPr>
          <w:p w14:paraId="35AFA905"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0:09:275 - 0:17:500</w:t>
            </w:r>
          </w:p>
        </w:tc>
        <w:tc>
          <w:tcPr>
            <w:tcW w:w="1985" w:type="dxa"/>
            <w:shd w:val="clear" w:color="000000" w:fill="D9D9D9"/>
            <w:noWrap/>
            <w:vAlign w:val="bottom"/>
            <w:hideMark/>
          </w:tcPr>
          <w:p w14:paraId="2EF3EBDA" w14:textId="597C61ED" w:rsidR="002B4010" w:rsidRPr="00B015D7" w:rsidRDefault="002B4010" w:rsidP="00DA1657">
            <w:pPr>
              <w:jc w:val="center"/>
              <w:rPr>
                <w:rFonts w:ascii="Arial" w:hAnsi="Arial" w:cs="Arial"/>
                <w:color w:val="000000" w:themeColor="text1"/>
                <w:sz w:val="18"/>
                <w:szCs w:val="18"/>
              </w:rPr>
            </w:pPr>
            <w:r w:rsidRPr="00B015D7">
              <w:rPr>
                <w:rFonts w:ascii="Arial" w:hAnsi="Arial" w:cs="Arial"/>
                <w:color w:val="000000" w:themeColor="text1"/>
                <w:sz w:val="18"/>
                <w:szCs w:val="18"/>
              </w:rPr>
              <w:t>.</w:t>
            </w:r>
            <w:r w:rsidR="00B557E2" w:rsidRPr="00B015D7">
              <w:rPr>
                <w:rFonts w:ascii="Arial" w:hAnsi="Arial" w:cs="Arial"/>
                <w:color w:val="000000" w:themeColor="text1"/>
                <w:sz w:val="18"/>
                <w:szCs w:val="18"/>
              </w:rPr>
              <w:t>52</w:t>
            </w:r>
          </w:p>
        </w:tc>
      </w:tr>
      <w:tr w:rsidR="00B015D7" w:rsidRPr="00B015D7" w14:paraId="6EC569C5" w14:textId="77777777" w:rsidTr="00DA1657">
        <w:trPr>
          <w:trHeight w:val="320"/>
        </w:trPr>
        <w:tc>
          <w:tcPr>
            <w:tcW w:w="2410" w:type="dxa"/>
            <w:shd w:val="clear" w:color="000000" w:fill="D9D9D9"/>
            <w:noWrap/>
            <w:vAlign w:val="center"/>
            <w:hideMark/>
          </w:tcPr>
          <w:p w14:paraId="7EB7B438" w14:textId="77777777" w:rsidR="002B4010" w:rsidRPr="00C10F7E" w:rsidRDefault="002B4010" w:rsidP="00DA1657">
            <w:pPr>
              <w:rPr>
                <w:rFonts w:ascii="Arial" w:hAnsi="Arial" w:cs="Arial"/>
                <w:sz w:val="18"/>
                <w:szCs w:val="18"/>
              </w:rPr>
            </w:pPr>
            <w:r w:rsidRPr="00C10F7E">
              <w:rPr>
                <w:rFonts w:ascii="Arial" w:hAnsi="Arial" w:cs="Arial"/>
                <w:sz w:val="18"/>
                <w:szCs w:val="18"/>
              </w:rPr>
              <w:t>Brandon Webster</w:t>
            </w:r>
          </w:p>
        </w:tc>
        <w:tc>
          <w:tcPr>
            <w:tcW w:w="2126" w:type="dxa"/>
            <w:shd w:val="clear" w:color="000000" w:fill="D9D9D9"/>
            <w:noWrap/>
            <w:vAlign w:val="center"/>
            <w:hideMark/>
          </w:tcPr>
          <w:p w14:paraId="6889D1FC" w14:textId="77777777" w:rsidR="002B4010" w:rsidRPr="00C10F7E" w:rsidRDefault="002B4010" w:rsidP="00DA1657">
            <w:pPr>
              <w:rPr>
                <w:rFonts w:ascii="Arial" w:hAnsi="Arial" w:cs="Arial"/>
                <w:sz w:val="18"/>
                <w:szCs w:val="18"/>
              </w:rPr>
            </w:pPr>
            <w:proofErr w:type="gramStart"/>
            <w:r w:rsidRPr="00C10F7E">
              <w:rPr>
                <w:rFonts w:ascii="Arial" w:hAnsi="Arial" w:cs="Arial"/>
                <w:sz w:val="18"/>
                <w:szCs w:val="18"/>
              </w:rPr>
              <w:t>Yes</w:t>
            </w:r>
            <w:proofErr w:type="gramEnd"/>
            <w:r w:rsidRPr="00C10F7E">
              <w:rPr>
                <w:rFonts w:ascii="Arial" w:hAnsi="Arial" w:cs="Arial"/>
                <w:sz w:val="18"/>
                <w:szCs w:val="18"/>
              </w:rPr>
              <w:t xml:space="preserve"> Sir I Can Fly</w:t>
            </w:r>
          </w:p>
        </w:tc>
        <w:tc>
          <w:tcPr>
            <w:tcW w:w="2268" w:type="dxa"/>
            <w:shd w:val="clear" w:color="000000" w:fill="D9D9D9"/>
            <w:noWrap/>
            <w:vAlign w:val="center"/>
            <w:hideMark/>
          </w:tcPr>
          <w:p w14:paraId="0A49A451"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0:30:850 - 0:37:675</w:t>
            </w:r>
          </w:p>
        </w:tc>
        <w:tc>
          <w:tcPr>
            <w:tcW w:w="1985" w:type="dxa"/>
            <w:shd w:val="clear" w:color="000000" w:fill="D9D9D9"/>
            <w:noWrap/>
            <w:vAlign w:val="bottom"/>
            <w:hideMark/>
          </w:tcPr>
          <w:p w14:paraId="46315CE4" w14:textId="13C5ADBF" w:rsidR="002B4010" w:rsidRPr="00B015D7" w:rsidRDefault="002B4010" w:rsidP="00DA1657">
            <w:pPr>
              <w:jc w:val="center"/>
              <w:rPr>
                <w:rFonts w:ascii="Arial" w:hAnsi="Arial" w:cs="Arial"/>
                <w:color w:val="000000" w:themeColor="text1"/>
                <w:sz w:val="18"/>
                <w:szCs w:val="18"/>
              </w:rPr>
            </w:pPr>
            <w:r w:rsidRPr="00B015D7">
              <w:rPr>
                <w:rFonts w:ascii="Arial" w:hAnsi="Arial" w:cs="Arial"/>
                <w:color w:val="000000" w:themeColor="text1"/>
                <w:sz w:val="18"/>
                <w:szCs w:val="18"/>
              </w:rPr>
              <w:t>.</w:t>
            </w:r>
            <w:r w:rsidR="00B557E2" w:rsidRPr="00B015D7">
              <w:rPr>
                <w:rFonts w:ascii="Arial" w:hAnsi="Arial" w:cs="Arial"/>
                <w:color w:val="000000" w:themeColor="text1"/>
                <w:sz w:val="18"/>
                <w:szCs w:val="18"/>
              </w:rPr>
              <w:t>59</w:t>
            </w:r>
          </w:p>
        </w:tc>
      </w:tr>
      <w:tr w:rsidR="00B015D7" w:rsidRPr="00B015D7" w14:paraId="69F56C66" w14:textId="77777777" w:rsidTr="00DA1657">
        <w:trPr>
          <w:trHeight w:val="320"/>
        </w:trPr>
        <w:tc>
          <w:tcPr>
            <w:tcW w:w="2410" w:type="dxa"/>
            <w:shd w:val="clear" w:color="000000" w:fill="D9D9D9"/>
            <w:noWrap/>
            <w:vAlign w:val="center"/>
            <w:hideMark/>
          </w:tcPr>
          <w:p w14:paraId="2677ADB1" w14:textId="77777777" w:rsidR="002B4010" w:rsidRPr="00C10F7E" w:rsidRDefault="002B4010" w:rsidP="00DA1657">
            <w:pPr>
              <w:rPr>
                <w:rFonts w:ascii="Arial" w:hAnsi="Arial" w:cs="Arial"/>
                <w:sz w:val="18"/>
                <w:szCs w:val="18"/>
              </w:rPr>
            </w:pPr>
            <w:r w:rsidRPr="00C10F7E">
              <w:rPr>
                <w:rFonts w:ascii="Arial" w:hAnsi="Arial" w:cs="Arial"/>
                <w:sz w:val="18"/>
                <w:szCs w:val="18"/>
              </w:rPr>
              <w:t xml:space="preserve">Clara Berry </w:t>
            </w:r>
            <w:proofErr w:type="gramStart"/>
            <w:r w:rsidRPr="00C10F7E">
              <w:rPr>
                <w:rFonts w:ascii="Arial" w:hAnsi="Arial" w:cs="Arial"/>
                <w:sz w:val="18"/>
                <w:szCs w:val="18"/>
              </w:rPr>
              <w:t>And</w:t>
            </w:r>
            <w:proofErr w:type="gramEnd"/>
            <w:r w:rsidRPr="00C10F7E">
              <w:rPr>
                <w:rFonts w:ascii="Arial" w:hAnsi="Arial" w:cs="Arial"/>
                <w:sz w:val="18"/>
                <w:szCs w:val="18"/>
              </w:rPr>
              <w:t xml:space="preserve"> </w:t>
            </w:r>
            <w:proofErr w:type="spellStart"/>
            <w:r w:rsidRPr="00C10F7E">
              <w:rPr>
                <w:rFonts w:ascii="Arial" w:hAnsi="Arial" w:cs="Arial"/>
                <w:sz w:val="18"/>
                <w:szCs w:val="18"/>
              </w:rPr>
              <w:t>Wooldog</w:t>
            </w:r>
            <w:proofErr w:type="spellEnd"/>
          </w:p>
        </w:tc>
        <w:tc>
          <w:tcPr>
            <w:tcW w:w="2126" w:type="dxa"/>
            <w:shd w:val="clear" w:color="000000" w:fill="D9D9D9"/>
            <w:noWrap/>
            <w:vAlign w:val="center"/>
            <w:hideMark/>
          </w:tcPr>
          <w:p w14:paraId="584F3458" w14:textId="77777777" w:rsidR="002B4010" w:rsidRPr="00C10F7E" w:rsidRDefault="002B4010" w:rsidP="00DA1657">
            <w:pPr>
              <w:rPr>
                <w:rFonts w:ascii="Arial" w:hAnsi="Arial" w:cs="Arial"/>
                <w:sz w:val="18"/>
                <w:szCs w:val="18"/>
              </w:rPr>
            </w:pPr>
            <w:r w:rsidRPr="00C10F7E">
              <w:rPr>
                <w:rFonts w:ascii="Arial" w:hAnsi="Arial" w:cs="Arial"/>
                <w:sz w:val="18"/>
                <w:szCs w:val="18"/>
              </w:rPr>
              <w:t>Air Traffic</w:t>
            </w:r>
          </w:p>
        </w:tc>
        <w:tc>
          <w:tcPr>
            <w:tcW w:w="2268" w:type="dxa"/>
            <w:shd w:val="clear" w:color="000000" w:fill="D9D9D9"/>
            <w:noWrap/>
            <w:vAlign w:val="center"/>
            <w:hideMark/>
          </w:tcPr>
          <w:p w14:paraId="7197F406"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0:15:020 - 0:24:485</w:t>
            </w:r>
          </w:p>
        </w:tc>
        <w:tc>
          <w:tcPr>
            <w:tcW w:w="1985" w:type="dxa"/>
            <w:shd w:val="clear" w:color="000000" w:fill="D9D9D9"/>
            <w:noWrap/>
            <w:vAlign w:val="bottom"/>
            <w:hideMark/>
          </w:tcPr>
          <w:p w14:paraId="6D798522" w14:textId="21A73A67" w:rsidR="002B4010" w:rsidRPr="00B015D7" w:rsidRDefault="002B4010" w:rsidP="00DA1657">
            <w:pPr>
              <w:jc w:val="center"/>
              <w:rPr>
                <w:rFonts w:ascii="Arial" w:hAnsi="Arial" w:cs="Arial"/>
                <w:color w:val="000000" w:themeColor="text1"/>
                <w:sz w:val="18"/>
                <w:szCs w:val="18"/>
              </w:rPr>
            </w:pPr>
            <w:r w:rsidRPr="00B015D7">
              <w:rPr>
                <w:rFonts w:ascii="Arial" w:hAnsi="Arial" w:cs="Arial"/>
                <w:color w:val="000000" w:themeColor="text1"/>
                <w:sz w:val="18"/>
                <w:szCs w:val="18"/>
              </w:rPr>
              <w:t>.79</w:t>
            </w:r>
          </w:p>
        </w:tc>
      </w:tr>
      <w:tr w:rsidR="00B015D7" w:rsidRPr="00B015D7" w14:paraId="4165BB48" w14:textId="77777777" w:rsidTr="00DA1657">
        <w:trPr>
          <w:trHeight w:val="320"/>
        </w:trPr>
        <w:tc>
          <w:tcPr>
            <w:tcW w:w="2410" w:type="dxa"/>
            <w:shd w:val="clear" w:color="auto" w:fill="auto"/>
            <w:noWrap/>
            <w:vAlign w:val="center"/>
            <w:hideMark/>
          </w:tcPr>
          <w:p w14:paraId="074C796C" w14:textId="77777777" w:rsidR="002B4010" w:rsidRPr="00C10F7E" w:rsidRDefault="002B4010" w:rsidP="00DA1657">
            <w:pPr>
              <w:rPr>
                <w:rFonts w:ascii="Arial" w:hAnsi="Arial" w:cs="Arial"/>
                <w:sz w:val="18"/>
                <w:szCs w:val="18"/>
              </w:rPr>
            </w:pPr>
            <w:r w:rsidRPr="00C10F7E">
              <w:rPr>
                <w:rFonts w:ascii="Arial" w:hAnsi="Arial" w:cs="Arial"/>
                <w:sz w:val="18"/>
                <w:szCs w:val="18"/>
              </w:rPr>
              <w:t xml:space="preserve">Clara Berry </w:t>
            </w:r>
            <w:proofErr w:type="gramStart"/>
            <w:r w:rsidRPr="00C10F7E">
              <w:rPr>
                <w:rFonts w:ascii="Arial" w:hAnsi="Arial" w:cs="Arial"/>
                <w:sz w:val="18"/>
                <w:szCs w:val="18"/>
              </w:rPr>
              <w:t>And</w:t>
            </w:r>
            <w:proofErr w:type="gramEnd"/>
            <w:r w:rsidRPr="00C10F7E">
              <w:rPr>
                <w:rFonts w:ascii="Arial" w:hAnsi="Arial" w:cs="Arial"/>
                <w:sz w:val="18"/>
                <w:szCs w:val="18"/>
              </w:rPr>
              <w:t xml:space="preserve"> </w:t>
            </w:r>
            <w:proofErr w:type="spellStart"/>
            <w:r w:rsidRPr="00C10F7E">
              <w:rPr>
                <w:rFonts w:ascii="Arial" w:hAnsi="Arial" w:cs="Arial"/>
                <w:sz w:val="18"/>
                <w:szCs w:val="18"/>
              </w:rPr>
              <w:t>Wooldog</w:t>
            </w:r>
            <w:proofErr w:type="spellEnd"/>
          </w:p>
        </w:tc>
        <w:tc>
          <w:tcPr>
            <w:tcW w:w="2126" w:type="dxa"/>
            <w:shd w:val="clear" w:color="auto" w:fill="auto"/>
            <w:noWrap/>
            <w:vAlign w:val="center"/>
            <w:hideMark/>
          </w:tcPr>
          <w:p w14:paraId="1BDADB16" w14:textId="77777777" w:rsidR="002B4010" w:rsidRPr="00C10F7E" w:rsidRDefault="002B4010" w:rsidP="00DA1657">
            <w:pPr>
              <w:rPr>
                <w:rFonts w:ascii="Arial" w:hAnsi="Arial" w:cs="Arial"/>
                <w:sz w:val="18"/>
                <w:szCs w:val="18"/>
              </w:rPr>
            </w:pPr>
            <w:r w:rsidRPr="00C10F7E">
              <w:rPr>
                <w:rFonts w:ascii="Arial" w:hAnsi="Arial" w:cs="Arial"/>
                <w:sz w:val="18"/>
                <w:szCs w:val="18"/>
              </w:rPr>
              <w:t>Stella</w:t>
            </w:r>
          </w:p>
        </w:tc>
        <w:tc>
          <w:tcPr>
            <w:tcW w:w="2268" w:type="dxa"/>
            <w:shd w:val="clear" w:color="auto" w:fill="auto"/>
            <w:noWrap/>
            <w:vAlign w:val="center"/>
            <w:hideMark/>
          </w:tcPr>
          <w:p w14:paraId="36138CF8"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0:47:050 - 0:52:025</w:t>
            </w:r>
          </w:p>
        </w:tc>
        <w:tc>
          <w:tcPr>
            <w:tcW w:w="1985" w:type="dxa"/>
            <w:shd w:val="clear" w:color="auto" w:fill="auto"/>
            <w:noWrap/>
            <w:vAlign w:val="bottom"/>
            <w:hideMark/>
          </w:tcPr>
          <w:p w14:paraId="2713E5DB" w14:textId="77777777" w:rsidR="002B4010" w:rsidRPr="00B015D7" w:rsidRDefault="002B4010" w:rsidP="00DA1657">
            <w:pPr>
              <w:jc w:val="center"/>
              <w:rPr>
                <w:rFonts w:ascii="Arial" w:hAnsi="Arial" w:cs="Arial"/>
                <w:color w:val="000000" w:themeColor="text1"/>
                <w:sz w:val="18"/>
                <w:szCs w:val="18"/>
              </w:rPr>
            </w:pPr>
          </w:p>
        </w:tc>
      </w:tr>
      <w:tr w:rsidR="00B015D7" w:rsidRPr="00B015D7" w14:paraId="5791AC9F" w14:textId="77777777" w:rsidTr="00DA1657">
        <w:trPr>
          <w:trHeight w:val="320"/>
        </w:trPr>
        <w:tc>
          <w:tcPr>
            <w:tcW w:w="2410" w:type="dxa"/>
            <w:shd w:val="clear" w:color="000000" w:fill="D9D9D9"/>
            <w:noWrap/>
            <w:vAlign w:val="center"/>
            <w:hideMark/>
          </w:tcPr>
          <w:p w14:paraId="76CE7FE3" w14:textId="77777777" w:rsidR="002B4010" w:rsidRPr="00C10F7E" w:rsidRDefault="002B4010" w:rsidP="00DA1657">
            <w:pPr>
              <w:rPr>
                <w:rFonts w:ascii="Arial" w:hAnsi="Arial" w:cs="Arial"/>
                <w:sz w:val="18"/>
                <w:szCs w:val="18"/>
              </w:rPr>
            </w:pPr>
            <w:r w:rsidRPr="00C10F7E">
              <w:rPr>
                <w:rFonts w:ascii="Arial" w:hAnsi="Arial" w:cs="Arial"/>
                <w:sz w:val="18"/>
                <w:szCs w:val="18"/>
              </w:rPr>
              <w:t xml:space="preserve">Clara Berry </w:t>
            </w:r>
            <w:proofErr w:type="gramStart"/>
            <w:r w:rsidRPr="00C10F7E">
              <w:rPr>
                <w:rFonts w:ascii="Arial" w:hAnsi="Arial" w:cs="Arial"/>
                <w:sz w:val="18"/>
                <w:szCs w:val="18"/>
              </w:rPr>
              <w:t>And</w:t>
            </w:r>
            <w:proofErr w:type="gramEnd"/>
            <w:r w:rsidRPr="00C10F7E">
              <w:rPr>
                <w:rFonts w:ascii="Arial" w:hAnsi="Arial" w:cs="Arial"/>
                <w:sz w:val="18"/>
                <w:szCs w:val="18"/>
              </w:rPr>
              <w:t xml:space="preserve"> </w:t>
            </w:r>
            <w:proofErr w:type="spellStart"/>
            <w:r w:rsidRPr="00C10F7E">
              <w:rPr>
                <w:rFonts w:ascii="Arial" w:hAnsi="Arial" w:cs="Arial"/>
                <w:sz w:val="18"/>
                <w:szCs w:val="18"/>
              </w:rPr>
              <w:t>Wooldog</w:t>
            </w:r>
            <w:proofErr w:type="spellEnd"/>
          </w:p>
        </w:tc>
        <w:tc>
          <w:tcPr>
            <w:tcW w:w="2126" w:type="dxa"/>
            <w:shd w:val="clear" w:color="000000" w:fill="D9D9D9"/>
            <w:noWrap/>
            <w:vAlign w:val="center"/>
            <w:hideMark/>
          </w:tcPr>
          <w:p w14:paraId="6B0D1349" w14:textId="77777777" w:rsidR="002B4010" w:rsidRPr="00C10F7E" w:rsidRDefault="002B4010" w:rsidP="00DA1657">
            <w:pPr>
              <w:rPr>
                <w:rFonts w:ascii="Arial" w:hAnsi="Arial" w:cs="Arial"/>
                <w:sz w:val="18"/>
                <w:szCs w:val="18"/>
              </w:rPr>
            </w:pPr>
            <w:r w:rsidRPr="00C10F7E">
              <w:rPr>
                <w:rFonts w:ascii="Arial" w:hAnsi="Arial" w:cs="Arial"/>
                <w:sz w:val="18"/>
                <w:szCs w:val="18"/>
              </w:rPr>
              <w:t>Stella</w:t>
            </w:r>
          </w:p>
        </w:tc>
        <w:tc>
          <w:tcPr>
            <w:tcW w:w="2268" w:type="dxa"/>
            <w:shd w:val="clear" w:color="000000" w:fill="D9D9D9"/>
            <w:noWrap/>
            <w:vAlign w:val="center"/>
            <w:hideMark/>
          </w:tcPr>
          <w:p w14:paraId="6FA9C00B"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1:00:100 - 1:12:120</w:t>
            </w:r>
          </w:p>
        </w:tc>
        <w:tc>
          <w:tcPr>
            <w:tcW w:w="1985" w:type="dxa"/>
            <w:shd w:val="clear" w:color="000000" w:fill="D9D9D9"/>
            <w:noWrap/>
            <w:vAlign w:val="bottom"/>
            <w:hideMark/>
          </w:tcPr>
          <w:p w14:paraId="5E394ED2" w14:textId="277835DF" w:rsidR="002B4010" w:rsidRPr="00B015D7" w:rsidRDefault="002B4010" w:rsidP="00DA1657">
            <w:pPr>
              <w:jc w:val="center"/>
              <w:rPr>
                <w:rFonts w:ascii="Arial" w:hAnsi="Arial" w:cs="Arial"/>
                <w:color w:val="000000" w:themeColor="text1"/>
                <w:sz w:val="18"/>
                <w:szCs w:val="18"/>
              </w:rPr>
            </w:pPr>
            <w:r w:rsidRPr="00B015D7">
              <w:rPr>
                <w:rFonts w:ascii="Arial" w:hAnsi="Arial" w:cs="Arial"/>
                <w:color w:val="000000" w:themeColor="text1"/>
                <w:sz w:val="18"/>
                <w:szCs w:val="18"/>
              </w:rPr>
              <w:t>.75</w:t>
            </w:r>
          </w:p>
        </w:tc>
      </w:tr>
      <w:tr w:rsidR="00B015D7" w:rsidRPr="00B015D7" w14:paraId="061285F2" w14:textId="77777777" w:rsidTr="00DA1657">
        <w:trPr>
          <w:trHeight w:val="320"/>
        </w:trPr>
        <w:tc>
          <w:tcPr>
            <w:tcW w:w="2410" w:type="dxa"/>
            <w:shd w:val="clear" w:color="000000" w:fill="D9D9D9"/>
            <w:noWrap/>
            <w:vAlign w:val="center"/>
            <w:hideMark/>
          </w:tcPr>
          <w:p w14:paraId="0A9843E7" w14:textId="77777777" w:rsidR="002B4010" w:rsidRPr="00C10F7E" w:rsidRDefault="002B4010" w:rsidP="00DA1657">
            <w:pPr>
              <w:rPr>
                <w:rFonts w:ascii="Arial" w:hAnsi="Arial" w:cs="Arial"/>
                <w:sz w:val="18"/>
                <w:szCs w:val="18"/>
              </w:rPr>
            </w:pPr>
            <w:r w:rsidRPr="00C10F7E">
              <w:rPr>
                <w:rFonts w:ascii="Arial" w:hAnsi="Arial" w:cs="Arial"/>
                <w:sz w:val="18"/>
                <w:szCs w:val="18"/>
              </w:rPr>
              <w:t xml:space="preserve">Clara Berry </w:t>
            </w:r>
            <w:proofErr w:type="gramStart"/>
            <w:r w:rsidRPr="00C10F7E">
              <w:rPr>
                <w:rFonts w:ascii="Arial" w:hAnsi="Arial" w:cs="Arial"/>
                <w:sz w:val="18"/>
                <w:szCs w:val="18"/>
              </w:rPr>
              <w:t>And</w:t>
            </w:r>
            <w:proofErr w:type="gramEnd"/>
            <w:r w:rsidRPr="00C10F7E">
              <w:rPr>
                <w:rFonts w:ascii="Arial" w:hAnsi="Arial" w:cs="Arial"/>
                <w:sz w:val="18"/>
                <w:szCs w:val="18"/>
              </w:rPr>
              <w:t xml:space="preserve"> </w:t>
            </w:r>
            <w:proofErr w:type="spellStart"/>
            <w:r w:rsidRPr="00C10F7E">
              <w:rPr>
                <w:rFonts w:ascii="Arial" w:hAnsi="Arial" w:cs="Arial"/>
                <w:sz w:val="18"/>
                <w:szCs w:val="18"/>
              </w:rPr>
              <w:t>Wooldog</w:t>
            </w:r>
            <w:proofErr w:type="spellEnd"/>
          </w:p>
        </w:tc>
        <w:tc>
          <w:tcPr>
            <w:tcW w:w="2126" w:type="dxa"/>
            <w:shd w:val="clear" w:color="000000" w:fill="D9D9D9"/>
            <w:noWrap/>
            <w:vAlign w:val="center"/>
            <w:hideMark/>
          </w:tcPr>
          <w:p w14:paraId="0E71BD3A" w14:textId="77777777" w:rsidR="002B4010" w:rsidRPr="00C10F7E" w:rsidRDefault="002B4010" w:rsidP="00DA1657">
            <w:pPr>
              <w:rPr>
                <w:rFonts w:ascii="Arial" w:hAnsi="Arial" w:cs="Arial"/>
                <w:sz w:val="18"/>
                <w:szCs w:val="18"/>
              </w:rPr>
            </w:pPr>
            <w:r w:rsidRPr="00C10F7E">
              <w:rPr>
                <w:rFonts w:ascii="Arial" w:hAnsi="Arial" w:cs="Arial"/>
                <w:sz w:val="18"/>
                <w:szCs w:val="18"/>
              </w:rPr>
              <w:t xml:space="preserve">Waltz </w:t>
            </w:r>
            <w:proofErr w:type="gramStart"/>
            <w:r w:rsidRPr="00C10F7E">
              <w:rPr>
                <w:rFonts w:ascii="Arial" w:hAnsi="Arial" w:cs="Arial"/>
                <w:sz w:val="18"/>
                <w:szCs w:val="18"/>
              </w:rPr>
              <w:t>For</w:t>
            </w:r>
            <w:proofErr w:type="gramEnd"/>
            <w:r w:rsidRPr="00C10F7E">
              <w:rPr>
                <w:rFonts w:ascii="Arial" w:hAnsi="Arial" w:cs="Arial"/>
                <w:sz w:val="18"/>
                <w:szCs w:val="18"/>
              </w:rPr>
              <w:t xml:space="preserve"> My Victims</w:t>
            </w:r>
          </w:p>
        </w:tc>
        <w:tc>
          <w:tcPr>
            <w:tcW w:w="2268" w:type="dxa"/>
            <w:shd w:val="clear" w:color="000000" w:fill="D9D9D9"/>
            <w:noWrap/>
            <w:vAlign w:val="center"/>
            <w:hideMark/>
          </w:tcPr>
          <w:p w14:paraId="3C751869"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0:37:700 - 0:49:850</w:t>
            </w:r>
          </w:p>
        </w:tc>
        <w:tc>
          <w:tcPr>
            <w:tcW w:w="1985" w:type="dxa"/>
            <w:shd w:val="clear" w:color="000000" w:fill="D9D9D9"/>
            <w:noWrap/>
            <w:vAlign w:val="bottom"/>
            <w:hideMark/>
          </w:tcPr>
          <w:p w14:paraId="733652C7" w14:textId="49B7652F" w:rsidR="002B4010" w:rsidRPr="00B015D7" w:rsidRDefault="002B4010" w:rsidP="00DA1657">
            <w:pPr>
              <w:jc w:val="center"/>
              <w:rPr>
                <w:rFonts w:ascii="Arial" w:hAnsi="Arial" w:cs="Arial"/>
                <w:color w:val="000000" w:themeColor="text1"/>
                <w:sz w:val="18"/>
                <w:szCs w:val="18"/>
              </w:rPr>
            </w:pPr>
            <w:r w:rsidRPr="00B015D7">
              <w:rPr>
                <w:rFonts w:ascii="Arial" w:hAnsi="Arial" w:cs="Arial"/>
                <w:color w:val="000000" w:themeColor="text1"/>
                <w:sz w:val="18"/>
                <w:szCs w:val="18"/>
              </w:rPr>
              <w:t>.79</w:t>
            </w:r>
          </w:p>
        </w:tc>
      </w:tr>
      <w:tr w:rsidR="00B015D7" w:rsidRPr="00B015D7" w14:paraId="31DDFE6D" w14:textId="77777777" w:rsidTr="00DA1657">
        <w:trPr>
          <w:trHeight w:val="320"/>
        </w:trPr>
        <w:tc>
          <w:tcPr>
            <w:tcW w:w="2410" w:type="dxa"/>
            <w:shd w:val="clear" w:color="000000" w:fill="D9D9D9"/>
            <w:noWrap/>
            <w:vAlign w:val="center"/>
            <w:hideMark/>
          </w:tcPr>
          <w:p w14:paraId="0FA94CE4" w14:textId="77777777" w:rsidR="002B4010" w:rsidRPr="00C10F7E" w:rsidRDefault="002B4010" w:rsidP="00DA1657">
            <w:pPr>
              <w:rPr>
                <w:rFonts w:ascii="Arial" w:hAnsi="Arial" w:cs="Arial"/>
                <w:sz w:val="18"/>
                <w:szCs w:val="18"/>
              </w:rPr>
            </w:pPr>
            <w:proofErr w:type="spellStart"/>
            <w:r w:rsidRPr="00C10F7E">
              <w:rPr>
                <w:rFonts w:ascii="Arial" w:hAnsi="Arial" w:cs="Arial"/>
                <w:sz w:val="18"/>
                <w:szCs w:val="18"/>
              </w:rPr>
              <w:t>Creepoid</w:t>
            </w:r>
            <w:proofErr w:type="spellEnd"/>
          </w:p>
        </w:tc>
        <w:tc>
          <w:tcPr>
            <w:tcW w:w="2126" w:type="dxa"/>
            <w:shd w:val="clear" w:color="000000" w:fill="D9D9D9"/>
            <w:noWrap/>
            <w:vAlign w:val="center"/>
            <w:hideMark/>
          </w:tcPr>
          <w:p w14:paraId="6CF76E3D" w14:textId="77777777" w:rsidR="002B4010" w:rsidRPr="00C10F7E" w:rsidRDefault="002B4010" w:rsidP="00DA1657">
            <w:pPr>
              <w:rPr>
                <w:rFonts w:ascii="Arial" w:hAnsi="Arial" w:cs="Arial"/>
                <w:sz w:val="18"/>
                <w:szCs w:val="18"/>
              </w:rPr>
            </w:pPr>
            <w:r w:rsidRPr="00C10F7E">
              <w:rPr>
                <w:rFonts w:ascii="Arial" w:hAnsi="Arial" w:cs="Arial"/>
                <w:sz w:val="18"/>
                <w:szCs w:val="18"/>
              </w:rPr>
              <w:t>Old Tree</w:t>
            </w:r>
          </w:p>
        </w:tc>
        <w:tc>
          <w:tcPr>
            <w:tcW w:w="2268" w:type="dxa"/>
            <w:shd w:val="clear" w:color="000000" w:fill="D9D9D9"/>
            <w:noWrap/>
            <w:vAlign w:val="center"/>
            <w:hideMark/>
          </w:tcPr>
          <w:p w14:paraId="6B4D08D4"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2:08:370 - 2:15:450</w:t>
            </w:r>
          </w:p>
        </w:tc>
        <w:tc>
          <w:tcPr>
            <w:tcW w:w="1985" w:type="dxa"/>
            <w:shd w:val="clear" w:color="000000" w:fill="D9D9D9"/>
            <w:noWrap/>
            <w:vAlign w:val="bottom"/>
            <w:hideMark/>
          </w:tcPr>
          <w:p w14:paraId="055891CC" w14:textId="1BB18641" w:rsidR="002B4010" w:rsidRPr="00B015D7" w:rsidRDefault="002B4010" w:rsidP="00DA1657">
            <w:pPr>
              <w:jc w:val="center"/>
              <w:rPr>
                <w:rFonts w:ascii="Arial" w:hAnsi="Arial" w:cs="Arial"/>
                <w:color w:val="000000" w:themeColor="text1"/>
                <w:sz w:val="18"/>
                <w:szCs w:val="18"/>
              </w:rPr>
            </w:pPr>
            <w:r w:rsidRPr="00B015D7">
              <w:rPr>
                <w:rFonts w:ascii="Arial" w:hAnsi="Arial" w:cs="Arial"/>
                <w:color w:val="000000" w:themeColor="text1"/>
                <w:sz w:val="18"/>
                <w:szCs w:val="18"/>
              </w:rPr>
              <w:t>.5</w:t>
            </w:r>
            <w:r w:rsidR="00EA32B8" w:rsidRPr="00B015D7">
              <w:rPr>
                <w:rFonts w:ascii="Arial" w:hAnsi="Arial" w:cs="Arial"/>
                <w:color w:val="000000" w:themeColor="text1"/>
                <w:sz w:val="18"/>
                <w:szCs w:val="18"/>
              </w:rPr>
              <w:t>8</w:t>
            </w:r>
          </w:p>
        </w:tc>
      </w:tr>
      <w:tr w:rsidR="00B015D7" w:rsidRPr="00B015D7" w14:paraId="2D0CFD17" w14:textId="77777777" w:rsidTr="00DA1657">
        <w:trPr>
          <w:trHeight w:val="320"/>
        </w:trPr>
        <w:tc>
          <w:tcPr>
            <w:tcW w:w="2410" w:type="dxa"/>
            <w:shd w:val="clear" w:color="000000" w:fill="D9D9D9"/>
            <w:noWrap/>
            <w:vAlign w:val="center"/>
            <w:hideMark/>
          </w:tcPr>
          <w:p w14:paraId="2C7661BB" w14:textId="77777777" w:rsidR="002B4010" w:rsidRPr="00C10F7E" w:rsidRDefault="002B4010" w:rsidP="00DA1657">
            <w:pPr>
              <w:rPr>
                <w:rFonts w:ascii="Arial" w:hAnsi="Arial" w:cs="Arial"/>
                <w:sz w:val="18"/>
                <w:szCs w:val="18"/>
              </w:rPr>
            </w:pPr>
            <w:r w:rsidRPr="00C10F7E">
              <w:rPr>
                <w:rFonts w:ascii="Arial" w:hAnsi="Arial" w:cs="Arial"/>
                <w:sz w:val="18"/>
                <w:szCs w:val="18"/>
              </w:rPr>
              <w:t xml:space="preserve">Dreamers </w:t>
            </w:r>
            <w:proofErr w:type="gramStart"/>
            <w:r w:rsidRPr="00C10F7E">
              <w:rPr>
                <w:rFonts w:ascii="Arial" w:hAnsi="Arial" w:cs="Arial"/>
                <w:sz w:val="18"/>
                <w:szCs w:val="18"/>
              </w:rPr>
              <w:t>Of</w:t>
            </w:r>
            <w:proofErr w:type="gramEnd"/>
            <w:r w:rsidRPr="00C10F7E">
              <w:rPr>
                <w:rFonts w:ascii="Arial" w:hAnsi="Arial" w:cs="Arial"/>
                <w:sz w:val="18"/>
                <w:szCs w:val="18"/>
              </w:rPr>
              <w:t xml:space="preserve"> The Ghetto</w:t>
            </w:r>
          </w:p>
        </w:tc>
        <w:tc>
          <w:tcPr>
            <w:tcW w:w="2126" w:type="dxa"/>
            <w:shd w:val="clear" w:color="000000" w:fill="D9D9D9"/>
            <w:noWrap/>
            <w:vAlign w:val="center"/>
            <w:hideMark/>
          </w:tcPr>
          <w:p w14:paraId="54901D5F" w14:textId="77777777" w:rsidR="002B4010" w:rsidRPr="00C10F7E" w:rsidRDefault="002B4010" w:rsidP="00DA1657">
            <w:pPr>
              <w:rPr>
                <w:rFonts w:ascii="Arial" w:hAnsi="Arial" w:cs="Arial"/>
                <w:sz w:val="18"/>
                <w:szCs w:val="18"/>
              </w:rPr>
            </w:pPr>
            <w:r w:rsidRPr="00C10F7E">
              <w:rPr>
                <w:rFonts w:ascii="Arial" w:hAnsi="Arial" w:cs="Arial"/>
                <w:sz w:val="18"/>
                <w:szCs w:val="18"/>
              </w:rPr>
              <w:t>Heavy Love</w:t>
            </w:r>
          </w:p>
        </w:tc>
        <w:tc>
          <w:tcPr>
            <w:tcW w:w="2268" w:type="dxa"/>
            <w:shd w:val="clear" w:color="000000" w:fill="D9D9D9"/>
            <w:noWrap/>
            <w:vAlign w:val="center"/>
            <w:hideMark/>
          </w:tcPr>
          <w:p w14:paraId="37C3A891"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0:42:000 - 0:52:570</w:t>
            </w:r>
          </w:p>
        </w:tc>
        <w:tc>
          <w:tcPr>
            <w:tcW w:w="1985" w:type="dxa"/>
            <w:shd w:val="clear" w:color="000000" w:fill="D9D9D9"/>
            <w:noWrap/>
            <w:vAlign w:val="bottom"/>
            <w:hideMark/>
          </w:tcPr>
          <w:p w14:paraId="6826A175" w14:textId="04783EB6" w:rsidR="002B4010" w:rsidRPr="00B015D7" w:rsidRDefault="002B4010" w:rsidP="00DA1657">
            <w:pPr>
              <w:jc w:val="center"/>
              <w:rPr>
                <w:rFonts w:ascii="Arial" w:hAnsi="Arial" w:cs="Arial"/>
                <w:color w:val="000000" w:themeColor="text1"/>
                <w:sz w:val="18"/>
                <w:szCs w:val="18"/>
              </w:rPr>
            </w:pPr>
            <w:r w:rsidRPr="00B015D7">
              <w:rPr>
                <w:rFonts w:ascii="Arial" w:hAnsi="Arial" w:cs="Arial"/>
                <w:color w:val="000000" w:themeColor="text1"/>
                <w:sz w:val="18"/>
                <w:szCs w:val="18"/>
              </w:rPr>
              <w:t>.6</w:t>
            </w:r>
            <w:r w:rsidR="00EA32B8" w:rsidRPr="00B015D7">
              <w:rPr>
                <w:rFonts w:ascii="Arial" w:hAnsi="Arial" w:cs="Arial"/>
                <w:color w:val="000000" w:themeColor="text1"/>
                <w:sz w:val="18"/>
                <w:szCs w:val="18"/>
              </w:rPr>
              <w:t>4</w:t>
            </w:r>
          </w:p>
        </w:tc>
      </w:tr>
      <w:tr w:rsidR="00B015D7" w:rsidRPr="00B015D7" w14:paraId="72B11B54" w14:textId="77777777" w:rsidTr="00DA1657">
        <w:trPr>
          <w:trHeight w:val="320"/>
        </w:trPr>
        <w:tc>
          <w:tcPr>
            <w:tcW w:w="2410" w:type="dxa"/>
            <w:shd w:val="clear" w:color="000000" w:fill="D9D9D9"/>
            <w:noWrap/>
            <w:vAlign w:val="center"/>
            <w:hideMark/>
          </w:tcPr>
          <w:p w14:paraId="6656314C" w14:textId="77777777" w:rsidR="002B4010" w:rsidRPr="00C10F7E" w:rsidRDefault="002B4010" w:rsidP="00DA1657">
            <w:pPr>
              <w:rPr>
                <w:rFonts w:ascii="Arial" w:hAnsi="Arial" w:cs="Arial"/>
                <w:sz w:val="18"/>
                <w:szCs w:val="18"/>
              </w:rPr>
            </w:pPr>
            <w:r w:rsidRPr="00C10F7E">
              <w:rPr>
                <w:rFonts w:ascii="Arial" w:hAnsi="Arial" w:cs="Arial"/>
                <w:sz w:val="18"/>
                <w:szCs w:val="18"/>
              </w:rPr>
              <w:t xml:space="preserve">Faces </w:t>
            </w:r>
            <w:proofErr w:type="gramStart"/>
            <w:r w:rsidRPr="00C10F7E">
              <w:rPr>
                <w:rFonts w:ascii="Arial" w:hAnsi="Arial" w:cs="Arial"/>
                <w:sz w:val="18"/>
                <w:szCs w:val="18"/>
              </w:rPr>
              <w:t>On</w:t>
            </w:r>
            <w:proofErr w:type="gramEnd"/>
            <w:r w:rsidRPr="00C10F7E">
              <w:rPr>
                <w:rFonts w:ascii="Arial" w:hAnsi="Arial" w:cs="Arial"/>
                <w:sz w:val="18"/>
                <w:szCs w:val="18"/>
              </w:rPr>
              <w:t xml:space="preserve"> Film</w:t>
            </w:r>
          </w:p>
        </w:tc>
        <w:tc>
          <w:tcPr>
            <w:tcW w:w="2126" w:type="dxa"/>
            <w:shd w:val="clear" w:color="000000" w:fill="D9D9D9"/>
            <w:noWrap/>
            <w:vAlign w:val="center"/>
            <w:hideMark/>
          </w:tcPr>
          <w:p w14:paraId="13AE1790" w14:textId="77777777" w:rsidR="002B4010" w:rsidRPr="00C10F7E" w:rsidRDefault="002B4010" w:rsidP="00DA1657">
            <w:pPr>
              <w:rPr>
                <w:rFonts w:ascii="Arial" w:hAnsi="Arial" w:cs="Arial"/>
                <w:sz w:val="18"/>
                <w:szCs w:val="18"/>
              </w:rPr>
            </w:pPr>
            <w:r w:rsidRPr="00C10F7E">
              <w:rPr>
                <w:rFonts w:ascii="Arial" w:hAnsi="Arial" w:cs="Arial"/>
                <w:sz w:val="18"/>
                <w:szCs w:val="18"/>
              </w:rPr>
              <w:t xml:space="preserve">Waiting </w:t>
            </w:r>
            <w:proofErr w:type="gramStart"/>
            <w:r w:rsidRPr="00C10F7E">
              <w:rPr>
                <w:rFonts w:ascii="Arial" w:hAnsi="Arial" w:cs="Arial"/>
                <w:sz w:val="18"/>
                <w:szCs w:val="18"/>
              </w:rPr>
              <w:t>For</w:t>
            </w:r>
            <w:proofErr w:type="gramEnd"/>
            <w:r w:rsidRPr="00C10F7E">
              <w:rPr>
                <w:rFonts w:ascii="Arial" w:hAnsi="Arial" w:cs="Arial"/>
                <w:sz w:val="18"/>
                <w:szCs w:val="18"/>
              </w:rPr>
              <w:t xml:space="preserve"> Ga</w:t>
            </w:r>
          </w:p>
        </w:tc>
        <w:tc>
          <w:tcPr>
            <w:tcW w:w="2268" w:type="dxa"/>
            <w:shd w:val="clear" w:color="000000" w:fill="D9D9D9"/>
            <w:noWrap/>
            <w:vAlign w:val="center"/>
            <w:hideMark/>
          </w:tcPr>
          <w:p w14:paraId="18CAB8D2"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0:23:550 - 0:30:120</w:t>
            </w:r>
          </w:p>
        </w:tc>
        <w:tc>
          <w:tcPr>
            <w:tcW w:w="1985" w:type="dxa"/>
            <w:shd w:val="clear" w:color="000000" w:fill="D9D9D9"/>
            <w:noWrap/>
            <w:vAlign w:val="bottom"/>
            <w:hideMark/>
          </w:tcPr>
          <w:p w14:paraId="34210B09" w14:textId="140A9074" w:rsidR="002B4010" w:rsidRPr="00B015D7" w:rsidRDefault="002B4010" w:rsidP="00DA1657">
            <w:pPr>
              <w:jc w:val="center"/>
              <w:rPr>
                <w:rFonts w:ascii="Arial" w:hAnsi="Arial" w:cs="Arial"/>
                <w:color w:val="000000" w:themeColor="text1"/>
                <w:sz w:val="18"/>
                <w:szCs w:val="18"/>
              </w:rPr>
            </w:pPr>
            <w:r w:rsidRPr="00B015D7">
              <w:rPr>
                <w:rFonts w:ascii="Arial" w:hAnsi="Arial" w:cs="Arial"/>
                <w:color w:val="000000" w:themeColor="text1"/>
                <w:sz w:val="18"/>
                <w:szCs w:val="18"/>
              </w:rPr>
              <w:t>.8</w:t>
            </w:r>
            <w:r w:rsidR="00EA32B8" w:rsidRPr="00B015D7">
              <w:rPr>
                <w:rFonts w:ascii="Arial" w:hAnsi="Arial" w:cs="Arial"/>
                <w:color w:val="000000" w:themeColor="text1"/>
                <w:sz w:val="18"/>
                <w:szCs w:val="18"/>
              </w:rPr>
              <w:t>2</w:t>
            </w:r>
          </w:p>
        </w:tc>
      </w:tr>
      <w:tr w:rsidR="00B015D7" w:rsidRPr="00B015D7" w14:paraId="646515C6" w14:textId="77777777" w:rsidTr="00DA1657">
        <w:trPr>
          <w:trHeight w:val="320"/>
        </w:trPr>
        <w:tc>
          <w:tcPr>
            <w:tcW w:w="2410" w:type="dxa"/>
            <w:shd w:val="clear" w:color="000000" w:fill="D9D9D9"/>
            <w:noWrap/>
            <w:vAlign w:val="center"/>
            <w:hideMark/>
          </w:tcPr>
          <w:p w14:paraId="0F725529" w14:textId="77777777" w:rsidR="002B4010" w:rsidRPr="00C10F7E" w:rsidRDefault="002B4010" w:rsidP="00DA1657">
            <w:pPr>
              <w:rPr>
                <w:rFonts w:ascii="Arial" w:hAnsi="Arial" w:cs="Arial"/>
                <w:sz w:val="18"/>
                <w:szCs w:val="18"/>
              </w:rPr>
            </w:pPr>
            <w:r w:rsidRPr="00C10F7E">
              <w:rPr>
                <w:rFonts w:ascii="Arial" w:hAnsi="Arial" w:cs="Arial"/>
                <w:sz w:val="18"/>
                <w:szCs w:val="18"/>
              </w:rPr>
              <w:t>Family Band</w:t>
            </w:r>
          </w:p>
        </w:tc>
        <w:tc>
          <w:tcPr>
            <w:tcW w:w="2126" w:type="dxa"/>
            <w:shd w:val="clear" w:color="000000" w:fill="D9D9D9"/>
            <w:noWrap/>
            <w:vAlign w:val="center"/>
            <w:hideMark/>
          </w:tcPr>
          <w:p w14:paraId="3039D23F" w14:textId="77777777" w:rsidR="002B4010" w:rsidRPr="00C10F7E" w:rsidRDefault="002B4010" w:rsidP="00DA1657">
            <w:pPr>
              <w:rPr>
                <w:rFonts w:ascii="Arial" w:hAnsi="Arial" w:cs="Arial"/>
                <w:sz w:val="18"/>
                <w:szCs w:val="18"/>
              </w:rPr>
            </w:pPr>
            <w:r w:rsidRPr="00C10F7E">
              <w:rPr>
                <w:rFonts w:ascii="Arial" w:hAnsi="Arial" w:cs="Arial"/>
                <w:sz w:val="18"/>
                <w:szCs w:val="18"/>
              </w:rPr>
              <w:t>Again</w:t>
            </w:r>
          </w:p>
        </w:tc>
        <w:tc>
          <w:tcPr>
            <w:tcW w:w="2268" w:type="dxa"/>
            <w:shd w:val="clear" w:color="000000" w:fill="D9D9D9"/>
            <w:noWrap/>
            <w:vAlign w:val="center"/>
            <w:hideMark/>
          </w:tcPr>
          <w:p w14:paraId="35439840"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2:06:730 - 2:19:100</w:t>
            </w:r>
          </w:p>
        </w:tc>
        <w:tc>
          <w:tcPr>
            <w:tcW w:w="1985" w:type="dxa"/>
            <w:shd w:val="clear" w:color="000000" w:fill="D9D9D9"/>
            <w:noWrap/>
            <w:vAlign w:val="bottom"/>
            <w:hideMark/>
          </w:tcPr>
          <w:p w14:paraId="7D348F29" w14:textId="74547ECA" w:rsidR="002B4010" w:rsidRPr="00B015D7" w:rsidRDefault="002B4010" w:rsidP="00DA1657">
            <w:pPr>
              <w:jc w:val="center"/>
              <w:rPr>
                <w:rFonts w:ascii="Arial" w:hAnsi="Arial" w:cs="Arial"/>
                <w:color w:val="000000" w:themeColor="text1"/>
                <w:sz w:val="18"/>
                <w:szCs w:val="18"/>
              </w:rPr>
            </w:pPr>
            <w:r w:rsidRPr="00B015D7">
              <w:rPr>
                <w:rFonts w:ascii="Arial" w:hAnsi="Arial" w:cs="Arial"/>
                <w:color w:val="000000" w:themeColor="text1"/>
                <w:sz w:val="18"/>
                <w:szCs w:val="18"/>
              </w:rPr>
              <w:t>.54</w:t>
            </w:r>
          </w:p>
        </w:tc>
      </w:tr>
      <w:tr w:rsidR="00B015D7" w:rsidRPr="00B015D7" w14:paraId="0241860E" w14:textId="77777777" w:rsidTr="00DA1657">
        <w:trPr>
          <w:trHeight w:val="320"/>
        </w:trPr>
        <w:tc>
          <w:tcPr>
            <w:tcW w:w="2410" w:type="dxa"/>
            <w:shd w:val="clear" w:color="000000" w:fill="D9D9D9"/>
            <w:noWrap/>
            <w:vAlign w:val="center"/>
            <w:hideMark/>
          </w:tcPr>
          <w:p w14:paraId="15012CC4" w14:textId="77777777" w:rsidR="002B4010" w:rsidRPr="00C10F7E" w:rsidRDefault="002B4010" w:rsidP="00DA1657">
            <w:pPr>
              <w:rPr>
                <w:rFonts w:ascii="Arial" w:hAnsi="Arial" w:cs="Arial"/>
                <w:sz w:val="18"/>
                <w:szCs w:val="18"/>
              </w:rPr>
            </w:pPr>
            <w:r w:rsidRPr="00C10F7E">
              <w:rPr>
                <w:rFonts w:ascii="Arial" w:hAnsi="Arial" w:cs="Arial"/>
                <w:sz w:val="18"/>
                <w:szCs w:val="18"/>
              </w:rPr>
              <w:t>Hezekiah Jones</w:t>
            </w:r>
          </w:p>
        </w:tc>
        <w:tc>
          <w:tcPr>
            <w:tcW w:w="2126" w:type="dxa"/>
            <w:shd w:val="clear" w:color="000000" w:fill="D9D9D9"/>
            <w:noWrap/>
            <w:vAlign w:val="center"/>
            <w:hideMark/>
          </w:tcPr>
          <w:p w14:paraId="691F1AE4" w14:textId="77777777" w:rsidR="002B4010" w:rsidRPr="00C10F7E" w:rsidRDefault="002B4010" w:rsidP="00DA1657">
            <w:pPr>
              <w:rPr>
                <w:rFonts w:ascii="Arial" w:hAnsi="Arial" w:cs="Arial"/>
                <w:sz w:val="18"/>
                <w:szCs w:val="18"/>
              </w:rPr>
            </w:pPr>
            <w:r w:rsidRPr="00C10F7E">
              <w:rPr>
                <w:rFonts w:ascii="Arial" w:hAnsi="Arial" w:cs="Arial"/>
                <w:sz w:val="18"/>
                <w:szCs w:val="18"/>
              </w:rPr>
              <w:t>Borrowed Heart</w:t>
            </w:r>
          </w:p>
        </w:tc>
        <w:tc>
          <w:tcPr>
            <w:tcW w:w="2268" w:type="dxa"/>
            <w:shd w:val="clear" w:color="000000" w:fill="D9D9D9"/>
            <w:noWrap/>
            <w:vAlign w:val="center"/>
            <w:hideMark/>
          </w:tcPr>
          <w:p w14:paraId="695785CD"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0:17:700 - 0:26:680</w:t>
            </w:r>
          </w:p>
        </w:tc>
        <w:tc>
          <w:tcPr>
            <w:tcW w:w="1985" w:type="dxa"/>
            <w:shd w:val="clear" w:color="000000" w:fill="D9D9D9"/>
            <w:noWrap/>
            <w:vAlign w:val="bottom"/>
            <w:hideMark/>
          </w:tcPr>
          <w:p w14:paraId="5DB4F5AB" w14:textId="6891049D" w:rsidR="002B4010" w:rsidRPr="00B015D7" w:rsidRDefault="002B4010" w:rsidP="00DA1657">
            <w:pPr>
              <w:jc w:val="center"/>
              <w:rPr>
                <w:rFonts w:ascii="Arial" w:hAnsi="Arial" w:cs="Arial"/>
                <w:color w:val="000000" w:themeColor="text1"/>
                <w:sz w:val="18"/>
                <w:szCs w:val="18"/>
              </w:rPr>
            </w:pPr>
            <w:r w:rsidRPr="00B015D7">
              <w:rPr>
                <w:rFonts w:ascii="Arial" w:hAnsi="Arial" w:cs="Arial"/>
                <w:color w:val="000000" w:themeColor="text1"/>
                <w:sz w:val="18"/>
                <w:szCs w:val="18"/>
              </w:rPr>
              <w:t>.6</w:t>
            </w:r>
            <w:r w:rsidR="00EA32B8" w:rsidRPr="00B015D7">
              <w:rPr>
                <w:rFonts w:ascii="Arial" w:hAnsi="Arial" w:cs="Arial"/>
                <w:color w:val="000000" w:themeColor="text1"/>
                <w:sz w:val="18"/>
                <w:szCs w:val="18"/>
              </w:rPr>
              <w:t>1</w:t>
            </w:r>
          </w:p>
        </w:tc>
      </w:tr>
      <w:tr w:rsidR="00B015D7" w:rsidRPr="00B015D7" w14:paraId="2D0B1D56" w14:textId="77777777" w:rsidTr="00DA1657">
        <w:trPr>
          <w:trHeight w:val="320"/>
        </w:trPr>
        <w:tc>
          <w:tcPr>
            <w:tcW w:w="2410" w:type="dxa"/>
            <w:shd w:val="clear" w:color="000000" w:fill="D9D9D9"/>
            <w:noWrap/>
            <w:vAlign w:val="center"/>
            <w:hideMark/>
          </w:tcPr>
          <w:p w14:paraId="26C06DE7" w14:textId="77777777" w:rsidR="002B4010" w:rsidRPr="00C10F7E" w:rsidRDefault="002B4010" w:rsidP="00DA1657">
            <w:pPr>
              <w:rPr>
                <w:rFonts w:ascii="Arial" w:hAnsi="Arial" w:cs="Arial"/>
                <w:sz w:val="18"/>
                <w:szCs w:val="18"/>
              </w:rPr>
            </w:pPr>
            <w:r w:rsidRPr="00C10F7E">
              <w:rPr>
                <w:rFonts w:ascii="Arial" w:hAnsi="Arial" w:cs="Arial"/>
                <w:sz w:val="18"/>
                <w:szCs w:val="18"/>
              </w:rPr>
              <w:t>Hezekiah Jones</w:t>
            </w:r>
          </w:p>
        </w:tc>
        <w:tc>
          <w:tcPr>
            <w:tcW w:w="2126" w:type="dxa"/>
            <w:shd w:val="clear" w:color="000000" w:fill="D9D9D9"/>
            <w:noWrap/>
            <w:vAlign w:val="center"/>
            <w:hideMark/>
          </w:tcPr>
          <w:p w14:paraId="3F44EDD8" w14:textId="77777777" w:rsidR="002B4010" w:rsidRPr="00C10F7E" w:rsidRDefault="002B4010" w:rsidP="00DA1657">
            <w:pPr>
              <w:rPr>
                <w:rFonts w:ascii="Arial" w:hAnsi="Arial" w:cs="Arial"/>
                <w:sz w:val="18"/>
                <w:szCs w:val="18"/>
              </w:rPr>
            </w:pPr>
            <w:r w:rsidRPr="00C10F7E">
              <w:rPr>
                <w:rFonts w:ascii="Arial" w:hAnsi="Arial" w:cs="Arial"/>
                <w:sz w:val="18"/>
                <w:szCs w:val="18"/>
              </w:rPr>
              <w:t>Borrowed Heart</w:t>
            </w:r>
          </w:p>
        </w:tc>
        <w:tc>
          <w:tcPr>
            <w:tcW w:w="2268" w:type="dxa"/>
            <w:shd w:val="clear" w:color="000000" w:fill="D9D9D9"/>
            <w:noWrap/>
            <w:vAlign w:val="center"/>
            <w:hideMark/>
          </w:tcPr>
          <w:p w14:paraId="5265476B"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1:05:700 - 1:17:600</w:t>
            </w:r>
          </w:p>
        </w:tc>
        <w:tc>
          <w:tcPr>
            <w:tcW w:w="1985" w:type="dxa"/>
            <w:shd w:val="clear" w:color="000000" w:fill="D9D9D9"/>
            <w:noWrap/>
            <w:vAlign w:val="bottom"/>
            <w:hideMark/>
          </w:tcPr>
          <w:p w14:paraId="1271A672" w14:textId="1E6AF758" w:rsidR="002B4010" w:rsidRPr="00B015D7" w:rsidRDefault="002B4010" w:rsidP="00DA1657">
            <w:pPr>
              <w:jc w:val="center"/>
              <w:rPr>
                <w:rFonts w:ascii="Arial" w:hAnsi="Arial" w:cs="Arial"/>
                <w:color w:val="000000" w:themeColor="text1"/>
                <w:sz w:val="18"/>
                <w:szCs w:val="18"/>
              </w:rPr>
            </w:pPr>
            <w:r w:rsidRPr="00B015D7">
              <w:rPr>
                <w:rFonts w:ascii="Arial" w:hAnsi="Arial" w:cs="Arial"/>
                <w:color w:val="000000" w:themeColor="text1"/>
                <w:sz w:val="18"/>
                <w:szCs w:val="18"/>
              </w:rPr>
              <w:t>.7</w:t>
            </w:r>
            <w:r w:rsidR="00EA32B8" w:rsidRPr="00B015D7">
              <w:rPr>
                <w:rFonts w:ascii="Arial" w:hAnsi="Arial" w:cs="Arial"/>
                <w:color w:val="000000" w:themeColor="text1"/>
                <w:sz w:val="18"/>
                <w:szCs w:val="18"/>
              </w:rPr>
              <w:t>8</w:t>
            </w:r>
          </w:p>
        </w:tc>
      </w:tr>
      <w:tr w:rsidR="00B015D7" w:rsidRPr="00B015D7" w14:paraId="7AC7CFC6" w14:textId="77777777" w:rsidTr="00DA1657">
        <w:trPr>
          <w:trHeight w:val="320"/>
        </w:trPr>
        <w:tc>
          <w:tcPr>
            <w:tcW w:w="2410" w:type="dxa"/>
            <w:shd w:val="clear" w:color="000000" w:fill="D9D9D9"/>
            <w:noWrap/>
            <w:vAlign w:val="center"/>
            <w:hideMark/>
          </w:tcPr>
          <w:p w14:paraId="1E712F61" w14:textId="77777777" w:rsidR="002B4010" w:rsidRPr="00C10F7E" w:rsidRDefault="002B4010" w:rsidP="00DA1657">
            <w:pPr>
              <w:rPr>
                <w:rFonts w:ascii="Arial" w:hAnsi="Arial" w:cs="Arial"/>
                <w:sz w:val="18"/>
                <w:szCs w:val="18"/>
              </w:rPr>
            </w:pPr>
            <w:r w:rsidRPr="00C10F7E">
              <w:rPr>
                <w:rFonts w:ascii="Arial" w:hAnsi="Arial" w:cs="Arial"/>
                <w:sz w:val="18"/>
                <w:szCs w:val="18"/>
              </w:rPr>
              <w:t>Invisible Familiars</w:t>
            </w:r>
          </w:p>
        </w:tc>
        <w:tc>
          <w:tcPr>
            <w:tcW w:w="2126" w:type="dxa"/>
            <w:shd w:val="clear" w:color="000000" w:fill="D9D9D9"/>
            <w:noWrap/>
            <w:vAlign w:val="center"/>
            <w:hideMark/>
          </w:tcPr>
          <w:p w14:paraId="77336C7C" w14:textId="77777777" w:rsidR="002B4010" w:rsidRPr="00C10F7E" w:rsidRDefault="002B4010" w:rsidP="00DA1657">
            <w:pPr>
              <w:rPr>
                <w:rFonts w:ascii="Arial" w:hAnsi="Arial" w:cs="Arial"/>
                <w:sz w:val="18"/>
                <w:szCs w:val="18"/>
              </w:rPr>
            </w:pPr>
            <w:r w:rsidRPr="00C10F7E">
              <w:rPr>
                <w:rFonts w:ascii="Arial" w:hAnsi="Arial" w:cs="Arial"/>
                <w:sz w:val="18"/>
                <w:szCs w:val="18"/>
              </w:rPr>
              <w:t>Disturbing Wildlife</w:t>
            </w:r>
          </w:p>
        </w:tc>
        <w:tc>
          <w:tcPr>
            <w:tcW w:w="2268" w:type="dxa"/>
            <w:shd w:val="clear" w:color="000000" w:fill="D9D9D9"/>
            <w:noWrap/>
            <w:vAlign w:val="center"/>
            <w:hideMark/>
          </w:tcPr>
          <w:p w14:paraId="0AD5BF7F"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2:38:250 - 2:44:390</w:t>
            </w:r>
          </w:p>
        </w:tc>
        <w:tc>
          <w:tcPr>
            <w:tcW w:w="1985" w:type="dxa"/>
            <w:shd w:val="clear" w:color="000000" w:fill="D9D9D9"/>
            <w:noWrap/>
            <w:vAlign w:val="bottom"/>
            <w:hideMark/>
          </w:tcPr>
          <w:p w14:paraId="452014B9" w14:textId="089FAB90" w:rsidR="002B4010" w:rsidRPr="00B015D7" w:rsidRDefault="002B4010" w:rsidP="00DA1657">
            <w:pPr>
              <w:jc w:val="center"/>
              <w:rPr>
                <w:rFonts w:ascii="Arial" w:hAnsi="Arial" w:cs="Arial"/>
                <w:color w:val="000000" w:themeColor="text1"/>
                <w:sz w:val="18"/>
                <w:szCs w:val="18"/>
              </w:rPr>
            </w:pPr>
            <w:r w:rsidRPr="00B015D7">
              <w:rPr>
                <w:rFonts w:ascii="Arial" w:hAnsi="Arial" w:cs="Arial"/>
                <w:color w:val="000000" w:themeColor="text1"/>
                <w:sz w:val="18"/>
                <w:szCs w:val="18"/>
              </w:rPr>
              <w:t>.55</w:t>
            </w:r>
          </w:p>
        </w:tc>
      </w:tr>
      <w:tr w:rsidR="00B015D7" w:rsidRPr="00B015D7" w14:paraId="14FFD178" w14:textId="77777777" w:rsidTr="00DA1657">
        <w:trPr>
          <w:trHeight w:val="320"/>
        </w:trPr>
        <w:tc>
          <w:tcPr>
            <w:tcW w:w="2410" w:type="dxa"/>
            <w:shd w:val="clear" w:color="000000" w:fill="D9D9D9"/>
            <w:noWrap/>
            <w:vAlign w:val="center"/>
            <w:hideMark/>
          </w:tcPr>
          <w:p w14:paraId="5E7AE593" w14:textId="77777777" w:rsidR="002B4010" w:rsidRPr="00C10F7E" w:rsidRDefault="002B4010" w:rsidP="00DA1657">
            <w:pPr>
              <w:rPr>
                <w:rFonts w:ascii="Arial" w:hAnsi="Arial" w:cs="Arial"/>
                <w:sz w:val="18"/>
                <w:szCs w:val="18"/>
              </w:rPr>
            </w:pPr>
            <w:r w:rsidRPr="00C10F7E">
              <w:rPr>
                <w:rFonts w:ascii="Arial" w:hAnsi="Arial" w:cs="Arial"/>
                <w:sz w:val="18"/>
                <w:szCs w:val="18"/>
              </w:rPr>
              <w:t>Liz Nelson</w:t>
            </w:r>
          </w:p>
        </w:tc>
        <w:tc>
          <w:tcPr>
            <w:tcW w:w="2126" w:type="dxa"/>
            <w:shd w:val="clear" w:color="000000" w:fill="D9D9D9"/>
            <w:noWrap/>
            <w:vAlign w:val="center"/>
            <w:hideMark/>
          </w:tcPr>
          <w:p w14:paraId="2BC621FA" w14:textId="77777777" w:rsidR="002B4010" w:rsidRPr="00C10F7E" w:rsidRDefault="002B4010" w:rsidP="00DA1657">
            <w:pPr>
              <w:rPr>
                <w:rFonts w:ascii="Arial" w:hAnsi="Arial" w:cs="Arial"/>
                <w:sz w:val="18"/>
                <w:szCs w:val="18"/>
              </w:rPr>
            </w:pPr>
            <w:r w:rsidRPr="00C10F7E">
              <w:rPr>
                <w:rFonts w:ascii="Arial" w:hAnsi="Arial" w:cs="Arial"/>
                <w:sz w:val="18"/>
                <w:szCs w:val="18"/>
              </w:rPr>
              <w:t>Cold war</w:t>
            </w:r>
          </w:p>
        </w:tc>
        <w:tc>
          <w:tcPr>
            <w:tcW w:w="2268" w:type="dxa"/>
            <w:shd w:val="clear" w:color="000000" w:fill="D9D9D9"/>
            <w:noWrap/>
            <w:vAlign w:val="center"/>
            <w:hideMark/>
          </w:tcPr>
          <w:p w14:paraId="6B124B09"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2:35:980 - 2:44:890</w:t>
            </w:r>
          </w:p>
        </w:tc>
        <w:tc>
          <w:tcPr>
            <w:tcW w:w="1985" w:type="dxa"/>
            <w:shd w:val="clear" w:color="000000" w:fill="D9D9D9"/>
            <w:noWrap/>
            <w:vAlign w:val="bottom"/>
            <w:hideMark/>
          </w:tcPr>
          <w:p w14:paraId="37D58298" w14:textId="70855674" w:rsidR="002B4010" w:rsidRPr="00B015D7" w:rsidRDefault="002B4010" w:rsidP="00DA1657">
            <w:pPr>
              <w:jc w:val="center"/>
              <w:rPr>
                <w:rFonts w:ascii="Arial" w:hAnsi="Arial" w:cs="Arial"/>
                <w:color w:val="000000" w:themeColor="text1"/>
                <w:sz w:val="18"/>
                <w:szCs w:val="18"/>
              </w:rPr>
            </w:pPr>
            <w:r w:rsidRPr="00B015D7">
              <w:rPr>
                <w:rFonts w:ascii="Arial" w:hAnsi="Arial" w:cs="Arial"/>
                <w:color w:val="000000" w:themeColor="text1"/>
                <w:sz w:val="18"/>
                <w:szCs w:val="18"/>
              </w:rPr>
              <w:t>.67</w:t>
            </w:r>
          </w:p>
        </w:tc>
      </w:tr>
      <w:tr w:rsidR="00B015D7" w:rsidRPr="00B015D7" w14:paraId="332951DE" w14:textId="77777777" w:rsidTr="00DA1657">
        <w:trPr>
          <w:trHeight w:val="320"/>
        </w:trPr>
        <w:tc>
          <w:tcPr>
            <w:tcW w:w="2410" w:type="dxa"/>
            <w:shd w:val="clear" w:color="000000" w:fill="D9D9D9"/>
            <w:noWrap/>
            <w:vAlign w:val="center"/>
            <w:hideMark/>
          </w:tcPr>
          <w:p w14:paraId="3513B0AD" w14:textId="77777777" w:rsidR="002B4010" w:rsidRPr="00C10F7E" w:rsidRDefault="002B4010" w:rsidP="00DA1657">
            <w:pPr>
              <w:rPr>
                <w:rFonts w:ascii="Arial" w:hAnsi="Arial" w:cs="Arial"/>
                <w:sz w:val="18"/>
                <w:szCs w:val="18"/>
              </w:rPr>
            </w:pPr>
            <w:r w:rsidRPr="00C10F7E">
              <w:rPr>
                <w:rFonts w:ascii="Arial" w:hAnsi="Arial" w:cs="Arial"/>
                <w:sz w:val="18"/>
                <w:szCs w:val="18"/>
              </w:rPr>
              <w:t>Liz Nelson</w:t>
            </w:r>
          </w:p>
        </w:tc>
        <w:tc>
          <w:tcPr>
            <w:tcW w:w="2126" w:type="dxa"/>
            <w:shd w:val="clear" w:color="000000" w:fill="D9D9D9"/>
            <w:noWrap/>
            <w:vAlign w:val="center"/>
            <w:hideMark/>
          </w:tcPr>
          <w:p w14:paraId="4F6DACA5" w14:textId="77777777" w:rsidR="002B4010" w:rsidRPr="00C10F7E" w:rsidRDefault="002B4010" w:rsidP="00DA1657">
            <w:pPr>
              <w:rPr>
                <w:rFonts w:ascii="Arial" w:hAnsi="Arial" w:cs="Arial"/>
                <w:sz w:val="18"/>
                <w:szCs w:val="18"/>
              </w:rPr>
            </w:pPr>
            <w:r w:rsidRPr="00C10F7E">
              <w:rPr>
                <w:rFonts w:ascii="Arial" w:hAnsi="Arial" w:cs="Arial"/>
                <w:sz w:val="18"/>
                <w:szCs w:val="18"/>
              </w:rPr>
              <w:t>Cold war</w:t>
            </w:r>
          </w:p>
        </w:tc>
        <w:tc>
          <w:tcPr>
            <w:tcW w:w="2268" w:type="dxa"/>
            <w:shd w:val="clear" w:color="000000" w:fill="D9D9D9"/>
            <w:noWrap/>
            <w:vAlign w:val="center"/>
            <w:hideMark/>
          </w:tcPr>
          <w:p w14:paraId="3D8520F1"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0:58:900 - 1:09:650</w:t>
            </w:r>
          </w:p>
        </w:tc>
        <w:tc>
          <w:tcPr>
            <w:tcW w:w="1985" w:type="dxa"/>
            <w:shd w:val="clear" w:color="000000" w:fill="D9D9D9"/>
            <w:noWrap/>
            <w:vAlign w:val="bottom"/>
            <w:hideMark/>
          </w:tcPr>
          <w:p w14:paraId="374D7FB7" w14:textId="4652813F" w:rsidR="002B4010" w:rsidRPr="00B015D7" w:rsidRDefault="002B4010" w:rsidP="00DA1657">
            <w:pPr>
              <w:jc w:val="center"/>
              <w:rPr>
                <w:rFonts w:ascii="Arial" w:hAnsi="Arial" w:cs="Arial"/>
                <w:color w:val="000000" w:themeColor="text1"/>
                <w:sz w:val="18"/>
                <w:szCs w:val="18"/>
              </w:rPr>
            </w:pPr>
            <w:r w:rsidRPr="00B015D7">
              <w:rPr>
                <w:rFonts w:ascii="Arial" w:hAnsi="Arial" w:cs="Arial"/>
                <w:color w:val="000000" w:themeColor="text1"/>
                <w:sz w:val="18"/>
                <w:szCs w:val="18"/>
              </w:rPr>
              <w:t>.8</w:t>
            </w:r>
            <w:r w:rsidR="00EA32B8" w:rsidRPr="00B015D7">
              <w:rPr>
                <w:rFonts w:ascii="Arial" w:hAnsi="Arial" w:cs="Arial"/>
                <w:color w:val="000000" w:themeColor="text1"/>
                <w:sz w:val="18"/>
                <w:szCs w:val="18"/>
              </w:rPr>
              <w:t>1</w:t>
            </w:r>
          </w:p>
        </w:tc>
      </w:tr>
      <w:tr w:rsidR="00B015D7" w:rsidRPr="00B015D7" w14:paraId="06C1C014" w14:textId="77777777" w:rsidTr="00DA1657">
        <w:trPr>
          <w:trHeight w:val="320"/>
        </w:trPr>
        <w:tc>
          <w:tcPr>
            <w:tcW w:w="2410" w:type="dxa"/>
            <w:shd w:val="clear" w:color="000000" w:fill="D9D9D9"/>
            <w:noWrap/>
            <w:vAlign w:val="center"/>
            <w:hideMark/>
          </w:tcPr>
          <w:p w14:paraId="533688F0" w14:textId="77777777" w:rsidR="002B4010" w:rsidRPr="00C10F7E" w:rsidRDefault="002B4010" w:rsidP="00DA1657">
            <w:pPr>
              <w:rPr>
                <w:rFonts w:ascii="Arial" w:hAnsi="Arial" w:cs="Arial"/>
                <w:sz w:val="18"/>
                <w:szCs w:val="18"/>
              </w:rPr>
            </w:pPr>
            <w:r w:rsidRPr="00C10F7E">
              <w:rPr>
                <w:rFonts w:ascii="Arial" w:hAnsi="Arial" w:cs="Arial"/>
                <w:sz w:val="18"/>
                <w:szCs w:val="18"/>
              </w:rPr>
              <w:t>Liz Nelson</w:t>
            </w:r>
          </w:p>
        </w:tc>
        <w:tc>
          <w:tcPr>
            <w:tcW w:w="2126" w:type="dxa"/>
            <w:shd w:val="clear" w:color="000000" w:fill="D9D9D9"/>
            <w:noWrap/>
            <w:vAlign w:val="center"/>
            <w:hideMark/>
          </w:tcPr>
          <w:p w14:paraId="6E30507A" w14:textId="77777777" w:rsidR="002B4010" w:rsidRPr="00C10F7E" w:rsidRDefault="002B4010" w:rsidP="00DA1657">
            <w:pPr>
              <w:rPr>
                <w:rFonts w:ascii="Arial" w:hAnsi="Arial" w:cs="Arial"/>
                <w:sz w:val="18"/>
                <w:szCs w:val="18"/>
              </w:rPr>
            </w:pPr>
            <w:r w:rsidRPr="00C10F7E">
              <w:rPr>
                <w:rFonts w:ascii="Arial" w:hAnsi="Arial" w:cs="Arial"/>
                <w:sz w:val="18"/>
                <w:szCs w:val="18"/>
              </w:rPr>
              <w:t>Rainfall</w:t>
            </w:r>
          </w:p>
        </w:tc>
        <w:tc>
          <w:tcPr>
            <w:tcW w:w="2268" w:type="dxa"/>
            <w:shd w:val="clear" w:color="000000" w:fill="D9D9D9"/>
            <w:noWrap/>
            <w:vAlign w:val="center"/>
            <w:hideMark/>
          </w:tcPr>
          <w:p w14:paraId="4E8C4ABC"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0:14:400 - 0:28:800</w:t>
            </w:r>
          </w:p>
        </w:tc>
        <w:tc>
          <w:tcPr>
            <w:tcW w:w="1985" w:type="dxa"/>
            <w:shd w:val="clear" w:color="000000" w:fill="D9D9D9"/>
            <w:noWrap/>
            <w:vAlign w:val="bottom"/>
            <w:hideMark/>
          </w:tcPr>
          <w:p w14:paraId="771BF638" w14:textId="6635374F" w:rsidR="002B4010" w:rsidRPr="00B015D7" w:rsidRDefault="002B4010" w:rsidP="00DA1657">
            <w:pPr>
              <w:jc w:val="center"/>
              <w:rPr>
                <w:rFonts w:ascii="Arial" w:hAnsi="Arial" w:cs="Arial"/>
                <w:color w:val="000000" w:themeColor="text1"/>
                <w:sz w:val="18"/>
                <w:szCs w:val="18"/>
              </w:rPr>
            </w:pPr>
            <w:r w:rsidRPr="00B015D7">
              <w:rPr>
                <w:rFonts w:ascii="Arial" w:hAnsi="Arial" w:cs="Arial"/>
                <w:color w:val="000000" w:themeColor="text1"/>
                <w:sz w:val="18"/>
                <w:szCs w:val="18"/>
              </w:rPr>
              <w:t>.68</w:t>
            </w:r>
          </w:p>
        </w:tc>
      </w:tr>
      <w:tr w:rsidR="00B015D7" w:rsidRPr="00B015D7" w14:paraId="68D6EF70" w14:textId="77777777" w:rsidTr="00DA1657">
        <w:trPr>
          <w:trHeight w:val="320"/>
        </w:trPr>
        <w:tc>
          <w:tcPr>
            <w:tcW w:w="2410" w:type="dxa"/>
            <w:shd w:val="clear" w:color="000000" w:fill="D9D9D9"/>
            <w:noWrap/>
            <w:vAlign w:val="center"/>
            <w:hideMark/>
          </w:tcPr>
          <w:p w14:paraId="51F26AF3" w14:textId="77777777" w:rsidR="002B4010" w:rsidRPr="00C10F7E" w:rsidRDefault="002B4010" w:rsidP="00DA1657">
            <w:pPr>
              <w:rPr>
                <w:rFonts w:ascii="Arial" w:hAnsi="Arial" w:cs="Arial"/>
                <w:sz w:val="18"/>
                <w:szCs w:val="18"/>
              </w:rPr>
            </w:pPr>
            <w:r w:rsidRPr="00C10F7E">
              <w:rPr>
                <w:rFonts w:ascii="Arial" w:hAnsi="Arial" w:cs="Arial"/>
                <w:sz w:val="18"/>
                <w:szCs w:val="18"/>
              </w:rPr>
              <w:t>Liz Nelson</w:t>
            </w:r>
          </w:p>
        </w:tc>
        <w:tc>
          <w:tcPr>
            <w:tcW w:w="2126" w:type="dxa"/>
            <w:shd w:val="clear" w:color="000000" w:fill="D9D9D9"/>
            <w:noWrap/>
            <w:vAlign w:val="center"/>
            <w:hideMark/>
          </w:tcPr>
          <w:p w14:paraId="5BFDC225" w14:textId="77777777" w:rsidR="002B4010" w:rsidRPr="00C10F7E" w:rsidRDefault="002B4010" w:rsidP="00DA1657">
            <w:pPr>
              <w:rPr>
                <w:rFonts w:ascii="Arial" w:hAnsi="Arial" w:cs="Arial"/>
                <w:sz w:val="18"/>
                <w:szCs w:val="18"/>
              </w:rPr>
            </w:pPr>
            <w:r w:rsidRPr="00C10F7E">
              <w:rPr>
                <w:rFonts w:ascii="Arial" w:hAnsi="Arial" w:cs="Arial"/>
                <w:sz w:val="18"/>
                <w:szCs w:val="18"/>
              </w:rPr>
              <w:t>Rainfall</w:t>
            </w:r>
          </w:p>
        </w:tc>
        <w:tc>
          <w:tcPr>
            <w:tcW w:w="2268" w:type="dxa"/>
            <w:shd w:val="clear" w:color="000000" w:fill="D9D9D9"/>
            <w:noWrap/>
            <w:vAlign w:val="center"/>
            <w:hideMark/>
          </w:tcPr>
          <w:p w14:paraId="310DE56D"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1:22:050 - 1:29:450</w:t>
            </w:r>
          </w:p>
        </w:tc>
        <w:tc>
          <w:tcPr>
            <w:tcW w:w="1985" w:type="dxa"/>
            <w:shd w:val="clear" w:color="000000" w:fill="D9D9D9"/>
            <w:noWrap/>
            <w:vAlign w:val="bottom"/>
            <w:hideMark/>
          </w:tcPr>
          <w:p w14:paraId="7D275438" w14:textId="2297C158" w:rsidR="002B4010" w:rsidRPr="00B015D7" w:rsidRDefault="002B4010" w:rsidP="00DA1657">
            <w:pPr>
              <w:jc w:val="center"/>
              <w:rPr>
                <w:rFonts w:ascii="Arial" w:hAnsi="Arial" w:cs="Arial"/>
                <w:color w:val="000000" w:themeColor="text1"/>
                <w:sz w:val="18"/>
                <w:szCs w:val="18"/>
              </w:rPr>
            </w:pPr>
            <w:r w:rsidRPr="00B015D7">
              <w:rPr>
                <w:rFonts w:ascii="Arial" w:hAnsi="Arial" w:cs="Arial"/>
                <w:color w:val="000000" w:themeColor="text1"/>
                <w:sz w:val="18"/>
                <w:szCs w:val="18"/>
              </w:rPr>
              <w:t>.82</w:t>
            </w:r>
          </w:p>
        </w:tc>
      </w:tr>
      <w:tr w:rsidR="00B015D7" w:rsidRPr="00B015D7" w14:paraId="65A0F160" w14:textId="77777777" w:rsidTr="00DA1657">
        <w:trPr>
          <w:trHeight w:val="320"/>
        </w:trPr>
        <w:tc>
          <w:tcPr>
            <w:tcW w:w="2410" w:type="dxa"/>
            <w:shd w:val="clear" w:color="auto" w:fill="auto"/>
            <w:noWrap/>
            <w:vAlign w:val="center"/>
            <w:hideMark/>
          </w:tcPr>
          <w:p w14:paraId="18AC88B6" w14:textId="77777777" w:rsidR="002B4010" w:rsidRPr="00C10F7E" w:rsidRDefault="002B4010" w:rsidP="00DA1657">
            <w:pPr>
              <w:rPr>
                <w:rFonts w:ascii="Arial" w:hAnsi="Arial" w:cs="Arial"/>
                <w:sz w:val="18"/>
                <w:szCs w:val="18"/>
              </w:rPr>
            </w:pPr>
            <w:r w:rsidRPr="00C10F7E">
              <w:rPr>
                <w:rFonts w:ascii="Arial" w:hAnsi="Arial" w:cs="Arial"/>
                <w:sz w:val="18"/>
                <w:szCs w:val="18"/>
              </w:rPr>
              <w:t xml:space="preserve">Matthew </w:t>
            </w:r>
            <w:proofErr w:type="spellStart"/>
            <w:r w:rsidRPr="00C10F7E">
              <w:rPr>
                <w:rFonts w:ascii="Arial" w:hAnsi="Arial" w:cs="Arial"/>
                <w:sz w:val="18"/>
                <w:szCs w:val="18"/>
              </w:rPr>
              <w:t>Entwistle</w:t>
            </w:r>
            <w:proofErr w:type="spellEnd"/>
          </w:p>
        </w:tc>
        <w:tc>
          <w:tcPr>
            <w:tcW w:w="2126" w:type="dxa"/>
            <w:shd w:val="clear" w:color="auto" w:fill="auto"/>
            <w:noWrap/>
            <w:vAlign w:val="center"/>
            <w:hideMark/>
          </w:tcPr>
          <w:p w14:paraId="2E056C9C" w14:textId="77777777" w:rsidR="002B4010" w:rsidRPr="00C10F7E" w:rsidRDefault="002B4010" w:rsidP="00DA1657">
            <w:pPr>
              <w:rPr>
                <w:rFonts w:ascii="Arial" w:hAnsi="Arial" w:cs="Arial"/>
                <w:sz w:val="18"/>
                <w:szCs w:val="18"/>
              </w:rPr>
            </w:pPr>
            <w:proofErr w:type="spellStart"/>
            <w:r w:rsidRPr="00C10F7E">
              <w:rPr>
                <w:rFonts w:ascii="Arial" w:hAnsi="Arial" w:cs="Arial"/>
                <w:sz w:val="18"/>
                <w:szCs w:val="18"/>
              </w:rPr>
              <w:t>Dont</w:t>
            </w:r>
            <w:proofErr w:type="spellEnd"/>
            <w:r w:rsidRPr="00C10F7E">
              <w:rPr>
                <w:rFonts w:ascii="Arial" w:hAnsi="Arial" w:cs="Arial"/>
                <w:sz w:val="18"/>
                <w:szCs w:val="18"/>
              </w:rPr>
              <w:t xml:space="preserve"> You Ever</w:t>
            </w:r>
          </w:p>
        </w:tc>
        <w:tc>
          <w:tcPr>
            <w:tcW w:w="2268" w:type="dxa"/>
            <w:shd w:val="clear" w:color="auto" w:fill="auto"/>
            <w:noWrap/>
            <w:vAlign w:val="center"/>
            <w:hideMark/>
          </w:tcPr>
          <w:p w14:paraId="212462E2"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1:42:400 - 1:48:000</w:t>
            </w:r>
          </w:p>
        </w:tc>
        <w:tc>
          <w:tcPr>
            <w:tcW w:w="1985" w:type="dxa"/>
            <w:shd w:val="clear" w:color="auto" w:fill="auto"/>
            <w:noWrap/>
            <w:vAlign w:val="bottom"/>
            <w:hideMark/>
          </w:tcPr>
          <w:p w14:paraId="0BF23326" w14:textId="77777777" w:rsidR="002B4010" w:rsidRPr="00B015D7" w:rsidRDefault="002B4010" w:rsidP="00DA1657">
            <w:pPr>
              <w:jc w:val="center"/>
              <w:rPr>
                <w:rFonts w:ascii="Arial" w:hAnsi="Arial" w:cs="Arial"/>
                <w:color w:val="000000" w:themeColor="text1"/>
                <w:sz w:val="18"/>
                <w:szCs w:val="18"/>
              </w:rPr>
            </w:pPr>
          </w:p>
        </w:tc>
      </w:tr>
      <w:tr w:rsidR="00B015D7" w:rsidRPr="00B015D7" w14:paraId="3CF5594D" w14:textId="77777777" w:rsidTr="00DA1657">
        <w:trPr>
          <w:trHeight w:val="320"/>
        </w:trPr>
        <w:tc>
          <w:tcPr>
            <w:tcW w:w="2410" w:type="dxa"/>
            <w:shd w:val="clear" w:color="000000" w:fill="D9D9D9"/>
            <w:noWrap/>
            <w:vAlign w:val="center"/>
            <w:hideMark/>
          </w:tcPr>
          <w:p w14:paraId="6A58CF08" w14:textId="77777777" w:rsidR="002B4010" w:rsidRPr="00C10F7E" w:rsidRDefault="002B4010" w:rsidP="00DA1657">
            <w:pPr>
              <w:rPr>
                <w:rFonts w:ascii="Arial" w:hAnsi="Arial" w:cs="Arial"/>
                <w:sz w:val="18"/>
                <w:szCs w:val="18"/>
              </w:rPr>
            </w:pPr>
            <w:r w:rsidRPr="00C10F7E">
              <w:rPr>
                <w:rFonts w:ascii="Arial" w:hAnsi="Arial" w:cs="Arial"/>
                <w:sz w:val="18"/>
                <w:szCs w:val="18"/>
              </w:rPr>
              <w:t>Music Delta</w:t>
            </w:r>
          </w:p>
        </w:tc>
        <w:tc>
          <w:tcPr>
            <w:tcW w:w="2126" w:type="dxa"/>
            <w:shd w:val="clear" w:color="000000" w:fill="D9D9D9"/>
            <w:noWrap/>
            <w:vAlign w:val="center"/>
            <w:hideMark/>
          </w:tcPr>
          <w:p w14:paraId="6C0B59F8" w14:textId="77777777" w:rsidR="002B4010" w:rsidRPr="00C10F7E" w:rsidRDefault="002B4010" w:rsidP="00DA1657">
            <w:pPr>
              <w:rPr>
                <w:rFonts w:ascii="Arial" w:hAnsi="Arial" w:cs="Arial"/>
                <w:sz w:val="18"/>
                <w:szCs w:val="18"/>
              </w:rPr>
            </w:pPr>
            <w:r w:rsidRPr="00C10F7E">
              <w:rPr>
                <w:rFonts w:ascii="Arial" w:hAnsi="Arial" w:cs="Arial"/>
                <w:sz w:val="18"/>
                <w:szCs w:val="18"/>
              </w:rPr>
              <w:t>80s Rock</w:t>
            </w:r>
          </w:p>
        </w:tc>
        <w:tc>
          <w:tcPr>
            <w:tcW w:w="2268" w:type="dxa"/>
            <w:shd w:val="clear" w:color="000000" w:fill="D9D9D9"/>
            <w:noWrap/>
            <w:vAlign w:val="center"/>
            <w:hideMark/>
          </w:tcPr>
          <w:p w14:paraId="0A8766CC"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0:25:000 - 0:36:300</w:t>
            </w:r>
          </w:p>
        </w:tc>
        <w:tc>
          <w:tcPr>
            <w:tcW w:w="1985" w:type="dxa"/>
            <w:shd w:val="clear" w:color="000000" w:fill="D9D9D9"/>
            <w:noWrap/>
            <w:vAlign w:val="bottom"/>
            <w:hideMark/>
          </w:tcPr>
          <w:p w14:paraId="077F6293" w14:textId="32E1192C" w:rsidR="002B4010" w:rsidRPr="00B015D7" w:rsidRDefault="002B4010" w:rsidP="00DA1657">
            <w:pPr>
              <w:jc w:val="center"/>
              <w:rPr>
                <w:rFonts w:ascii="Arial" w:hAnsi="Arial" w:cs="Arial"/>
                <w:color w:val="000000" w:themeColor="text1"/>
                <w:sz w:val="18"/>
                <w:szCs w:val="18"/>
              </w:rPr>
            </w:pPr>
            <w:r w:rsidRPr="00B015D7">
              <w:rPr>
                <w:rFonts w:ascii="Arial" w:hAnsi="Arial" w:cs="Arial"/>
                <w:color w:val="000000" w:themeColor="text1"/>
                <w:sz w:val="18"/>
                <w:szCs w:val="18"/>
              </w:rPr>
              <w:t>.80</w:t>
            </w:r>
          </w:p>
        </w:tc>
      </w:tr>
      <w:tr w:rsidR="00B015D7" w:rsidRPr="00B015D7" w14:paraId="785310BA" w14:textId="77777777" w:rsidTr="00DA1657">
        <w:trPr>
          <w:trHeight w:val="320"/>
        </w:trPr>
        <w:tc>
          <w:tcPr>
            <w:tcW w:w="2410" w:type="dxa"/>
            <w:shd w:val="clear" w:color="000000" w:fill="D9D9D9"/>
            <w:noWrap/>
            <w:vAlign w:val="center"/>
            <w:hideMark/>
          </w:tcPr>
          <w:p w14:paraId="2B6FA5C8" w14:textId="77777777" w:rsidR="002B4010" w:rsidRPr="00C10F7E" w:rsidRDefault="002B4010" w:rsidP="00DA1657">
            <w:pPr>
              <w:rPr>
                <w:rFonts w:ascii="Arial" w:hAnsi="Arial" w:cs="Arial"/>
                <w:sz w:val="18"/>
                <w:szCs w:val="18"/>
              </w:rPr>
            </w:pPr>
            <w:r w:rsidRPr="00C10F7E">
              <w:rPr>
                <w:rFonts w:ascii="Arial" w:hAnsi="Arial" w:cs="Arial"/>
                <w:sz w:val="18"/>
                <w:szCs w:val="18"/>
              </w:rPr>
              <w:t>Music Delta</w:t>
            </w:r>
          </w:p>
        </w:tc>
        <w:tc>
          <w:tcPr>
            <w:tcW w:w="2126" w:type="dxa"/>
            <w:shd w:val="clear" w:color="000000" w:fill="D9D9D9"/>
            <w:noWrap/>
            <w:vAlign w:val="center"/>
            <w:hideMark/>
          </w:tcPr>
          <w:p w14:paraId="7537B615" w14:textId="77777777" w:rsidR="002B4010" w:rsidRPr="00C10F7E" w:rsidRDefault="002B4010" w:rsidP="00DA1657">
            <w:pPr>
              <w:rPr>
                <w:rFonts w:ascii="Arial" w:hAnsi="Arial" w:cs="Arial"/>
                <w:sz w:val="18"/>
                <w:szCs w:val="18"/>
              </w:rPr>
            </w:pPr>
            <w:r w:rsidRPr="00C10F7E">
              <w:rPr>
                <w:rFonts w:ascii="Arial" w:hAnsi="Arial" w:cs="Arial"/>
                <w:sz w:val="18"/>
                <w:szCs w:val="18"/>
              </w:rPr>
              <w:t>Beatles</w:t>
            </w:r>
          </w:p>
        </w:tc>
        <w:tc>
          <w:tcPr>
            <w:tcW w:w="2268" w:type="dxa"/>
            <w:shd w:val="clear" w:color="000000" w:fill="D9D9D9"/>
            <w:noWrap/>
            <w:vAlign w:val="center"/>
            <w:hideMark/>
          </w:tcPr>
          <w:p w14:paraId="755127F4"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0:24:750 - 0:36:000</w:t>
            </w:r>
          </w:p>
        </w:tc>
        <w:tc>
          <w:tcPr>
            <w:tcW w:w="1985" w:type="dxa"/>
            <w:shd w:val="clear" w:color="000000" w:fill="D9D9D9"/>
            <w:noWrap/>
            <w:vAlign w:val="bottom"/>
            <w:hideMark/>
          </w:tcPr>
          <w:p w14:paraId="4576C43C" w14:textId="008F7C6A" w:rsidR="002B4010" w:rsidRPr="00B015D7" w:rsidRDefault="002B4010" w:rsidP="00DA1657">
            <w:pPr>
              <w:jc w:val="center"/>
              <w:rPr>
                <w:rFonts w:ascii="Arial" w:hAnsi="Arial" w:cs="Arial"/>
                <w:color w:val="000000" w:themeColor="text1"/>
                <w:sz w:val="18"/>
                <w:szCs w:val="18"/>
              </w:rPr>
            </w:pPr>
            <w:r w:rsidRPr="00B015D7">
              <w:rPr>
                <w:rFonts w:ascii="Arial" w:hAnsi="Arial" w:cs="Arial"/>
                <w:color w:val="000000" w:themeColor="text1"/>
                <w:sz w:val="18"/>
                <w:szCs w:val="18"/>
              </w:rPr>
              <w:t>.68</w:t>
            </w:r>
          </w:p>
        </w:tc>
      </w:tr>
      <w:tr w:rsidR="00B015D7" w:rsidRPr="00B015D7" w14:paraId="4C55D4F3" w14:textId="77777777" w:rsidTr="00DA1657">
        <w:trPr>
          <w:trHeight w:val="320"/>
        </w:trPr>
        <w:tc>
          <w:tcPr>
            <w:tcW w:w="2410" w:type="dxa"/>
            <w:shd w:val="clear" w:color="000000" w:fill="D9D9D9"/>
            <w:noWrap/>
            <w:vAlign w:val="center"/>
            <w:hideMark/>
          </w:tcPr>
          <w:p w14:paraId="25B5B518" w14:textId="77777777" w:rsidR="002B4010" w:rsidRPr="00C10F7E" w:rsidRDefault="002B4010" w:rsidP="00DA1657">
            <w:pPr>
              <w:rPr>
                <w:rFonts w:ascii="Arial" w:hAnsi="Arial" w:cs="Arial"/>
                <w:sz w:val="18"/>
                <w:szCs w:val="18"/>
              </w:rPr>
            </w:pPr>
            <w:r w:rsidRPr="00C10F7E">
              <w:rPr>
                <w:rFonts w:ascii="Arial" w:hAnsi="Arial" w:cs="Arial"/>
                <w:sz w:val="18"/>
                <w:szCs w:val="18"/>
              </w:rPr>
              <w:t>Music Delta</w:t>
            </w:r>
          </w:p>
        </w:tc>
        <w:tc>
          <w:tcPr>
            <w:tcW w:w="2126" w:type="dxa"/>
            <w:shd w:val="clear" w:color="000000" w:fill="D9D9D9"/>
            <w:noWrap/>
            <w:vAlign w:val="center"/>
            <w:hideMark/>
          </w:tcPr>
          <w:p w14:paraId="46F12792" w14:textId="77777777" w:rsidR="002B4010" w:rsidRPr="00C10F7E" w:rsidRDefault="002B4010" w:rsidP="00DA1657">
            <w:pPr>
              <w:rPr>
                <w:rFonts w:ascii="Arial" w:hAnsi="Arial" w:cs="Arial"/>
                <w:sz w:val="18"/>
                <w:szCs w:val="18"/>
              </w:rPr>
            </w:pPr>
            <w:r w:rsidRPr="00C10F7E">
              <w:rPr>
                <w:rFonts w:ascii="Arial" w:hAnsi="Arial" w:cs="Arial"/>
                <w:sz w:val="18"/>
                <w:szCs w:val="18"/>
              </w:rPr>
              <w:t>Country1</w:t>
            </w:r>
          </w:p>
        </w:tc>
        <w:tc>
          <w:tcPr>
            <w:tcW w:w="2268" w:type="dxa"/>
            <w:shd w:val="clear" w:color="000000" w:fill="D9D9D9"/>
            <w:noWrap/>
            <w:vAlign w:val="center"/>
            <w:hideMark/>
          </w:tcPr>
          <w:p w14:paraId="2C87DB51"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0:25:145 - 0:33:350</w:t>
            </w:r>
          </w:p>
        </w:tc>
        <w:tc>
          <w:tcPr>
            <w:tcW w:w="1985" w:type="dxa"/>
            <w:shd w:val="clear" w:color="000000" w:fill="D9D9D9"/>
            <w:noWrap/>
            <w:vAlign w:val="bottom"/>
            <w:hideMark/>
          </w:tcPr>
          <w:p w14:paraId="72F56CA4" w14:textId="1BA4904E" w:rsidR="002B4010" w:rsidRPr="00B015D7" w:rsidRDefault="002B4010" w:rsidP="00DA1657">
            <w:pPr>
              <w:jc w:val="center"/>
              <w:rPr>
                <w:rFonts w:ascii="Arial" w:hAnsi="Arial" w:cs="Arial"/>
                <w:color w:val="000000" w:themeColor="text1"/>
                <w:sz w:val="18"/>
                <w:szCs w:val="18"/>
              </w:rPr>
            </w:pPr>
            <w:r w:rsidRPr="00B015D7">
              <w:rPr>
                <w:rFonts w:ascii="Arial" w:hAnsi="Arial" w:cs="Arial"/>
                <w:color w:val="000000" w:themeColor="text1"/>
                <w:sz w:val="18"/>
                <w:szCs w:val="18"/>
              </w:rPr>
              <w:t>.</w:t>
            </w:r>
            <w:r w:rsidR="00EA32B8" w:rsidRPr="00B015D7">
              <w:rPr>
                <w:rFonts w:ascii="Arial" w:hAnsi="Arial" w:cs="Arial"/>
                <w:color w:val="000000" w:themeColor="text1"/>
                <w:sz w:val="18"/>
                <w:szCs w:val="18"/>
              </w:rPr>
              <w:t>58</w:t>
            </w:r>
          </w:p>
        </w:tc>
      </w:tr>
      <w:tr w:rsidR="00B015D7" w:rsidRPr="00B015D7" w14:paraId="12E439B5" w14:textId="77777777" w:rsidTr="00DA1657">
        <w:trPr>
          <w:trHeight w:val="320"/>
        </w:trPr>
        <w:tc>
          <w:tcPr>
            <w:tcW w:w="2410" w:type="dxa"/>
            <w:shd w:val="clear" w:color="auto" w:fill="auto"/>
            <w:noWrap/>
            <w:vAlign w:val="center"/>
            <w:hideMark/>
          </w:tcPr>
          <w:p w14:paraId="13D75468" w14:textId="77777777" w:rsidR="002B4010" w:rsidRPr="00C10F7E" w:rsidRDefault="002B4010" w:rsidP="00DA1657">
            <w:pPr>
              <w:rPr>
                <w:rFonts w:ascii="Arial" w:hAnsi="Arial" w:cs="Arial"/>
                <w:sz w:val="18"/>
                <w:szCs w:val="18"/>
              </w:rPr>
            </w:pPr>
            <w:r w:rsidRPr="00C10F7E">
              <w:rPr>
                <w:rFonts w:ascii="Arial" w:hAnsi="Arial" w:cs="Arial"/>
                <w:sz w:val="18"/>
                <w:szCs w:val="18"/>
              </w:rPr>
              <w:t>Music Delta</w:t>
            </w:r>
          </w:p>
        </w:tc>
        <w:tc>
          <w:tcPr>
            <w:tcW w:w="2126" w:type="dxa"/>
            <w:shd w:val="clear" w:color="auto" w:fill="auto"/>
            <w:noWrap/>
            <w:vAlign w:val="center"/>
            <w:hideMark/>
          </w:tcPr>
          <w:p w14:paraId="46CDE35C" w14:textId="77777777" w:rsidR="002B4010" w:rsidRPr="00C10F7E" w:rsidRDefault="002B4010" w:rsidP="00DA1657">
            <w:pPr>
              <w:rPr>
                <w:rFonts w:ascii="Arial" w:hAnsi="Arial" w:cs="Arial"/>
                <w:sz w:val="18"/>
                <w:szCs w:val="18"/>
              </w:rPr>
            </w:pPr>
            <w:r w:rsidRPr="00C10F7E">
              <w:rPr>
                <w:rFonts w:ascii="Arial" w:hAnsi="Arial" w:cs="Arial"/>
                <w:sz w:val="18"/>
                <w:szCs w:val="18"/>
              </w:rPr>
              <w:t>Gospel</w:t>
            </w:r>
          </w:p>
        </w:tc>
        <w:tc>
          <w:tcPr>
            <w:tcW w:w="2268" w:type="dxa"/>
            <w:shd w:val="clear" w:color="auto" w:fill="auto"/>
            <w:noWrap/>
            <w:vAlign w:val="center"/>
            <w:hideMark/>
          </w:tcPr>
          <w:p w14:paraId="6398287F"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0:52:160 - 1:00:890</w:t>
            </w:r>
          </w:p>
        </w:tc>
        <w:tc>
          <w:tcPr>
            <w:tcW w:w="1985" w:type="dxa"/>
            <w:shd w:val="clear" w:color="auto" w:fill="auto"/>
            <w:noWrap/>
            <w:vAlign w:val="bottom"/>
            <w:hideMark/>
          </w:tcPr>
          <w:p w14:paraId="5F567570" w14:textId="77777777" w:rsidR="002B4010" w:rsidRPr="00B015D7" w:rsidRDefault="002B4010" w:rsidP="00DA1657">
            <w:pPr>
              <w:jc w:val="center"/>
              <w:rPr>
                <w:rFonts w:ascii="Arial" w:hAnsi="Arial" w:cs="Arial"/>
                <w:color w:val="000000" w:themeColor="text1"/>
                <w:sz w:val="18"/>
                <w:szCs w:val="18"/>
              </w:rPr>
            </w:pPr>
          </w:p>
        </w:tc>
      </w:tr>
      <w:tr w:rsidR="00B015D7" w:rsidRPr="00B015D7" w14:paraId="07A7594C" w14:textId="77777777" w:rsidTr="00DA1657">
        <w:trPr>
          <w:trHeight w:val="320"/>
        </w:trPr>
        <w:tc>
          <w:tcPr>
            <w:tcW w:w="2410" w:type="dxa"/>
            <w:shd w:val="clear" w:color="000000" w:fill="D9D9D9"/>
            <w:noWrap/>
            <w:vAlign w:val="center"/>
            <w:hideMark/>
          </w:tcPr>
          <w:p w14:paraId="58869D6F" w14:textId="77777777" w:rsidR="002B4010" w:rsidRPr="00C10F7E" w:rsidRDefault="002B4010" w:rsidP="00DA1657">
            <w:pPr>
              <w:rPr>
                <w:rFonts w:ascii="Arial" w:hAnsi="Arial" w:cs="Arial"/>
                <w:sz w:val="18"/>
                <w:szCs w:val="18"/>
              </w:rPr>
            </w:pPr>
            <w:r w:rsidRPr="00C10F7E">
              <w:rPr>
                <w:rFonts w:ascii="Arial" w:hAnsi="Arial" w:cs="Arial"/>
                <w:sz w:val="18"/>
                <w:szCs w:val="18"/>
              </w:rPr>
              <w:t>Music Delta</w:t>
            </w:r>
          </w:p>
        </w:tc>
        <w:tc>
          <w:tcPr>
            <w:tcW w:w="2126" w:type="dxa"/>
            <w:shd w:val="clear" w:color="000000" w:fill="D9D9D9"/>
            <w:noWrap/>
            <w:vAlign w:val="center"/>
            <w:hideMark/>
          </w:tcPr>
          <w:p w14:paraId="3F528C82" w14:textId="77777777" w:rsidR="002B4010" w:rsidRPr="00C10F7E" w:rsidRDefault="002B4010" w:rsidP="00DA1657">
            <w:pPr>
              <w:rPr>
                <w:rFonts w:ascii="Arial" w:hAnsi="Arial" w:cs="Arial"/>
                <w:sz w:val="18"/>
                <w:szCs w:val="18"/>
              </w:rPr>
            </w:pPr>
            <w:r w:rsidRPr="00C10F7E">
              <w:rPr>
                <w:rFonts w:ascii="Arial" w:hAnsi="Arial" w:cs="Arial"/>
                <w:sz w:val="18"/>
                <w:szCs w:val="18"/>
              </w:rPr>
              <w:t>Reggae</w:t>
            </w:r>
          </w:p>
        </w:tc>
        <w:tc>
          <w:tcPr>
            <w:tcW w:w="2268" w:type="dxa"/>
            <w:shd w:val="clear" w:color="000000" w:fill="D9D9D9"/>
            <w:noWrap/>
            <w:vAlign w:val="center"/>
            <w:hideMark/>
          </w:tcPr>
          <w:p w14:paraId="5CE52141"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0:08:650 - 0:17:450</w:t>
            </w:r>
          </w:p>
        </w:tc>
        <w:tc>
          <w:tcPr>
            <w:tcW w:w="1985" w:type="dxa"/>
            <w:shd w:val="clear" w:color="000000" w:fill="D9D9D9"/>
            <w:noWrap/>
            <w:vAlign w:val="bottom"/>
            <w:hideMark/>
          </w:tcPr>
          <w:p w14:paraId="5D39A622" w14:textId="1340B0BE" w:rsidR="002B4010" w:rsidRPr="00B015D7" w:rsidRDefault="002B4010" w:rsidP="00DA1657">
            <w:pPr>
              <w:jc w:val="center"/>
              <w:rPr>
                <w:rFonts w:ascii="Arial" w:hAnsi="Arial" w:cs="Arial"/>
                <w:color w:val="000000" w:themeColor="text1"/>
                <w:sz w:val="18"/>
                <w:szCs w:val="18"/>
              </w:rPr>
            </w:pPr>
            <w:r w:rsidRPr="00B015D7">
              <w:rPr>
                <w:rFonts w:ascii="Arial" w:hAnsi="Arial" w:cs="Arial"/>
                <w:color w:val="000000" w:themeColor="text1"/>
                <w:sz w:val="18"/>
                <w:szCs w:val="18"/>
              </w:rPr>
              <w:t>.</w:t>
            </w:r>
            <w:r w:rsidR="00EA32B8" w:rsidRPr="00B015D7">
              <w:rPr>
                <w:rFonts w:ascii="Arial" w:hAnsi="Arial" w:cs="Arial"/>
                <w:color w:val="000000" w:themeColor="text1"/>
                <w:sz w:val="18"/>
                <w:szCs w:val="18"/>
              </w:rPr>
              <w:t>59</w:t>
            </w:r>
          </w:p>
        </w:tc>
      </w:tr>
      <w:tr w:rsidR="00B015D7" w:rsidRPr="00B015D7" w14:paraId="1678CBE6" w14:textId="77777777" w:rsidTr="00DA1657">
        <w:trPr>
          <w:trHeight w:val="320"/>
        </w:trPr>
        <w:tc>
          <w:tcPr>
            <w:tcW w:w="2410" w:type="dxa"/>
            <w:shd w:val="clear" w:color="auto" w:fill="auto"/>
            <w:noWrap/>
            <w:vAlign w:val="center"/>
            <w:hideMark/>
          </w:tcPr>
          <w:p w14:paraId="3A195E26" w14:textId="77777777" w:rsidR="002B4010" w:rsidRPr="00C10F7E" w:rsidRDefault="002B4010" w:rsidP="00DA1657">
            <w:pPr>
              <w:rPr>
                <w:rFonts w:ascii="Arial" w:hAnsi="Arial" w:cs="Arial"/>
                <w:sz w:val="18"/>
                <w:szCs w:val="18"/>
              </w:rPr>
            </w:pPr>
            <w:r w:rsidRPr="00C10F7E">
              <w:rPr>
                <w:rFonts w:ascii="Arial" w:hAnsi="Arial" w:cs="Arial"/>
                <w:sz w:val="18"/>
                <w:szCs w:val="18"/>
              </w:rPr>
              <w:t>Music Delta</w:t>
            </w:r>
          </w:p>
        </w:tc>
        <w:tc>
          <w:tcPr>
            <w:tcW w:w="2126" w:type="dxa"/>
            <w:shd w:val="clear" w:color="auto" w:fill="auto"/>
            <w:noWrap/>
            <w:vAlign w:val="center"/>
            <w:hideMark/>
          </w:tcPr>
          <w:p w14:paraId="7A3DB1B7" w14:textId="77777777" w:rsidR="002B4010" w:rsidRPr="00C10F7E" w:rsidRDefault="002B4010" w:rsidP="00DA1657">
            <w:pPr>
              <w:rPr>
                <w:rFonts w:ascii="Arial" w:hAnsi="Arial" w:cs="Arial"/>
                <w:sz w:val="18"/>
                <w:szCs w:val="18"/>
              </w:rPr>
            </w:pPr>
            <w:r w:rsidRPr="00C10F7E">
              <w:rPr>
                <w:rFonts w:ascii="Arial" w:hAnsi="Arial" w:cs="Arial"/>
                <w:sz w:val="18"/>
                <w:szCs w:val="18"/>
              </w:rPr>
              <w:t>Rock</w:t>
            </w:r>
          </w:p>
        </w:tc>
        <w:tc>
          <w:tcPr>
            <w:tcW w:w="2268" w:type="dxa"/>
            <w:shd w:val="clear" w:color="auto" w:fill="auto"/>
            <w:noWrap/>
            <w:vAlign w:val="center"/>
            <w:hideMark/>
          </w:tcPr>
          <w:p w14:paraId="2BD7B87C"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0:08:173 - 0:13:080</w:t>
            </w:r>
          </w:p>
        </w:tc>
        <w:tc>
          <w:tcPr>
            <w:tcW w:w="1985" w:type="dxa"/>
            <w:shd w:val="clear" w:color="auto" w:fill="auto"/>
            <w:noWrap/>
            <w:vAlign w:val="bottom"/>
            <w:hideMark/>
          </w:tcPr>
          <w:p w14:paraId="0DCD4265" w14:textId="77777777" w:rsidR="002B4010" w:rsidRPr="00B015D7" w:rsidRDefault="002B4010" w:rsidP="00DA1657">
            <w:pPr>
              <w:jc w:val="center"/>
              <w:rPr>
                <w:rFonts w:ascii="Arial" w:hAnsi="Arial" w:cs="Arial"/>
                <w:color w:val="000000" w:themeColor="text1"/>
                <w:sz w:val="18"/>
                <w:szCs w:val="18"/>
              </w:rPr>
            </w:pPr>
          </w:p>
        </w:tc>
      </w:tr>
      <w:tr w:rsidR="00B015D7" w:rsidRPr="00B015D7" w14:paraId="2D895B26" w14:textId="77777777" w:rsidTr="00DA1657">
        <w:trPr>
          <w:trHeight w:val="320"/>
        </w:trPr>
        <w:tc>
          <w:tcPr>
            <w:tcW w:w="2410" w:type="dxa"/>
            <w:shd w:val="clear" w:color="000000" w:fill="D9D9D9"/>
            <w:noWrap/>
            <w:vAlign w:val="center"/>
            <w:hideMark/>
          </w:tcPr>
          <w:p w14:paraId="3332FAAA" w14:textId="77777777" w:rsidR="002B4010" w:rsidRPr="00C10F7E" w:rsidRDefault="002B4010" w:rsidP="00DA1657">
            <w:pPr>
              <w:rPr>
                <w:rFonts w:ascii="Arial" w:hAnsi="Arial" w:cs="Arial"/>
                <w:sz w:val="18"/>
                <w:szCs w:val="18"/>
              </w:rPr>
            </w:pPr>
            <w:r w:rsidRPr="00C10F7E">
              <w:rPr>
                <w:rFonts w:ascii="Arial" w:hAnsi="Arial" w:cs="Arial"/>
                <w:sz w:val="18"/>
                <w:szCs w:val="18"/>
              </w:rPr>
              <w:t>Music Delta</w:t>
            </w:r>
          </w:p>
        </w:tc>
        <w:tc>
          <w:tcPr>
            <w:tcW w:w="2126" w:type="dxa"/>
            <w:shd w:val="clear" w:color="000000" w:fill="D9D9D9"/>
            <w:noWrap/>
            <w:vAlign w:val="center"/>
            <w:hideMark/>
          </w:tcPr>
          <w:p w14:paraId="45C729DE" w14:textId="77777777" w:rsidR="002B4010" w:rsidRPr="00C10F7E" w:rsidRDefault="002B4010" w:rsidP="00DA1657">
            <w:pPr>
              <w:rPr>
                <w:rFonts w:ascii="Arial" w:hAnsi="Arial" w:cs="Arial"/>
                <w:sz w:val="18"/>
                <w:szCs w:val="18"/>
              </w:rPr>
            </w:pPr>
            <w:r w:rsidRPr="00C10F7E">
              <w:rPr>
                <w:rFonts w:ascii="Arial" w:hAnsi="Arial" w:cs="Arial"/>
                <w:sz w:val="18"/>
                <w:szCs w:val="18"/>
              </w:rPr>
              <w:t>Rockabilly</w:t>
            </w:r>
          </w:p>
        </w:tc>
        <w:tc>
          <w:tcPr>
            <w:tcW w:w="2268" w:type="dxa"/>
            <w:shd w:val="clear" w:color="000000" w:fill="D9D9D9"/>
            <w:noWrap/>
            <w:vAlign w:val="center"/>
            <w:hideMark/>
          </w:tcPr>
          <w:p w14:paraId="049E08E3"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0:16:740 - 0:25:950</w:t>
            </w:r>
          </w:p>
        </w:tc>
        <w:tc>
          <w:tcPr>
            <w:tcW w:w="1985" w:type="dxa"/>
            <w:shd w:val="clear" w:color="000000" w:fill="D9D9D9"/>
            <w:noWrap/>
            <w:vAlign w:val="bottom"/>
            <w:hideMark/>
          </w:tcPr>
          <w:p w14:paraId="3DC79AC5" w14:textId="33C9350A" w:rsidR="002B4010" w:rsidRPr="00B015D7" w:rsidRDefault="002B4010" w:rsidP="00DA1657">
            <w:pPr>
              <w:jc w:val="center"/>
              <w:rPr>
                <w:rFonts w:ascii="Arial" w:hAnsi="Arial" w:cs="Arial"/>
                <w:color w:val="000000" w:themeColor="text1"/>
                <w:sz w:val="18"/>
                <w:szCs w:val="18"/>
              </w:rPr>
            </w:pPr>
            <w:r w:rsidRPr="00B015D7">
              <w:rPr>
                <w:rFonts w:ascii="Arial" w:hAnsi="Arial" w:cs="Arial"/>
                <w:color w:val="000000" w:themeColor="text1"/>
                <w:sz w:val="18"/>
                <w:szCs w:val="18"/>
              </w:rPr>
              <w:t>.</w:t>
            </w:r>
            <w:r w:rsidR="00EA32B8" w:rsidRPr="00B015D7">
              <w:rPr>
                <w:rFonts w:ascii="Arial" w:hAnsi="Arial" w:cs="Arial"/>
                <w:color w:val="000000" w:themeColor="text1"/>
                <w:sz w:val="18"/>
                <w:szCs w:val="18"/>
              </w:rPr>
              <w:t>50</w:t>
            </w:r>
          </w:p>
        </w:tc>
      </w:tr>
      <w:tr w:rsidR="00B015D7" w:rsidRPr="00B015D7" w14:paraId="5DE2AC1F" w14:textId="77777777" w:rsidTr="00DA1657">
        <w:trPr>
          <w:trHeight w:val="320"/>
        </w:trPr>
        <w:tc>
          <w:tcPr>
            <w:tcW w:w="2410" w:type="dxa"/>
            <w:shd w:val="clear" w:color="000000" w:fill="D9D9D9"/>
            <w:noWrap/>
            <w:vAlign w:val="center"/>
            <w:hideMark/>
          </w:tcPr>
          <w:p w14:paraId="097A83A5" w14:textId="77777777" w:rsidR="002B4010" w:rsidRPr="00C10F7E" w:rsidRDefault="002B4010" w:rsidP="00DA1657">
            <w:pPr>
              <w:rPr>
                <w:rFonts w:ascii="Arial" w:hAnsi="Arial" w:cs="Arial"/>
                <w:sz w:val="18"/>
                <w:szCs w:val="18"/>
              </w:rPr>
            </w:pPr>
            <w:r w:rsidRPr="00C10F7E">
              <w:rPr>
                <w:rFonts w:ascii="Arial" w:hAnsi="Arial" w:cs="Arial"/>
                <w:sz w:val="18"/>
                <w:szCs w:val="18"/>
              </w:rPr>
              <w:t>Night Panther</w:t>
            </w:r>
          </w:p>
        </w:tc>
        <w:tc>
          <w:tcPr>
            <w:tcW w:w="2126" w:type="dxa"/>
            <w:shd w:val="clear" w:color="000000" w:fill="D9D9D9"/>
            <w:noWrap/>
            <w:vAlign w:val="center"/>
            <w:hideMark/>
          </w:tcPr>
          <w:p w14:paraId="3C190551" w14:textId="77777777" w:rsidR="002B4010" w:rsidRPr="00C10F7E" w:rsidRDefault="002B4010" w:rsidP="00DA1657">
            <w:pPr>
              <w:rPr>
                <w:rFonts w:ascii="Arial" w:hAnsi="Arial" w:cs="Arial"/>
                <w:sz w:val="18"/>
                <w:szCs w:val="18"/>
              </w:rPr>
            </w:pPr>
            <w:r w:rsidRPr="00C10F7E">
              <w:rPr>
                <w:rFonts w:ascii="Arial" w:hAnsi="Arial" w:cs="Arial"/>
                <w:sz w:val="18"/>
                <w:szCs w:val="18"/>
              </w:rPr>
              <w:t>Fire</w:t>
            </w:r>
          </w:p>
        </w:tc>
        <w:tc>
          <w:tcPr>
            <w:tcW w:w="2268" w:type="dxa"/>
            <w:shd w:val="clear" w:color="000000" w:fill="D9D9D9"/>
            <w:noWrap/>
            <w:vAlign w:val="center"/>
            <w:hideMark/>
          </w:tcPr>
          <w:p w14:paraId="26EDCCFE"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0:10:300 - 0:20:300</w:t>
            </w:r>
          </w:p>
        </w:tc>
        <w:tc>
          <w:tcPr>
            <w:tcW w:w="1985" w:type="dxa"/>
            <w:shd w:val="clear" w:color="000000" w:fill="D9D9D9"/>
            <w:noWrap/>
            <w:vAlign w:val="bottom"/>
            <w:hideMark/>
          </w:tcPr>
          <w:p w14:paraId="0BDDFA94" w14:textId="490491D1" w:rsidR="002B4010" w:rsidRPr="00B015D7" w:rsidRDefault="002B4010" w:rsidP="00DA1657">
            <w:pPr>
              <w:jc w:val="center"/>
              <w:rPr>
                <w:rFonts w:ascii="Arial" w:hAnsi="Arial" w:cs="Arial"/>
                <w:color w:val="000000" w:themeColor="text1"/>
                <w:sz w:val="18"/>
                <w:szCs w:val="18"/>
              </w:rPr>
            </w:pPr>
            <w:r w:rsidRPr="00B015D7">
              <w:rPr>
                <w:rFonts w:ascii="Arial" w:hAnsi="Arial" w:cs="Arial"/>
                <w:color w:val="000000" w:themeColor="text1"/>
                <w:sz w:val="18"/>
                <w:szCs w:val="18"/>
              </w:rPr>
              <w:t>.69</w:t>
            </w:r>
          </w:p>
        </w:tc>
      </w:tr>
      <w:tr w:rsidR="00B015D7" w:rsidRPr="00B015D7" w14:paraId="78117929" w14:textId="77777777" w:rsidTr="00DA1657">
        <w:trPr>
          <w:trHeight w:val="320"/>
        </w:trPr>
        <w:tc>
          <w:tcPr>
            <w:tcW w:w="2410" w:type="dxa"/>
            <w:shd w:val="clear" w:color="000000" w:fill="D9D9D9"/>
            <w:noWrap/>
            <w:vAlign w:val="center"/>
            <w:hideMark/>
          </w:tcPr>
          <w:p w14:paraId="5BF20F7B" w14:textId="77777777" w:rsidR="002B4010" w:rsidRPr="00C10F7E" w:rsidRDefault="002B4010" w:rsidP="00DA1657">
            <w:pPr>
              <w:rPr>
                <w:rFonts w:ascii="Arial" w:hAnsi="Arial" w:cs="Arial"/>
                <w:sz w:val="18"/>
                <w:szCs w:val="18"/>
              </w:rPr>
            </w:pPr>
            <w:r w:rsidRPr="00C10F7E">
              <w:rPr>
                <w:rFonts w:ascii="Arial" w:hAnsi="Arial" w:cs="Arial"/>
                <w:sz w:val="18"/>
                <w:szCs w:val="18"/>
              </w:rPr>
              <w:lastRenderedPageBreak/>
              <w:t>Port St Willow</w:t>
            </w:r>
          </w:p>
        </w:tc>
        <w:tc>
          <w:tcPr>
            <w:tcW w:w="2126" w:type="dxa"/>
            <w:shd w:val="clear" w:color="000000" w:fill="D9D9D9"/>
            <w:noWrap/>
            <w:vAlign w:val="center"/>
            <w:hideMark/>
          </w:tcPr>
          <w:p w14:paraId="7048C2F0" w14:textId="77777777" w:rsidR="002B4010" w:rsidRPr="00C10F7E" w:rsidRDefault="002B4010" w:rsidP="00DA1657">
            <w:pPr>
              <w:rPr>
                <w:rFonts w:ascii="Arial" w:hAnsi="Arial" w:cs="Arial"/>
                <w:sz w:val="18"/>
                <w:szCs w:val="18"/>
              </w:rPr>
            </w:pPr>
            <w:r w:rsidRPr="00C10F7E">
              <w:rPr>
                <w:rFonts w:ascii="Arial" w:hAnsi="Arial" w:cs="Arial"/>
                <w:sz w:val="18"/>
                <w:szCs w:val="18"/>
              </w:rPr>
              <w:t>Stay Even</w:t>
            </w:r>
          </w:p>
        </w:tc>
        <w:tc>
          <w:tcPr>
            <w:tcW w:w="2268" w:type="dxa"/>
            <w:shd w:val="clear" w:color="000000" w:fill="D9D9D9"/>
            <w:noWrap/>
            <w:vAlign w:val="center"/>
            <w:hideMark/>
          </w:tcPr>
          <w:p w14:paraId="326B688D"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0:51:420 - 1:00:100</w:t>
            </w:r>
          </w:p>
        </w:tc>
        <w:tc>
          <w:tcPr>
            <w:tcW w:w="1985" w:type="dxa"/>
            <w:shd w:val="clear" w:color="000000" w:fill="D9D9D9"/>
            <w:noWrap/>
            <w:vAlign w:val="bottom"/>
            <w:hideMark/>
          </w:tcPr>
          <w:p w14:paraId="5D96AA55" w14:textId="4F5AE491" w:rsidR="002B4010" w:rsidRPr="00B015D7" w:rsidRDefault="002B4010" w:rsidP="00DA1657">
            <w:pPr>
              <w:jc w:val="center"/>
              <w:rPr>
                <w:rFonts w:ascii="Arial" w:hAnsi="Arial" w:cs="Arial"/>
                <w:color w:val="000000" w:themeColor="text1"/>
                <w:sz w:val="18"/>
                <w:szCs w:val="18"/>
              </w:rPr>
            </w:pPr>
            <w:r w:rsidRPr="00B015D7">
              <w:rPr>
                <w:rFonts w:ascii="Arial" w:hAnsi="Arial" w:cs="Arial"/>
                <w:color w:val="000000" w:themeColor="text1"/>
                <w:sz w:val="18"/>
                <w:szCs w:val="18"/>
              </w:rPr>
              <w:t>.66</w:t>
            </w:r>
          </w:p>
        </w:tc>
      </w:tr>
      <w:tr w:rsidR="00B015D7" w:rsidRPr="00B015D7" w14:paraId="3FE5B20A" w14:textId="77777777" w:rsidTr="00DA1657">
        <w:trPr>
          <w:trHeight w:val="320"/>
        </w:trPr>
        <w:tc>
          <w:tcPr>
            <w:tcW w:w="2410" w:type="dxa"/>
            <w:shd w:val="clear" w:color="auto" w:fill="auto"/>
            <w:noWrap/>
            <w:vAlign w:val="center"/>
            <w:hideMark/>
          </w:tcPr>
          <w:p w14:paraId="51620484" w14:textId="77777777" w:rsidR="002B4010" w:rsidRPr="00C10F7E" w:rsidRDefault="002B4010" w:rsidP="00DA1657">
            <w:pPr>
              <w:rPr>
                <w:rFonts w:ascii="Arial" w:hAnsi="Arial" w:cs="Arial"/>
                <w:sz w:val="18"/>
                <w:szCs w:val="18"/>
              </w:rPr>
            </w:pPr>
            <w:r w:rsidRPr="00C10F7E">
              <w:rPr>
                <w:rFonts w:ascii="Arial" w:hAnsi="Arial" w:cs="Arial"/>
                <w:sz w:val="18"/>
                <w:szCs w:val="18"/>
              </w:rPr>
              <w:t>Secret Mountains</w:t>
            </w:r>
          </w:p>
        </w:tc>
        <w:tc>
          <w:tcPr>
            <w:tcW w:w="2126" w:type="dxa"/>
            <w:shd w:val="clear" w:color="auto" w:fill="auto"/>
            <w:noWrap/>
            <w:vAlign w:val="center"/>
            <w:hideMark/>
          </w:tcPr>
          <w:p w14:paraId="38542813" w14:textId="77777777" w:rsidR="002B4010" w:rsidRPr="00C10F7E" w:rsidRDefault="002B4010" w:rsidP="00DA1657">
            <w:pPr>
              <w:rPr>
                <w:rFonts w:ascii="Arial" w:hAnsi="Arial" w:cs="Arial"/>
                <w:sz w:val="18"/>
                <w:szCs w:val="18"/>
              </w:rPr>
            </w:pPr>
            <w:r w:rsidRPr="00C10F7E">
              <w:rPr>
                <w:rFonts w:ascii="Arial" w:hAnsi="Arial" w:cs="Arial"/>
                <w:sz w:val="18"/>
                <w:szCs w:val="18"/>
              </w:rPr>
              <w:t>High Horse</w:t>
            </w:r>
          </w:p>
        </w:tc>
        <w:tc>
          <w:tcPr>
            <w:tcW w:w="2268" w:type="dxa"/>
            <w:shd w:val="clear" w:color="auto" w:fill="auto"/>
            <w:noWrap/>
            <w:vAlign w:val="center"/>
            <w:hideMark/>
          </w:tcPr>
          <w:p w14:paraId="0F923EDE"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3:20:780 - 3:30:860</w:t>
            </w:r>
          </w:p>
        </w:tc>
        <w:tc>
          <w:tcPr>
            <w:tcW w:w="1985" w:type="dxa"/>
            <w:shd w:val="clear" w:color="auto" w:fill="auto"/>
            <w:noWrap/>
            <w:vAlign w:val="bottom"/>
            <w:hideMark/>
          </w:tcPr>
          <w:p w14:paraId="78827594" w14:textId="77777777" w:rsidR="002B4010" w:rsidRPr="00B015D7" w:rsidRDefault="002B4010" w:rsidP="00DA1657">
            <w:pPr>
              <w:jc w:val="center"/>
              <w:rPr>
                <w:rFonts w:ascii="Arial" w:hAnsi="Arial" w:cs="Arial"/>
                <w:color w:val="000000" w:themeColor="text1"/>
                <w:sz w:val="18"/>
                <w:szCs w:val="18"/>
              </w:rPr>
            </w:pPr>
          </w:p>
        </w:tc>
      </w:tr>
      <w:tr w:rsidR="00B015D7" w:rsidRPr="00B015D7" w14:paraId="2E6DC7C4" w14:textId="77777777" w:rsidTr="00DA1657">
        <w:trPr>
          <w:trHeight w:val="320"/>
        </w:trPr>
        <w:tc>
          <w:tcPr>
            <w:tcW w:w="2410" w:type="dxa"/>
            <w:shd w:val="clear" w:color="000000" w:fill="D9D9D9"/>
            <w:noWrap/>
            <w:vAlign w:val="center"/>
            <w:hideMark/>
          </w:tcPr>
          <w:p w14:paraId="69EC0C76" w14:textId="77777777" w:rsidR="002B4010" w:rsidRPr="00C10F7E" w:rsidRDefault="002B4010" w:rsidP="00DA1657">
            <w:pPr>
              <w:rPr>
                <w:rFonts w:ascii="Arial" w:hAnsi="Arial" w:cs="Arial"/>
                <w:sz w:val="18"/>
                <w:szCs w:val="18"/>
              </w:rPr>
            </w:pPr>
            <w:r w:rsidRPr="00C10F7E">
              <w:rPr>
                <w:rFonts w:ascii="Arial" w:hAnsi="Arial" w:cs="Arial"/>
                <w:sz w:val="18"/>
                <w:szCs w:val="18"/>
              </w:rPr>
              <w:t>Secret Mountains</w:t>
            </w:r>
          </w:p>
        </w:tc>
        <w:tc>
          <w:tcPr>
            <w:tcW w:w="2126" w:type="dxa"/>
            <w:shd w:val="clear" w:color="000000" w:fill="D9D9D9"/>
            <w:noWrap/>
            <w:vAlign w:val="center"/>
            <w:hideMark/>
          </w:tcPr>
          <w:p w14:paraId="1FA6FB1D" w14:textId="77777777" w:rsidR="002B4010" w:rsidRPr="00C10F7E" w:rsidRDefault="002B4010" w:rsidP="00DA1657">
            <w:pPr>
              <w:rPr>
                <w:rFonts w:ascii="Arial" w:hAnsi="Arial" w:cs="Arial"/>
                <w:sz w:val="18"/>
                <w:szCs w:val="18"/>
              </w:rPr>
            </w:pPr>
            <w:r w:rsidRPr="00C10F7E">
              <w:rPr>
                <w:rFonts w:ascii="Arial" w:hAnsi="Arial" w:cs="Arial"/>
                <w:sz w:val="18"/>
                <w:szCs w:val="18"/>
              </w:rPr>
              <w:t>High Horse</w:t>
            </w:r>
          </w:p>
        </w:tc>
        <w:tc>
          <w:tcPr>
            <w:tcW w:w="2268" w:type="dxa"/>
            <w:shd w:val="clear" w:color="000000" w:fill="D9D9D9"/>
            <w:noWrap/>
            <w:vAlign w:val="center"/>
            <w:hideMark/>
          </w:tcPr>
          <w:p w14:paraId="63FC3EC1"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3:09:160 - 3:17:520</w:t>
            </w:r>
          </w:p>
        </w:tc>
        <w:tc>
          <w:tcPr>
            <w:tcW w:w="1985" w:type="dxa"/>
            <w:shd w:val="clear" w:color="000000" w:fill="D9D9D9"/>
            <w:noWrap/>
            <w:vAlign w:val="bottom"/>
            <w:hideMark/>
          </w:tcPr>
          <w:p w14:paraId="5F006D4B" w14:textId="6CFF648B" w:rsidR="002B4010" w:rsidRPr="00B015D7" w:rsidRDefault="002B4010" w:rsidP="00DA1657">
            <w:pPr>
              <w:jc w:val="center"/>
              <w:rPr>
                <w:rFonts w:ascii="Arial" w:hAnsi="Arial" w:cs="Arial"/>
                <w:color w:val="000000" w:themeColor="text1"/>
                <w:sz w:val="18"/>
                <w:szCs w:val="18"/>
              </w:rPr>
            </w:pPr>
            <w:r w:rsidRPr="00B015D7">
              <w:rPr>
                <w:rFonts w:ascii="Arial" w:hAnsi="Arial" w:cs="Arial"/>
                <w:color w:val="000000" w:themeColor="text1"/>
                <w:sz w:val="18"/>
                <w:szCs w:val="18"/>
              </w:rPr>
              <w:t>.71</w:t>
            </w:r>
          </w:p>
        </w:tc>
      </w:tr>
      <w:tr w:rsidR="00B015D7" w:rsidRPr="00B015D7" w14:paraId="0966B7D0" w14:textId="77777777" w:rsidTr="00DA1657">
        <w:trPr>
          <w:trHeight w:val="320"/>
        </w:trPr>
        <w:tc>
          <w:tcPr>
            <w:tcW w:w="2410" w:type="dxa"/>
            <w:shd w:val="clear" w:color="000000" w:fill="D9D9D9"/>
            <w:noWrap/>
            <w:vAlign w:val="center"/>
            <w:hideMark/>
          </w:tcPr>
          <w:p w14:paraId="449564CC" w14:textId="77777777" w:rsidR="002B4010" w:rsidRPr="00C10F7E" w:rsidRDefault="002B4010" w:rsidP="00DA1657">
            <w:pPr>
              <w:rPr>
                <w:rFonts w:ascii="Arial" w:hAnsi="Arial" w:cs="Arial"/>
                <w:sz w:val="18"/>
                <w:szCs w:val="18"/>
              </w:rPr>
            </w:pPr>
            <w:proofErr w:type="spellStart"/>
            <w:r w:rsidRPr="00C10F7E">
              <w:rPr>
                <w:rFonts w:ascii="Arial" w:hAnsi="Arial" w:cs="Arial"/>
                <w:sz w:val="18"/>
                <w:szCs w:val="18"/>
              </w:rPr>
              <w:t>Snowmine</w:t>
            </w:r>
            <w:proofErr w:type="spellEnd"/>
          </w:p>
        </w:tc>
        <w:tc>
          <w:tcPr>
            <w:tcW w:w="2126" w:type="dxa"/>
            <w:shd w:val="clear" w:color="000000" w:fill="D9D9D9"/>
            <w:noWrap/>
            <w:vAlign w:val="center"/>
            <w:hideMark/>
          </w:tcPr>
          <w:p w14:paraId="3248C199" w14:textId="77777777" w:rsidR="002B4010" w:rsidRPr="00C10F7E" w:rsidRDefault="002B4010" w:rsidP="00DA1657">
            <w:pPr>
              <w:rPr>
                <w:rFonts w:ascii="Arial" w:hAnsi="Arial" w:cs="Arial"/>
                <w:sz w:val="18"/>
                <w:szCs w:val="18"/>
              </w:rPr>
            </w:pPr>
            <w:r w:rsidRPr="00C10F7E">
              <w:rPr>
                <w:rFonts w:ascii="Arial" w:hAnsi="Arial" w:cs="Arial"/>
                <w:sz w:val="18"/>
                <w:szCs w:val="18"/>
              </w:rPr>
              <w:t>Curfews</w:t>
            </w:r>
          </w:p>
        </w:tc>
        <w:tc>
          <w:tcPr>
            <w:tcW w:w="2268" w:type="dxa"/>
            <w:shd w:val="clear" w:color="000000" w:fill="D9D9D9"/>
            <w:noWrap/>
            <w:vAlign w:val="center"/>
            <w:hideMark/>
          </w:tcPr>
          <w:p w14:paraId="2C37DC1B"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0:52:000 - 1:01:952</w:t>
            </w:r>
          </w:p>
        </w:tc>
        <w:tc>
          <w:tcPr>
            <w:tcW w:w="1985" w:type="dxa"/>
            <w:shd w:val="clear" w:color="000000" w:fill="D9D9D9"/>
            <w:noWrap/>
            <w:vAlign w:val="bottom"/>
            <w:hideMark/>
          </w:tcPr>
          <w:p w14:paraId="7603C342" w14:textId="1CC1087B" w:rsidR="002B4010" w:rsidRPr="00B015D7" w:rsidRDefault="002B4010" w:rsidP="00DA1657">
            <w:pPr>
              <w:jc w:val="center"/>
              <w:rPr>
                <w:rFonts w:ascii="Arial" w:hAnsi="Arial" w:cs="Arial"/>
                <w:color w:val="000000" w:themeColor="text1"/>
                <w:sz w:val="18"/>
                <w:szCs w:val="18"/>
              </w:rPr>
            </w:pPr>
            <w:r w:rsidRPr="00B015D7">
              <w:rPr>
                <w:rFonts w:ascii="Arial" w:hAnsi="Arial" w:cs="Arial"/>
                <w:color w:val="000000" w:themeColor="text1"/>
                <w:sz w:val="18"/>
                <w:szCs w:val="18"/>
              </w:rPr>
              <w:t>.69</w:t>
            </w:r>
          </w:p>
        </w:tc>
      </w:tr>
      <w:tr w:rsidR="00B015D7" w:rsidRPr="00B015D7" w14:paraId="3D78F28A" w14:textId="77777777" w:rsidTr="00DA1657">
        <w:trPr>
          <w:trHeight w:val="320"/>
        </w:trPr>
        <w:tc>
          <w:tcPr>
            <w:tcW w:w="2410" w:type="dxa"/>
            <w:shd w:val="clear" w:color="000000" w:fill="D9D9D9"/>
            <w:noWrap/>
            <w:vAlign w:val="center"/>
            <w:hideMark/>
          </w:tcPr>
          <w:p w14:paraId="44A64B5A" w14:textId="77777777" w:rsidR="002B4010" w:rsidRPr="00C10F7E" w:rsidRDefault="002B4010" w:rsidP="00DA1657">
            <w:pPr>
              <w:rPr>
                <w:rFonts w:ascii="Arial" w:hAnsi="Arial" w:cs="Arial"/>
                <w:sz w:val="18"/>
                <w:szCs w:val="18"/>
              </w:rPr>
            </w:pPr>
            <w:r w:rsidRPr="00C10F7E">
              <w:rPr>
                <w:rFonts w:ascii="Arial" w:hAnsi="Arial" w:cs="Arial"/>
                <w:sz w:val="18"/>
                <w:szCs w:val="18"/>
              </w:rPr>
              <w:t>Steven Clark</w:t>
            </w:r>
          </w:p>
        </w:tc>
        <w:tc>
          <w:tcPr>
            <w:tcW w:w="2126" w:type="dxa"/>
            <w:shd w:val="clear" w:color="000000" w:fill="D9D9D9"/>
            <w:noWrap/>
            <w:vAlign w:val="center"/>
            <w:hideMark/>
          </w:tcPr>
          <w:p w14:paraId="3AA59CA7" w14:textId="77777777" w:rsidR="002B4010" w:rsidRPr="00C10F7E" w:rsidRDefault="002B4010" w:rsidP="00DA1657">
            <w:pPr>
              <w:rPr>
                <w:rFonts w:ascii="Arial" w:hAnsi="Arial" w:cs="Arial"/>
                <w:sz w:val="18"/>
                <w:szCs w:val="18"/>
              </w:rPr>
            </w:pPr>
            <w:r w:rsidRPr="00C10F7E">
              <w:rPr>
                <w:rFonts w:ascii="Arial" w:hAnsi="Arial" w:cs="Arial"/>
                <w:sz w:val="18"/>
                <w:szCs w:val="18"/>
              </w:rPr>
              <w:t>Bounty</w:t>
            </w:r>
          </w:p>
        </w:tc>
        <w:tc>
          <w:tcPr>
            <w:tcW w:w="2268" w:type="dxa"/>
            <w:shd w:val="clear" w:color="000000" w:fill="D9D9D9"/>
            <w:noWrap/>
            <w:vAlign w:val="center"/>
            <w:hideMark/>
          </w:tcPr>
          <w:p w14:paraId="7E778E27"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0:31:050 - 0:40:350</w:t>
            </w:r>
          </w:p>
        </w:tc>
        <w:tc>
          <w:tcPr>
            <w:tcW w:w="1985" w:type="dxa"/>
            <w:shd w:val="clear" w:color="000000" w:fill="D9D9D9"/>
            <w:noWrap/>
            <w:vAlign w:val="bottom"/>
            <w:hideMark/>
          </w:tcPr>
          <w:p w14:paraId="4B95660E" w14:textId="346F2463" w:rsidR="002B4010" w:rsidRPr="00B015D7" w:rsidRDefault="002B4010" w:rsidP="00DA1657">
            <w:pPr>
              <w:jc w:val="center"/>
              <w:rPr>
                <w:rFonts w:ascii="Arial" w:hAnsi="Arial" w:cs="Arial"/>
                <w:color w:val="000000" w:themeColor="text1"/>
                <w:sz w:val="18"/>
                <w:szCs w:val="18"/>
              </w:rPr>
            </w:pPr>
            <w:r w:rsidRPr="00B015D7">
              <w:rPr>
                <w:rFonts w:ascii="Arial" w:hAnsi="Arial" w:cs="Arial"/>
                <w:color w:val="000000" w:themeColor="text1"/>
                <w:sz w:val="18"/>
                <w:szCs w:val="18"/>
              </w:rPr>
              <w:t>.8</w:t>
            </w:r>
            <w:r w:rsidR="00EA32B8" w:rsidRPr="00B015D7">
              <w:rPr>
                <w:rFonts w:ascii="Arial" w:hAnsi="Arial" w:cs="Arial"/>
                <w:color w:val="000000" w:themeColor="text1"/>
                <w:sz w:val="18"/>
                <w:szCs w:val="18"/>
              </w:rPr>
              <w:t>1</w:t>
            </w:r>
          </w:p>
        </w:tc>
      </w:tr>
      <w:tr w:rsidR="00B015D7" w:rsidRPr="00B015D7" w14:paraId="2473AE75" w14:textId="77777777" w:rsidTr="00DA1657">
        <w:trPr>
          <w:trHeight w:val="320"/>
        </w:trPr>
        <w:tc>
          <w:tcPr>
            <w:tcW w:w="2410" w:type="dxa"/>
            <w:shd w:val="clear" w:color="000000" w:fill="D9D9D9"/>
            <w:noWrap/>
            <w:vAlign w:val="center"/>
            <w:hideMark/>
          </w:tcPr>
          <w:p w14:paraId="63FD6E99" w14:textId="77777777" w:rsidR="002B4010" w:rsidRPr="00C10F7E" w:rsidRDefault="002B4010" w:rsidP="00DA1657">
            <w:pPr>
              <w:rPr>
                <w:rFonts w:ascii="Arial" w:hAnsi="Arial" w:cs="Arial"/>
                <w:sz w:val="18"/>
                <w:szCs w:val="18"/>
              </w:rPr>
            </w:pPr>
            <w:r w:rsidRPr="00C10F7E">
              <w:rPr>
                <w:rFonts w:ascii="Arial" w:hAnsi="Arial" w:cs="Arial"/>
                <w:sz w:val="18"/>
                <w:szCs w:val="18"/>
              </w:rPr>
              <w:t xml:space="preserve">Strand </w:t>
            </w:r>
            <w:proofErr w:type="gramStart"/>
            <w:r w:rsidRPr="00C10F7E">
              <w:rPr>
                <w:rFonts w:ascii="Arial" w:hAnsi="Arial" w:cs="Arial"/>
                <w:sz w:val="18"/>
                <w:szCs w:val="18"/>
              </w:rPr>
              <w:t>Of</w:t>
            </w:r>
            <w:proofErr w:type="gramEnd"/>
            <w:r w:rsidRPr="00C10F7E">
              <w:rPr>
                <w:rFonts w:ascii="Arial" w:hAnsi="Arial" w:cs="Arial"/>
                <w:sz w:val="18"/>
                <w:szCs w:val="18"/>
              </w:rPr>
              <w:t xml:space="preserve"> Oaks</w:t>
            </w:r>
          </w:p>
        </w:tc>
        <w:tc>
          <w:tcPr>
            <w:tcW w:w="2126" w:type="dxa"/>
            <w:shd w:val="clear" w:color="000000" w:fill="D9D9D9"/>
            <w:noWrap/>
            <w:vAlign w:val="center"/>
            <w:hideMark/>
          </w:tcPr>
          <w:p w14:paraId="0C88D4F4" w14:textId="77777777" w:rsidR="002B4010" w:rsidRPr="00C10F7E" w:rsidRDefault="002B4010" w:rsidP="00DA1657">
            <w:pPr>
              <w:rPr>
                <w:rFonts w:ascii="Arial" w:hAnsi="Arial" w:cs="Arial"/>
                <w:sz w:val="18"/>
                <w:szCs w:val="18"/>
              </w:rPr>
            </w:pPr>
            <w:proofErr w:type="spellStart"/>
            <w:r w:rsidRPr="00C10F7E">
              <w:rPr>
                <w:rFonts w:ascii="Arial" w:hAnsi="Arial" w:cs="Arial"/>
                <w:sz w:val="18"/>
                <w:szCs w:val="18"/>
              </w:rPr>
              <w:t>Spacestation</w:t>
            </w:r>
            <w:proofErr w:type="spellEnd"/>
          </w:p>
        </w:tc>
        <w:tc>
          <w:tcPr>
            <w:tcW w:w="2268" w:type="dxa"/>
            <w:shd w:val="clear" w:color="000000" w:fill="D9D9D9"/>
            <w:noWrap/>
            <w:vAlign w:val="center"/>
            <w:hideMark/>
          </w:tcPr>
          <w:p w14:paraId="785E414B"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0:32:050 - 0:41:450</w:t>
            </w:r>
          </w:p>
        </w:tc>
        <w:tc>
          <w:tcPr>
            <w:tcW w:w="1985" w:type="dxa"/>
            <w:shd w:val="clear" w:color="000000" w:fill="D9D9D9"/>
            <w:noWrap/>
            <w:vAlign w:val="bottom"/>
            <w:hideMark/>
          </w:tcPr>
          <w:p w14:paraId="52FBE457" w14:textId="26D3AB4E" w:rsidR="002B4010" w:rsidRPr="00B015D7" w:rsidRDefault="002B4010" w:rsidP="00DA1657">
            <w:pPr>
              <w:jc w:val="center"/>
              <w:rPr>
                <w:rFonts w:ascii="Arial" w:hAnsi="Arial" w:cs="Arial"/>
                <w:color w:val="000000" w:themeColor="text1"/>
                <w:sz w:val="18"/>
                <w:szCs w:val="18"/>
              </w:rPr>
            </w:pPr>
            <w:r w:rsidRPr="00B015D7">
              <w:rPr>
                <w:rFonts w:ascii="Arial" w:hAnsi="Arial" w:cs="Arial"/>
                <w:color w:val="000000" w:themeColor="text1"/>
                <w:sz w:val="18"/>
                <w:szCs w:val="18"/>
              </w:rPr>
              <w:t>.82</w:t>
            </w:r>
          </w:p>
        </w:tc>
      </w:tr>
      <w:tr w:rsidR="00B015D7" w:rsidRPr="00B015D7" w14:paraId="48C124D8" w14:textId="77777777" w:rsidTr="00DA1657">
        <w:trPr>
          <w:trHeight w:val="320"/>
        </w:trPr>
        <w:tc>
          <w:tcPr>
            <w:tcW w:w="2410" w:type="dxa"/>
            <w:shd w:val="clear" w:color="000000" w:fill="D9D9D9"/>
            <w:noWrap/>
            <w:vAlign w:val="center"/>
            <w:hideMark/>
          </w:tcPr>
          <w:p w14:paraId="04F8719C" w14:textId="77777777" w:rsidR="002B4010" w:rsidRPr="00C10F7E" w:rsidRDefault="002B4010" w:rsidP="00DA1657">
            <w:pPr>
              <w:rPr>
                <w:rFonts w:ascii="Arial" w:hAnsi="Arial" w:cs="Arial"/>
                <w:sz w:val="18"/>
                <w:szCs w:val="18"/>
              </w:rPr>
            </w:pPr>
            <w:r w:rsidRPr="00C10F7E">
              <w:rPr>
                <w:rFonts w:ascii="Arial" w:hAnsi="Arial" w:cs="Arial"/>
                <w:sz w:val="18"/>
                <w:szCs w:val="18"/>
              </w:rPr>
              <w:t>Sweet Lights</w:t>
            </w:r>
          </w:p>
        </w:tc>
        <w:tc>
          <w:tcPr>
            <w:tcW w:w="2126" w:type="dxa"/>
            <w:shd w:val="clear" w:color="000000" w:fill="D9D9D9"/>
            <w:noWrap/>
            <w:vAlign w:val="center"/>
            <w:hideMark/>
          </w:tcPr>
          <w:p w14:paraId="4A2B1C80" w14:textId="77777777" w:rsidR="002B4010" w:rsidRPr="00C10F7E" w:rsidRDefault="002B4010" w:rsidP="00DA1657">
            <w:pPr>
              <w:rPr>
                <w:rFonts w:ascii="Arial" w:hAnsi="Arial" w:cs="Arial"/>
                <w:sz w:val="18"/>
                <w:szCs w:val="18"/>
              </w:rPr>
            </w:pPr>
            <w:r w:rsidRPr="00C10F7E">
              <w:rPr>
                <w:rFonts w:ascii="Arial" w:hAnsi="Arial" w:cs="Arial"/>
                <w:sz w:val="18"/>
                <w:szCs w:val="18"/>
              </w:rPr>
              <w:t>You Let Me Down</w:t>
            </w:r>
          </w:p>
        </w:tc>
        <w:tc>
          <w:tcPr>
            <w:tcW w:w="2268" w:type="dxa"/>
            <w:shd w:val="clear" w:color="000000" w:fill="D9D9D9"/>
            <w:noWrap/>
            <w:vAlign w:val="center"/>
            <w:hideMark/>
          </w:tcPr>
          <w:p w14:paraId="72F1487E"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1:20:120 - 1:29:205</w:t>
            </w:r>
          </w:p>
        </w:tc>
        <w:tc>
          <w:tcPr>
            <w:tcW w:w="1985" w:type="dxa"/>
            <w:shd w:val="clear" w:color="000000" w:fill="D9D9D9"/>
            <w:noWrap/>
            <w:vAlign w:val="bottom"/>
            <w:hideMark/>
          </w:tcPr>
          <w:p w14:paraId="2D76FC7D" w14:textId="215F91CD" w:rsidR="002B4010" w:rsidRPr="00B015D7" w:rsidRDefault="002B4010" w:rsidP="00DA1657">
            <w:pPr>
              <w:jc w:val="center"/>
              <w:rPr>
                <w:rFonts w:ascii="Arial" w:hAnsi="Arial" w:cs="Arial"/>
                <w:color w:val="000000" w:themeColor="text1"/>
                <w:sz w:val="18"/>
                <w:szCs w:val="18"/>
              </w:rPr>
            </w:pPr>
            <w:r w:rsidRPr="00B015D7">
              <w:rPr>
                <w:rFonts w:ascii="Arial" w:hAnsi="Arial" w:cs="Arial"/>
                <w:color w:val="000000" w:themeColor="text1"/>
                <w:sz w:val="18"/>
                <w:szCs w:val="18"/>
              </w:rPr>
              <w:t>.8</w:t>
            </w:r>
            <w:r w:rsidR="00EA32B8" w:rsidRPr="00B015D7">
              <w:rPr>
                <w:rFonts w:ascii="Arial" w:hAnsi="Arial" w:cs="Arial"/>
                <w:color w:val="000000" w:themeColor="text1"/>
                <w:sz w:val="18"/>
                <w:szCs w:val="18"/>
              </w:rPr>
              <w:t>1</w:t>
            </w:r>
          </w:p>
        </w:tc>
      </w:tr>
      <w:tr w:rsidR="00B015D7" w:rsidRPr="00B015D7" w14:paraId="793F48C3" w14:textId="77777777" w:rsidTr="00DA1657">
        <w:trPr>
          <w:trHeight w:val="320"/>
        </w:trPr>
        <w:tc>
          <w:tcPr>
            <w:tcW w:w="2410" w:type="dxa"/>
            <w:tcBorders>
              <w:bottom w:val="single" w:sz="4" w:space="0" w:color="auto"/>
            </w:tcBorders>
            <w:shd w:val="clear" w:color="000000" w:fill="D9D9D9"/>
            <w:noWrap/>
            <w:vAlign w:val="center"/>
            <w:hideMark/>
          </w:tcPr>
          <w:p w14:paraId="34AF5FB7" w14:textId="77777777" w:rsidR="002B4010" w:rsidRPr="00C10F7E" w:rsidRDefault="002B4010" w:rsidP="00DA1657">
            <w:pPr>
              <w:rPr>
                <w:rFonts w:ascii="Arial" w:hAnsi="Arial" w:cs="Arial"/>
                <w:sz w:val="18"/>
                <w:szCs w:val="18"/>
              </w:rPr>
            </w:pPr>
            <w:r w:rsidRPr="00C10F7E">
              <w:rPr>
                <w:rFonts w:ascii="Arial" w:hAnsi="Arial" w:cs="Arial"/>
                <w:sz w:val="18"/>
                <w:szCs w:val="18"/>
              </w:rPr>
              <w:t>The Districts</w:t>
            </w:r>
          </w:p>
        </w:tc>
        <w:tc>
          <w:tcPr>
            <w:tcW w:w="2126" w:type="dxa"/>
            <w:tcBorders>
              <w:bottom w:val="single" w:sz="4" w:space="0" w:color="auto"/>
            </w:tcBorders>
            <w:shd w:val="clear" w:color="000000" w:fill="D9D9D9"/>
            <w:noWrap/>
            <w:vAlign w:val="center"/>
            <w:hideMark/>
          </w:tcPr>
          <w:p w14:paraId="46F7C2E0" w14:textId="77777777" w:rsidR="002B4010" w:rsidRPr="00C10F7E" w:rsidRDefault="002B4010" w:rsidP="00DA1657">
            <w:pPr>
              <w:rPr>
                <w:rFonts w:ascii="Arial" w:hAnsi="Arial" w:cs="Arial"/>
                <w:sz w:val="18"/>
                <w:szCs w:val="18"/>
              </w:rPr>
            </w:pPr>
            <w:r w:rsidRPr="00C10F7E">
              <w:rPr>
                <w:rFonts w:ascii="Arial" w:hAnsi="Arial" w:cs="Arial"/>
                <w:sz w:val="18"/>
                <w:szCs w:val="18"/>
              </w:rPr>
              <w:t>Vermont</w:t>
            </w:r>
          </w:p>
        </w:tc>
        <w:tc>
          <w:tcPr>
            <w:tcW w:w="2268" w:type="dxa"/>
            <w:tcBorders>
              <w:bottom w:val="single" w:sz="4" w:space="0" w:color="auto"/>
            </w:tcBorders>
            <w:shd w:val="clear" w:color="000000" w:fill="D9D9D9"/>
            <w:noWrap/>
            <w:vAlign w:val="center"/>
            <w:hideMark/>
          </w:tcPr>
          <w:p w14:paraId="29FBEB96"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0:46:800 - 0:58:430</w:t>
            </w:r>
          </w:p>
        </w:tc>
        <w:tc>
          <w:tcPr>
            <w:tcW w:w="1985" w:type="dxa"/>
            <w:tcBorders>
              <w:bottom w:val="single" w:sz="4" w:space="0" w:color="auto"/>
            </w:tcBorders>
            <w:shd w:val="clear" w:color="000000" w:fill="D9D9D9"/>
            <w:noWrap/>
            <w:vAlign w:val="bottom"/>
            <w:hideMark/>
          </w:tcPr>
          <w:p w14:paraId="408995A9" w14:textId="6A691D5E" w:rsidR="002B4010" w:rsidRPr="00B015D7" w:rsidRDefault="002B4010" w:rsidP="00DA1657">
            <w:pPr>
              <w:jc w:val="center"/>
              <w:rPr>
                <w:rFonts w:ascii="Arial" w:hAnsi="Arial" w:cs="Arial"/>
                <w:color w:val="000000" w:themeColor="text1"/>
                <w:sz w:val="18"/>
                <w:szCs w:val="18"/>
              </w:rPr>
            </w:pPr>
            <w:r w:rsidRPr="00B015D7">
              <w:rPr>
                <w:rFonts w:ascii="Arial" w:hAnsi="Arial" w:cs="Arial"/>
                <w:color w:val="000000" w:themeColor="text1"/>
                <w:sz w:val="18"/>
                <w:szCs w:val="18"/>
              </w:rPr>
              <w:t>.77</w:t>
            </w:r>
          </w:p>
        </w:tc>
      </w:tr>
      <w:tr w:rsidR="002B4010" w:rsidRPr="00C10F7E" w14:paraId="6156AE95" w14:textId="77777777" w:rsidTr="00DA1657">
        <w:trPr>
          <w:trHeight w:val="320"/>
        </w:trPr>
        <w:tc>
          <w:tcPr>
            <w:tcW w:w="2410" w:type="dxa"/>
            <w:tcBorders>
              <w:top w:val="single" w:sz="4" w:space="0" w:color="auto"/>
              <w:bottom w:val="single" w:sz="4" w:space="0" w:color="auto"/>
            </w:tcBorders>
            <w:shd w:val="clear" w:color="auto" w:fill="auto"/>
            <w:noWrap/>
            <w:vAlign w:val="center"/>
            <w:hideMark/>
          </w:tcPr>
          <w:p w14:paraId="0BD74EEA" w14:textId="77777777" w:rsidR="002B4010" w:rsidRPr="00C10F7E" w:rsidRDefault="002B4010" w:rsidP="00DA1657">
            <w:pPr>
              <w:rPr>
                <w:rFonts w:ascii="Arial" w:hAnsi="Arial" w:cs="Arial"/>
                <w:sz w:val="18"/>
                <w:szCs w:val="18"/>
              </w:rPr>
            </w:pPr>
            <w:r w:rsidRPr="00C10F7E">
              <w:rPr>
                <w:rFonts w:ascii="Arial" w:hAnsi="Arial" w:cs="Arial"/>
                <w:sz w:val="18"/>
                <w:szCs w:val="18"/>
              </w:rPr>
              <w:t>The Scarlet Brand</w:t>
            </w:r>
          </w:p>
        </w:tc>
        <w:tc>
          <w:tcPr>
            <w:tcW w:w="2126" w:type="dxa"/>
            <w:tcBorders>
              <w:top w:val="single" w:sz="4" w:space="0" w:color="auto"/>
              <w:bottom w:val="single" w:sz="4" w:space="0" w:color="auto"/>
            </w:tcBorders>
            <w:shd w:val="clear" w:color="auto" w:fill="auto"/>
            <w:noWrap/>
            <w:vAlign w:val="center"/>
            <w:hideMark/>
          </w:tcPr>
          <w:p w14:paraId="5DFB140A" w14:textId="77777777" w:rsidR="002B4010" w:rsidRPr="00C10F7E" w:rsidRDefault="002B4010" w:rsidP="00DA1657">
            <w:pPr>
              <w:rPr>
                <w:rFonts w:ascii="Arial" w:hAnsi="Arial" w:cs="Arial"/>
                <w:sz w:val="18"/>
                <w:szCs w:val="18"/>
              </w:rPr>
            </w:pPr>
            <w:r w:rsidRPr="00C10F7E">
              <w:rPr>
                <w:rFonts w:ascii="Arial" w:hAnsi="Arial" w:cs="Arial"/>
                <w:sz w:val="18"/>
                <w:szCs w:val="18"/>
              </w:rPr>
              <w:t>Les Fleurs Du Mal</w:t>
            </w:r>
          </w:p>
        </w:tc>
        <w:tc>
          <w:tcPr>
            <w:tcW w:w="2268" w:type="dxa"/>
            <w:tcBorders>
              <w:top w:val="single" w:sz="4" w:space="0" w:color="auto"/>
              <w:bottom w:val="single" w:sz="4" w:space="0" w:color="auto"/>
            </w:tcBorders>
            <w:shd w:val="clear" w:color="auto" w:fill="auto"/>
            <w:noWrap/>
            <w:vAlign w:val="center"/>
            <w:hideMark/>
          </w:tcPr>
          <w:p w14:paraId="043CA3D8" w14:textId="77777777" w:rsidR="002B4010" w:rsidRPr="00C10F7E" w:rsidRDefault="002B4010" w:rsidP="00DA1657">
            <w:pPr>
              <w:jc w:val="center"/>
              <w:rPr>
                <w:rFonts w:ascii="Arial" w:hAnsi="Arial" w:cs="Arial"/>
                <w:sz w:val="18"/>
                <w:szCs w:val="18"/>
              </w:rPr>
            </w:pPr>
            <w:r w:rsidRPr="00C10F7E">
              <w:rPr>
                <w:rFonts w:ascii="Arial" w:hAnsi="Arial" w:cs="Arial"/>
                <w:sz w:val="18"/>
                <w:szCs w:val="18"/>
              </w:rPr>
              <w:t>4:10:440 - 4:16:215</w:t>
            </w:r>
          </w:p>
        </w:tc>
        <w:tc>
          <w:tcPr>
            <w:tcW w:w="1985" w:type="dxa"/>
            <w:tcBorders>
              <w:top w:val="single" w:sz="4" w:space="0" w:color="auto"/>
              <w:bottom w:val="single" w:sz="4" w:space="0" w:color="auto"/>
            </w:tcBorders>
            <w:shd w:val="clear" w:color="auto" w:fill="auto"/>
            <w:noWrap/>
            <w:vAlign w:val="bottom"/>
            <w:hideMark/>
          </w:tcPr>
          <w:p w14:paraId="256651A3" w14:textId="77777777" w:rsidR="002B4010" w:rsidRPr="00C10F7E" w:rsidRDefault="002B4010" w:rsidP="00DA1657">
            <w:pPr>
              <w:jc w:val="center"/>
              <w:rPr>
                <w:rFonts w:ascii="Arial" w:hAnsi="Arial" w:cs="Arial"/>
                <w:sz w:val="18"/>
                <w:szCs w:val="18"/>
              </w:rPr>
            </w:pPr>
          </w:p>
        </w:tc>
      </w:tr>
    </w:tbl>
    <w:p w14:paraId="55747833" w14:textId="77777777" w:rsidR="002B4010" w:rsidRDefault="002B4010" w:rsidP="002B4010">
      <w:pPr>
        <w:pStyle w:val="SMcaption"/>
        <w:rPr>
          <w:sz w:val="22"/>
          <w:szCs w:val="22"/>
        </w:rPr>
      </w:pPr>
    </w:p>
    <w:p w14:paraId="70340FD8" w14:textId="77777777" w:rsidR="002B4010" w:rsidRDefault="002B4010" w:rsidP="002B4010">
      <w:pPr>
        <w:pStyle w:val="SMcaption"/>
        <w:rPr>
          <w:sz w:val="22"/>
          <w:szCs w:val="22"/>
        </w:rPr>
      </w:pPr>
    </w:p>
    <w:p w14:paraId="1850D113" w14:textId="77777777" w:rsidR="002B4010" w:rsidRPr="00820484" w:rsidRDefault="002B4010" w:rsidP="00001DBE">
      <w:pPr>
        <w:pStyle w:val="SMcaption"/>
        <w:spacing w:line="480" w:lineRule="auto"/>
        <w:jc w:val="both"/>
        <w:rPr>
          <w:b/>
          <w:sz w:val="22"/>
          <w:szCs w:val="22"/>
        </w:rPr>
      </w:pPr>
      <w:r>
        <w:rPr>
          <w:b/>
          <w:sz w:val="22"/>
          <w:szCs w:val="22"/>
        </w:rPr>
        <w:t>Reference</w:t>
      </w:r>
    </w:p>
    <w:p w14:paraId="6F718643" w14:textId="77777777" w:rsidR="002B4010" w:rsidRPr="005A24DD" w:rsidRDefault="002B4010" w:rsidP="00001DBE">
      <w:pPr>
        <w:pStyle w:val="SMcaption"/>
        <w:spacing w:line="480" w:lineRule="auto"/>
        <w:jc w:val="both"/>
        <w:rPr>
          <w:lang w:val="en-US"/>
        </w:rPr>
      </w:pPr>
      <w:r w:rsidRPr="005A24DD">
        <w:rPr>
          <w:color w:val="333333"/>
          <w:sz w:val="22"/>
          <w:szCs w:val="22"/>
          <w:lang w:val="en-US"/>
        </w:rPr>
        <w:t xml:space="preserve">Bittner, R., </w:t>
      </w:r>
      <w:proofErr w:type="spellStart"/>
      <w:r w:rsidRPr="005A24DD">
        <w:rPr>
          <w:color w:val="333333"/>
          <w:sz w:val="22"/>
          <w:szCs w:val="22"/>
          <w:lang w:val="en-US"/>
        </w:rPr>
        <w:t>Salamon</w:t>
      </w:r>
      <w:proofErr w:type="spellEnd"/>
      <w:r w:rsidRPr="005A24DD">
        <w:rPr>
          <w:color w:val="333333"/>
          <w:sz w:val="22"/>
          <w:szCs w:val="22"/>
          <w:lang w:val="en-US"/>
        </w:rPr>
        <w:t xml:space="preserve">, J., Tierney, M., </w:t>
      </w:r>
      <w:proofErr w:type="spellStart"/>
      <w:r w:rsidRPr="005A24DD">
        <w:rPr>
          <w:color w:val="333333"/>
          <w:sz w:val="22"/>
          <w:szCs w:val="22"/>
          <w:lang w:val="en-US"/>
        </w:rPr>
        <w:t>Mauch</w:t>
      </w:r>
      <w:proofErr w:type="spellEnd"/>
      <w:r w:rsidRPr="005A24DD">
        <w:rPr>
          <w:color w:val="333333"/>
          <w:sz w:val="22"/>
          <w:szCs w:val="22"/>
          <w:lang w:val="en-US"/>
        </w:rPr>
        <w:t xml:space="preserve">, M., </w:t>
      </w:r>
      <w:proofErr w:type="spellStart"/>
      <w:r w:rsidRPr="005A24DD">
        <w:rPr>
          <w:color w:val="333333"/>
          <w:sz w:val="22"/>
          <w:szCs w:val="22"/>
          <w:lang w:val="en-US"/>
        </w:rPr>
        <w:t>Cannam</w:t>
      </w:r>
      <w:proofErr w:type="spellEnd"/>
      <w:r w:rsidRPr="005A24DD">
        <w:rPr>
          <w:color w:val="333333"/>
          <w:sz w:val="22"/>
          <w:szCs w:val="22"/>
          <w:lang w:val="en-US"/>
        </w:rPr>
        <w:t xml:space="preserve">, C., &amp; Bello, J. (2014). </w:t>
      </w:r>
      <w:proofErr w:type="spellStart"/>
      <w:r w:rsidRPr="005A24DD">
        <w:rPr>
          <w:color w:val="333333"/>
          <w:sz w:val="22"/>
          <w:szCs w:val="22"/>
          <w:lang w:val="en-US"/>
        </w:rPr>
        <w:t>MedleyDB</w:t>
      </w:r>
      <w:proofErr w:type="spellEnd"/>
      <w:r w:rsidRPr="005A24DD">
        <w:rPr>
          <w:color w:val="333333"/>
          <w:sz w:val="22"/>
          <w:szCs w:val="22"/>
          <w:lang w:val="en-US"/>
        </w:rPr>
        <w:t>: A multitrack dataset for annotation-intensive MIR research. Paper presented at the International Society for Music Information Retrieval (ISMIR), Taipei, Taiwan.</w:t>
      </w:r>
    </w:p>
    <w:p w14:paraId="005C039E" w14:textId="77777777" w:rsidR="002C6F2E" w:rsidRPr="006A43CA" w:rsidRDefault="002C6F2E" w:rsidP="00A41A48">
      <w:pPr>
        <w:pStyle w:val="Heading10"/>
        <w:spacing w:before="240" w:line="240" w:lineRule="auto"/>
        <w:jc w:val="left"/>
        <w:rPr>
          <w:b w:val="0"/>
          <w:color w:val="000000"/>
          <w:lang w:val="en-US" w:eastAsia="ja-JP"/>
        </w:rPr>
      </w:pPr>
      <w:bookmarkStart w:id="0" w:name="_GoBack"/>
      <w:bookmarkEnd w:id="0"/>
    </w:p>
    <w:sectPr w:rsidR="002C6F2E" w:rsidRPr="006A43CA" w:rsidSect="00D05166">
      <w:headerReference w:type="default" r:id="rId8"/>
      <w:type w:val="continuous"/>
      <w:pgSz w:w="11901" w:h="16840" w:code="1"/>
      <w:pgMar w:top="1417" w:right="1417" w:bottom="1134" w:left="1417" w:header="709" w:footer="709" w:gutter="0"/>
      <w:cols w:space="284"/>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957E91" w14:textId="77777777" w:rsidR="00C30DE9" w:rsidRDefault="00C30DE9">
      <w:r>
        <w:separator/>
      </w:r>
    </w:p>
  </w:endnote>
  <w:endnote w:type="continuationSeparator" w:id="0">
    <w:p w14:paraId="51B5B22A" w14:textId="77777777" w:rsidR="00C30DE9" w:rsidRDefault="00C30D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Times">
    <w:panose1 w:val="0200050000000000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2E84C3" w14:textId="77777777" w:rsidR="00C30DE9" w:rsidRDefault="00C30DE9">
      <w:r>
        <w:separator/>
      </w:r>
    </w:p>
  </w:footnote>
  <w:footnote w:type="continuationSeparator" w:id="0">
    <w:p w14:paraId="4A4E64C9" w14:textId="77777777" w:rsidR="00C30DE9" w:rsidRDefault="00C30D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6E2972" w14:textId="55BAE9E4" w:rsidR="005A7AAD" w:rsidRPr="005A7AAD" w:rsidRDefault="005A7AAD" w:rsidP="00001DBE">
    <w:pPr>
      <w:pStyle w:val="Header"/>
      <w:jc w:val="right"/>
      <w:rPr>
        <w:lang w:val="fr-FR"/>
      </w:rPr>
    </w:pPr>
    <w:proofErr w:type="spellStart"/>
    <w:r>
      <w:rPr>
        <w:lang w:val="fr-FR"/>
      </w:rPr>
      <w:t>Mistuning</w:t>
    </w:r>
    <w:proofErr w:type="spellEnd"/>
    <w:r>
      <w:rPr>
        <w:lang w:val="fr-FR"/>
      </w:rPr>
      <w:t xml:space="preserve"> Perception Test : </w:t>
    </w:r>
    <w:proofErr w:type="spellStart"/>
    <w:r>
      <w:rPr>
        <w:lang w:val="fr-FR"/>
      </w:rPr>
      <w:t>Supplementary</w:t>
    </w:r>
    <w:proofErr w:type="spellEnd"/>
    <w:r>
      <w:rPr>
        <w:lang w:val="fr-FR"/>
      </w:rPr>
      <w:t xml:space="preserve"> </w:t>
    </w:r>
    <w:proofErr w:type="spellStart"/>
    <w:r>
      <w:rPr>
        <w:lang w:val="fr-FR"/>
      </w:rPr>
      <w:t>material</w:t>
    </w:r>
    <w:proofErr w:type="spellEnd"/>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6A966FA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00000001"/>
    <w:lvl w:ilvl="0" w:tplc="00000001">
      <w:start w:val="1"/>
      <w:numFmt w:val="bullet"/>
      <w:lvlText w:val="•"/>
      <w:lvlJc w:val="left"/>
      <w:pPr>
        <w:ind w:left="2160" w:hanging="360"/>
      </w:pPr>
    </w:lvl>
    <w:lvl w:ilvl="1" w:tplc="00000002">
      <w:start w:val="1"/>
      <w:numFmt w:val="bullet"/>
      <w:lvlText w:val="•"/>
      <w:lvlJc w:val="left"/>
      <w:pPr>
        <w:ind w:left="288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singleLevel"/>
    <w:tmpl w:val="00000004"/>
    <w:name w:val="WW8Num16"/>
    <w:lvl w:ilvl="0">
      <w:start w:val="1"/>
      <w:numFmt w:val="upperLetter"/>
      <w:suff w:val="space"/>
      <w:lvlText w:val="%1."/>
      <w:lvlJc w:val="left"/>
      <w:pPr>
        <w:tabs>
          <w:tab w:val="num" w:pos="0"/>
        </w:tabs>
        <w:ind w:left="198" w:hanging="198"/>
      </w:pPr>
      <w:rPr>
        <w:rFonts w:hint="default"/>
      </w:rPr>
    </w:lvl>
  </w:abstractNum>
  <w:abstractNum w:abstractNumId="4" w15:restartNumberingAfterBreak="0">
    <w:nsid w:val="014E4DDD"/>
    <w:multiLevelType w:val="hybridMultilevel"/>
    <w:tmpl w:val="D9985C40"/>
    <w:lvl w:ilvl="0" w:tplc="BC940346">
      <w:start w:val="1"/>
      <w:numFmt w:val="bullet"/>
      <w:lvlText w:val="-"/>
      <w:lvlJc w:val="left"/>
      <w:pPr>
        <w:ind w:left="1080" w:hanging="360"/>
      </w:pPr>
      <w:rPr>
        <w:rFonts w:ascii="Times New Roman" w:eastAsia="SimSu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023E2E4D"/>
    <w:multiLevelType w:val="multilevel"/>
    <w:tmpl w:val="129C5206"/>
    <w:lvl w:ilvl="0">
      <w:start w:val="1"/>
      <w:numFmt w:val="upperRoman"/>
      <w:lvlText w:val="%1."/>
      <w:lvlJc w:val="left"/>
      <w:pPr>
        <w:tabs>
          <w:tab w:val="num" w:pos="288"/>
        </w:tabs>
        <w:ind w:left="288" w:hanging="288"/>
      </w:pPr>
      <w:rPr>
        <w:rFonts w:ascii="Times New Roman" w:eastAsia="Arial Unicode MS" w:hAnsi="Times New Roman" w:cs="Times New Roman" w:hint="default"/>
        <w:b w:val="0"/>
        <w:bCs w:val="0"/>
        <w:i w:val="0"/>
        <w:iCs w:val="0"/>
        <w:caps/>
        <w:strike w:val="0"/>
        <w:dstrike w:val="0"/>
        <w:vanish w:val="0"/>
        <w:color w:val="000000"/>
        <w:spacing w:val="0"/>
        <w:kern w:val="0"/>
        <w:position w:val="0"/>
        <w:sz w:val="20"/>
        <w:szCs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upperLetter"/>
      <w:lvlText w:val="%2."/>
      <w:lvlJc w:val="left"/>
      <w:pPr>
        <w:tabs>
          <w:tab w:val="num" w:pos="288"/>
        </w:tabs>
        <w:ind w:left="288" w:hanging="288"/>
      </w:pPr>
      <w:rPr>
        <w:rFonts w:ascii="Times New Roman" w:hAnsi="Times New Roman" w:hint="default"/>
        <w:b w:val="0"/>
        <w:i w:val="0"/>
        <w:sz w:val="20"/>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6" w15:restartNumberingAfterBreak="0">
    <w:nsid w:val="03DA01ED"/>
    <w:multiLevelType w:val="singleLevel"/>
    <w:tmpl w:val="030EA432"/>
    <w:lvl w:ilvl="0">
      <w:start w:val="1"/>
      <w:numFmt w:val="decimal"/>
      <w:lvlText w:val="%1."/>
      <w:legacy w:legacy="1" w:legacySpace="0" w:legacyIndent="281"/>
      <w:lvlJc w:val="left"/>
      <w:pPr>
        <w:ind w:left="555" w:hanging="281"/>
      </w:pPr>
      <w:rPr>
        <w:color w:val="000000"/>
      </w:rPr>
    </w:lvl>
  </w:abstractNum>
  <w:abstractNum w:abstractNumId="7" w15:restartNumberingAfterBreak="0">
    <w:nsid w:val="04B25396"/>
    <w:multiLevelType w:val="multilevel"/>
    <w:tmpl w:val="87B6CC62"/>
    <w:lvl w:ilvl="0">
      <w:start w:val="1"/>
      <w:numFmt w:val="upperLetter"/>
      <w:suff w:val="space"/>
      <w:lvlText w:val="%1."/>
      <w:lvlJc w:val="left"/>
      <w:pPr>
        <w:ind w:left="198" w:hanging="198"/>
      </w:pPr>
      <w:rPr>
        <w:rFonts w:hint="default"/>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8" w15:restartNumberingAfterBreak="0">
    <w:nsid w:val="059263E9"/>
    <w:multiLevelType w:val="hybridMultilevel"/>
    <w:tmpl w:val="5A4A5D76"/>
    <w:lvl w:ilvl="0" w:tplc="0F1046CC">
      <w:start w:val="1"/>
      <w:numFmt w:val="decimal"/>
      <w:lvlText w:val="%1."/>
      <w:lvlJc w:val="left"/>
      <w:pPr>
        <w:tabs>
          <w:tab w:val="num" w:pos="454"/>
        </w:tabs>
        <w:ind w:left="454" w:hanging="238"/>
      </w:pPr>
      <w:rPr>
        <w:rFonts w:hint="eastAsia"/>
      </w:rPr>
    </w:lvl>
    <w:lvl w:ilvl="1" w:tplc="0409000B" w:tentative="1">
      <w:start w:val="1"/>
      <w:numFmt w:val="bullet"/>
      <w:lvlText w:val=""/>
      <w:lvlJc w:val="left"/>
      <w:pPr>
        <w:tabs>
          <w:tab w:val="num" w:pos="1176"/>
        </w:tabs>
        <w:ind w:left="1176" w:hanging="480"/>
      </w:pPr>
      <w:rPr>
        <w:rFonts w:ascii="Wingdings" w:hAnsi="Wingdings" w:hint="default"/>
      </w:rPr>
    </w:lvl>
    <w:lvl w:ilvl="2" w:tplc="0409000D" w:tentative="1">
      <w:start w:val="1"/>
      <w:numFmt w:val="bullet"/>
      <w:lvlText w:val=""/>
      <w:lvlJc w:val="left"/>
      <w:pPr>
        <w:tabs>
          <w:tab w:val="num" w:pos="1656"/>
        </w:tabs>
        <w:ind w:left="1656" w:hanging="480"/>
      </w:pPr>
      <w:rPr>
        <w:rFonts w:ascii="Wingdings" w:hAnsi="Wingdings" w:hint="default"/>
      </w:rPr>
    </w:lvl>
    <w:lvl w:ilvl="3" w:tplc="04090001" w:tentative="1">
      <w:start w:val="1"/>
      <w:numFmt w:val="bullet"/>
      <w:lvlText w:val=""/>
      <w:lvlJc w:val="left"/>
      <w:pPr>
        <w:tabs>
          <w:tab w:val="num" w:pos="2136"/>
        </w:tabs>
        <w:ind w:left="2136" w:hanging="480"/>
      </w:pPr>
      <w:rPr>
        <w:rFonts w:ascii="Wingdings" w:hAnsi="Wingdings" w:hint="default"/>
      </w:rPr>
    </w:lvl>
    <w:lvl w:ilvl="4" w:tplc="0409000B" w:tentative="1">
      <w:start w:val="1"/>
      <w:numFmt w:val="bullet"/>
      <w:lvlText w:val=""/>
      <w:lvlJc w:val="left"/>
      <w:pPr>
        <w:tabs>
          <w:tab w:val="num" w:pos="2616"/>
        </w:tabs>
        <w:ind w:left="2616" w:hanging="480"/>
      </w:pPr>
      <w:rPr>
        <w:rFonts w:ascii="Wingdings" w:hAnsi="Wingdings" w:hint="default"/>
      </w:rPr>
    </w:lvl>
    <w:lvl w:ilvl="5" w:tplc="0409000D" w:tentative="1">
      <w:start w:val="1"/>
      <w:numFmt w:val="bullet"/>
      <w:lvlText w:val=""/>
      <w:lvlJc w:val="left"/>
      <w:pPr>
        <w:tabs>
          <w:tab w:val="num" w:pos="3096"/>
        </w:tabs>
        <w:ind w:left="3096" w:hanging="480"/>
      </w:pPr>
      <w:rPr>
        <w:rFonts w:ascii="Wingdings" w:hAnsi="Wingdings" w:hint="default"/>
      </w:rPr>
    </w:lvl>
    <w:lvl w:ilvl="6" w:tplc="04090001" w:tentative="1">
      <w:start w:val="1"/>
      <w:numFmt w:val="bullet"/>
      <w:lvlText w:val=""/>
      <w:lvlJc w:val="left"/>
      <w:pPr>
        <w:tabs>
          <w:tab w:val="num" w:pos="3576"/>
        </w:tabs>
        <w:ind w:left="3576" w:hanging="480"/>
      </w:pPr>
      <w:rPr>
        <w:rFonts w:ascii="Wingdings" w:hAnsi="Wingdings" w:hint="default"/>
      </w:rPr>
    </w:lvl>
    <w:lvl w:ilvl="7" w:tplc="0409000B" w:tentative="1">
      <w:start w:val="1"/>
      <w:numFmt w:val="bullet"/>
      <w:lvlText w:val=""/>
      <w:lvlJc w:val="left"/>
      <w:pPr>
        <w:tabs>
          <w:tab w:val="num" w:pos="4056"/>
        </w:tabs>
        <w:ind w:left="4056" w:hanging="480"/>
      </w:pPr>
      <w:rPr>
        <w:rFonts w:ascii="Wingdings" w:hAnsi="Wingdings" w:hint="default"/>
      </w:rPr>
    </w:lvl>
    <w:lvl w:ilvl="8" w:tplc="0409000D" w:tentative="1">
      <w:start w:val="1"/>
      <w:numFmt w:val="bullet"/>
      <w:lvlText w:val=""/>
      <w:lvlJc w:val="left"/>
      <w:pPr>
        <w:tabs>
          <w:tab w:val="num" w:pos="4536"/>
        </w:tabs>
        <w:ind w:left="4536" w:hanging="480"/>
      </w:pPr>
      <w:rPr>
        <w:rFonts w:ascii="Wingdings" w:hAnsi="Wingdings" w:hint="default"/>
      </w:rPr>
    </w:lvl>
  </w:abstractNum>
  <w:abstractNum w:abstractNumId="9" w15:restartNumberingAfterBreak="0">
    <w:nsid w:val="09DE3424"/>
    <w:multiLevelType w:val="multilevel"/>
    <w:tmpl w:val="87B6CC62"/>
    <w:lvl w:ilvl="0">
      <w:start w:val="1"/>
      <w:numFmt w:val="upperLetter"/>
      <w:suff w:val="space"/>
      <w:lvlText w:val="%1."/>
      <w:lvlJc w:val="left"/>
      <w:pPr>
        <w:ind w:left="198" w:hanging="198"/>
      </w:pPr>
      <w:rPr>
        <w:rFonts w:hint="default"/>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10" w15:restartNumberingAfterBreak="0">
    <w:nsid w:val="0E30016B"/>
    <w:multiLevelType w:val="hybridMultilevel"/>
    <w:tmpl w:val="C666DEF4"/>
    <w:lvl w:ilvl="0" w:tplc="BEA08BC6">
      <w:start w:val="1"/>
      <w:numFmt w:val="upperLetter"/>
      <w:suff w:val="space"/>
      <w:lvlText w:val="%1."/>
      <w:lvlJc w:val="left"/>
      <w:pPr>
        <w:ind w:left="198" w:hanging="198"/>
      </w:pPr>
      <w:rPr>
        <w:rFonts w:hint="default"/>
      </w:rPr>
    </w:lvl>
    <w:lvl w:ilvl="1" w:tplc="00010409">
      <w:start w:val="1"/>
      <w:numFmt w:val="bullet"/>
      <w:lvlText w:val=""/>
      <w:lvlJc w:val="left"/>
      <w:pPr>
        <w:tabs>
          <w:tab w:val="num" w:pos="960"/>
        </w:tabs>
        <w:ind w:left="960" w:hanging="480"/>
      </w:pPr>
      <w:rPr>
        <w:rFonts w:ascii="Symbol" w:hAnsi="Symbol" w:hint="default"/>
        <w:sz w:val="16"/>
      </w:r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11" w15:restartNumberingAfterBreak="0">
    <w:nsid w:val="0FDD3B75"/>
    <w:multiLevelType w:val="hybridMultilevel"/>
    <w:tmpl w:val="97342E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04A1A97"/>
    <w:multiLevelType w:val="hybridMultilevel"/>
    <w:tmpl w:val="8E0CE5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EA0283A"/>
    <w:multiLevelType w:val="hybridMultilevel"/>
    <w:tmpl w:val="23085726"/>
    <w:lvl w:ilvl="0" w:tplc="E65EBA7E">
      <w:start w:val="1"/>
      <w:numFmt w:val="upperLetter"/>
      <w:suff w:val="space"/>
      <w:lvlText w:val="%1."/>
      <w:lvlJc w:val="left"/>
      <w:pPr>
        <w:ind w:left="184" w:hanging="184"/>
      </w:pPr>
      <w:rPr>
        <w:rFonts w:hint="default"/>
      </w:rPr>
    </w:lvl>
    <w:lvl w:ilvl="1" w:tplc="04090017" w:tentative="1">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14" w15:restartNumberingAfterBreak="0">
    <w:nsid w:val="222A6BA5"/>
    <w:multiLevelType w:val="hybridMultilevel"/>
    <w:tmpl w:val="D77C35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59D413B"/>
    <w:multiLevelType w:val="hybridMultilevel"/>
    <w:tmpl w:val="45566840"/>
    <w:lvl w:ilvl="0" w:tplc="B3B823CA">
      <w:numFmt w:val="bullet"/>
      <w:lvlText w:val="-"/>
      <w:lvlJc w:val="left"/>
      <w:pPr>
        <w:ind w:left="720" w:hanging="360"/>
      </w:pPr>
      <w:rPr>
        <w:rFonts w:ascii="Times New Roman" w:eastAsia="SimSun" w:hAnsi="Times New Roman" w:cs="Times New Roman" w:hint="default"/>
        <w:color w:val="70AD47"/>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B855861"/>
    <w:multiLevelType w:val="multilevel"/>
    <w:tmpl w:val="802488F2"/>
    <w:lvl w:ilvl="0">
      <w:start w:val="1"/>
      <w:numFmt w:val="decimal"/>
      <w:lvlText w:val="[%1]"/>
      <w:lvlJc w:val="right"/>
      <w:pPr>
        <w:tabs>
          <w:tab w:val="num" w:pos="432"/>
        </w:tabs>
        <w:ind w:left="432" w:hanging="144"/>
      </w:pPr>
      <w:rPr>
        <w:rFonts w:hint="default"/>
      </w:rPr>
    </w:lvl>
    <w:lvl w:ilvl="1">
      <w:start w:val="1"/>
      <w:numFmt w:val="decimal"/>
      <w:lvlText w:val="%1.%2)"/>
      <w:lvlJc w:val="left"/>
      <w:pPr>
        <w:tabs>
          <w:tab w:val="num" w:pos="936"/>
        </w:tabs>
        <w:ind w:left="936" w:hanging="720"/>
      </w:pPr>
      <w:rPr>
        <w:rFonts w:hint="default"/>
      </w:rPr>
    </w:lvl>
    <w:lvl w:ilvl="2">
      <w:start w:val="1"/>
      <w:numFmt w:val="decimal"/>
      <w:pStyle w:val="Heading3"/>
      <w:lvlText w:val="%3)"/>
      <w:lvlJc w:val="left"/>
      <w:pPr>
        <w:tabs>
          <w:tab w:val="num" w:pos="360"/>
        </w:tabs>
        <w:ind w:left="360" w:hanging="360"/>
      </w:pPr>
      <w:rPr>
        <w:rFonts w:hint="default"/>
      </w:rPr>
    </w:lvl>
    <w:lvl w:ilvl="3">
      <w:start w:val="1"/>
      <w:numFmt w:val="decimal"/>
      <w:lvlText w:val="%1.%2)%3.%4."/>
      <w:lvlJc w:val="left"/>
      <w:pPr>
        <w:tabs>
          <w:tab w:val="num" w:pos="1296"/>
        </w:tabs>
        <w:ind w:left="1296" w:hanging="1080"/>
      </w:pPr>
      <w:rPr>
        <w:rFonts w:hint="default"/>
      </w:rPr>
    </w:lvl>
    <w:lvl w:ilvl="4">
      <w:start w:val="1"/>
      <w:numFmt w:val="decimal"/>
      <w:lvlText w:val="%1.%2)%3.%4.%5."/>
      <w:lvlJc w:val="left"/>
      <w:pPr>
        <w:tabs>
          <w:tab w:val="num" w:pos="1296"/>
        </w:tabs>
        <w:ind w:left="1296" w:hanging="1080"/>
      </w:pPr>
      <w:rPr>
        <w:rFonts w:hint="default"/>
      </w:rPr>
    </w:lvl>
    <w:lvl w:ilvl="5">
      <w:start w:val="1"/>
      <w:numFmt w:val="decimal"/>
      <w:lvlText w:val="%1.%2)%3.%4.%5.%6."/>
      <w:lvlJc w:val="left"/>
      <w:pPr>
        <w:tabs>
          <w:tab w:val="num" w:pos="1656"/>
        </w:tabs>
        <w:ind w:left="1656" w:hanging="1440"/>
      </w:pPr>
      <w:rPr>
        <w:rFonts w:hint="default"/>
      </w:rPr>
    </w:lvl>
    <w:lvl w:ilvl="6">
      <w:start w:val="1"/>
      <w:numFmt w:val="decimal"/>
      <w:lvlText w:val="%1.%2)%3.%4.%5.%6.%7."/>
      <w:lvlJc w:val="left"/>
      <w:pPr>
        <w:tabs>
          <w:tab w:val="num" w:pos="1656"/>
        </w:tabs>
        <w:ind w:left="1656" w:hanging="1440"/>
      </w:pPr>
      <w:rPr>
        <w:rFonts w:hint="default"/>
      </w:rPr>
    </w:lvl>
    <w:lvl w:ilvl="7">
      <w:start w:val="1"/>
      <w:numFmt w:val="decimal"/>
      <w:lvlText w:val="%1.%2)%3.%4.%5.%6.%7.%8."/>
      <w:lvlJc w:val="left"/>
      <w:pPr>
        <w:tabs>
          <w:tab w:val="num" w:pos="2016"/>
        </w:tabs>
        <w:ind w:left="2016" w:hanging="1800"/>
      </w:pPr>
      <w:rPr>
        <w:rFonts w:hint="default"/>
      </w:rPr>
    </w:lvl>
    <w:lvl w:ilvl="8">
      <w:start w:val="1"/>
      <w:numFmt w:val="decimal"/>
      <w:lvlText w:val="%1.%2)%3.%4.%5.%6.%7.%8.%9."/>
      <w:lvlJc w:val="left"/>
      <w:pPr>
        <w:tabs>
          <w:tab w:val="num" w:pos="2016"/>
        </w:tabs>
        <w:ind w:left="2016" w:hanging="1800"/>
      </w:pPr>
      <w:rPr>
        <w:rFonts w:hint="default"/>
      </w:rPr>
    </w:lvl>
  </w:abstractNum>
  <w:abstractNum w:abstractNumId="17" w15:restartNumberingAfterBreak="0">
    <w:nsid w:val="2C834D2B"/>
    <w:multiLevelType w:val="multilevel"/>
    <w:tmpl w:val="6AF6BF26"/>
    <w:lvl w:ilvl="0">
      <w:start w:val="1"/>
      <w:numFmt w:val="decimal"/>
      <w:lvlText w:val="%1."/>
      <w:lvlJc w:val="left"/>
      <w:pPr>
        <w:tabs>
          <w:tab w:val="num" w:pos="636"/>
        </w:tabs>
        <w:ind w:left="636" w:hanging="420"/>
      </w:pPr>
      <w:rPr>
        <w:rFonts w:hint="default"/>
      </w:rPr>
    </w:lvl>
    <w:lvl w:ilvl="1">
      <w:start w:val="1"/>
      <w:numFmt w:val="bullet"/>
      <w:lvlText w:val=""/>
      <w:lvlJc w:val="left"/>
      <w:pPr>
        <w:tabs>
          <w:tab w:val="num" w:pos="1176"/>
        </w:tabs>
        <w:ind w:left="1176" w:hanging="480"/>
      </w:pPr>
      <w:rPr>
        <w:rFonts w:ascii="Wingdings" w:hAnsi="Wingdings" w:hint="default"/>
      </w:rPr>
    </w:lvl>
    <w:lvl w:ilvl="2">
      <w:start w:val="1"/>
      <w:numFmt w:val="bullet"/>
      <w:lvlText w:val=""/>
      <w:lvlJc w:val="left"/>
      <w:pPr>
        <w:tabs>
          <w:tab w:val="num" w:pos="1656"/>
        </w:tabs>
        <w:ind w:left="1656" w:hanging="480"/>
      </w:pPr>
      <w:rPr>
        <w:rFonts w:ascii="Wingdings" w:hAnsi="Wingdings" w:hint="default"/>
      </w:rPr>
    </w:lvl>
    <w:lvl w:ilvl="3">
      <w:start w:val="1"/>
      <w:numFmt w:val="bullet"/>
      <w:lvlText w:val=""/>
      <w:lvlJc w:val="left"/>
      <w:pPr>
        <w:tabs>
          <w:tab w:val="num" w:pos="2136"/>
        </w:tabs>
        <w:ind w:left="2136" w:hanging="480"/>
      </w:pPr>
      <w:rPr>
        <w:rFonts w:ascii="Wingdings" w:hAnsi="Wingdings" w:hint="default"/>
      </w:rPr>
    </w:lvl>
    <w:lvl w:ilvl="4">
      <w:start w:val="1"/>
      <w:numFmt w:val="bullet"/>
      <w:lvlText w:val=""/>
      <w:lvlJc w:val="left"/>
      <w:pPr>
        <w:tabs>
          <w:tab w:val="num" w:pos="2616"/>
        </w:tabs>
        <w:ind w:left="2616" w:hanging="480"/>
      </w:pPr>
      <w:rPr>
        <w:rFonts w:ascii="Wingdings" w:hAnsi="Wingdings" w:hint="default"/>
      </w:rPr>
    </w:lvl>
    <w:lvl w:ilvl="5">
      <w:start w:val="1"/>
      <w:numFmt w:val="bullet"/>
      <w:lvlText w:val=""/>
      <w:lvlJc w:val="left"/>
      <w:pPr>
        <w:tabs>
          <w:tab w:val="num" w:pos="3096"/>
        </w:tabs>
        <w:ind w:left="3096" w:hanging="480"/>
      </w:pPr>
      <w:rPr>
        <w:rFonts w:ascii="Wingdings" w:hAnsi="Wingdings" w:hint="default"/>
      </w:rPr>
    </w:lvl>
    <w:lvl w:ilvl="6">
      <w:start w:val="1"/>
      <w:numFmt w:val="bullet"/>
      <w:lvlText w:val=""/>
      <w:lvlJc w:val="left"/>
      <w:pPr>
        <w:tabs>
          <w:tab w:val="num" w:pos="3576"/>
        </w:tabs>
        <w:ind w:left="3576" w:hanging="480"/>
      </w:pPr>
      <w:rPr>
        <w:rFonts w:ascii="Wingdings" w:hAnsi="Wingdings" w:hint="default"/>
      </w:rPr>
    </w:lvl>
    <w:lvl w:ilvl="7">
      <w:start w:val="1"/>
      <w:numFmt w:val="bullet"/>
      <w:lvlText w:val=""/>
      <w:lvlJc w:val="left"/>
      <w:pPr>
        <w:tabs>
          <w:tab w:val="num" w:pos="4056"/>
        </w:tabs>
        <w:ind w:left="4056" w:hanging="480"/>
      </w:pPr>
      <w:rPr>
        <w:rFonts w:ascii="Wingdings" w:hAnsi="Wingdings" w:hint="default"/>
      </w:rPr>
    </w:lvl>
    <w:lvl w:ilvl="8">
      <w:start w:val="1"/>
      <w:numFmt w:val="bullet"/>
      <w:lvlText w:val=""/>
      <w:lvlJc w:val="left"/>
      <w:pPr>
        <w:tabs>
          <w:tab w:val="num" w:pos="4536"/>
        </w:tabs>
        <w:ind w:left="4536" w:hanging="480"/>
      </w:pPr>
      <w:rPr>
        <w:rFonts w:ascii="Wingdings" w:hAnsi="Wingdings" w:hint="default"/>
      </w:rPr>
    </w:lvl>
  </w:abstractNum>
  <w:abstractNum w:abstractNumId="18" w15:restartNumberingAfterBreak="0">
    <w:nsid w:val="2EEA1418"/>
    <w:multiLevelType w:val="hybridMultilevel"/>
    <w:tmpl w:val="D4FC616E"/>
    <w:lvl w:ilvl="0" w:tplc="CFEA0D34">
      <w:start w:val="1"/>
      <w:numFmt w:val="upperLetter"/>
      <w:suff w:val="space"/>
      <w:lvlText w:val="%1."/>
      <w:lvlJc w:val="left"/>
      <w:pPr>
        <w:ind w:left="198" w:hanging="198"/>
      </w:pPr>
      <w:rPr>
        <w:rFonts w:hint="default"/>
      </w:rPr>
    </w:lvl>
    <w:lvl w:ilvl="1" w:tplc="04090017" w:tentative="1">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19" w15:restartNumberingAfterBreak="0">
    <w:nsid w:val="328273D7"/>
    <w:multiLevelType w:val="multilevel"/>
    <w:tmpl w:val="52E6DA14"/>
    <w:lvl w:ilvl="0">
      <w:start w:val="1"/>
      <w:numFmt w:val="bullet"/>
      <w:lvlText w:val=""/>
      <w:lvlJc w:val="left"/>
      <w:pPr>
        <w:tabs>
          <w:tab w:val="num" w:pos="432"/>
        </w:tabs>
        <w:ind w:left="432" w:hanging="144"/>
      </w:pPr>
      <w:rPr>
        <w:rFonts w:ascii="Symbol" w:hAnsi="Symbol" w:cs="Times New Roman" w:hint="default"/>
        <w:sz w:val="20"/>
        <w:szCs w:val="16"/>
      </w:rPr>
    </w:lvl>
    <w:lvl w:ilvl="1">
      <w:start w:val="1"/>
      <w:numFmt w:val="bullet"/>
      <w:lvlText w:val=""/>
      <w:lvlJc w:val="left"/>
      <w:pPr>
        <w:tabs>
          <w:tab w:val="num" w:pos="288"/>
        </w:tabs>
        <w:ind w:left="288" w:hanging="288"/>
      </w:pPr>
      <w:rPr>
        <w:rFonts w:ascii="Symbol" w:eastAsia="SimSun" w:hAnsi="Symbol" w:hint="default"/>
        <w:sz w:val="16"/>
        <w:szCs w:val="24"/>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20" w15:restartNumberingAfterBreak="0">
    <w:nsid w:val="32AE0905"/>
    <w:multiLevelType w:val="hybridMultilevel"/>
    <w:tmpl w:val="DA688BF4"/>
    <w:lvl w:ilvl="0" w:tplc="44BC3DDA">
      <w:numFmt w:val="bullet"/>
      <w:lvlText w:val="-"/>
      <w:lvlJc w:val="left"/>
      <w:pPr>
        <w:ind w:left="360" w:hanging="360"/>
      </w:pPr>
      <w:rPr>
        <w:rFonts w:ascii="Times New Roman" w:eastAsia="SimSun"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1">
      <w:start w:val="1"/>
      <w:numFmt w:val="bullet"/>
      <w:lvlText w:val=""/>
      <w:lvlJc w:val="left"/>
      <w:pPr>
        <w:ind w:left="1800" w:hanging="360"/>
      </w:pPr>
      <w:rPr>
        <w:rFonts w:ascii="Symbol" w:hAnsi="Symbol"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68E20D3"/>
    <w:multiLevelType w:val="hybridMultilevel"/>
    <w:tmpl w:val="2F449378"/>
    <w:lvl w:ilvl="0" w:tplc="F47A92D0">
      <w:start w:val="30"/>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DEB136C"/>
    <w:multiLevelType w:val="hybridMultilevel"/>
    <w:tmpl w:val="A0929E00"/>
    <w:lvl w:ilvl="0" w:tplc="E4B48216">
      <w:start w:val="1"/>
      <w:numFmt w:val="decimal"/>
      <w:lvlText w:val="%1."/>
      <w:lvlJc w:val="left"/>
      <w:pPr>
        <w:tabs>
          <w:tab w:val="num" w:pos="1008"/>
        </w:tabs>
        <w:ind w:left="1008" w:hanging="360"/>
      </w:pPr>
    </w:lvl>
    <w:lvl w:ilvl="1" w:tplc="0C090019" w:tentative="1">
      <w:start w:val="1"/>
      <w:numFmt w:val="lowerLetter"/>
      <w:lvlText w:val="%2."/>
      <w:lvlJc w:val="left"/>
      <w:pPr>
        <w:tabs>
          <w:tab w:val="num" w:pos="1728"/>
        </w:tabs>
        <w:ind w:left="1728" w:hanging="360"/>
      </w:pPr>
    </w:lvl>
    <w:lvl w:ilvl="2" w:tplc="0C09001B" w:tentative="1">
      <w:start w:val="1"/>
      <w:numFmt w:val="lowerRoman"/>
      <w:lvlText w:val="%3."/>
      <w:lvlJc w:val="right"/>
      <w:pPr>
        <w:tabs>
          <w:tab w:val="num" w:pos="2448"/>
        </w:tabs>
        <w:ind w:left="2448" w:hanging="180"/>
      </w:pPr>
    </w:lvl>
    <w:lvl w:ilvl="3" w:tplc="0C09000F" w:tentative="1">
      <w:start w:val="1"/>
      <w:numFmt w:val="decimal"/>
      <w:lvlText w:val="%4."/>
      <w:lvlJc w:val="left"/>
      <w:pPr>
        <w:tabs>
          <w:tab w:val="num" w:pos="3168"/>
        </w:tabs>
        <w:ind w:left="3168" w:hanging="360"/>
      </w:pPr>
    </w:lvl>
    <w:lvl w:ilvl="4" w:tplc="0C090019" w:tentative="1">
      <w:start w:val="1"/>
      <w:numFmt w:val="lowerLetter"/>
      <w:lvlText w:val="%5."/>
      <w:lvlJc w:val="left"/>
      <w:pPr>
        <w:tabs>
          <w:tab w:val="num" w:pos="3888"/>
        </w:tabs>
        <w:ind w:left="3888" w:hanging="360"/>
      </w:pPr>
    </w:lvl>
    <w:lvl w:ilvl="5" w:tplc="0C09001B" w:tentative="1">
      <w:start w:val="1"/>
      <w:numFmt w:val="lowerRoman"/>
      <w:lvlText w:val="%6."/>
      <w:lvlJc w:val="right"/>
      <w:pPr>
        <w:tabs>
          <w:tab w:val="num" w:pos="4608"/>
        </w:tabs>
        <w:ind w:left="4608" w:hanging="180"/>
      </w:pPr>
    </w:lvl>
    <w:lvl w:ilvl="6" w:tplc="0C09000F" w:tentative="1">
      <w:start w:val="1"/>
      <w:numFmt w:val="decimal"/>
      <w:lvlText w:val="%7."/>
      <w:lvlJc w:val="left"/>
      <w:pPr>
        <w:tabs>
          <w:tab w:val="num" w:pos="5328"/>
        </w:tabs>
        <w:ind w:left="5328" w:hanging="360"/>
      </w:pPr>
    </w:lvl>
    <w:lvl w:ilvl="7" w:tplc="0C090019" w:tentative="1">
      <w:start w:val="1"/>
      <w:numFmt w:val="lowerLetter"/>
      <w:lvlText w:val="%8."/>
      <w:lvlJc w:val="left"/>
      <w:pPr>
        <w:tabs>
          <w:tab w:val="num" w:pos="6048"/>
        </w:tabs>
        <w:ind w:left="6048" w:hanging="360"/>
      </w:pPr>
    </w:lvl>
    <w:lvl w:ilvl="8" w:tplc="0C09001B" w:tentative="1">
      <w:start w:val="1"/>
      <w:numFmt w:val="lowerRoman"/>
      <w:lvlText w:val="%9."/>
      <w:lvlJc w:val="right"/>
      <w:pPr>
        <w:tabs>
          <w:tab w:val="num" w:pos="6768"/>
        </w:tabs>
        <w:ind w:left="6768" w:hanging="180"/>
      </w:pPr>
    </w:lvl>
  </w:abstractNum>
  <w:abstractNum w:abstractNumId="23" w15:restartNumberingAfterBreak="0">
    <w:nsid w:val="42D51C2C"/>
    <w:multiLevelType w:val="multilevel"/>
    <w:tmpl w:val="F2F41FC0"/>
    <w:lvl w:ilvl="0">
      <w:start w:val="1"/>
      <w:numFmt w:val="upperLetter"/>
      <w:suff w:val="space"/>
      <w:lvlText w:val="%1."/>
      <w:lvlJc w:val="left"/>
      <w:pPr>
        <w:ind w:left="198" w:hanging="198"/>
      </w:pPr>
      <w:rPr>
        <w:rFonts w:hint="default"/>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24" w15:restartNumberingAfterBreak="0">
    <w:nsid w:val="43CB13A8"/>
    <w:multiLevelType w:val="multilevel"/>
    <w:tmpl w:val="A1409D5A"/>
    <w:lvl w:ilvl="0">
      <w:start w:val="1"/>
      <w:numFmt w:val="upperRoman"/>
      <w:lvlText w:val="%1."/>
      <w:lvlJc w:val="left"/>
      <w:pPr>
        <w:tabs>
          <w:tab w:val="num" w:pos="1872"/>
        </w:tabs>
        <w:ind w:left="1872" w:hanging="454"/>
      </w:pPr>
      <w:rPr>
        <w:rFonts w:ascii="Times" w:hAnsi="Times" w:cs="Times New Roman" w:hint="default"/>
        <w:b/>
        <w:i w:val="0"/>
        <w:iCs w:val="0"/>
        <w:caps w:val="0"/>
        <w:smallCaps w:val="0"/>
        <w:strike w:val="0"/>
        <w:dstrike w:val="0"/>
        <w:vanish w:val="0"/>
        <w:color w:val="000000"/>
        <w:spacing w:val="0"/>
        <w:kern w:val="0"/>
        <w:position w:val="0"/>
        <w:sz w:val="24"/>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tabs>
          <w:tab w:val="num" w:pos="576"/>
        </w:tabs>
        <w:ind w:left="576" w:hanging="576"/>
      </w:pPr>
      <w:rPr>
        <w:rFonts w:ascii="Times" w:hAnsi="Times" w:hint="default"/>
        <w:b/>
        <w:i w:val="0"/>
        <w:sz w:val="24"/>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5" w15:restartNumberingAfterBreak="0">
    <w:nsid w:val="4A4C0CEC"/>
    <w:multiLevelType w:val="multilevel"/>
    <w:tmpl w:val="0F545778"/>
    <w:lvl w:ilvl="0">
      <w:start w:val="1"/>
      <w:numFmt w:val="bullet"/>
      <w:lvlText w:val=""/>
      <w:lvlJc w:val="left"/>
      <w:pPr>
        <w:tabs>
          <w:tab w:val="num" w:pos="696"/>
        </w:tabs>
        <w:ind w:left="696" w:hanging="480"/>
      </w:pPr>
      <w:rPr>
        <w:rFonts w:ascii="Symbol" w:hAnsi="Symbol" w:hint="default"/>
      </w:rPr>
    </w:lvl>
    <w:lvl w:ilvl="1">
      <w:start w:val="1"/>
      <w:numFmt w:val="bullet"/>
      <w:lvlText w:val=""/>
      <w:lvlJc w:val="left"/>
      <w:pPr>
        <w:tabs>
          <w:tab w:val="num" w:pos="1176"/>
        </w:tabs>
        <w:ind w:left="1176" w:hanging="480"/>
      </w:pPr>
      <w:rPr>
        <w:rFonts w:ascii="Wingdings" w:hAnsi="Wingdings" w:hint="default"/>
      </w:rPr>
    </w:lvl>
    <w:lvl w:ilvl="2">
      <w:start w:val="1"/>
      <w:numFmt w:val="bullet"/>
      <w:lvlText w:val=""/>
      <w:lvlJc w:val="left"/>
      <w:pPr>
        <w:tabs>
          <w:tab w:val="num" w:pos="1656"/>
        </w:tabs>
        <w:ind w:left="1656" w:hanging="480"/>
      </w:pPr>
      <w:rPr>
        <w:rFonts w:ascii="Wingdings" w:hAnsi="Wingdings" w:hint="default"/>
      </w:rPr>
    </w:lvl>
    <w:lvl w:ilvl="3">
      <w:start w:val="1"/>
      <w:numFmt w:val="bullet"/>
      <w:lvlText w:val=""/>
      <w:lvlJc w:val="left"/>
      <w:pPr>
        <w:tabs>
          <w:tab w:val="num" w:pos="2136"/>
        </w:tabs>
        <w:ind w:left="2136" w:hanging="480"/>
      </w:pPr>
      <w:rPr>
        <w:rFonts w:ascii="Wingdings" w:hAnsi="Wingdings" w:hint="default"/>
      </w:rPr>
    </w:lvl>
    <w:lvl w:ilvl="4">
      <w:start w:val="1"/>
      <w:numFmt w:val="bullet"/>
      <w:lvlText w:val=""/>
      <w:lvlJc w:val="left"/>
      <w:pPr>
        <w:tabs>
          <w:tab w:val="num" w:pos="2616"/>
        </w:tabs>
        <w:ind w:left="2616" w:hanging="480"/>
      </w:pPr>
      <w:rPr>
        <w:rFonts w:ascii="Wingdings" w:hAnsi="Wingdings" w:hint="default"/>
      </w:rPr>
    </w:lvl>
    <w:lvl w:ilvl="5">
      <w:start w:val="1"/>
      <w:numFmt w:val="bullet"/>
      <w:lvlText w:val=""/>
      <w:lvlJc w:val="left"/>
      <w:pPr>
        <w:tabs>
          <w:tab w:val="num" w:pos="3096"/>
        </w:tabs>
        <w:ind w:left="3096" w:hanging="480"/>
      </w:pPr>
      <w:rPr>
        <w:rFonts w:ascii="Wingdings" w:hAnsi="Wingdings" w:hint="default"/>
      </w:rPr>
    </w:lvl>
    <w:lvl w:ilvl="6">
      <w:start w:val="1"/>
      <w:numFmt w:val="bullet"/>
      <w:lvlText w:val=""/>
      <w:lvlJc w:val="left"/>
      <w:pPr>
        <w:tabs>
          <w:tab w:val="num" w:pos="3576"/>
        </w:tabs>
        <w:ind w:left="3576" w:hanging="480"/>
      </w:pPr>
      <w:rPr>
        <w:rFonts w:ascii="Wingdings" w:hAnsi="Wingdings" w:hint="default"/>
      </w:rPr>
    </w:lvl>
    <w:lvl w:ilvl="7">
      <w:start w:val="1"/>
      <w:numFmt w:val="bullet"/>
      <w:lvlText w:val=""/>
      <w:lvlJc w:val="left"/>
      <w:pPr>
        <w:tabs>
          <w:tab w:val="num" w:pos="4056"/>
        </w:tabs>
        <w:ind w:left="4056" w:hanging="480"/>
      </w:pPr>
      <w:rPr>
        <w:rFonts w:ascii="Wingdings" w:hAnsi="Wingdings" w:hint="default"/>
      </w:rPr>
    </w:lvl>
    <w:lvl w:ilvl="8">
      <w:start w:val="1"/>
      <w:numFmt w:val="bullet"/>
      <w:lvlText w:val=""/>
      <w:lvlJc w:val="left"/>
      <w:pPr>
        <w:tabs>
          <w:tab w:val="num" w:pos="4536"/>
        </w:tabs>
        <w:ind w:left="4536" w:hanging="480"/>
      </w:pPr>
      <w:rPr>
        <w:rFonts w:ascii="Wingdings" w:hAnsi="Wingdings" w:hint="default"/>
      </w:rPr>
    </w:lvl>
  </w:abstractNum>
  <w:abstractNum w:abstractNumId="26" w15:restartNumberingAfterBreak="0">
    <w:nsid w:val="4C760E3E"/>
    <w:multiLevelType w:val="hybridMultilevel"/>
    <w:tmpl w:val="9B7679AE"/>
    <w:lvl w:ilvl="0" w:tplc="82FA4A88">
      <w:start w:val="1"/>
      <w:numFmt w:val="bullet"/>
      <w:lvlText w:val="-"/>
      <w:lvlJc w:val="left"/>
      <w:pPr>
        <w:ind w:left="0" w:hanging="360"/>
      </w:pPr>
      <w:rPr>
        <w:rFonts w:ascii="Times New Roman" w:eastAsia="SimSun" w:hAnsi="Times New Roman"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27" w15:restartNumberingAfterBreak="0">
    <w:nsid w:val="4E09727A"/>
    <w:multiLevelType w:val="hybridMultilevel"/>
    <w:tmpl w:val="F2F41FC0"/>
    <w:lvl w:ilvl="0" w:tplc="ADA46A90">
      <w:start w:val="1"/>
      <w:numFmt w:val="upperLetter"/>
      <w:suff w:val="space"/>
      <w:lvlText w:val="%1."/>
      <w:lvlJc w:val="left"/>
      <w:pPr>
        <w:ind w:left="198" w:hanging="198"/>
      </w:pPr>
      <w:rPr>
        <w:rFonts w:hint="default"/>
      </w:rPr>
    </w:lvl>
    <w:lvl w:ilvl="1" w:tplc="04090017" w:tentative="1">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28" w15:restartNumberingAfterBreak="0">
    <w:nsid w:val="4E7F29D2"/>
    <w:multiLevelType w:val="hybridMultilevel"/>
    <w:tmpl w:val="4F7465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ED20FD5"/>
    <w:multiLevelType w:val="hybridMultilevel"/>
    <w:tmpl w:val="3F9CA43A"/>
    <w:lvl w:ilvl="0" w:tplc="ADA46A90">
      <w:start w:val="1"/>
      <w:numFmt w:val="upperLetter"/>
      <w:suff w:val="space"/>
      <w:lvlText w:val="%1."/>
      <w:lvlJc w:val="left"/>
      <w:pPr>
        <w:ind w:left="198" w:hanging="198"/>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30" w15:restartNumberingAfterBreak="0">
    <w:nsid w:val="50232215"/>
    <w:multiLevelType w:val="multilevel"/>
    <w:tmpl w:val="EE5E297E"/>
    <w:lvl w:ilvl="0">
      <w:start w:val="1"/>
      <w:numFmt w:val="upperLetter"/>
      <w:lvlText w:val="%1."/>
      <w:lvlJc w:val="left"/>
      <w:pPr>
        <w:tabs>
          <w:tab w:val="num" w:pos="288"/>
        </w:tabs>
        <w:ind w:left="288" w:hanging="288"/>
      </w:pPr>
      <w:rPr>
        <w:rFonts w:ascii="Times New Roman" w:eastAsia="Arial Unicode MS" w:hAnsi="Times New Roman" w:cs="Times New Roman" w:hint="default"/>
        <w:b w:val="0"/>
        <w:bCs/>
        <w:i/>
        <w:iCs w:val="0"/>
        <w:caps/>
        <w:strike w:val="0"/>
        <w:dstrike w:val="0"/>
        <w:vanish w:val="0"/>
        <w:color w:val="000000"/>
        <w:spacing w:val="0"/>
        <w:kern w:val="0"/>
        <w:position w:val="0"/>
        <w:sz w:val="20"/>
        <w:szCs w:val="24"/>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upperLetter"/>
      <w:lvlText w:val="%2."/>
      <w:lvlJc w:val="left"/>
      <w:pPr>
        <w:tabs>
          <w:tab w:val="num" w:pos="288"/>
        </w:tabs>
        <w:ind w:left="288" w:hanging="288"/>
      </w:pPr>
      <w:rPr>
        <w:rFonts w:ascii="Times New Roman" w:hAnsi="Times New Roman" w:hint="default"/>
        <w:b w:val="0"/>
        <w:i w:val="0"/>
        <w:sz w:val="20"/>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1" w15:restartNumberingAfterBreak="0">
    <w:nsid w:val="5514342E"/>
    <w:multiLevelType w:val="multilevel"/>
    <w:tmpl w:val="87B6CC62"/>
    <w:lvl w:ilvl="0">
      <w:start w:val="1"/>
      <w:numFmt w:val="upperLetter"/>
      <w:suff w:val="space"/>
      <w:lvlText w:val="%1."/>
      <w:lvlJc w:val="left"/>
      <w:pPr>
        <w:ind w:left="198" w:hanging="198"/>
      </w:pPr>
      <w:rPr>
        <w:rFonts w:hint="default"/>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32" w15:restartNumberingAfterBreak="0">
    <w:nsid w:val="55FF522D"/>
    <w:multiLevelType w:val="hybridMultilevel"/>
    <w:tmpl w:val="9370D0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7453195"/>
    <w:multiLevelType w:val="hybridMultilevel"/>
    <w:tmpl w:val="0F545778"/>
    <w:lvl w:ilvl="0" w:tplc="ED3829C6">
      <w:start w:val="1"/>
      <w:numFmt w:val="bullet"/>
      <w:lvlText w:val=""/>
      <w:lvlJc w:val="left"/>
      <w:pPr>
        <w:tabs>
          <w:tab w:val="num" w:pos="696"/>
        </w:tabs>
        <w:ind w:left="696" w:hanging="480"/>
      </w:pPr>
      <w:rPr>
        <w:rFonts w:ascii="Symbol" w:hAnsi="Symbol" w:hint="default"/>
      </w:rPr>
    </w:lvl>
    <w:lvl w:ilvl="1" w:tplc="0409000B" w:tentative="1">
      <w:start w:val="1"/>
      <w:numFmt w:val="bullet"/>
      <w:lvlText w:val=""/>
      <w:lvlJc w:val="left"/>
      <w:pPr>
        <w:tabs>
          <w:tab w:val="num" w:pos="1176"/>
        </w:tabs>
        <w:ind w:left="1176" w:hanging="480"/>
      </w:pPr>
      <w:rPr>
        <w:rFonts w:ascii="Wingdings" w:hAnsi="Wingdings" w:hint="default"/>
      </w:rPr>
    </w:lvl>
    <w:lvl w:ilvl="2" w:tplc="0409000D" w:tentative="1">
      <w:start w:val="1"/>
      <w:numFmt w:val="bullet"/>
      <w:lvlText w:val=""/>
      <w:lvlJc w:val="left"/>
      <w:pPr>
        <w:tabs>
          <w:tab w:val="num" w:pos="1656"/>
        </w:tabs>
        <w:ind w:left="1656" w:hanging="480"/>
      </w:pPr>
      <w:rPr>
        <w:rFonts w:ascii="Wingdings" w:hAnsi="Wingdings" w:hint="default"/>
      </w:rPr>
    </w:lvl>
    <w:lvl w:ilvl="3" w:tplc="04090001" w:tentative="1">
      <w:start w:val="1"/>
      <w:numFmt w:val="bullet"/>
      <w:lvlText w:val=""/>
      <w:lvlJc w:val="left"/>
      <w:pPr>
        <w:tabs>
          <w:tab w:val="num" w:pos="2136"/>
        </w:tabs>
        <w:ind w:left="2136" w:hanging="480"/>
      </w:pPr>
      <w:rPr>
        <w:rFonts w:ascii="Wingdings" w:hAnsi="Wingdings" w:hint="default"/>
      </w:rPr>
    </w:lvl>
    <w:lvl w:ilvl="4" w:tplc="0409000B" w:tentative="1">
      <w:start w:val="1"/>
      <w:numFmt w:val="bullet"/>
      <w:lvlText w:val=""/>
      <w:lvlJc w:val="left"/>
      <w:pPr>
        <w:tabs>
          <w:tab w:val="num" w:pos="2616"/>
        </w:tabs>
        <w:ind w:left="2616" w:hanging="480"/>
      </w:pPr>
      <w:rPr>
        <w:rFonts w:ascii="Wingdings" w:hAnsi="Wingdings" w:hint="default"/>
      </w:rPr>
    </w:lvl>
    <w:lvl w:ilvl="5" w:tplc="0409000D" w:tentative="1">
      <w:start w:val="1"/>
      <w:numFmt w:val="bullet"/>
      <w:lvlText w:val=""/>
      <w:lvlJc w:val="left"/>
      <w:pPr>
        <w:tabs>
          <w:tab w:val="num" w:pos="3096"/>
        </w:tabs>
        <w:ind w:left="3096" w:hanging="480"/>
      </w:pPr>
      <w:rPr>
        <w:rFonts w:ascii="Wingdings" w:hAnsi="Wingdings" w:hint="default"/>
      </w:rPr>
    </w:lvl>
    <w:lvl w:ilvl="6" w:tplc="04090001" w:tentative="1">
      <w:start w:val="1"/>
      <w:numFmt w:val="bullet"/>
      <w:lvlText w:val=""/>
      <w:lvlJc w:val="left"/>
      <w:pPr>
        <w:tabs>
          <w:tab w:val="num" w:pos="3576"/>
        </w:tabs>
        <w:ind w:left="3576" w:hanging="480"/>
      </w:pPr>
      <w:rPr>
        <w:rFonts w:ascii="Wingdings" w:hAnsi="Wingdings" w:hint="default"/>
      </w:rPr>
    </w:lvl>
    <w:lvl w:ilvl="7" w:tplc="0409000B" w:tentative="1">
      <w:start w:val="1"/>
      <w:numFmt w:val="bullet"/>
      <w:lvlText w:val=""/>
      <w:lvlJc w:val="left"/>
      <w:pPr>
        <w:tabs>
          <w:tab w:val="num" w:pos="4056"/>
        </w:tabs>
        <w:ind w:left="4056" w:hanging="480"/>
      </w:pPr>
      <w:rPr>
        <w:rFonts w:ascii="Wingdings" w:hAnsi="Wingdings" w:hint="default"/>
      </w:rPr>
    </w:lvl>
    <w:lvl w:ilvl="8" w:tplc="0409000D" w:tentative="1">
      <w:start w:val="1"/>
      <w:numFmt w:val="bullet"/>
      <w:lvlText w:val=""/>
      <w:lvlJc w:val="left"/>
      <w:pPr>
        <w:tabs>
          <w:tab w:val="num" w:pos="4536"/>
        </w:tabs>
        <w:ind w:left="4536" w:hanging="480"/>
      </w:pPr>
      <w:rPr>
        <w:rFonts w:ascii="Wingdings" w:hAnsi="Wingdings" w:hint="default"/>
      </w:rPr>
    </w:lvl>
  </w:abstractNum>
  <w:abstractNum w:abstractNumId="34" w15:restartNumberingAfterBreak="0">
    <w:nsid w:val="627569F1"/>
    <w:multiLevelType w:val="hybridMultilevel"/>
    <w:tmpl w:val="22F09280"/>
    <w:lvl w:ilvl="0" w:tplc="D6CCD9E0">
      <w:start w:val="1"/>
      <w:numFmt w:val="bullet"/>
      <w:lvlText w:val=""/>
      <w:lvlJc w:val="left"/>
      <w:pPr>
        <w:tabs>
          <w:tab w:val="num" w:pos="990"/>
        </w:tabs>
        <w:ind w:left="990" w:hanging="360"/>
      </w:pPr>
      <w:rPr>
        <w:rFonts w:ascii="Symbol" w:hAnsi="Symbol" w:hint="default"/>
        <w:sz w:val="16"/>
      </w:rPr>
    </w:lvl>
    <w:lvl w:ilvl="1" w:tplc="0C090003" w:tentative="1">
      <w:start w:val="1"/>
      <w:numFmt w:val="bullet"/>
      <w:lvlText w:val="o"/>
      <w:lvlJc w:val="left"/>
      <w:pPr>
        <w:tabs>
          <w:tab w:val="num" w:pos="1710"/>
        </w:tabs>
        <w:ind w:left="1710" w:hanging="360"/>
      </w:pPr>
      <w:rPr>
        <w:rFonts w:ascii="Courier New" w:hAnsi="Courier New" w:cs="Arial" w:hint="default"/>
      </w:rPr>
    </w:lvl>
    <w:lvl w:ilvl="2" w:tplc="0C090005" w:tentative="1">
      <w:start w:val="1"/>
      <w:numFmt w:val="bullet"/>
      <w:lvlText w:val=""/>
      <w:lvlJc w:val="left"/>
      <w:pPr>
        <w:tabs>
          <w:tab w:val="num" w:pos="2430"/>
        </w:tabs>
        <w:ind w:left="2430" w:hanging="360"/>
      </w:pPr>
      <w:rPr>
        <w:rFonts w:ascii="Wingdings" w:hAnsi="Wingdings" w:hint="default"/>
      </w:rPr>
    </w:lvl>
    <w:lvl w:ilvl="3" w:tplc="0C090001" w:tentative="1">
      <w:start w:val="1"/>
      <w:numFmt w:val="bullet"/>
      <w:lvlText w:val=""/>
      <w:lvlJc w:val="left"/>
      <w:pPr>
        <w:tabs>
          <w:tab w:val="num" w:pos="3150"/>
        </w:tabs>
        <w:ind w:left="3150" w:hanging="360"/>
      </w:pPr>
      <w:rPr>
        <w:rFonts w:ascii="Symbol" w:hAnsi="Symbol" w:hint="default"/>
      </w:rPr>
    </w:lvl>
    <w:lvl w:ilvl="4" w:tplc="0C090003" w:tentative="1">
      <w:start w:val="1"/>
      <w:numFmt w:val="bullet"/>
      <w:lvlText w:val="o"/>
      <w:lvlJc w:val="left"/>
      <w:pPr>
        <w:tabs>
          <w:tab w:val="num" w:pos="3870"/>
        </w:tabs>
        <w:ind w:left="3870" w:hanging="360"/>
      </w:pPr>
      <w:rPr>
        <w:rFonts w:ascii="Courier New" w:hAnsi="Courier New" w:cs="Arial" w:hint="default"/>
      </w:rPr>
    </w:lvl>
    <w:lvl w:ilvl="5" w:tplc="0C090005" w:tentative="1">
      <w:start w:val="1"/>
      <w:numFmt w:val="bullet"/>
      <w:lvlText w:val=""/>
      <w:lvlJc w:val="left"/>
      <w:pPr>
        <w:tabs>
          <w:tab w:val="num" w:pos="4590"/>
        </w:tabs>
        <w:ind w:left="4590" w:hanging="360"/>
      </w:pPr>
      <w:rPr>
        <w:rFonts w:ascii="Wingdings" w:hAnsi="Wingdings" w:hint="default"/>
      </w:rPr>
    </w:lvl>
    <w:lvl w:ilvl="6" w:tplc="0C090001" w:tentative="1">
      <w:start w:val="1"/>
      <w:numFmt w:val="bullet"/>
      <w:lvlText w:val=""/>
      <w:lvlJc w:val="left"/>
      <w:pPr>
        <w:tabs>
          <w:tab w:val="num" w:pos="5310"/>
        </w:tabs>
        <w:ind w:left="5310" w:hanging="360"/>
      </w:pPr>
      <w:rPr>
        <w:rFonts w:ascii="Symbol" w:hAnsi="Symbol" w:hint="default"/>
      </w:rPr>
    </w:lvl>
    <w:lvl w:ilvl="7" w:tplc="0C090003" w:tentative="1">
      <w:start w:val="1"/>
      <w:numFmt w:val="bullet"/>
      <w:lvlText w:val="o"/>
      <w:lvlJc w:val="left"/>
      <w:pPr>
        <w:tabs>
          <w:tab w:val="num" w:pos="6030"/>
        </w:tabs>
        <w:ind w:left="6030" w:hanging="360"/>
      </w:pPr>
      <w:rPr>
        <w:rFonts w:ascii="Courier New" w:hAnsi="Courier New" w:cs="Arial" w:hint="default"/>
      </w:rPr>
    </w:lvl>
    <w:lvl w:ilvl="8" w:tplc="0C090005" w:tentative="1">
      <w:start w:val="1"/>
      <w:numFmt w:val="bullet"/>
      <w:lvlText w:val=""/>
      <w:lvlJc w:val="left"/>
      <w:pPr>
        <w:tabs>
          <w:tab w:val="num" w:pos="6750"/>
        </w:tabs>
        <w:ind w:left="6750" w:hanging="360"/>
      </w:pPr>
      <w:rPr>
        <w:rFonts w:ascii="Wingdings" w:hAnsi="Wingdings" w:hint="default"/>
      </w:rPr>
    </w:lvl>
  </w:abstractNum>
  <w:abstractNum w:abstractNumId="35" w15:restartNumberingAfterBreak="0">
    <w:nsid w:val="62DF5831"/>
    <w:multiLevelType w:val="hybridMultilevel"/>
    <w:tmpl w:val="928EC5EE"/>
    <w:lvl w:ilvl="0" w:tplc="FEAE1846">
      <w:start w:val="3"/>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82933EA"/>
    <w:multiLevelType w:val="hybridMultilevel"/>
    <w:tmpl w:val="C1E020C6"/>
    <w:lvl w:ilvl="0" w:tplc="C5A28812">
      <w:start w:val="3"/>
      <w:numFmt w:val="bullet"/>
      <w:lvlText w:val="-"/>
      <w:lvlJc w:val="left"/>
      <w:pPr>
        <w:ind w:left="360" w:hanging="360"/>
      </w:pPr>
      <w:rPr>
        <w:rFonts w:ascii="Times New Roman" w:eastAsia="SimSun"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6A7F4B21"/>
    <w:multiLevelType w:val="multilevel"/>
    <w:tmpl w:val="46B64656"/>
    <w:lvl w:ilvl="0">
      <w:start w:val="1"/>
      <w:numFmt w:val="decimal"/>
      <w:suff w:val="nothing"/>
      <w:lvlText w:val="%1)  "/>
      <w:lvlJc w:val="left"/>
      <w:pPr>
        <w:ind w:left="1530" w:firstLine="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tabs>
          <w:tab w:val="num" w:pos="1386"/>
        </w:tabs>
        <w:ind w:left="1386" w:hanging="720"/>
      </w:pPr>
      <w:rPr>
        <w:rFonts w:hint="default"/>
      </w:rPr>
    </w:lvl>
    <w:lvl w:ilvl="2">
      <w:start w:val="1"/>
      <w:numFmt w:val="decimal"/>
      <w:lvlText w:val="%1.%2)%3."/>
      <w:lvlJc w:val="left"/>
      <w:pPr>
        <w:tabs>
          <w:tab w:val="num" w:pos="1386"/>
        </w:tabs>
        <w:ind w:left="1386" w:hanging="720"/>
      </w:pPr>
      <w:rPr>
        <w:rFonts w:hint="default"/>
      </w:rPr>
    </w:lvl>
    <w:lvl w:ilvl="3">
      <w:start w:val="1"/>
      <w:numFmt w:val="decimal"/>
      <w:lvlText w:val="%1.%2)%3.%4."/>
      <w:lvlJc w:val="left"/>
      <w:pPr>
        <w:tabs>
          <w:tab w:val="num" w:pos="1746"/>
        </w:tabs>
        <w:ind w:left="1746" w:hanging="1080"/>
      </w:pPr>
      <w:rPr>
        <w:rFonts w:hint="default"/>
      </w:rPr>
    </w:lvl>
    <w:lvl w:ilvl="4">
      <w:start w:val="1"/>
      <w:numFmt w:val="decimal"/>
      <w:lvlText w:val="%1.%2)%3.%4.%5."/>
      <w:lvlJc w:val="left"/>
      <w:pPr>
        <w:tabs>
          <w:tab w:val="num" w:pos="1746"/>
        </w:tabs>
        <w:ind w:left="1746" w:hanging="1080"/>
      </w:pPr>
      <w:rPr>
        <w:rFonts w:hint="default"/>
      </w:rPr>
    </w:lvl>
    <w:lvl w:ilvl="5">
      <w:start w:val="1"/>
      <w:numFmt w:val="decimal"/>
      <w:lvlText w:val="%1.%2)%3.%4.%5.%6."/>
      <w:lvlJc w:val="left"/>
      <w:pPr>
        <w:tabs>
          <w:tab w:val="num" w:pos="2106"/>
        </w:tabs>
        <w:ind w:left="2106" w:hanging="1440"/>
      </w:pPr>
      <w:rPr>
        <w:rFonts w:hint="default"/>
      </w:rPr>
    </w:lvl>
    <w:lvl w:ilvl="6">
      <w:start w:val="1"/>
      <w:numFmt w:val="decimal"/>
      <w:lvlText w:val="%1.%2)%3.%4.%5.%6.%7."/>
      <w:lvlJc w:val="left"/>
      <w:pPr>
        <w:tabs>
          <w:tab w:val="num" w:pos="2106"/>
        </w:tabs>
        <w:ind w:left="2106" w:hanging="1440"/>
      </w:pPr>
      <w:rPr>
        <w:rFonts w:hint="default"/>
      </w:rPr>
    </w:lvl>
    <w:lvl w:ilvl="7">
      <w:start w:val="1"/>
      <w:numFmt w:val="decimal"/>
      <w:lvlText w:val="%1.%2)%3.%4.%5.%6.%7.%8."/>
      <w:lvlJc w:val="left"/>
      <w:pPr>
        <w:tabs>
          <w:tab w:val="num" w:pos="2466"/>
        </w:tabs>
        <w:ind w:left="2466" w:hanging="1800"/>
      </w:pPr>
      <w:rPr>
        <w:rFonts w:hint="default"/>
      </w:rPr>
    </w:lvl>
    <w:lvl w:ilvl="8">
      <w:start w:val="1"/>
      <w:numFmt w:val="decimal"/>
      <w:lvlText w:val="%1.%2)%3.%4.%5.%6.%7.%8.%9."/>
      <w:lvlJc w:val="left"/>
      <w:pPr>
        <w:tabs>
          <w:tab w:val="num" w:pos="2466"/>
        </w:tabs>
        <w:ind w:left="2466" w:hanging="1800"/>
      </w:pPr>
      <w:rPr>
        <w:rFonts w:hint="default"/>
      </w:rPr>
    </w:lvl>
  </w:abstractNum>
  <w:abstractNum w:abstractNumId="38" w15:restartNumberingAfterBreak="0">
    <w:nsid w:val="6AEF1D41"/>
    <w:multiLevelType w:val="hybridMultilevel"/>
    <w:tmpl w:val="E574329C"/>
    <w:lvl w:ilvl="0" w:tplc="82FA4A88">
      <w:start w:val="1"/>
      <w:numFmt w:val="bullet"/>
      <w:lvlText w:val="-"/>
      <w:lvlJc w:val="left"/>
      <w:pPr>
        <w:ind w:left="1080" w:hanging="360"/>
      </w:pPr>
      <w:rPr>
        <w:rFonts w:ascii="Times New Roman" w:eastAsia="SimSun" w:hAnsi="Times New Roman" w:cs="Times New Roman"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9" w15:restartNumberingAfterBreak="0">
    <w:nsid w:val="6CC1087B"/>
    <w:multiLevelType w:val="hybridMultilevel"/>
    <w:tmpl w:val="118EF0DC"/>
    <w:lvl w:ilvl="0" w:tplc="ADA46A90">
      <w:start w:val="1"/>
      <w:numFmt w:val="upperLetter"/>
      <w:suff w:val="space"/>
      <w:lvlText w:val="%1."/>
      <w:lvlJc w:val="left"/>
      <w:pPr>
        <w:ind w:left="198" w:hanging="198"/>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40" w15:restartNumberingAfterBreak="0">
    <w:nsid w:val="70C46405"/>
    <w:multiLevelType w:val="multilevel"/>
    <w:tmpl w:val="F2F41FC0"/>
    <w:lvl w:ilvl="0">
      <w:start w:val="1"/>
      <w:numFmt w:val="upperLetter"/>
      <w:suff w:val="space"/>
      <w:lvlText w:val="%1."/>
      <w:lvlJc w:val="left"/>
      <w:pPr>
        <w:ind w:left="198" w:hanging="198"/>
      </w:pPr>
      <w:rPr>
        <w:rFonts w:hint="default"/>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41" w15:restartNumberingAfterBreak="0">
    <w:nsid w:val="71690F8C"/>
    <w:multiLevelType w:val="hybridMultilevel"/>
    <w:tmpl w:val="5DFC26AA"/>
    <w:lvl w:ilvl="0" w:tplc="04090001">
      <w:start w:val="1"/>
      <w:numFmt w:val="bullet"/>
      <w:lvlText w:val=""/>
      <w:lvlJc w:val="left"/>
      <w:pPr>
        <w:tabs>
          <w:tab w:val="num" w:pos="696"/>
        </w:tabs>
        <w:ind w:left="696" w:hanging="480"/>
      </w:pPr>
      <w:rPr>
        <w:rFonts w:ascii="Symbol" w:hAnsi="Symbol" w:hint="default"/>
        <w:sz w:val="28"/>
      </w:rPr>
    </w:lvl>
    <w:lvl w:ilvl="1" w:tplc="0409000B" w:tentative="1">
      <w:start w:val="1"/>
      <w:numFmt w:val="bullet"/>
      <w:lvlText w:val=""/>
      <w:lvlJc w:val="left"/>
      <w:pPr>
        <w:tabs>
          <w:tab w:val="num" w:pos="1176"/>
        </w:tabs>
        <w:ind w:left="1176" w:hanging="480"/>
      </w:pPr>
      <w:rPr>
        <w:rFonts w:ascii="Wingdings" w:hAnsi="Wingdings" w:hint="default"/>
      </w:rPr>
    </w:lvl>
    <w:lvl w:ilvl="2" w:tplc="0409000D" w:tentative="1">
      <w:start w:val="1"/>
      <w:numFmt w:val="bullet"/>
      <w:lvlText w:val=""/>
      <w:lvlJc w:val="left"/>
      <w:pPr>
        <w:tabs>
          <w:tab w:val="num" w:pos="1656"/>
        </w:tabs>
        <w:ind w:left="1656" w:hanging="480"/>
      </w:pPr>
      <w:rPr>
        <w:rFonts w:ascii="Wingdings" w:hAnsi="Wingdings" w:hint="default"/>
      </w:rPr>
    </w:lvl>
    <w:lvl w:ilvl="3" w:tplc="04090001" w:tentative="1">
      <w:start w:val="1"/>
      <w:numFmt w:val="bullet"/>
      <w:lvlText w:val=""/>
      <w:lvlJc w:val="left"/>
      <w:pPr>
        <w:tabs>
          <w:tab w:val="num" w:pos="2136"/>
        </w:tabs>
        <w:ind w:left="2136" w:hanging="480"/>
      </w:pPr>
      <w:rPr>
        <w:rFonts w:ascii="Wingdings" w:hAnsi="Wingdings" w:hint="default"/>
      </w:rPr>
    </w:lvl>
    <w:lvl w:ilvl="4" w:tplc="0409000B" w:tentative="1">
      <w:start w:val="1"/>
      <w:numFmt w:val="bullet"/>
      <w:lvlText w:val=""/>
      <w:lvlJc w:val="left"/>
      <w:pPr>
        <w:tabs>
          <w:tab w:val="num" w:pos="2616"/>
        </w:tabs>
        <w:ind w:left="2616" w:hanging="480"/>
      </w:pPr>
      <w:rPr>
        <w:rFonts w:ascii="Wingdings" w:hAnsi="Wingdings" w:hint="default"/>
      </w:rPr>
    </w:lvl>
    <w:lvl w:ilvl="5" w:tplc="0409000D" w:tentative="1">
      <w:start w:val="1"/>
      <w:numFmt w:val="bullet"/>
      <w:lvlText w:val=""/>
      <w:lvlJc w:val="left"/>
      <w:pPr>
        <w:tabs>
          <w:tab w:val="num" w:pos="3096"/>
        </w:tabs>
        <w:ind w:left="3096" w:hanging="480"/>
      </w:pPr>
      <w:rPr>
        <w:rFonts w:ascii="Wingdings" w:hAnsi="Wingdings" w:hint="default"/>
      </w:rPr>
    </w:lvl>
    <w:lvl w:ilvl="6" w:tplc="04090001" w:tentative="1">
      <w:start w:val="1"/>
      <w:numFmt w:val="bullet"/>
      <w:lvlText w:val=""/>
      <w:lvlJc w:val="left"/>
      <w:pPr>
        <w:tabs>
          <w:tab w:val="num" w:pos="3576"/>
        </w:tabs>
        <w:ind w:left="3576" w:hanging="480"/>
      </w:pPr>
      <w:rPr>
        <w:rFonts w:ascii="Wingdings" w:hAnsi="Wingdings" w:hint="default"/>
      </w:rPr>
    </w:lvl>
    <w:lvl w:ilvl="7" w:tplc="0409000B" w:tentative="1">
      <w:start w:val="1"/>
      <w:numFmt w:val="bullet"/>
      <w:lvlText w:val=""/>
      <w:lvlJc w:val="left"/>
      <w:pPr>
        <w:tabs>
          <w:tab w:val="num" w:pos="4056"/>
        </w:tabs>
        <w:ind w:left="4056" w:hanging="480"/>
      </w:pPr>
      <w:rPr>
        <w:rFonts w:ascii="Wingdings" w:hAnsi="Wingdings" w:hint="default"/>
      </w:rPr>
    </w:lvl>
    <w:lvl w:ilvl="8" w:tplc="0409000D" w:tentative="1">
      <w:start w:val="1"/>
      <w:numFmt w:val="bullet"/>
      <w:lvlText w:val=""/>
      <w:lvlJc w:val="left"/>
      <w:pPr>
        <w:tabs>
          <w:tab w:val="num" w:pos="4536"/>
        </w:tabs>
        <w:ind w:left="4536" w:hanging="480"/>
      </w:pPr>
      <w:rPr>
        <w:rFonts w:ascii="Wingdings" w:hAnsi="Wingdings" w:hint="default"/>
      </w:rPr>
    </w:lvl>
  </w:abstractNum>
  <w:abstractNum w:abstractNumId="42" w15:restartNumberingAfterBreak="0">
    <w:nsid w:val="74DC69B1"/>
    <w:multiLevelType w:val="hybridMultilevel"/>
    <w:tmpl w:val="DFEAA3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A1015F6"/>
    <w:multiLevelType w:val="multilevel"/>
    <w:tmpl w:val="F2F41FC0"/>
    <w:lvl w:ilvl="0">
      <w:start w:val="1"/>
      <w:numFmt w:val="upperLetter"/>
      <w:suff w:val="space"/>
      <w:lvlText w:val="%1."/>
      <w:lvlJc w:val="left"/>
      <w:pPr>
        <w:ind w:left="198" w:hanging="198"/>
      </w:pPr>
      <w:rPr>
        <w:rFonts w:hint="default"/>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44" w15:restartNumberingAfterBreak="0">
    <w:nsid w:val="7F763025"/>
    <w:multiLevelType w:val="multilevel"/>
    <w:tmpl w:val="F2F41FC0"/>
    <w:lvl w:ilvl="0">
      <w:start w:val="1"/>
      <w:numFmt w:val="upperLetter"/>
      <w:suff w:val="space"/>
      <w:lvlText w:val="%1."/>
      <w:lvlJc w:val="left"/>
      <w:pPr>
        <w:ind w:left="198" w:hanging="198"/>
      </w:pPr>
      <w:rPr>
        <w:rFonts w:hint="default"/>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num w:numId="1">
    <w:abstractNumId w:val="6"/>
    <w:lvlOverride w:ilvl="0">
      <w:lvl w:ilvl="0">
        <w:start w:val="1"/>
        <w:numFmt w:val="decimal"/>
        <w:lvlText w:val="%1."/>
        <w:legacy w:legacy="1" w:legacySpace="0" w:legacyIndent="281"/>
        <w:lvlJc w:val="left"/>
        <w:pPr>
          <w:ind w:left="555" w:hanging="281"/>
        </w:pPr>
        <w:rPr>
          <w:color w:val="000000"/>
        </w:rPr>
      </w:lvl>
    </w:lvlOverride>
  </w:num>
  <w:num w:numId="2">
    <w:abstractNumId w:val="22"/>
  </w:num>
  <w:num w:numId="3">
    <w:abstractNumId w:val="34"/>
  </w:num>
  <w:num w:numId="4">
    <w:abstractNumId w:val="24"/>
  </w:num>
  <w:num w:numId="5">
    <w:abstractNumId w:val="30"/>
  </w:num>
  <w:num w:numId="6">
    <w:abstractNumId w:val="19"/>
  </w:num>
  <w:num w:numId="7">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5"/>
  </w:num>
  <w:num w:numId="9">
    <w:abstractNumId w:val="18"/>
  </w:num>
  <w:num w:numId="10">
    <w:abstractNumId w:val="10"/>
  </w:num>
  <w:num w:numId="11">
    <w:abstractNumId w:val="27"/>
  </w:num>
  <w:num w:numId="12">
    <w:abstractNumId w:val="37"/>
  </w:num>
  <w:num w:numId="13">
    <w:abstractNumId w:val="13"/>
  </w:num>
  <w:num w:numId="14">
    <w:abstractNumId w:val="41"/>
  </w:num>
  <w:num w:numId="15">
    <w:abstractNumId w:val="16"/>
  </w:num>
  <w:num w:numId="16">
    <w:abstractNumId w:val="33"/>
  </w:num>
  <w:num w:numId="17">
    <w:abstractNumId w:val="25"/>
  </w:num>
  <w:num w:numId="18">
    <w:abstractNumId w:val="8"/>
  </w:num>
  <w:num w:numId="19">
    <w:abstractNumId w:val="17"/>
  </w:num>
  <w:num w:numId="20">
    <w:abstractNumId w:val="29"/>
  </w:num>
  <w:num w:numId="21">
    <w:abstractNumId w:val="39"/>
  </w:num>
  <w:num w:numId="22">
    <w:abstractNumId w:val="7"/>
  </w:num>
  <w:num w:numId="23">
    <w:abstractNumId w:val="9"/>
  </w:num>
  <w:num w:numId="24">
    <w:abstractNumId w:val="31"/>
  </w:num>
  <w:num w:numId="25">
    <w:abstractNumId w:val="23"/>
  </w:num>
  <w:num w:numId="26">
    <w:abstractNumId w:val="44"/>
  </w:num>
  <w:num w:numId="27">
    <w:abstractNumId w:val="40"/>
  </w:num>
  <w:num w:numId="28">
    <w:abstractNumId w:val="43"/>
  </w:num>
  <w:num w:numId="29">
    <w:abstractNumId w:val="3"/>
  </w:num>
  <w:num w:numId="30">
    <w:abstractNumId w:val="42"/>
  </w:num>
  <w:num w:numId="31">
    <w:abstractNumId w:val="20"/>
  </w:num>
  <w:num w:numId="32">
    <w:abstractNumId w:val="4"/>
  </w:num>
  <w:num w:numId="33">
    <w:abstractNumId w:val="26"/>
  </w:num>
  <w:num w:numId="34">
    <w:abstractNumId w:val="38"/>
  </w:num>
  <w:num w:numId="35">
    <w:abstractNumId w:val="32"/>
  </w:num>
  <w:num w:numId="36">
    <w:abstractNumId w:val="36"/>
  </w:num>
  <w:num w:numId="37">
    <w:abstractNumId w:val="1"/>
  </w:num>
  <w:num w:numId="38">
    <w:abstractNumId w:val="2"/>
  </w:num>
  <w:num w:numId="39">
    <w:abstractNumId w:val="14"/>
  </w:num>
  <w:num w:numId="40">
    <w:abstractNumId w:val="12"/>
  </w:num>
  <w:num w:numId="41">
    <w:abstractNumId w:val="35"/>
  </w:num>
  <w:num w:numId="42">
    <w:abstractNumId w:val="0"/>
  </w:num>
  <w:num w:numId="43">
    <w:abstractNumId w:val="21"/>
  </w:num>
  <w:num w:numId="44">
    <w:abstractNumId w:val="28"/>
  </w:num>
  <w:num w:numId="45">
    <w:abstractNumId w:val="11"/>
  </w:num>
  <w:num w:numId="4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embedSystemFonts/>
  <w:hideSpellingErrors/>
  <w:hideGrammaticalErrors/>
  <w:activeWritingStyle w:appName="MSWord" w:lang="en-AU" w:vendorID="64" w:dllVersion="6" w:nlCheck="1" w:checkStyle="1"/>
  <w:activeWritingStyle w:appName="MSWord" w:lang="en-US" w:vendorID="64" w:dllVersion="6" w:nlCheck="1" w:checkStyle="1"/>
  <w:activeWritingStyle w:appName="MSWord" w:lang="en-GB" w:vendorID="64" w:dllVersion="6" w:nlCheck="1" w:checkStyle="1"/>
  <w:activeWritingStyle w:appName="MSWord" w:lang="ja-JP" w:vendorID="64" w:dllVersion="6" w:nlCheck="1" w:checkStyle="1"/>
  <w:activeWritingStyle w:appName="MSWord" w:lang="en-US" w:vendorID="64" w:dllVersion="0" w:nlCheck="1" w:checkStyle="0"/>
  <w:activeWritingStyle w:appName="MSWord" w:lang="en-GB"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en-AU" w:vendorID="64" w:dllVersion="4096" w:nlCheck="1" w:checkStyle="0"/>
  <w:activeWritingStyle w:appName="MSWord" w:lang="fr-FR" w:vendorID="64" w:dllVersion="4096" w:nlCheck="1" w:checkStyle="0"/>
  <w:activeWritingStyle w:appName="MSWord" w:lang="ja-JP" w:vendorID="64" w:dllVersion="0" w:nlCheck="1" w:checkStyle="1"/>
  <w:proofState w:spelling="clean" w:grammar="clean"/>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trackRevisions/>
  <w:defaultTabStop w:val="720"/>
  <w:doNotHyphenateCaps/>
  <w:drawingGridHorizontalSpacing w:val="120"/>
  <w:drawingGridVerticalSpacing w:val="163"/>
  <w:displayHorizontalDrawingGridEvery w:val="0"/>
  <w:displayVerticalDrawingGridEvery w:val="2"/>
  <w:doNotShadeFormData/>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0B04"/>
    <w:rsid w:val="0000005A"/>
    <w:rsid w:val="0000037D"/>
    <w:rsid w:val="00000430"/>
    <w:rsid w:val="000006FA"/>
    <w:rsid w:val="00000906"/>
    <w:rsid w:val="00000DA3"/>
    <w:rsid w:val="00001D08"/>
    <w:rsid w:val="00001DBE"/>
    <w:rsid w:val="00003730"/>
    <w:rsid w:val="000041C4"/>
    <w:rsid w:val="00005816"/>
    <w:rsid w:val="00007089"/>
    <w:rsid w:val="00010EEB"/>
    <w:rsid w:val="0001294F"/>
    <w:rsid w:val="00013D12"/>
    <w:rsid w:val="00014154"/>
    <w:rsid w:val="0001573E"/>
    <w:rsid w:val="00015EC8"/>
    <w:rsid w:val="000171B4"/>
    <w:rsid w:val="00017BF1"/>
    <w:rsid w:val="00022F93"/>
    <w:rsid w:val="00024228"/>
    <w:rsid w:val="000268DB"/>
    <w:rsid w:val="00026B3A"/>
    <w:rsid w:val="00026C35"/>
    <w:rsid w:val="00026DB6"/>
    <w:rsid w:val="000272C3"/>
    <w:rsid w:val="00027D24"/>
    <w:rsid w:val="000304DE"/>
    <w:rsid w:val="00030A2E"/>
    <w:rsid w:val="00031FBB"/>
    <w:rsid w:val="000329B2"/>
    <w:rsid w:val="00033A7B"/>
    <w:rsid w:val="00034554"/>
    <w:rsid w:val="0003573B"/>
    <w:rsid w:val="000369C8"/>
    <w:rsid w:val="000369F5"/>
    <w:rsid w:val="00036A57"/>
    <w:rsid w:val="000376B7"/>
    <w:rsid w:val="00041817"/>
    <w:rsid w:val="000419CF"/>
    <w:rsid w:val="00042386"/>
    <w:rsid w:val="00042EBB"/>
    <w:rsid w:val="000447F6"/>
    <w:rsid w:val="00044CB9"/>
    <w:rsid w:val="000458D0"/>
    <w:rsid w:val="000467E7"/>
    <w:rsid w:val="00046DC1"/>
    <w:rsid w:val="00047B18"/>
    <w:rsid w:val="000518C0"/>
    <w:rsid w:val="00051E5E"/>
    <w:rsid w:val="000539C1"/>
    <w:rsid w:val="000545B1"/>
    <w:rsid w:val="00056639"/>
    <w:rsid w:val="00056D3A"/>
    <w:rsid w:val="00057AFA"/>
    <w:rsid w:val="000601D5"/>
    <w:rsid w:val="00062A85"/>
    <w:rsid w:val="00062C71"/>
    <w:rsid w:val="0006332C"/>
    <w:rsid w:val="000637AA"/>
    <w:rsid w:val="00064D2A"/>
    <w:rsid w:val="00066ADD"/>
    <w:rsid w:val="000676A7"/>
    <w:rsid w:val="0007048A"/>
    <w:rsid w:val="000714B1"/>
    <w:rsid w:val="00072698"/>
    <w:rsid w:val="00072DCD"/>
    <w:rsid w:val="00073B4F"/>
    <w:rsid w:val="00074B14"/>
    <w:rsid w:val="00074CD8"/>
    <w:rsid w:val="00075052"/>
    <w:rsid w:val="00075CC7"/>
    <w:rsid w:val="000768A4"/>
    <w:rsid w:val="00077157"/>
    <w:rsid w:val="0007718C"/>
    <w:rsid w:val="0007745B"/>
    <w:rsid w:val="0008014B"/>
    <w:rsid w:val="0008110A"/>
    <w:rsid w:val="00082779"/>
    <w:rsid w:val="00084E50"/>
    <w:rsid w:val="00084F7E"/>
    <w:rsid w:val="00085CB9"/>
    <w:rsid w:val="00085CC9"/>
    <w:rsid w:val="00086853"/>
    <w:rsid w:val="00091A22"/>
    <w:rsid w:val="00092B28"/>
    <w:rsid w:val="00092BF6"/>
    <w:rsid w:val="00093EAF"/>
    <w:rsid w:val="00093F78"/>
    <w:rsid w:val="00095312"/>
    <w:rsid w:val="00095CB9"/>
    <w:rsid w:val="00096B98"/>
    <w:rsid w:val="00096DB6"/>
    <w:rsid w:val="00097A08"/>
    <w:rsid w:val="000A0DF4"/>
    <w:rsid w:val="000A101E"/>
    <w:rsid w:val="000A19F4"/>
    <w:rsid w:val="000A1DCF"/>
    <w:rsid w:val="000A2FFD"/>
    <w:rsid w:val="000A3648"/>
    <w:rsid w:val="000A3EA7"/>
    <w:rsid w:val="000A5659"/>
    <w:rsid w:val="000A71FB"/>
    <w:rsid w:val="000A7AC0"/>
    <w:rsid w:val="000A7B0B"/>
    <w:rsid w:val="000B005C"/>
    <w:rsid w:val="000B02BC"/>
    <w:rsid w:val="000B0593"/>
    <w:rsid w:val="000B26A0"/>
    <w:rsid w:val="000B28B1"/>
    <w:rsid w:val="000B469A"/>
    <w:rsid w:val="000B53C1"/>
    <w:rsid w:val="000B6A21"/>
    <w:rsid w:val="000B7B33"/>
    <w:rsid w:val="000C0E84"/>
    <w:rsid w:val="000C1975"/>
    <w:rsid w:val="000C2FA2"/>
    <w:rsid w:val="000C3923"/>
    <w:rsid w:val="000C636F"/>
    <w:rsid w:val="000D00BF"/>
    <w:rsid w:val="000D0641"/>
    <w:rsid w:val="000D185B"/>
    <w:rsid w:val="000D21C2"/>
    <w:rsid w:val="000D4C76"/>
    <w:rsid w:val="000D4EEF"/>
    <w:rsid w:val="000D5518"/>
    <w:rsid w:val="000D73A4"/>
    <w:rsid w:val="000D7CEE"/>
    <w:rsid w:val="000E0AD8"/>
    <w:rsid w:val="000E0F82"/>
    <w:rsid w:val="000E12B7"/>
    <w:rsid w:val="000E29BA"/>
    <w:rsid w:val="000E2A67"/>
    <w:rsid w:val="000E3363"/>
    <w:rsid w:val="000E484F"/>
    <w:rsid w:val="000E4CA3"/>
    <w:rsid w:val="000E6806"/>
    <w:rsid w:val="000E6FA7"/>
    <w:rsid w:val="000F009E"/>
    <w:rsid w:val="000F0869"/>
    <w:rsid w:val="000F10E8"/>
    <w:rsid w:val="000F1AC4"/>
    <w:rsid w:val="000F2458"/>
    <w:rsid w:val="000F297A"/>
    <w:rsid w:val="000F444A"/>
    <w:rsid w:val="000F4547"/>
    <w:rsid w:val="000F707A"/>
    <w:rsid w:val="000F71DE"/>
    <w:rsid w:val="000F7823"/>
    <w:rsid w:val="001020AD"/>
    <w:rsid w:val="00102724"/>
    <w:rsid w:val="001032C9"/>
    <w:rsid w:val="0010334E"/>
    <w:rsid w:val="00103BBC"/>
    <w:rsid w:val="00104B67"/>
    <w:rsid w:val="001062D5"/>
    <w:rsid w:val="00106B4F"/>
    <w:rsid w:val="00106C12"/>
    <w:rsid w:val="00106F5F"/>
    <w:rsid w:val="001070AD"/>
    <w:rsid w:val="00110884"/>
    <w:rsid w:val="001114CA"/>
    <w:rsid w:val="00112C11"/>
    <w:rsid w:val="00112E52"/>
    <w:rsid w:val="001145EB"/>
    <w:rsid w:val="00114678"/>
    <w:rsid w:val="0011578D"/>
    <w:rsid w:val="00115D5B"/>
    <w:rsid w:val="0011604F"/>
    <w:rsid w:val="00116711"/>
    <w:rsid w:val="0011698B"/>
    <w:rsid w:val="00116A15"/>
    <w:rsid w:val="00116DE3"/>
    <w:rsid w:val="00117162"/>
    <w:rsid w:val="00117EF8"/>
    <w:rsid w:val="001204A6"/>
    <w:rsid w:val="0012099D"/>
    <w:rsid w:val="00120E96"/>
    <w:rsid w:val="0012139C"/>
    <w:rsid w:val="00121550"/>
    <w:rsid w:val="00121744"/>
    <w:rsid w:val="00121E9E"/>
    <w:rsid w:val="00123A63"/>
    <w:rsid w:val="00125426"/>
    <w:rsid w:val="00126AC9"/>
    <w:rsid w:val="00127B1C"/>
    <w:rsid w:val="00127BF7"/>
    <w:rsid w:val="00127F53"/>
    <w:rsid w:val="00130100"/>
    <w:rsid w:val="00130B74"/>
    <w:rsid w:val="00130C52"/>
    <w:rsid w:val="00131FEB"/>
    <w:rsid w:val="00133954"/>
    <w:rsid w:val="00134C30"/>
    <w:rsid w:val="00135CEA"/>
    <w:rsid w:val="001363E1"/>
    <w:rsid w:val="001405FB"/>
    <w:rsid w:val="0014144D"/>
    <w:rsid w:val="001445CE"/>
    <w:rsid w:val="00144FEB"/>
    <w:rsid w:val="00146EE7"/>
    <w:rsid w:val="0015035C"/>
    <w:rsid w:val="00151A5D"/>
    <w:rsid w:val="00152609"/>
    <w:rsid w:val="001534DD"/>
    <w:rsid w:val="00153A4E"/>
    <w:rsid w:val="00156790"/>
    <w:rsid w:val="0015747B"/>
    <w:rsid w:val="001617F8"/>
    <w:rsid w:val="00161C02"/>
    <w:rsid w:val="00163587"/>
    <w:rsid w:val="00165532"/>
    <w:rsid w:val="0016605D"/>
    <w:rsid w:val="0016648C"/>
    <w:rsid w:val="00166D71"/>
    <w:rsid w:val="0016707A"/>
    <w:rsid w:val="00167861"/>
    <w:rsid w:val="00167B60"/>
    <w:rsid w:val="00170FD5"/>
    <w:rsid w:val="001718D6"/>
    <w:rsid w:val="001719EC"/>
    <w:rsid w:val="00172ACD"/>
    <w:rsid w:val="001734C0"/>
    <w:rsid w:val="001736C5"/>
    <w:rsid w:val="00175454"/>
    <w:rsid w:val="00175B9F"/>
    <w:rsid w:val="00177360"/>
    <w:rsid w:val="001774DB"/>
    <w:rsid w:val="0017784E"/>
    <w:rsid w:val="001806DE"/>
    <w:rsid w:val="00180CC1"/>
    <w:rsid w:val="00181BA1"/>
    <w:rsid w:val="0018359B"/>
    <w:rsid w:val="00185D0A"/>
    <w:rsid w:val="00185E1C"/>
    <w:rsid w:val="0018694A"/>
    <w:rsid w:val="00186957"/>
    <w:rsid w:val="001869EE"/>
    <w:rsid w:val="0018787E"/>
    <w:rsid w:val="0019166F"/>
    <w:rsid w:val="001921CE"/>
    <w:rsid w:val="001926DB"/>
    <w:rsid w:val="00193005"/>
    <w:rsid w:val="001934B2"/>
    <w:rsid w:val="00194DBE"/>
    <w:rsid w:val="00195D4B"/>
    <w:rsid w:val="00195E5F"/>
    <w:rsid w:val="00195F9F"/>
    <w:rsid w:val="001968B3"/>
    <w:rsid w:val="00197A18"/>
    <w:rsid w:val="001A004A"/>
    <w:rsid w:val="001A110D"/>
    <w:rsid w:val="001A17C2"/>
    <w:rsid w:val="001A2108"/>
    <w:rsid w:val="001A28B8"/>
    <w:rsid w:val="001A34C9"/>
    <w:rsid w:val="001A353F"/>
    <w:rsid w:val="001A61C3"/>
    <w:rsid w:val="001A7563"/>
    <w:rsid w:val="001A7C43"/>
    <w:rsid w:val="001B04CB"/>
    <w:rsid w:val="001B186C"/>
    <w:rsid w:val="001B1D7D"/>
    <w:rsid w:val="001B2A88"/>
    <w:rsid w:val="001B2D38"/>
    <w:rsid w:val="001B4141"/>
    <w:rsid w:val="001B469A"/>
    <w:rsid w:val="001B49EB"/>
    <w:rsid w:val="001B4DE1"/>
    <w:rsid w:val="001B6683"/>
    <w:rsid w:val="001B6BDC"/>
    <w:rsid w:val="001B7228"/>
    <w:rsid w:val="001B7663"/>
    <w:rsid w:val="001B76A3"/>
    <w:rsid w:val="001B7D0D"/>
    <w:rsid w:val="001C01B8"/>
    <w:rsid w:val="001C021B"/>
    <w:rsid w:val="001C0C85"/>
    <w:rsid w:val="001C0EA2"/>
    <w:rsid w:val="001C24BF"/>
    <w:rsid w:val="001C251C"/>
    <w:rsid w:val="001C26A6"/>
    <w:rsid w:val="001C5E25"/>
    <w:rsid w:val="001C6198"/>
    <w:rsid w:val="001C629F"/>
    <w:rsid w:val="001C6B9A"/>
    <w:rsid w:val="001C6FE5"/>
    <w:rsid w:val="001D0D90"/>
    <w:rsid w:val="001D105B"/>
    <w:rsid w:val="001D1C48"/>
    <w:rsid w:val="001D2740"/>
    <w:rsid w:val="001D377A"/>
    <w:rsid w:val="001D3929"/>
    <w:rsid w:val="001D475F"/>
    <w:rsid w:val="001E09D3"/>
    <w:rsid w:val="001E24D0"/>
    <w:rsid w:val="001E2A9C"/>
    <w:rsid w:val="001E65B4"/>
    <w:rsid w:val="001F0935"/>
    <w:rsid w:val="001F4B2A"/>
    <w:rsid w:val="001F5558"/>
    <w:rsid w:val="001F7E4F"/>
    <w:rsid w:val="00200F9B"/>
    <w:rsid w:val="00201650"/>
    <w:rsid w:val="00202229"/>
    <w:rsid w:val="002022F5"/>
    <w:rsid w:val="00202486"/>
    <w:rsid w:val="00202CBA"/>
    <w:rsid w:val="0020313E"/>
    <w:rsid w:val="00204B11"/>
    <w:rsid w:val="00204FDC"/>
    <w:rsid w:val="0020502D"/>
    <w:rsid w:val="00205AAB"/>
    <w:rsid w:val="0020689E"/>
    <w:rsid w:val="00206B75"/>
    <w:rsid w:val="00207017"/>
    <w:rsid w:val="00207ADB"/>
    <w:rsid w:val="00210809"/>
    <w:rsid w:val="002123AA"/>
    <w:rsid w:val="00213123"/>
    <w:rsid w:val="0021355B"/>
    <w:rsid w:val="00214F5A"/>
    <w:rsid w:val="0021584B"/>
    <w:rsid w:val="0021651E"/>
    <w:rsid w:val="002201A6"/>
    <w:rsid w:val="002204E0"/>
    <w:rsid w:val="0022064B"/>
    <w:rsid w:val="00220887"/>
    <w:rsid w:val="00220ED4"/>
    <w:rsid w:val="00221930"/>
    <w:rsid w:val="00221BCE"/>
    <w:rsid w:val="00221ED6"/>
    <w:rsid w:val="00222C62"/>
    <w:rsid w:val="00225D2F"/>
    <w:rsid w:val="0022638B"/>
    <w:rsid w:val="002264D1"/>
    <w:rsid w:val="00226FA6"/>
    <w:rsid w:val="00226FF4"/>
    <w:rsid w:val="00226FFF"/>
    <w:rsid w:val="002274AE"/>
    <w:rsid w:val="00230940"/>
    <w:rsid w:val="00231281"/>
    <w:rsid w:val="002327CB"/>
    <w:rsid w:val="00232B7C"/>
    <w:rsid w:val="0023301E"/>
    <w:rsid w:val="002347AD"/>
    <w:rsid w:val="002348A7"/>
    <w:rsid w:val="00235BDE"/>
    <w:rsid w:val="00235C74"/>
    <w:rsid w:val="00236650"/>
    <w:rsid w:val="00237351"/>
    <w:rsid w:val="00237FA7"/>
    <w:rsid w:val="00240621"/>
    <w:rsid w:val="002415E4"/>
    <w:rsid w:val="002417FA"/>
    <w:rsid w:val="00241B04"/>
    <w:rsid w:val="0024319C"/>
    <w:rsid w:val="00243700"/>
    <w:rsid w:val="00244595"/>
    <w:rsid w:val="00245307"/>
    <w:rsid w:val="00246FB6"/>
    <w:rsid w:val="002470CD"/>
    <w:rsid w:val="00247C94"/>
    <w:rsid w:val="00247FBD"/>
    <w:rsid w:val="002510C1"/>
    <w:rsid w:val="0025274A"/>
    <w:rsid w:val="00253E17"/>
    <w:rsid w:val="00254BA0"/>
    <w:rsid w:val="002552C3"/>
    <w:rsid w:val="00255B09"/>
    <w:rsid w:val="00255DCA"/>
    <w:rsid w:val="002567DF"/>
    <w:rsid w:val="00260492"/>
    <w:rsid w:val="00261AF3"/>
    <w:rsid w:val="002627CF"/>
    <w:rsid w:val="00263B00"/>
    <w:rsid w:val="00263BD4"/>
    <w:rsid w:val="00265A30"/>
    <w:rsid w:val="00265EF8"/>
    <w:rsid w:val="00271034"/>
    <w:rsid w:val="00274722"/>
    <w:rsid w:val="00275B4B"/>
    <w:rsid w:val="002765C8"/>
    <w:rsid w:val="00277214"/>
    <w:rsid w:val="00277291"/>
    <w:rsid w:val="002777E5"/>
    <w:rsid w:val="00280D8E"/>
    <w:rsid w:val="00281609"/>
    <w:rsid w:val="002826A1"/>
    <w:rsid w:val="00283509"/>
    <w:rsid w:val="00284E4E"/>
    <w:rsid w:val="00284FAE"/>
    <w:rsid w:val="00285428"/>
    <w:rsid w:val="00285697"/>
    <w:rsid w:val="00285E4F"/>
    <w:rsid w:val="00286A01"/>
    <w:rsid w:val="00287678"/>
    <w:rsid w:val="00290166"/>
    <w:rsid w:val="00290242"/>
    <w:rsid w:val="00291262"/>
    <w:rsid w:val="00291907"/>
    <w:rsid w:val="002936C1"/>
    <w:rsid w:val="002943EB"/>
    <w:rsid w:val="00294622"/>
    <w:rsid w:val="00294EC0"/>
    <w:rsid w:val="00295BD2"/>
    <w:rsid w:val="00296E44"/>
    <w:rsid w:val="0029754B"/>
    <w:rsid w:val="002A0610"/>
    <w:rsid w:val="002A1FBD"/>
    <w:rsid w:val="002A4489"/>
    <w:rsid w:val="002A5683"/>
    <w:rsid w:val="002A6C46"/>
    <w:rsid w:val="002B091B"/>
    <w:rsid w:val="002B0EBE"/>
    <w:rsid w:val="002B102A"/>
    <w:rsid w:val="002B1043"/>
    <w:rsid w:val="002B1577"/>
    <w:rsid w:val="002B1A11"/>
    <w:rsid w:val="002B2A47"/>
    <w:rsid w:val="002B4010"/>
    <w:rsid w:val="002B467D"/>
    <w:rsid w:val="002B649C"/>
    <w:rsid w:val="002B775B"/>
    <w:rsid w:val="002C341A"/>
    <w:rsid w:val="002C36D1"/>
    <w:rsid w:val="002C3C9B"/>
    <w:rsid w:val="002C471A"/>
    <w:rsid w:val="002C47B9"/>
    <w:rsid w:val="002C4B4B"/>
    <w:rsid w:val="002C548C"/>
    <w:rsid w:val="002C654D"/>
    <w:rsid w:val="002C6F2E"/>
    <w:rsid w:val="002C7277"/>
    <w:rsid w:val="002D075F"/>
    <w:rsid w:val="002D127F"/>
    <w:rsid w:val="002D183B"/>
    <w:rsid w:val="002D2514"/>
    <w:rsid w:val="002D26DE"/>
    <w:rsid w:val="002D49D0"/>
    <w:rsid w:val="002D4B60"/>
    <w:rsid w:val="002D4FDA"/>
    <w:rsid w:val="002D5069"/>
    <w:rsid w:val="002D517B"/>
    <w:rsid w:val="002D7AA1"/>
    <w:rsid w:val="002D7AB4"/>
    <w:rsid w:val="002E01A5"/>
    <w:rsid w:val="002E089F"/>
    <w:rsid w:val="002E0C34"/>
    <w:rsid w:val="002E0DD6"/>
    <w:rsid w:val="002E1035"/>
    <w:rsid w:val="002E11DA"/>
    <w:rsid w:val="002E38BF"/>
    <w:rsid w:val="002E3C28"/>
    <w:rsid w:val="002E5CC1"/>
    <w:rsid w:val="002E7736"/>
    <w:rsid w:val="002E7C83"/>
    <w:rsid w:val="002E7E62"/>
    <w:rsid w:val="002F02B0"/>
    <w:rsid w:val="002F02F8"/>
    <w:rsid w:val="002F0EB7"/>
    <w:rsid w:val="002F134C"/>
    <w:rsid w:val="002F2386"/>
    <w:rsid w:val="002F2AC2"/>
    <w:rsid w:val="002F2E43"/>
    <w:rsid w:val="002F3896"/>
    <w:rsid w:val="002F403D"/>
    <w:rsid w:val="002F4FD5"/>
    <w:rsid w:val="002F5F11"/>
    <w:rsid w:val="002F6612"/>
    <w:rsid w:val="002F6A6B"/>
    <w:rsid w:val="002F766C"/>
    <w:rsid w:val="002F7E98"/>
    <w:rsid w:val="00300132"/>
    <w:rsid w:val="003008F0"/>
    <w:rsid w:val="00303040"/>
    <w:rsid w:val="00304AD4"/>
    <w:rsid w:val="0030648A"/>
    <w:rsid w:val="003065CC"/>
    <w:rsid w:val="003069F5"/>
    <w:rsid w:val="00306FC1"/>
    <w:rsid w:val="0030748C"/>
    <w:rsid w:val="00310032"/>
    <w:rsid w:val="00310107"/>
    <w:rsid w:val="00310C8E"/>
    <w:rsid w:val="003123EF"/>
    <w:rsid w:val="0031436B"/>
    <w:rsid w:val="003146D5"/>
    <w:rsid w:val="00316B1A"/>
    <w:rsid w:val="00316D90"/>
    <w:rsid w:val="00317268"/>
    <w:rsid w:val="003204ED"/>
    <w:rsid w:val="00320B13"/>
    <w:rsid w:val="00321FDA"/>
    <w:rsid w:val="003223C0"/>
    <w:rsid w:val="00324CF9"/>
    <w:rsid w:val="00325007"/>
    <w:rsid w:val="00325B7C"/>
    <w:rsid w:val="00325B93"/>
    <w:rsid w:val="00326784"/>
    <w:rsid w:val="00326C6D"/>
    <w:rsid w:val="00330C96"/>
    <w:rsid w:val="00330D0F"/>
    <w:rsid w:val="00330F7E"/>
    <w:rsid w:val="0033191B"/>
    <w:rsid w:val="00332C3E"/>
    <w:rsid w:val="0033308D"/>
    <w:rsid w:val="003335F5"/>
    <w:rsid w:val="00333E33"/>
    <w:rsid w:val="00334E29"/>
    <w:rsid w:val="00334F7A"/>
    <w:rsid w:val="00335549"/>
    <w:rsid w:val="00336178"/>
    <w:rsid w:val="0033648D"/>
    <w:rsid w:val="0034074D"/>
    <w:rsid w:val="00340F53"/>
    <w:rsid w:val="0034185E"/>
    <w:rsid w:val="0034411A"/>
    <w:rsid w:val="00344613"/>
    <w:rsid w:val="00344616"/>
    <w:rsid w:val="00352B0E"/>
    <w:rsid w:val="003537C0"/>
    <w:rsid w:val="00354493"/>
    <w:rsid w:val="003548D1"/>
    <w:rsid w:val="00355DB9"/>
    <w:rsid w:val="00360EF8"/>
    <w:rsid w:val="00361D64"/>
    <w:rsid w:val="003624D4"/>
    <w:rsid w:val="00366BB7"/>
    <w:rsid w:val="00366FB1"/>
    <w:rsid w:val="00367EC7"/>
    <w:rsid w:val="003707A0"/>
    <w:rsid w:val="00370831"/>
    <w:rsid w:val="00370B40"/>
    <w:rsid w:val="003724E4"/>
    <w:rsid w:val="003730D9"/>
    <w:rsid w:val="003731A3"/>
    <w:rsid w:val="00373F3A"/>
    <w:rsid w:val="003746F8"/>
    <w:rsid w:val="00375D6A"/>
    <w:rsid w:val="00375E93"/>
    <w:rsid w:val="00376407"/>
    <w:rsid w:val="003770A4"/>
    <w:rsid w:val="00377435"/>
    <w:rsid w:val="003801A1"/>
    <w:rsid w:val="00380E61"/>
    <w:rsid w:val="00380F9A"/>
    <w:rsid w:val="0038232C"/>
    <w:rsid w:val="00382A1B"/>
    <w:rsid w:val="003833B2"/>
    <w:rsid w:val="00383B3A"/>
    <w:rsid w:val="00384517"/>
    <w:rsid w:val="0038463D"/>
    <w:rsid w:val="0038487B"/>
    <w:rsid w:val="003850CB"/>
    <w:rsid w:val="003855EE"/>
    <w:rsid w:val="003860B7"/>
    <w:rsid w:val="00390FB1"/>
    <w:rsid w:val="003917F0"/>
    <w:rsid w:val="00391878"/>
    <w:rsid w:val="00395CEB"/>
    <w:rsid w:val="00396D54"/>
    <w:rsid w:val="003979FD"/>
    <w:rsid w:val="003A0BA3"/>
    <w:rsid w:val="003A2106"/>
    <w:rsid w:val="003A2A91"/>
    <w:rsid w:val="003A4AAF"/>
    <w:rsid w:val="003A4AD9"/>
    <w:rsid w:val="003A4FF5"/>
    <w:rsid w:val="003A53EB"/>
    <w:rsid w:val="003A6676"/>
    <w:rsid w:val="003A6E77"/>
    <w:rsid w:val="003B0040"/>
    <w:rsid w:val="003B01FA"/>
    <w:rsid w:val="003B02C9"/>
    <w:rsid w:val="003B04B6"/>
    <w:rsid w:val="003B0D40"/>
    <w:rsid w:val="003B1B47"/>
    <w:rsid w:val="003B2449"/>
    <w:rsid w:val="003B42F7"/>
    <w:rsid w:val="003B450F"/>
    <w:rsid w:val="003C1A4B"/>
    <w:rsid w:val="003C2394"/>
    <w:rsid w:val="003C287A"/>
    <w:rsid w:val="003C4B9E"/>
    <w:rsid w:val="003C6A00"/>
    <w:rsid w:val="003C7745"/>
    <w:rsid w:val="003D0AD2"/>
    <w:rsid w:val="003D39F1"/>
    <w:rsid w:val="003D41C0"/>
    <w:rsid w:val="003D46EC"/>
    <w:rsid w:val="003D4E82"/>
    <w:rsid w:val="003D6964"/>
    <w:rsid w:val="003D7D35"/>
    <w:rsid w:val="003E03DB"/>
    <w:rsid w:val="003E0C53"/>
    <w:rsid w:val="003E1444"/>
    <w:rsid w:val="003E20BB"/>
    <w:rsid w:val="003E2189"/>
    <w:rsid w:val="003E224B"/>
    <w:rsid w:val="003E2EBF"/>
    <w:rsid w:val="003E2EE7"/>
    <w:rsid w:val="003E3E1B"/>
    <w:rsid w:val="003E469F"/>
    <w:rsid w:val="003E4EC8"/>
    <w:rsid w:val="003E5325"/>
    <w:rsid w:val="003E5A9E"/>
    <w:rsid w:val="003E6B31"/>
    <w:rsid w:val="003F0D34"/>
    <w:rsid w:val="003F0D80"/>
    <w:rsid w:val="003F0EC4"/>
    <w:rsid w:val="003F22CE"/>
    <w:rsid w:val="003F3040"/>
    <w:rsid w:val="003F324E"/>
    <w:rsid w:val="003F48FD"/>
    <w:rsid w:val="003F4E76"/>
    <w:rsid w:val="003F5277"/>
    <w:rsid w:val="003F59A6"/>
    <w:rsid w:val="003F6922"/>
    <w:rsid w:val="00400841"/>
    <w:rsid w:val="004012A7"/>
    <w:rsid w:val="00401A0E"/>
    <w:rsid w:val="00401C66"/>
    <w:rsid w:val="00403688"/>
    <w:rsid w:val="00404921"/>
    <w:rsid w:val="00405E88"/>
    <w:rsid w:val="00406106"/>
    <w:rsid w:val="00406ACD"/>
    <w:rsid w:val="00406E1C"/>
    <w:rsid w:val="00406F41"/>
    <w:rsid w:val="004076B9"/>
    <w:rsid w:val="004100A2"/>
    <w:rsid w:val="00410B2D"/>
    <w:rsid w:val="00410E65"/>
    <w:rsid w:val="00412380"/>
    <w:rsid w:val="00412511"/>
    <w:rsid w:val="00412815"/>
    <w:rsid w:val="0041430E"/>
    <w:rsid w:val="004156E3"/>
    <w:rsid w:val="004160CC"/>
    <w:rsid w:val="004179E3"/>
    <w:rsid w:val="00417E8E"/>
    <w:rsid w:val="00421992"/>
    <w:rsid w:val="00423195"/>
    <w:rsid w:val="0042326C"/>
    <w:rsid w:val="00423DCE"/>
    <w:rsid w:val="00424656"/>
    <w:rsid w:val="0042584D"/>
    <w:rsid w:val="004259C8"/>
    <w:rsid w:val="00425B24"/>
    <w:rsid w:val="00426E09"/>
    <w:rsid w:val="004305C4"/>
    <w:rsid w:val="00430C47"/>
    <w:rsid w:val="00431190"/>
    <w:rsid w:val="00432588"/>
    <w:rsid w:val="00433161"/>
    <w:rsid w:val="00441E40"/>
    <w:rsid w:val="00443F20"/>
    <w:rsid w:val="00444533"/>
    <w:rsid w:val="00445136"/>
    <w:rsid w:val="004451B6"/>
    <w:rsid w:val="004460E6"/>
    <w:rsid w:val="00446271"/>
    <w:rsid w:val="00446B3C"/>
    <w:rsid w:val="00447622"/>
    <w:rsid w:val="00450775"/>
    <w:rsid w:val="00450E97"/>
    <w:rsid w:val="0045351C"/>
    <w:rsid w:val="00453FD2"/>
    <w:rsid w:val="00454609"/>
    <w:rsid w:val="00454C22"/>
    <w:rsid w:val="0045667F"/>
    <w:rsid w:val="00456CE4"/>
    <w:rsid w:val="0045721C"/>
    <w:rsid w:val="0045748E"/>
    <w:rsid w:val="00457AA0"/>
    <w:rsid w:val="00457F98"/>
    <w:rsid w:val="00460D55"/>
    <w:rsid w:val="00462508"/>
    <w:rsid w:val="0046300A"/>
    <w:rsid w:val="00463E2E"/>
    <w:rsid w:val="0046547B"/>
    <w:rsid w:val="00466A02"/>
    <w:rsid w:val="004714DF"/>
    <w:rsid w:val="00472559"/>
    <w:rsid w:val="00472680"/>
    <w:rsid w:val="00472C73"/>
    <w:rsid w:val="00474A7D"/>
    <w:rsid w:val="00475659"/>
    <w:rsid w:val="00476959"/>
    <w:rsid w:val="0047723B"/>
    <w:rsid w:val="0048025D"/>
    <w:rsid w:val="00481C3C"/>
    <w:rsid w:val="0048275D"/>
    <w:rsid w:val="00483DE2"/>
    <w:rsid w:val="00484999"/>
    <w:rsid w:val="00484D04"/>
    <w:rsid w:val="00485033"/>
    <w:rsid w:val="0048558A"/>
    <w:rsid w:val="00486545"/>
    <w:rsid w:val="00487EA0"/>
    <w:rsid w:val="00490433"/>
    <w:rsid w:val="00490FE7"/>
    <w:rsid w:val="00492E20"/>
    <w:rsid w:val="0049477D"/>
    <w:rsid w:val="00496AB4"/>
    <w:rsid w:val="00497BCF"/>
    <w:rsid w:val="004A04EE"/>
    <w:rsid w:val="004A0B6C"/>
    <w:rsid w:val="004A16D6"/>
    <w:rsid w:val="004A226F"/>
    <w:rsid w:val="004A2E8A"/>
    <w:rsid w:val="004A2FA5"/>
    <w:rsid w:val="004A42EA"/>
    <w:rsid w:val="004A4E08"/>
    <w:rsid w:val="004A6259"/>
    <w:rsid w:val="004A6F52"/>
    <w:rsid w:val="004A6F56"/>
    <w:rsid w:val="004A763B"/>
    <w:rsid w:val="004B08AD"/>
    <w:rsid w:val="004B0A44"/>
    <w:rsid w:val="004B0BDB"/>
    <w:rsid w:val="004B0C80"/>
    <w:rsid w:val="004B100A"/>
    <w:rsid w:val="004B1B73"/>
    <w:rsid w:val="004B2721"/>
    <w:rsid w:val="004B2B08"/>
    <w:rsid w:val="004B3C31"/>
    <w:rsid w:val="004B3F15"/>
    <w:rsid w:val="004B414F"/>
    <w:rsid w:val="004B447D"/>
    <w:rsid w:val="004B451B"/>
    <w:rsid w:val="004B473C"/>
    <w:rsid w:val="004B5C04"/>
    <w:rsid w:val="004B680C"/>
    <w:rsid w:val="004C0107"/>
    <w:rsid w:val="004C01E4"/>
    <w:rsid w:val="004C09D4"/>
    <w:rsid w:val="004C0B83"/>
    <w:rsid w:val="004C2B95"/>
    <w:rsid w:val="004C3DBD"/>
    <w:rsid w:val="004C3DC1"/>
    <w:rsid w:val="004C4031"/>
    <w:rsid w:val="004C4CD4"/>
    <w:rsid w:val="004C50B9"/>
    <w:rsid w:val="004D017B"/>
    <w:rsid w:val="004D0EAF"/>
    <w:rsid w:val="004D1F92"/>
    <w:rsid w:val="004D28D5"/>
    <w:rsid w:val="004D2D1F"/>
    <w:rsid w:val="004D3199"/>
    <w:rsid w:val="004D3A3D"/>
    <w:rsid w:val="004D4B40"/>
    <w:rsid w:val="004D4F3E"/>
    <w:rsid w:val="004D5634"/>
    <w:rsid w:val="004D64AB"/>
    <w:rsid w:val="004D64C9"/>
    <w:rsid w:val="004D64D0"/>
    <w:rsid w:val="004D79BE"/>
    <w:rsid w:val="004E363C"/>
    <w:rsid w:val="004E371B"/>
    <w:rsid w:val="004E3E2B"/>
    <w:rsid w:val="004E3F69"/>
    <w:rsid w:val="004E41AD"/>
    <w:rsid w:val="004E4409"/>
    <w:rsid w:val="004E4BEA"/>
    <w:rsid w:val="004E7100"/>
    <w:rsid w:val="004F11A2"/>
    <w:rsid w:val="004F40CF"/>
    <w:rsid w:val="004F4B42"/>
    <w:rsid w:val="004F5E02"/>
    <w:rsid w:val="00501032"/>
    <w:rsid w:val="005019DE"/>
    <w:rsid w:val="005024C3"/>
    <w:rsid w:val="00502CDE"/>
    <w:rsid w:val="00502EBF"/>
    <w:rsid w:val="00504257"/>
    <w:rsid w:val="005043E3"/>
    <w:rsid w:val="0050618F"/>
    <w:rsid w:val="00506382"/>
    <w:rsid w:val="00506C57"/>
    <w:rsid w:val="005075B7"/>
    <w:rsid w:val="00507A49"/>
    <w:rsid w:val="00507AA4"/>
    <w:rsid w:val="00512116"/>
    <w:rsid w:val="0051285E"/>
    <w:rsid w:val="0051331F"/>
    <w:rsid w:val="005134DC"/>
    <w:rsid w:val="00513B63"/>
    <w:rsid w:val="00513D12"/>
    <w:rsid w:val="005144A8"/>
    <w:rsid w:val="00515C88"/>
    <w:rsid w:val="00517A7E"/>
    <w:rsid w:val="00517C19"/>
    <w:rsid w:val="00517FB4"/>
    <w:rsid w:val="005207F2"/>
    <w:rsid w:val="00521FE4"/>
    <w:rsid w:val="005220CD"/>
    <w:rsid w:val="005229A7"/>
    <w:rsid w:val="00523069"/>
    <w:rsid w:val="00524C01"/>
    <w:rsid w:val="0052558E"/>
    <w:rsid w:val="0052570A"/>
    <w:rsid w:val="00526392"/>
    <w:rsid w:val="00526F42"/>
    <w:rsid w:val="00530941"/>
    <w:rsid w:val="00531915"/>
    <w:rsid w:val="0053285C"/>
    <w:rsid w:val="00532945"/>
    <w:rsid w:val="00532D2C"/>
    <w:rsid w:val="00532E42"/>
    <w:rsid w:val="00533DF0"/>
    <w:rsid w:val="00535233"/>
    <w:rsid w:val="005352EC"/>
    <w:rsid w:val="00535A0A"/>
    <w:rsid w:val="00537E7E"/>
    <w:rsid w:val="00541C92"/>
    <w:rsid w:val="00541FDE"/>
    <w:rsid w:val="005423E5"/>
    <w:rsid w:val="00542760"/>
    <w:rsid w:val="005429BF"/>
    <w:rsid w:val="005440B4"/>
    <w:rsid w:val="00544CD8"/>
    <w:rsid w:val="005455BB"/>
    <w:rsid w:val="00545A47"/>
    <w:rsid w:val="005466E9"/>
    <w:rsid w:val="00546E82"/>
    <w:rsid w:val="0054703F"/>
    <w:rsid w:val="005473E7"/>
    <w:rsid w:val="00547CEF"/>
    <w:rsid w:val="005508E0"/>
    <w:rsid w:val="00551124"/>
    <w:rsid w:val="005521B8"/>
    <w:rsid w:val="00553175"/>
    <w:rsid w:val="00554270"/>
    <w:rsid w:val="00554DFE"/>
    <w:rsid w:val="005610AF"/>
    <w:rsid w:val="00562023"/>
    <w:rsid w:val="005623BB"/>
    <w:rsid w:val="005641A6"/>
    <w:rsid w:val="005653B5"/>
    <w:rsid w:val="0056561F"/>
    <w:rsid w:val="00566135"/>
    <w:rsid w:val="00567790"/>
    <w:rsid w:val="005701A6"/>
    <w:rsid w:val="00571B40"/>
    <w:rsid w:val="0057232B"/>
    <w:rsid w:val="005736A3"/>
    <w:rsid w:val="00574047"/>
    <w:rsid w:val="00574130"/>
    <w:rsid w:val="00574774"/>
    <w:rsid w:val="005752CC"/>
    <w:rsid w:val="00575350"/>
    <w:rsid w:val="005761C2"/>
    <w:rsid w:val="005765BB"/>
    <w:rsid w:val="005769AD"/>
    <w:rsid w:val="00577250"/>
    <w:rsid w:val="00577677"/>
    <w:rsid w:val="005778DD"/>
    <w:rsid w:val="00580CDE"/>
    <w:rsid w:val="00580F5C"/>
    <w:rsid w:val="00582C10"/>
    <w:rsid w:val="00582E58"/>
    <w:rsid w:val="005830B0"/>
    <w:rsid w:val="00583596"/>
    <w:rsid w:val="00584785"/>
    <w:rsid w:val="00585D05"/>
    <w:rsid w:val="00585D1F"/>
    <w:rsid w:val="00587477"/>
    <w:rsid w:val="00587700"/>
    <w:rsid w:val="00587EF8"/>
    <w:rsid w:val="005900D9"/>
    <w:rsid w:val="0059018A"/>
    <w:rsid w:val="005907BD"/>
    <w:rsid w:val="00590B5F"/>
    <w:rsid w:val="00591FF0"/>
    <w:rsid w:val="00592185"/>
    <w:rsid w:val="00592241"/>
    <w:rsid w:val="00592BD2"/>
    <w:rsid w:val="00593A73"/>
    <w:rsid w:val="00594939"/>
    <w:rsid w:val="00595FE7"/>
    <w:rsid w:val="005977B6"/>
    <w:rsid w:val="005A09B6"/>
    <w:rsid w:val="005A1274"/>
    <w:rsid w:val="005A2979"/>
    <w:rsid w:val="005A2CF9"/>
    <w:rsid w:val="005A43CD"/>
    <w:rsid w:val="005A585A"/>
    <w:rsid w:val="005A5A20"/>
    <w:rsid w:val="005A67E7"/>
    <w:rsid w:val="005A6812"/>
    <w:rsid w:val="005A7AAD"/>
    <w:rsid w:val="005A7FFB"/>
    <w:rsid w:val="005B0E1C"/>
    <w:rsid w:val="005B0E22"/>
    <w:rsid w:val="005B214C"/>
    <w:rsid w:val="005B2423"/>
    <w:rsid w:val="005B2ABC"/>
    <w:rsid w:val="005B5097"/>
    <w:rsid w:val="005B53D2"/>
    <w:rsid w:val="005B5CC1"/>
    <w:rsid w:val="005B6907"/>
    <w:rsid w:val="005B6D6E"/>
    <w:rsid w:val="005B789D"/>
    <w:rsid w:val="005B7D94"/>
    <w:rsid w:val="005C0DF9"/>
    <w:rsid w:val="005C10B7"/>
    <w:rsid w:val="005C1FCF"/>
    <w:rsid w:val="005C25AC"/>
    <w:rsid w:val="005C3486"/>
    <w:rsid w:val="005C40B1"/>
    <w:rsid w:val="005C5CCA"/>
    <w:rsid w:val="005C66BD"/>
    <w:rsid w:val="005C6BE3"/>
    <w:rsid w:val="005C6EC1"/>
    <w:rsid w:val="005C6FA8"/>
    <w:rsid w:val="005D23EE"/>
    <w:rsid w:val="005D2AE3"/>
    <w:rsid w:val="005D2B31"/>
    <w:rsid w:val="005D33CE"/>
    <w:rsid w:val="005D3FB4"/>
    <w:rsid w:val="005D42E0"/>
    <w:rsid w:val="005D4C7B"/>
    <w:rsid w:val="005D5227"/>
    <w:rsid w:val="005D6604"/>
    <w:rsid w:val="005D6E63"/>
    <w:rsid w:val="005D74E1"/>
    <w:rsid w:val="005D797D"/>
    <w:rsid w:val="005E0405"/>
    <w:rsid w:val="005E10BE"/>
    <w:rsid w:val="005E176C"/>
    <w:rsid w:val="005E1795"/>
    <w:rsid w:val="005E1AE0"/>
    <w:rsid w:val="005E3101"/>
    <w:rsid w:val="005E3862"/>
    <w:rsid w:val="005E3CE2"/>
    <w:rsid w:val="005E497A"/>
    <w:rsid w:val="005E549F"/>
    <w:rsid w:val="005E5B10"/>
    <w:rsid w:val="005F13D5"/>
    <w:rsid w:val="005F5ED9"/>
    <w:rsid w:val="005F6794"/>
    <w:rsid w:val="005F6B24"/>
    <w:rsid w:val="005F7250"/>
    <w:rsid w:val="005F7C99"/>
    <w:rsid w:val="005F7D6C"/>
    <w:rsid w:val="005F7DFD"/>
    <w:rsid w:val="006000EA"/>
    <w:rsid w:val="00600524"/>
    <w:rsid w:val="0060131C"/>
    <w:rsid w:val="00601E99"/>
    <w:rsid w:val="0060261C"/>
    <w:rsid w:val="0060312C"/>
    <w:rsid w:val="0060335A"/>
    <w:rsid w:val="00604225"/>
    <w:rsid w:val="006043DE"/>
    <w:rsid w:val="00605260"/>
    <w:rsid w:val="00607D70"/>
    <w:rsid w:val="00607F62"/>
    <w:rsid w:val="00610B66"/>
    <w:rsid w:val="006116D8"/>
    <w:rsid w:val="00611FFB"/>
    <w:rsid w:val="00612E52"/>
    <w:rsid w:val="006140A7"/>
    <w:rsid w:val="00614635"/>
    <w:rsid w:val="00614683"/>
    <w:rsid w:val="00614F00"/>
    <w:rsid w:val="0061671A"/>
    <w:rsid w:val="00617445"/>
    <w:rsid w:val="006175C2"/>
    <w:rsid w:val="00620C52"/>
    <w:rsid w:val="00622350"/>
    <w:rsid w:val="0062345E"/>
    <w:rsid w:val="0062394B"/>
    <w:rsid w:val="00625093"/>
    <w:rsid w:val="00625435"/>
    <w:rsid w:val="00625664"/>
    <w:rsid w:val="00625965"/>
    <w:rsid w:val="00626956"/>
    <w:rsid w:val="006275BB"/>
    <w:rsid w:val="00630605"/>
    <w:rsid w:val="00630BBB"/>
    <w:rsid w:val="006315E2"/>
    <w:rsid w:val="0063174A"/>
    <w:rsid w:val="00631762"/>
    <w:rsid w:val="00633546"/>
    <w:rsid w:val="00634247"/>
    <w:rsid w:val="006345FE"/>
    <w:rsid w:val="006348FE"/>
    <w:rsid w:val="00635A46"/>
    <w:rsid w:val="00635EFB"/>
    <w:rsid w:val="006362B7"/>
    <w:rsid w:val="0063658F"/>
    <w:rsid w:val="00636B7C"/>
    <w:rsid w:val="0063719C"/>
    <w:rsid w:val="006405C2"/>
    <w:rsid w:val="00643B3C"/>
    <w:rsid w:val="00643E04"/>
    <w:rsid w:val="00645104"/>
    <w:rsid w:val="0064570E"/>
    <w:rsid w:val="00646EF2"/>
    <w:rsid w:val="00647481"/>
    <w:rsid w:val="00651368"/>
    <w:rsid w:val="006513B3"/>
    <w:rsid w:val="006517FB"/>
    <w:rsid w:val="00651E7E"/>
    <w:rsid w:val="00653184"/>
    <w:rsid w:val="0065487B"/>
    <w:rsid w:val="006552C4"/>
    <w:rsid w:val="00655C1B"/>
    <w:rsid w:val="00655E8C"/>
    <w:rsid w:val="00655FF4"/>
    <w:rsid w:val="00656057"/>
    <w:rsid w:val="00656A1F"/>
    <w:rsid w:val="00657590"/>
    <w:rsid w:val="00657A26"/>
    <w:rsid w:val="00657FC7"/>
    <w:rsid w:val="0066054A"/>
    <w:rsid w:val="006605F7"/>
    <w:rsid w:val="006613A6"/>
    <w:rsid w:val="00661E32"/>
    <w:rsid w:val="006632A0"/>
    <w:rsid w:val="00664D62"/>
    <w:rsid w:val="0066529E"/>
    <w:rsid w:val="0066584F"/>
    <w:rsid w:val="006668EB"/>
    <w:rsid w:val="00666D7A"/>
    <w:rsid w:val="0066773D"/>
    <w:rsid w:val="00670E50"/>
    <w:rsid w:val="006720BD"/>
    <w:rsid w:val="00672147"/>
    <w:rsid w:val="0067233B"/>
    <w:rsid w:val="00672393"/>
    <w:rsid w:val="006727BE"/>
    <w:rsid w:val="00672B30"/>
    <w:rsid w:val="00673FB7"/>
    <w:rsid w:val="006741E4"/>
    <w:rsid w:val="00675008"/>
    <w:rsid w:val="006758D3"/>
    <w:rsid w:val="00677344"/>
    <w:rsid w:val="00682B0E"/>
    <w:rsid w:val="00682D53"/>
    <w:rsid w:val="00684460"/>
    <w:rsid w:val="00684EE1"/>
    <w:rsid w:val="00684FD0"/>
    <w:rsid w:val="006864F2"/>
    <w:rsid w:val="006871A5"/>
    <w:rsid w:val="00690187"/>
    <w:rsid w:val="00690E19"/>
    <w:rsid w:val="00692080"/>
    <w:rsid w:val="006939EA"/>
    <w:rsid w:val="00695755"/>
    <w:rsid w:val="006969BF"/>
    <w:rsid w:val="006A200D"/>
    <w:rsid w:val="006A21F5"/>
    <w:rsid w:val="006A2C9B"/>
    <w:rsid w:val="006A3A02"/>
    <w:rsid w:val="006A3F3C"/>
    <w:rsid w:val="006A43CA"/>
    <w:rsid w:val="006A4B01"/>
    <w:rsid w:val="006A4EFB"/>
    <w:rsid w:val="006B0F29"/>
    <w:rsid w:val="006B0F83"/>
    <w:rsid w:val="006B151C"/>
    <w:rsid w:val="006B2452"/>
    <w:rsid w:val="006B34CF"/>
    <w:rsid w:val="006B3996"/>
    <w:rsid w:val="006B4354"/>
    <w:rsid w:val="006B5E4E"/>
    <w:rsid w:val="006C035A"/>
    <w:rsid w:val="006C15FD"/>
    <w:rsid w:val="006C1A21"/>
    <w:rsid w:val="006C1BF1"/>
    <w:rsid w:val="006C3164"/>
    <w:rsid w:val="006C43BE"/>
    <w:rsid w:val="006C60A4"/>
    <w:rsid w:val="006D02D8"/>
    <w:rsid w:val="006D0D89"/>
    <w:rsid w:val="006D4380"/>
    <w:rsid w:val="006D45C8"/>
    <w:rsid w:val="006D5777"/>
    <w:rsid w:val="006D59BC"/>
    <w:rsid w:val="006D5A68"/>
    <w:rsid w:val="006D5E82"/>
    <w:rsid w:val="006D6480"/>
    <w:rsid w:val="006D6F24"/>
    <w:rsid w:val="006E038A"/>
    <w:rsid w:val="006E0C9C"/>
    <w:rsid w:val="006E0EA7"/>
    <w:rsid w:val="006E0F6B"/>
    <w:rsid w:val="006E13C3"/>
    <w:rsid w:val="006E155B"/>
    <w:rsid w:val="006E1A09"/>
    <w:rsid w:val="006E24EE"/>
    <w:rsid w:val="006E2740"/>
    <w:rsid w:val="006E292E"/>
    <w:rsid w:val="006E3269"/>
    <w:rsid w:val="006E3394"/>
    <w:rsid w:val="006E460B"/>
    <w:rsid w:val="006E4B2F"/>
    <w:rsid w:val="006E56BB"/>
    <w:rsid w:val="006E638F"/>
    <w:rsid w:val="006E6E73"/>
    <w:rsid w:val="006E7419"/>
    <w:rsid w:val="006E74F7"/>
    <w:rsid w:val="006E76D7"/>
    <w:rsid w:val="006E7C2E"/>
    <w:rsid w:val="006F0712"/>
    <w:rsid w:val="006F088E"/>
    <w:rsid w:val="006F0957"/>
    <w:rsid w:val="006F1ECC"/>
    <w:rsid w:val="006F1FDA"/>
    <w:rsid w:val="006F3226"/>
    <w:rsid w:val="006F37CA"/>
    <w:rsid w:val="006F386D"/>
    <w:rsid w:val="006F3B51"/>
    <w:rsid w:val="006F443B"/>
    <w:rsid w:val="006F4AF1"/>
    <w:rsid w:val="006F556E"/>
    <w:rsid w:val="006F68D1"/>
    <w:rsid w:val="006F7ABA"/>
    <w:rsid w:val="006F7B66"/>
    <w:rsid w:val="00700C52"/>
    <w:rsid w:val="0070247E"/>
    <w:rsid w:val="0070345A"/>
    <w:rsid w:val="00704019"/>
    <w:rsid w:val="0070440F"/>
    <w:rsid w:val="0070650F"/>
    <w:rsid w:val="00707083"/>
    <w:rsid w:val="00707885"/>
    <w:rsid w:val="007078C5"/>
    <w:rsid w:val="0070791D"/>
    <w:rsid w:val="0071302B"/>
    <w:rsid w:val="00713746"/>
    <w:rsid w:val="007137AE"/>
    <w:rsid w:val="00714464"/>
    <w:rsid w:val="0071499C"/>
    <w:rsid w:val="00715781"/>
    <w:rsid w:val="0071594D"/>
    <w:rsid w:val="00715D69"/>
    <w:rsid w:val="00716288"/>
    <w:rsid w:val="0071639B"/>
    <w:rsid w:val="00716407"/>
    <w:rsid w:val="00716F02"/>
    <w:rsid w:val="00717B82"/>
    <w:rsid w:val="00720D53"/>
    <w:rsid w:val="00721FFA"/>
    <w:rsid w:val="00722B63"/>
    <w:rsid w:val="00722DB1"/>
    <w:rsid w:val="007233EA"/>
    <w:rsid w:val="00723E44"/>
    <w:rsid w:val="00724B41"/>
    <w:rsid w:val="00725B69"/>
    <w:rsid w:val="007267EF"/>
    <w:rsid w:val="0072726A"/>
    <w:rsid w:val="007303F0"/>
    <w:rsid w:val="00730962"/>
    <w:rsid w:val="00730A41"/>
    <w:rsid w:val="007316CF"/>
    <w:rsid w:val="00731AD9"/>
    <w:rsid w:val="007327FF"/>
    <w:rsid w:val="007335B5"/>
    <w:rsid w:val="00733752"/>
    <w:rsid w:val="00735441"/>
    <w:rsid w:val="00737AC3"/>
    <w:rsid w:val="00737B9D"/>
    <w:rsid w:val="0074041B"/>
    <w:rsid w:val="00744BE5"/>
    <w:rsid w:val="00745526"/>
    <w:rsid w:val="007459DD"/>
    <w:rsid w:val="007468C2"/>
    <w:rsid w:val="00746941"/>
    <w:rsid w:val="00747AC5"/>
    <w:rsid w:val="00747DFF"/>
    <w:rsid w:val="00750BDC"/>
    <w:rsid w:val="00750EBD"/>
    <w:rsid w:val="00751582"/>
    <w:rsid w:val="00752019"/>
    <w:rsid w:val="0075308C"/>
    <w:rsid w:val="00753BA6"/>
    <w:rsid w:val="00753C77"/>
    <w:rsid w:val="0075457D"/>
    <w:rsid w:val="00756520"/>
    <w:rsid w:val="00757A70"/>
    <w:rsid w:val="00757BDF"/>
    <w:rsid w:val="00760569"/>
    <w:rsid w:val="00760DAC"/>
    <w:rsid w:val="00760DCB"/>
    <w:rsid w:val="00762A94"/>
    <w:rsid w:val="00763495"/>
    <w:rsid w:val="00763BF3"/>
    <w:rsid w:val="00763D2C"/>
    <w:rsid w:val="00763EB9"/>
    <w:rsid w:val="0076479B"/>
    <w:rsid w:val="007647C1"/>
    <w:rsid w:val="00770056"/>
    <w:rsid w:val="007712BA"/>
    <w:rsid w:val="0077225F"/>
    <w:rsid w:val="00773900"/>
    <w:rsid w:val="00773AA8"/>
    <w:rsid w:val="00773C58"/>
    <w:rsid w:val="00775C1E"/>
    <w:rsid w:val="00776CB9"/>
    <w:rsid w:val="00780048"/>
    <w:rsid w:val="007808C2"/>
    <w:rsid w:val="007825FB"/>
    <w:rsid w:val="00782A5E"/>
    <w:rsid w:val="00783154"/>
    <w:rsid w:val="00783877"/>
    <w:rsid w:val="007839C7"/>
    <w:rsid w:val="00783CB0"/>
    <w:rsid w:val="0078410C"/>
    <w:rsid w:val="00784245"/>
    <w:rsid w:val="00785A55"/>
    <w:rsid w:val="00787528"/>
    <w:rsid w:val="0078784B"/>
    <w:rsid w:val="00791D5F"/>
    <w:rsid w:val="00791E2A"/>
    <w:rsid w:val="00792D76"/>
    <w:rsid w:val="00793AFB"/>
    <w:rsid w:val="007948DD"/>
    <w:rsid w:val="00794C6A"/>
    <w:rsid w:val="0079547C"/>
    <w:rsid w:val="0079562E"/>
    <w:rsid w:val="00795C79"/>
    <w:rsid w:val="00796BFE"/>
    <w:rsid w:val="00797904"/>
    <w:rsid w:val="00797BBD"/>
    <w:rsid w:val="007A0C4B"/>
    <w:rsid w:val="007A0F10"/>
    <w:rsid w:val="007A3C0B"/>
    <w:rsid w:val="007A771B"/>
    <w:rsid w:val="007B07F7"/>
    <w:rsid w:val="007B1132"/>
    <w:rsid w:val="007B22A8"/>
    <w:rsid w:val="007B3606"/>
    <w:rsid w:val="007B3BBF"/>
    <w:rsid w:val="007B4346"/>
    <w:rsid w:val="007B5295"/>
    <w:rsid w:val="007B65C4"/>
    <w:rsid w:val="007B68A7"/>
    <w:rsid w:val="007B6F47"/>
    <w:rsid w:val="007C15B5"/>
    <w:rsid w:val="007C55E9"/>
    <w:rsid w:val="007C5F39"/>
    <w:rsid w:val="007C657D"/>
    <w:rsid w:val="007C670E"/>
    <w:rsid w:val="007C748E"/>
    <w:rsid w:val="007D0CB1"/>
    <w:rsid w:val="007D35E7"/>
    <w:rsid w:val="007D48FE"/>
    <w:rsid w:val="007D5A41"/>
    <w:rsid w:val="007E0996"/>
    <w:rsid w:val="007E0EB8"/>
    <w:rsid w:val="007E15F9"/>
    <w:rsid w:val="007E1F47"/>
    <w:rsid w:val="007E2691"/>
    <w:rsid w:val="007E34F0"/>
    <w:rsid w:val="007E3AA3"/>
    <w:rsid w:val="007E4056"/>
    <w:rsid w:val="007E5873"/>
    <w:rsid w:val="007E6707"/>
    <w:rsid w:val="007E69EF"/>
    <w:rsid w:val="007E73A1"/>
    <w:rsid w:val="007F01D2"/>
    <w:rsid w:val="007F0A87"/>
    <w:rsid w:val="007F1191"/>
    <w:rsid w:val="007F2C77"/>
    <w:rsid w:val="007F3206"/>
    <w:rsid w:val="007F4133"/>
    <w:rsid w:val="007F66B4"/>
    <w:rsid w:val="007F7334"/>
    <w:rsid w:val="007F74D9"/>
    <w:rsid w:val="007F7B2C"/>
    <w:rsid w:val="008011EE"/>
    <w:rsid w:val="00803EFF"/>
    <w:rsid w:val="00805DB4"/>
    <w:rsid w:val="0080622E"/>
    <w:rsid w:val="00806A15"/>
    <w:rsid w:val="00807461"/>
    <w:rsid w:val="0080763B"/>
    <w:rsid w:val="008077C0"/>
    <w:rsid w:val="008118DF"/>
    <w:rsid w:val="00811A39"/>
    <w:rsid w:val="00812BA2"/>
    <w:rsid w:val="00813093"/>
    <w:rsid w:val="008146F9"/>
    <w:rsid w:val="0081521C"/>
    <w:rsid w:val="00815DA8"/>
    <w:rsid w:val="00816872"/>
    <w:rsid w:val="00816BEF"/>
    <w:rsid w:val="0082044C"/>
    <w:rsid w:val="0082168A"/>
    <w:rsid w:val="00821E29"/>
    <w:rsid w:val="00823325"/>
    <w:rsid w:val="008233A1"/>
    <w:rsid w:val="00824B8B"/>
    <w:rsid w:val="0082527D"/>
    <w:rsid w:val="00825734"/>
    <w:rsid w:val="0082615D"/>
    <w:rsid w:val="00826B18"/>
    <w:rsid w:val="0082702E"/>
    <w:rsid w:val="0082778B"/>
    <w:rsid w:val="0083008C"/>
    <w:rsid w:val="0083099C"/>
    <w:rsid w:val="00832B71"/>
    <w:rsid w:val="00833719"/>
    <w:rsid w:val="00833ECF"/>
    <w:rsid w:val="00834C02"/>
    <w:rsid w:val="008353B3"/>
    <w:rsid w:val="0083558A"/>
    <w:rsid w:val="00836AB2"/>
    <w:rsid w:val="00836FF2"/>
    <w:rsid w:val="0083746F"/>
    <w:rsid w:val="0083747D"/>
    <w:rsid w:val="00840B04"/>
    <w:rsid w:val="00840C5C"/>
    <w:rsid w:val="00840FB2"/>
    <w:rsid w:val="00841854"/>
    <w:rsid w:val="00841B4F"/>
    <w:rsid w:val="00842429"/>
    <w:rsid w:val="008428D7"/>
    <w:rsid w:val="00844B79"/>
    <w:rsid w:val="00845990"/>
    <w:rsid w:val="00846362"/>
    <w:rsid w:val="00846676"/>
    <w:rsid w:val="00850170"/>
    <w:rsid w:val="00851008"/>
    <w:rsid w:val="008513C3"/>
    <w:rsid w:val="00851593"/>
    <w:rsid w:val="0085229E"/>
    <w:rsid w:val="00852310"/>
    <w:rsid w:val="00853831"/>
    <w:rsid w:val="00853894"/>
    <w:rsid w:val="00853B15"/>
    <w:rsid w:val="0085416A"/>
    <w:rsid w:val="008547D0"/>
    <w:rsid w:val="008555CB"/>
    <w:rsid w:val="0085604C"/>
    <w:rsid w:val="008565FE"/>
    <w:rsid w:val="00856646"/>
    <w:rsid w:val="0085687A"/>
    <w:rsid w:val="00856B9A"/>
    <w:rsid w:val="00857664"/>
    <w:rsid w:val="008576AE"/>
    <w:rsid w:val="00860B72"/>
    <w:rsid w:val="00861F80"/>
    <w:rsid w:val="00862F9E"/>
    <w:rsid w:val="008637F4"/>
    <w:rsid w:val="00864BF9"/>
    <w:rsid w:val="00864FB6"/>
    <w:rsid w:val="00865A70"/>
    <w:rsid w:val="008667D3"/>
    <w:rsid w:val="00866DA0"/>
    <w:rsid w:val="00870122"/>
    <w:rsid w:val="008701E4"/>
    <w:rsid w:val="008711ED"/>
    <w:rsid w:val="008715D8"/>
    <w:rsid w:val="00872F70"/>
    <w:rsid w:val="00873E61"/>
    <w:rsid w:val="0087643C"/>
    <w:rsid w:val="00876AFB"/>
    <w:rsid w:val="00882CF2"/>
    <w:rsid w:val="00883310"/>
    <w:rsid w:val="0088413C"/>
    <w:rsid w:val="00884AC1"/>
    <w:rsid w:val="008854B0"/>
    <w:rsid w:val="00885516"/>
    <w:rsid w:val="008864E5"/>
    <w:rsid w:val="00886E56"/>
    <w:rsid w:val="008902AD"/>
    <w:rsid w:val="008907D3"/>
    <w:rsid w:val="00890E7D"/>
    <w:rsid w:val="00891D85"/>
    <w:rsid w:val="008926FB"/>
    <w:rsid w:val="00892C2F"/>
    <w:rsid w:val="008936DD"/>
    <w:rsid w:val="00893A43"/>
    <w:rsid w:val="00893B0B"/>
    <w:rsid w:val="00893F8F"/>
    <w:rsid w:val="00894CE4"/>
    <w:rsid w:val="00894F6B"/>
    <w:rsid w:val="00895ECC"/>
    <w:rsid w:val="0089665A"/>
    <w:rsid w:val="00896920"/>
    <w:rsid w:val="008977EA"/>
    <w:rsid w:val="008A14CB"/>
    <w:rsid w:val="008A187A"/>
    <w:rsid w:val="008A1A24"/>
    <w:rsid w:val="008A2191"/>
    <w:rsid w:val="008A3060"/>
    <w:rsid w:val="008A4425"/>
    <w:rsid w:val="008A590A"/>
    <w:rsid w:val="008A5B62"/>
    <w:rsid w:val="008A5F1B"/>
    <w:rsid w:val="008B0016"/>
    <w:rsid w:val="008B002A"/>
    <w:rsid w:val="008B02A5"/>
    <w:rsid w:val="008B2828"/>
    <w:rsid w:val="008B3214"/>
    <w:rsid w:val="008B5DEB"/>
    <w:rsid w:val="008B7696"/>
    <w:rsid w:val="008C1FAE"/>
    <w:rsid w:val="008C4707"/>
    <w:rsid w:val="008C5501"/>
    <w:rsid w:val="008C5A3C"/>
    <w:rsid w:val="008D098B"/>
    <w:rsid w:val="008D1E30"/>
    <w:rsid w:val="008D1EB3"/>
    <w:rsid w:val="008D24FB"/>
    <w:rsid w:val="008D3379"/>
    <w:rsid w:val="008D58F4"/>
    <w:rsid w:val="008D5C8F"/>
    <w:rsid w:val="008D6EFA"/>
    <w:rsid w:val="008D748E"/>
    <w:rsid w:val="008E2DFF"/>
    <w:rsid w:val="008E38CB"/>
    <w:rsid w:val="008E427A"/>
    <w:rsid w:val="008E46A8"/>
    <w:rsid w:val="008E54EC"/>
    <w:rsid w:val="008E5AF1"/>
    <w:rsid w:val="008E5B86"/>
    <w:rsid w:val="008E65BA"/>
    <w:rsid w:val="008E6A44"/>
    <w:rsid w:val="008E6C18"/>
    <w:rsid w:val="008E776C"/>
    <w:rsid w:val="008F020C"/>
    <w:rsid w:val="008F1A0A"/>
    <w:rsid w:val="008F1FC5"/>
    <w:rsid w:val="008F312D"/>
    <w:rsid w:val="008F3465"/>
    <w:rsid w:val="008F59CC"/>
    <w:rsid w:val="008F5AC9"/>
    <w:rsid w:val="008F6105"/>
    <w:rsid w:val="008F7096"/>
    <w:rsid w:val="00900619"/>
    <w:rsid w:val="00900A74"/>
    <w:rsid w:val="00903905"/>
    <w:rsid w:val="00903AEB"/>
    <w:rsid w:val="00903D12"/>
    <w:rsid w:val="00903FC2"/>
    <w:rsid w:val="00904064"/>
    <w:rsid w:val="00905CF1"/>
    <w:rsid w:val="009100D9"/>
    <w:rsid w:val="00910542"/>
    <w:rsid w:val="009113FD"/>
    <w:rsid w:val="00911435"/>
    <w:rsid w:val="009126F5"/>
    <w:rsid w:val="00912825"/>
    <w:rsid w:val="00912D93"/>
    <w:rsid w:val="00913ABC"/>
    <w:rsid w:val="00914089"/>
    <w:rsid w:val="00914113"/>
    <w:rsid w:val="00914A52"/>
    <w:rsid w:val="00914EC1"/>
    <w:rsid w:val="009153AC"/>
    <w:rsid w:val="00916350"/>
    <w:rsid w:val="009223D0"/>
    <w:rsid w:val="009225C1"/>
    <w:rsid w:val="00922770"/>
    <w:rsid w:val="009235FF"/>
    <w:rsid w:val="009242A4"/>
    <w:rsid w:val="0092656F"/>
    <w:rsid w:val="00926C74"/>
    <w:rsid w:val="009276C9"/>
    <w:rsid w:val="00927E68"/>
    <w:rsid w:val="00930B59"/>
    <w:rsid w:val="0093153D"/>
    <w:rsid w:val="00932504"/>
    <w:rsid w:val="00932839"/>
    <w:rsid w:val="009328DF"/>
    <w:rsid w:val="009335A7"/>
    <w:rsid w:val="00933BAB"/>
    <w:rsid w:val="00940403"/>
    <w:rsid w:val="00940E8A"/>
    <w:rsid w:val="00941ACF"/>
    <w:rsid w:val="00941F7F"/>
    <w:rsid w:val="00942480"/>
    <w:rsid w:val="0094354E"/>
    <w:rsid w:val="009439C9"/>
    <w:rsid w:val="00944589"/>
    <w:rsid w:val="00944FAF"/>
    <w:rsid w:val="00946AAA"/>
    <w:rsid w:val="00947FB8"/>
    <w:rsid w:val="0095055C"/>
    <w:rsid w:val="00950A9A"/>
    <w:rsid w:val="0095118D"/>
    <w:rsid w:val="00951230"/>
    <w:rsid w:val="00951F5A"/>
    <w:rsid w:val="00953A2D"/>
    <w:rsid w:val="009566BD"/>
    <w:rsid w:val="009602C4"/>
    <w:rsid w:val="00960E60"/>
    <w:rsid w:val="009633B7"/>
    <w:rsid w:val="00964C4C"/>
    <w:rsid w:val="0096558A"/>
    <w:rsid w:val="00966305"/>
    <w:rsid w:val="00966CE1"/>
    <w:rsid w:val="0096734D"/>
    <w:rsid w:val="00967B97"/>
    <w:rsid w:val="00970231"/>
    <w:rsid w:val="00970450"/>
    <w:rsid w:val="009706E8"/>
    <w:rsid w:val="00971048"/>
    <w:rsid w:val="009729C2"/>
    <w:rsid w:val="00973663"/>
    <w:rsid w:val="00974803"/>
    <w:rsid w:val="00976DFB"/>
    <w:rsid w:val="009772FC"/>
    <w:rsid w:val="009778A7"/>
    <w:rsid w:val="009824DF"/>
    <w:rsid w:val="00983460"/>
    <w:rsid w:val="009838BE"/>
    <w:rsid w:val="00983BF7"/>
    <w:rsid w:val="00985A40"/>
    <w:rsid w:val="00987E55"/>
    <w:rsid w:val="00991770"/>
    <w:rsid w:val="00991838"/>
    <w:rsid w:val="00991A6C"/>
    <w:rsid w:val="009927D4"/>
    <w:rsid w:val="00993324"/>
    <w:rsid w:val="00993E0E"/>
    <w:rsid w:val="00994799"/>
    <w:rsid w:val="009949DA"/>
    <w:rsid w:val="00994F0F"/>
    <w:rsid w:val="00996253"/>
    <w:rsid w:val="00996644"/>
    <w:rsid w:val="009A15AB"/>
    <w:rsid w:val="009A34C6"/>
    <w:rsid w:val="009A34E1"/>
    <w:rsid w:val="009A4F51"/>
    <w:rsid w:val="009A6FCE"/>
    <w:rsid w:val="009A7AA3"/>
    <w:rsid w:val="009B0E88"/>
    <w:rsid w:val="009B38D8"/>
    <w:rsid w:val="009B4246"/>
    <w:rsid w:val="009B42D0"/>
    <w:rsid w:val="009B4F5F"/>
    <w:rsid w:val="009B5FBF"/>
    <w:rsid w:val="009B6B89"/>
    <w:rsid w:val="009B7A3B"/>
    <w:rsid w:val="009C14C0"/>
    <w:rsid w:val="009C1DA2"/>
    <w:rsid w:val="009C1FED"/>
    <w:rsid w:val="009C26F1"/>
    <w:rsid w:val="009C292C"/>
    <w:rsid w:val="009C335D"/>
    <w:rsid w:val="009C4854"/>
    <w:rsid w:val="009C48C5"/>
    <w:rsid w:val="009C4BAF"/>
    <w:rsid w:val="009C5B32"/>
    <w:rsid w:val="009C6382"/>
    <w:rsid w:val="009C687D"/>
    <w:rsid w:val="009C6D5E"/>
    <w:rsid w:val="009C7F25"/>
    <w:rsid w:val="009D2503"/>
    <w:rsid w:val="009D372D"/>
    <w:rsid w:val="009D487F"/>
    <w:rsid w:val="009D48C7"/>
    <w:rsid w:val="009D53A0"/>
    <w:rsid w:val="009D6139"/>
    <w:rsid w:val="009D6D97"/>
    <w:rsid w:val="009D6F2B"/>
    <w:rsid w:val="009D732E"/>
    <w:rsid w:val="009D78F5"/>
    <w:rsid w:val="009D7F15"/>
    <w:rsid w:val="009E0399"/>
    <w:rsid w:val="009E0553"/>
    <w:rsid w:val="009E0823"/>
    <w:rsid w:val="009E09B4"/>
    <w:rsid w:val="009E0A0E"/>
    <w:rsid w:val="009E293C"/>
    <w:rsid w:val="009E5C91"/>
    <w:rsid w:val="009E5E44"/>
    <w:rsid w:val="009E5EAF"/>
    <w:rsid w:val="009E68A4"/>
    <w:rsid w:val="009E6C5D"/>
    <w:rsid w:val="009E7C4E"/>
    <w:rsid w:val="009F032D"/>
    <w:rsid w:val="009F08B0"/>
    <w:rsid w:val="009F0CCA"/>
    <w:rsid w:val="009F1BE9"/>
    <w:rsid w:val="009F29B3"/>
    <w:rsid w:val="009F2F74"/>
    <w:rsid w:val="009F33DF"/>
    <w:rsid w:val="009F4383"/>
    <w:rsid w:val="009F5642"/>
    <w:rsid w:val="009F565C"/>
    <w:rsid w:val="00A01159"/>
    <w:rsid w:val="00A01434"/>
    <w:rsid w:val="00A01536"/>
    <w:rsid w:val="00A018AE"/>
    <w:rsid w:val="00A02474"/>
    <w:rsid w:val="00A02487"/>
    <w:rsid w:val="00A02EC2"/>
    <w:rsid w:val="00A033BE"/>
    <w:rsid w:val="00A060D9"/>
    <w:rsid w:val="00A06FED"/>
    <w:rsid w:val="00A074C2"/>
    <w:rsid w:val="00A07558"/>
    <w:rsid w:val="00A111FF"/>
    <w:rsid w:val="00A11386"/>
    <w:rsid w:val="00A11945"/>
    <w:rsid w:val="00A11D59"/>
    <w:rsid w:val="00A13110"/>
    <w:rsid w:val="00A13A7F"/>
    <w:rsid w:val="00A1642A"/>
    <w:rsid w:val="00A167C2"/>
    <w:rsid w:val="00A17701"/>
    <w:rsid w:val="00A17903"/>
    <w:rsid w:val="00A17979"/>
    <w:rsid w:val="00A219E5"/>
    <w:rsid w:val="00A21A83"/>
    <w:rsid w:val="00A21FBD"/>
    <w:rsid w:val="00A2252B"/>
    <w:rsid w:val="00A259A5"/>
    <w:rsid w:val="00A25E15"/>
    <w:rsid w:val="00A262DA"/>
    <w:rsid w:val="00A27025"/>
    <w:rsid w:val="00A27AD7"/>
    <w:rsid w:val="00A31672"/>
    <w:rsid w:val="00A321FE"/>
    <w:rsid w:val="00A34DE9"/>
    <w:rsid w:val="00A359C2"/>
    <w:rsid w:val="00A362CD"/>
    <w:rsid w:val="00A36967"/>
    <w:rsid w:val="00A41A48"/>
    <w:rsid w:val="00A4302A"/>
    <w:rsid w:val="00A446A5"/>
    <w:rsid w:val="00A46F9C"/>
    <w:rsid w:val="00A507E3"/>
    <w:rsid w:val="00A510B9"/>
    <w:rsid w:val="00A51637"/>
    <w:rsid w:val="00A519AF"/>
    <w:rsid w:val="00A52BD3"/>
    <w:rsid w:val="00A537F6"/>
    <w:rsid w:val="00A54A3A"/>
    <w:rsid w:val="00A550D4"/>
    <w:rsid w:val="00A55171"/>
    <w:rsid w:val="00A553CE"/>
    <w:rsid w:val="00A55EAE"/>
    <w:rsid w:val="00A578C0"/>
    <w:rsid w:val="00A60A0A"/>
    <w:rsid w:val="00A6141C"/>
    <w:rsid w:val="00A6196F"/>
    <w:rsid w:val="00A62215"/>
    <w:rsid w:val="00A6244F"/>
    <w:rsid w:val="00A63006"/>
    <w:rsid w:val="00A6466D"/>
    <w:rsid w:val="00A6563C"/>
    <w:rsid w:val="00A66BD4"/>
    <w:rsid w:val="00A67793"/>
    <w:rsid w:val="00A70612"/>
    <w:rsid w:val="00A715BB"/>
    <w:rsid w:val="00A716D3"/>
    <w:rsid w:val="00A71DF1"/>
    <w:rsid w:val="00A71E49"/>
    <w:rsid w:val="00A7227D"/>
    <w:rsid w:val="00A73838"/>
    <w:rsid w:val="00A73AF8"/>
    <w:rsid w:val="00A74D63"/>
    <w:rsid w:val="00A75548"/>
    <w:rsid w:val="00A75BAB"/>
    <w:rsid w:val="00A84E86"/>
    <w:rsid w:val="00A877CA"/>
    <w:rsid w:val="00A92C1B"/>
    <w:rsid w:val="00A92E34"/>
    <w:rsid w:val="00A936AE"/>
    <w:rsid w:val="00A936CB"/>
    <w:rsid w:val="00A93A0A"/>
    <w:rsid w:val="00A93D41"/>
    <w:rsid w:val="00A93DB6"/>
    <w:rsid w:val="00A95E89"/>
    <w:rsid w:val="00A96A14"/>
    <w:rsid w:val="00A96BD5"/>
    <w:rsid w:val="00A97D9D"/>
    <w:rsid w:val="00AA0D5C"/>
    <w:rsid w:val="00AA2D78"/>
    <w:rsid w:val="00AA2F71"/>
    <w:rsid w:val="00AA3B54"/>
    <w:rsid w:val="00AA3D76"/>
    <w:rsid w:val="00AA4339"/>
    <w:rsid w:val="00AA5471"/>
    <w:rsid w:val="00AA5737"/>
    <w:rsid w:val="00AA59AC"/>
    <w:rsid w:val="00AA69C3"/>
    <w:rsid w:val="00AA6CE2"/>
    <w:rsid w:val="00AB1B26"/>
    <w:rsid w:val="00AB1F1D"/>
    <w:rsid w:val="00AB7DCA"/>
    <w:rsid w:val="00AC040D"/>
    <w:rsid w:val="00AC2862"/>
    <w:rsid w:val="00AC3272"/>
    <w:rsid w:val="00AC3BD4"/>
    <w:rsid w:val="00AC5148"/>
    <w:rsid w:val="00AC5DB4"/>
    <w:rsid w:val="00AC642B"/>
    <w:rsid w:val="00AC6446"/>
    <w:rsid w:val="00AC64F7"/>
    <w:rsid w:val="00AC68B0"/>
    <w:rsid w:val="00AC792A"/>
    <w:rsid w:val="00AD05AB"/>
    <w:rsid w:val="00AD25DA"/>
    <w:rsid w:val="00AD2BEE"/>
    <w:rsid w:val="00AD3E49"/>
    <w:rsid w:val="00AD531B"/>
    <w:rsid w:val="00AD7615"/>
    <w:rsid w:val="00AD7A23"/>
    <w:rsid w:val="00AE0FFB"/>
    <w:rsid w:val="00AE1568"/>
    <w:rsid w:val="00AE2C96"/>
    <w:rsid w:val="00AE3E1E"/>
    <w:rsid w:val="00AE4049"/>
    <w:rsid w:val="00AE4CB5"/>
    <w:rsid w:val="00AE4E3C"/>
    <w:rsid w:val="00AE5BE2"/>
    <w:rsid w:val="00AF2F53"/>
    <w:rsid w:val="00AF3A50"/>
    <w:rsid w:val="00AF413A"/>
    <w:rsid w:val="00AF5920"/>
    <w:rsid w:val="00AF71CA"/>
    <w:rsid w:val="00AF7F9E"/>
    <w:rsid w:val="00B007A2"/>
    <w:rsid w:val="00B00BA2"/>
    <w:rsid w:val="00B015D7"/>
    <w:rsid w:val="00B024B3"/>
    <w:rsid w:val="00B027B6"/>
    <w:rsid w:val="00B033C0"/>
    <w:rsid w:val="00B0374D"/>
    <w:rsid w:val="00B042D7"/>
    <w:rsid w:val="00B04977"/>
    <w:rsid w:val="00B04EE7"/>
    <w:rsid w:val="00B06CEC"/>
    <w:rsid w:val="00B07FE7"/>
    <w:rsid w:val="00B10F16"/>
    <w:rsid w:val="00B119D8"/>
    <w:rsid w:val="00B123AB"/>
    <w:rsid w:val="00B13BB9"/>
    <w:rsid w:val="00B14E16"/>
    <w:rsid w:val="00B15D65"/>
    <w:rsid w:val="00B17098"/>
    <w:rsid w:val="00B17C4C"/>
    <w:rsid w:val="00B2068E"/>
    <w:rsid w:val="00B21E43"/>
    <w:rsid w:val="00B229CB"/>
    <w:rsid w:val="00B2368B"/>
    <w:rsid w:val="00B23A35"/>
    <w:rsid w:val="00B23D2D"/>
    <w:rsid w:val="00B2487F"/>
    <w:rsid w:val="00B24A56"/>
    <w:rsid w:val="00B25ABB"/>
    <w:rsid w:val="00B26E94"/>
    <w:rsid w:val="00B26F63"/>
    <w:rsid w:val="00B272E6"/>
    <w:rsid w:val="00B27F36"/>
    <w:rsid w:val="00B30326"/>
    <w:rsid w:val="00B31F7E"/>
    <w:rsid w:val="00B3241D"/>
    <w:rsid w:val="00B324B4"/>
    <w:rsid w:val="00B33781"/>
    <w:rsid w:val="00B337C2"/>
    <w:rsid w:val="00B34D07"/>
    <w:rsid w:val="00B35408"/>
    <w:rsid w:val="00B37481"/>
    <w:rsid w:val="00B3780A"/>
    <w:rsid w:val="00B37A7F"/>
    <w:rsid w:val="00B37B52"/>
    <w:rsid w:val="00B37EA3"/>
    <w:rsid w:val="00B41D8E"/>
    <w:rsid w:val="00B423CC"/>
    <w:rsid w:val="00B43C9C"/>
    <w:rsid w:val="00B45828"/>
    <w:rsid w:val="00B505A4"/>
    <w:rsid w:val="00B50788"/>
    <w:rsid w:val="00B50F08"/>
    <w:rsid w:val="00B51E68"/>
    <w:rsid w:val="00B52778"/>
    <w:rsid w:val="00B5290C"/>
    <w:rsid w:val="00B539E6"/>
    <w:rsid w:val="00B53F4E"/>
    <w:rsid w:val="00B5521D"/>
    <w:rsid w:val="00B557E2"/>
    <w:rsid w:val="00B563D0"/>
    <w:rsid w:val="00B56C4B"/>
    <w:rsid w:val="00B5705B"/>
    <w:rsid w:val="00B5750E"/>
    <w:rsid w:val="00B57689"/>
    <w:rsid w:val="00B57BB4"/>
    <w:rsid w:val="00B612CF"/>
    <w:rsid w:val="00B64051"/>
    <w:rsid w:val="00B6656E"/>
    <w:rsid w:val="00B70C16"/>
    <w:rsid w:val="00B70EFF"/>
    <w:rsid w:val="00B71DB4"/>
    <w:rsid w:val="00B75305"/>
    <w:rsid w:val="00B75551"/>
    <w:rsid w:val="00B7745F"/>
    <w:rsid w:val="00B77E3E"/>
    <w:rsid w:val="00B8274F"/>
    <w:rsid w:val="00B82F37"/>
    <w:rsid w:val="00B836D8"/>
    <w:rsid w:val="00B83C47"/>
    <w:rsid w:val="00B83C77"/>
    <w:rsid w:val="00B857DC"/>
    <w:rsid w:val="00B85C77"/>
    <w:rsid w:val="00B867BF"/>
    <w:rsid w:val="00B8790C"/>
    <w:rsid w:val="00B87E5A"/>
    <w:rsid w:val="00B92B5A"/>
    <w:rsid w:val="00B94413"/>
    <w:rsid w:val="00B945FB"/>
    <w:rsid w:val="00B94F6E"/>
    <w:rsid w:val="00B95E3C"/>
    <w:rsid w:val="00B962CE"/>
    <w:rsid w:val="00B96CC5"/>
    <w:rsid w:val="00BA15E9"/>
    <w:rsid w:val="00BA1C73"/>
    <w:rsid w:val="00BA1D87"/>
    <w:rsid w:val="00BA250B"/>
    <w:rsid w:val="00BA3D7B"/>
    <w:rsid w:val="00BA3EE7"/>
    <w:rsid w:val="00BA4A09"/>
    <w:rsid w:val="00BA4B86"/>
    <w:rsid w:val="00BA53C6"/>
    <w:rsid w:val="00BA5DD7"/>
    <w:rsid w:val="00BA707A"/>
    <w:rsid w:val="00BA7958"/>
    <w:rsid w:val="00BB050E"/>
    <w:rsid w:val="00BB1659"/>
    <w:rsid w:val="00BB19A3"/>
    <w:rsid w:val="00BB1BF0"/>
    <w:rsid w:val="00BB2949"/>
    <w:rsid w:val="00BB32D6"/>
    <w:rsid w:val="00BB4079"/>
    <w:rsid w:val="00BB55D2"/>
    <w:rsid w:val="00BB5BB8"/>
    <w:rsid w:val="00BB5E75"/>
    <w:rsid w:val="00BB6538"/>
    <w:rsid w:val="00BB68E3"/>
    <w:rsid w:val="00BB76A9"/>
    <w:rsid w:val="00BC008B"/>
    <w:rsid w:val="00BC0C08"/>
    <w:rsid w:val="00BC0FD0"/>
    <w:rsid w:val="00BC1834"/>
    <w:rsid w:val="00BC20FB"/>
    <w:rsid w:val="00BC3FB7"/>
    <w:rsid w:val="00BC43D0"/>
    <w:rsid w:val="00BC4D2D"/>
    <w:rsid w:val="00BC5801"/>
    <w:rsid w:val="00BC5AF1"/>
    <w:rsid w:val="00BC6C24"/>
    <w:rsid w:val="00BC6C3E"/>
    <w:rsid w:val="00BC78B0"/>
    <w:rsid w:val="00BD017D"/>
    <w:rsid w:val="00BD0726"/>
    <w:rsid w:val="00BD10D8"/>
    <w:rsid w:val="00BD13D3"/>
    <w:rsid w:val="00BD4823"/>
    <w:rsid w:val="00BD4868"/>
    <w:rsid w:val="00BD49B4"/>
    <w:rsid w:val="00BD4BB8"/>
    <w:rsid w:val="00BD5769"/>
    <w:rsid w:val="00BD5B0A"/>
    <w:rsid w:val="00BD6572"/>
    <w:rsid w:val="00BD69D9"/>
    <w:rsid w:val="00BD76BD"/>
    <w:rsid w:val="00BD7923"/>
    <w:rsid w:val="00BE1A21"/>
    <w:rsid w:val="00BE35E2"/>
    <w:rsid w:val="00BE3DB1"/>
    <w:rsid w:val="00BE6C2A"/>
    <w:rsid w:val="00BE7E55"/>
    <w:rsid w:val="00BF0AC9"/>
    <w:rsid w:val="00BF0FAF"/>
    <w:rsid w:val="00BF1592"/>
    <w:rsid w:val="00BF1FA2"/>
    <w:rsid w:val="00BF4A9F"/>
    <w:rsid w:val="00BF4F32"/>
    <w:rsid w:val="00BF5C60"/>
    <w:rsid w:val="00BF6075"/>
    <w:rsid w:val="00BF78AF"/>
    <w:rsid w:val="00BF7F1A"/>
    <w:rsid w:val="00C011FD"/>
    <w:rsid w:val="00C02AEC"/>
    <w:rsid w:val="00C02E99"/>
    <w:rsid w:val="00C033D2"/>
    <w:rsid w:val="00C03980"/>
    <w:rsid w:val="00C04AAE"/>
    <w:rsid w:val="00C05310"/>
    <w:rsid w:val="00C05802"/>
    <w:rsid w:val="00C05AC3"/>
    <w:rsid w:val="00C05DF3"/>
    <w:rsid w:val="00C06CF2"/>
    <w:rsid w:val="00C06EEE"/>
    <w:rsid w:val="00C11B28"/>
    <w:rsid w:val="00C11F10"/>
    <w:rsid w:val="00C1204F"/>
    <w:rsid w:val="00C12666"/>
    <w:rsid w:val="00C1423C"/>
    <w:rsid w:val="00C14C8E"/>
    <w:rsid w:val="00C15369"/>
    <w:rsid w:val="00C153B4"/>
    <w:rsid w:val="00C15FBD"/>
    <w:rsid w:val="00C2065D"/>
    <w:rsid w:val="00C214B9"/>
    <w:rsid w:val="00C21C28"/>
    <w:rsid w:val="00C21C8B"/>
    <w:rsid w:val="00C22A69"/>
    <w:rsid w:val="00C22A90"/>
    <w:rsid w:val="00C2302D"/>
    <w:rsid w:val="00C2365A"/>
    <w:rsid w:val="00C237F4"/>
    <w:rsid w:val="00C26F8B"/>
    <w:rsid w:val="00C27F9F"/>
    <w:rsid w:val="00C300DE"/>
    <w:rsid w:val="00C30270"/>
    <w:rsid w:val="00C303E6"/>
    <w:rsid w:val="00C30468"/>
    <w:rsid w:val="00C30929"/>
    <w:rsid w:val="00C30DE9"/>
    <w:rsid w:val="00C318CF"/>
    <w:rsid w:val="00C32091"/>
    <w:rsid w:val="00C32665"/>
    <w:rsid w:val="00C32766"/>
    <w:rsid w:val="00C3535C"/>
    <w:rsid w:val="00C367C5"/>
    <w:rsid w:val="00C406A6"/>
    <w:rsid w:val="00C41986"/>
    <w:rsid w:val="00C41EA1"/>
    <w:rsid w:val="00C423BD"/>
    <w:rsid w:val="00C42B34"/>
    <w:rsid w:val="00C43755"/>
    <w:rsid w:val="00C4378C"/>
    <w:rsid w:val="00C443DB"/>
    <w:rsid w:val="00C44C6E"/>
    <w:rsid w:val="00C4638D"/>
    <w:rsid w:val="00C467FF"/>
    <w:rsid w:val="00C47280"/>
    <w:rsid w:val="00C4729B"/>
    <w:rsid w:val="00C47835"/>
    <w:rsid w:val="00C47BCC"/>
    <w:rsid w:val="00C506BC"/>
    <w:rsid w:val="00C53C8D"/>
    <w:rsid w:val="00C543CB"/>
    <w:rsid w:val="00C552D4"/>
    <w:rsid w:val="00C55ACB"/>
    <w:rsid w:val="00C56042"/>
    <w:rsid w:val="00C56698"/>
    <w:rsid w:val="00C601A0"/>
    <w:rsid w:val="00C6059C"/>
    <w:rsid w:val="00C627AA"/>
    <w:rsid w:val="00C63397"/>
    <w:rsid w:val="00C64A5D"/>
    <w:rsid w:val="00C65500"/>
    <w:rsid w:val="00C65823"/>
    <w:rsid w:val="00C65B3B"/>
    <w:rsid w:val="00C65F7C"/>
    <w:rsid w:val="00C6713A"/>
    <w:rsid w:val="00C67D6E"/>
    <w:rsid w:val="00C7178A"/>
    <w:rsid w:val="00C72BF0"/>
    <w:rsid w:val="00C73785"/>
    <w:rsid w:val="00C74274"/>
    <w:rsid w:val="00C74A99"/>
    <w:rsid w:val="00C753D5"/>
    <w:rsid w:val="00C75C47"/>
    <w:rsid w:val="00C764CD"/>
    <w:rsid w:val="00C77AB7"/>
    <w:rsid w:val="00C77DE1"/>
    <w:rsid w:val="00C77EB1"/>
    <w:rsid w:val="00C80826"/>
    <w:rsid w:val="00C80BA6"/>
    <w:rsid w:val="00C82921"/>
    <w:rsid w:val="00C854ED"/>
    <w:rsid w:val="00C86543"/>
    <w:rsid w:val="00C8751C"/>
    <w:rsid w:val="00C900A4"/>
    <w:rsid w:val="00C90437"/>
    <w:rsid w:val="00C9078F"/>
    <w:rsid w:val="00C91EC3"/>
    <w:rsid w:val="00C924D0"/>
    <w:rsid w:val="00C93FD1"/>
    <w:rsid w:val="00C9499B"/>
    <w:rsid w:val="00C95947"/>
    <w:rsid w:val="00C9748E"/>
    <w:rsid w:val="00C97E46"/>
    <w:rsid w:val="00CA037C"/>
    <w:rsid w:val="00CA069E"/>
    <w:rsid w:val="00CA0BB5"/>
    <w:rsid w:val="00CA19A0"/>
    <w:rsid w:val="00CA27F7"/>
    <w:rsid w:val="00CA34E4"/>
    <w:rsid w:val="00CA4334"/>
    <w:rsid w:val="00CA4A07"/>
    <w:rsid w:val="00CA51AD"/>
    <w:rsid w:val="00CA5314"/>
    <w:rsid w:val="00CA584C"/>
    <w:rsid w:val="00CA5C09"/>
    <w:rsid w:val="00CA703F"/>
    <w:rsid w:val="00CA76A2"/>
    <w:rsid w:val="00CB0EBB"/>
    <w:rsid w:val="00CB1B25"/>
    <w:rsid w:val="00CB4E4A"/>
    <w:rsid w:val="00CB522A"/>
    <w:rsid w:val="00CB5799"/>
    <w:rsid w:val="00CB631A"/>
    <w:rsid w:val="00CB69C6"/>
    <w:rsid w:val="00CC0091"/>
    <w:rsid w:val="00CC0F19"/>
    <w:rsid w:val="00CC1EEA"/>
    <w:rsid w:val="00CC2670"/>
    <w:rsid w:val="00CD0CEB"/>
    <w:rsid w:val="00CD190B"/>
    <w:rsid w:val="00CD2AA3"/>
    <w:rsid w:val="00CD3376"/>
    <w:rsid w:val="00CD3ECF"/>
    <w:rsid w:val="00CD4322"/>
    <w:rsid w:val="00CD4F3F"/>
    <w:rsid w:val="00CD501D"/>
    <w:rsid w:val="00CD5253"/>
    <w:rsid w:val="00CD5882"/>
    <w:rsid w:val="00CD5940"/>
    <w:rsid w:val="00CD6778"/>
    <w:rsid w:val="00CD7DCD"/>
    <w:rsid w:val="00CE08FE"/>
    <w:rsid w:val="00CE1283"/>
    <w:rsid w:val="00CE1DC1"/>
    <w:rsid w:val="00CE3899"/>
    <w:rsid w:val="00CE4284"/>
    <w:rsid w:val="00CE42FB"/>
    <w:rsid w:val="00CE4F83"/>
    <w:rsid w:val="00CE5B32"/>
    <w:rsid w:val="00CE6507"/>
    <w:rsid w:val="00CE6A50"/>
    <w:rsid w:val="00CE6FEA"/>
    <w:rsid w:val="00CF0AD6"/>
    <w:rsid w:val="00CF17C8"/>
    <w:rsid w:val="00CF1BEA"/>
    <w:rsid w:val="00CF27E2"/>
    <w:rsid w:val="00CF2C39"/>
    <w:rsid w:val="00CF3A23"/>
    <w:rsid w:val="00CF4603"/>
    <w:rsid w:val="00CF49F4"/>
    <w:rsid w:val="00CF4CE2"/>
    <w:rsid w:val="00CF53DE"/>
    <w:rsid w:val="00CF5EF0"/>
    <w:rsid w:val="00CF65CC"/>
    <w:rsid w:val="00D009AA"/>
    <w:rsid w:val="00D0152C"/>
    <w:rsid w:val="00D01537"/>
    <w:rsid w:val="00D02999"/>
    <w:rsid w:val="00D039BF"/>
    <w:rsid w:val="00D03A3E"/>
    <w:rsid w:val="00D03BA6"/>
    <w:rsid w:val="00D04291"/>
    <w:rsid w:val="00D04462"/>
    <w:rsid w:val="00D05166"/>
    <w:rsid w:val="00D05CFA"/>
    <w:rsid w:val="00D06100"/>
    <w:rsid w:val="00D06476"/>
    <w:rsid w:val="00D07DF5"/>
    <w:rsid w:val="00D100E2"/>
    <w:rsid w:val="00D103A1"/>
    <w:rsid w:val="00D10E02"/>
    <w:rsid w:val="00D1103E"/>
    <w:rsid w:val="00D11060"/>
    <w:rsid w:val="00D127D0"/>
    <w:rsid w:val="00D1379B"/>
    <w:rsid w:val="00D14B65"/>
    <w:rsid w:val="00D15A94"/>
    <w:rsid w:val="00D15B95"/>
    <w:rsid w:val="00D169A9"/>
    <w:rsid w:val="00D20A1E"/>
    <w:rsid w:val="00D20DDD"/>
    <w:rsid w:val="00D20F59"/>
    <w:rsid w:val="00D2109C"/>
    <w:rsid w:val="00D21CC7"/>
    <w:rsid w:val="00D22308"/>
    <w:rsid w:val="00D22566"/>
    <w:rsid w:val="00D23F26"/>
    <w:rsid w:val="00D24198"/>
    <w:rsid w:val="00D243B3"/>
    <w:rsid w:val="00D250FA"/>
    <w:rsid w:val="00D25D00"/>
    <w:rsid w:val="00D277EE"/>
    <w:rsid w:val="00D31100"/>
    <w:rsid w:val="00D32FAD"/>
    <w:rsid w:val="00D35363"/>
    <w:rsid w:val="00D35431"/>
    <w:rsid w:val="00D356E2"/>
    <w:rsid w:val="00D359AD"/>
    <w:rsid w:val="00D35E17"/>
    <w:rsid w:val="00D3646F"/>
    <w:rsid w:val="00D36914"/>
    <w:rsid w:val="00D371B0"/>
    <w:rsid w:val="00D41507"/>
    <w:rsid w:val="00D42636"/>
    <w:rsid w:val="00D42A20"/>
    <w:rsid w:val="00D432EC"/>
    <w:rsid w:val="00D440B6"/>
    <w:rsid w:val="00D44F3D"/>
    <w:rsid w:val="00D456D2"/>
    <w:rsid w:val="00D4615B"/>
    <w:rsid w:val="00D461F7"/>
    <w:rsid w:val="00D463A8"/>
    <w:rsid w:val="00D465EA"/>
    <w:rsid w:val="00D46A7C"/>
    <w:rsid w:val="00D4728D"/>
    <w:rsid w:val="00D51522"/>
    <w:rsid w:val="00D51C18"/>
    <w:rsid w:val="00D521EB"/>
    <w:rsid w:val="00D528D7"/>
    <w:rsid w:val="00D538B0"/>
    <w:rsid w:val="00D5495A"/>
    <w:rsid w:val="00D54B2E"/>
    <w:rsid w:val="00D55179"/>
    <w:rsid w:val="00D55489"/>
    <w:rsid w:val="00D55F3A"/>
    <w:rsid w:val="00D560DC"/>
    <w:rsid w:val="00D56AFD"/>
    <w:rsid w:val="00D57709"/>
    <w:rsid w:val="00D6139F"/>
    <w:rsid w:val="00D61AF5"/>
    <w:rsid w:val="00D62152"/>
    <w:rsid w:val="00D63A1A"/>
    <w:rsid w:val="00D64218"/>
    <w:rsid w:val="00D64531"/>
    <w:rsid w:val="00D645DA"/>
    <w:rsid w:val="00D6522C"/>
    <w:rsid w:val="00D65AB5"/>
    <w:rsid w:val="00D65CBB"/>
    <w:rsid w:val="00D7049D"/>
    <w:rsid w:val="00D728C7"/>
    <w:rsid w:val="00D73BEE"/>
    <w:rsid w:val="00D74F62"/>
    <w:rsid w:val="00D76551"/>
    <w:rsid w:val="00D773DF"/>
    <w:rsid w:val="00D8151E"/>
    <w:rsid w:val="00D82294"/>
    <w:rsid w:val="00D82805"/>
    <w:rsid w:val="00D82B0B"/>
    <w:rsid w:val="00D837DE"/>
    <w:rsid w:val="00D83EF8"/>
    <w:rsid w:val="00D84683"/>
    <w:rsid w:val="00D857BC"/>
    <w:rsid w:val="00D874C0"/>
    <w:rsid w:val="00D8787D"/>
    <w:rsid w:val="00D916B4"/>
    <w:rsid w:val="00D91CD0"/>
    <w:rsid w:val="00D91E1F"/>
    <w:rsid w:val="00D93025"/>
    <w:rsid w:val="00D93A5D"/>
    <w:rsid w:val="00D940D5"/>
    <w:rsid w:val="00D959A1"/>
    <w:rsid w:val="00D96370"/>
    <w:rsid w:val="00D96579"/>
    <w:rsid w:val="00D970CF"/>
    <w:rsid w:val="00D97250"/>
    <w:rsid w:val="00DA1657"/>
    <w:rsid w:val="00DA1E03"/>
    <w:rsid w:val="00DA1E75"/>
    <w:rsid w:val="00DA2996"/>
    <w:rsid w:val="00DA35C0"/>
    <w:rsid w:val="00DA4A21"/>
    <w:rsid w:val="00DA500D"/>
    <w:rsid w:val="00DA6400"/>
    <w:rsid w:val="00DA7643"/>
    <w:rsid w:val="00DA7CA0"/>
    <w:rsid w:val="00DB2AD4"/>
    <w:rsid w:val="00DB3A2E"/>
    <w:rsid w:val="00DB43CB"/>
    <w:rsid w:val="00DB4B1F"/>
    <w:rsid w:val="00DB5AE6"/>
    <w:rsid w:val="00DB600A"/>
    <w:rsid w:val="00DC0D63"/>
    <w:rsid w:val="00DC262A"/>
    <w:rsid w:val="00DC3D14"/>
    <w:rsid w:val="00DC6F62"/>
    <w:rsid w:val="00DD03B8"/>
    <w:rsid w:val="00DD3021"/>
    <w:rsid w:val="00DD36C7"/>
    <w:rsid w:val="00DD3AAB"/>
    <w:rsid w:val="00DD4045"/>
    <w:rsid w:val="00DD42B1"/>
    <w:rsid w:val="00DD757D"/>
    <w:rsid w:val="00DD7617"/>
    <w:rsid w:val="00DD792D"/>
    <w:rsid w:val="00DD7F96"/>
    <w:rsid w:val="00DE123E"/>
    <w:rsid w:val="00DE1976"/>
    <w:rsid w:val="00DE20ED"/>
    <w:rsid w:val="00DE2565"/>
    <w:rsid w:val="00DE3DDC"/>
    <w:rsid w:val="00DE3EDE"/>
    <w:rsid w:val="00DE439C"/>
    <w:rsid w:val="00DE4B12"/>
    <w:rsid w:val="00DE50FD"/>
    <w:rsid w:val="00DE5F88"/>
    <w:rsid w:val="00DE735B"/>
    <w:rsid w:val="00DE79F4"/>
    <w:rsid w:val="00DF1651"/>
    <w:rsid w:val="00DF1665"/>
    <w:rsid w:val="00DF1B6B"/>
    <w:rsid w:val="00DF2F02"/>
    <w:rsid w:val="00DF31E8"/>
    <w:rsid w:val="00DF3964"/>
    <w:rsid w:val="00DF45DF"/>
    <w:rsid w:val="00DF473B"/>
    <w:rsid w:val="00DF53A3"/>
    <w:rsid w:val="00DF653F"/>
    <w:rsid w:val="00DF7797"/>
    <w:rsid w:val="00DF789B"/>
    <w:rsid w:val="00DF7E20"/>
    <w:rsid w:val="00E006BF"/>
    <w:rsid w:val="00E00C03"/>
    <w:rsid w:val="00E00E99"/>
    <w:rsid w:val="00E01D30"/>
    <w:rsid w:val="00E02118"/>
    <w:rsid w:val="00E02B1F"/>
    <w:rsid w:val="00E0313B"/>
    <w:rsid w:val="00E04903"/>
    <w:rsid w:val="00E06047"/>
    <w:rsid w:val="00E10B8C"/>
    <w:rsid w:val="00E11365"/>
    <w:rsid w:val="00E11721"/>
    <w:rsid w:val="00E12D3B"/>
    <w:rsid w:val="00E15DBE"/>
    <w:rsid w:val="00E17A89"/>
    <w:rsid w:val="00E17B54"/>
    <w:rsid w:val="00E200EB"/>
    <w:rsid w:val="00E207D5"/>
    <w:rsid w:val="00E21C82"/>
    <w:rsid w:val="00E22EB4"/>
    <w:rsid w:val="00E2357D"/>
    <w:rsid w:val="00E2410A"/>
    <w:rsid w:val="00E24427"/>
    <w:rsid w:val="00E244B2"/>
    <w:rsid w:val="00E27D6D"/>
    <w:rsid w:val="00E31AFE"/>
    <w:rsid w:val="00E31F60"/>
    <w:rsid w:val="00E32D4B"/>
    <w:rsid w:val="00E33660"/>
    <w:rsid w:val="00E3385C"/>
    <w:rsid w:val="00E33C7B"/>
    <w:rsid w:val="00E341CB"/>
    <w:rsid w:val="00E345F3"/>
    <w:rsid w:val="00E34EDD"/>
    <w:rsid w:val="00E3597E"/>
    <w:rsid w:val="00E35E29"/>
    <w:rsid w:val="00E35E3B"/>
    <w:rsid w:val="00E366A4"/>
    <w:rsid w:val="00E36F75"/>
    <w:rsid w:val="00E3729F"/>
    <w:rsid w:val="00E408C0"/>
    <w:rsid w:val="00E42260"/>
    <w:rsid w:val="00E427A4"/>
    <w:rsid w:val="00E431BA"/>
    <w:rsid w:val="00E4344D"/>
    <w:rsid w:val="00E43559"/>
    <w:rsid w:val="00E43C25"/>
    <w:rsid w:val="00E44E1F"/>
    <w:rsid w:val="00E45A43"/>
    <w:rsid w:val="00E45DFA"/>
    <w:rsid w:val="00E462E4"/>
    <w:rsid w:val="00E470C1"/>
    <w:rsid w:val="00E4743B"/>
    <w:rsid w:val="00E4766D"/>
    <w:rsid w:val="00E50749"/>
    <w:rsid w:val="00E513A6"/>
    <w:rsid w:val="00E516CE"/>
    <w:rsid w:val="00E5287C"/>
    <w:rsid w:val="00E52D56"/>
    <w:rsid w:val="00E53483"/>
    <w:rsid w:val="00E53904"/>
    <w:rsid w:val="00E53BBB"/>
    <w:rsid w:val="00E546DD"/>
    <w:rsid w:val="00E55202"/>
    <w:rsid w:val="00E55B77"/>
    <w:rsid w:val="00E55B78"/>
    <w:rsid w:val="00E56637"/>
    <w:rsid w:val="00E56CFE"/>
    <w:rsid w:val="00E575B4"/>
    <w:rsid w:val="00E57C2B"/>
    <w:rsid w:val="00E6284C"/>
    <w:rsid w:val="00E6399F"/>
    <w:rsid w:val="00E64274"/>
    <w:rsid w:val="00E6577E"/>
    <w:rsid w:val="00E673FF"/>
    <w:rsid w:val="00E6759D"/>
    <w:rsid w:val="00E67EDD"/>
    <w:rsid w:val="00E714BF"/>
    <w:rsid w:val="00E72058"/>
    <w:rsid w:val="00E72851"/>
    <w:rsid w:val="00E72BFF"/>
    <w:rsid w:val="00E73181"/>
    <w:rsid w:val="00E7359F"/>
    <w:rsid w:val="00E73739"/>
    <w:rsid w:val="00E73AC2"/>
    <w:rsid w:val="00E73BFE"/>
    <w:rsid w:val="00E73DFA"/>
    <w:rsid w:val="00E747C8"/>
    <w:rsid w:val="00E75BBB"/>
    <w:rsid w:val="00E75E15"/>
    <w:rsid w:val="00E766C6"/>
    <w:rsid w:val="00E76D35"/>
    <w:rsid w:val="00E77B4C"/>
    <w:rsid w:val="00E8008D"/>
    <w:rsid w:val="00E802AE"/>
    <w:rsid w:val="00E80810"/>
    <w:rsid w:val="00E81A3C"/>
    <w:rsid w:val="00E8287E"/>
    <w:rsid w:val="00E8289F"/>
    <w:rsid w:val="00E82B91"/>
    <w:rsid w:val="00E82DDB"/>
    <w:rsid w:val="00E83132"/>
    <w:rsid w:val="00E83FCC"/>
    <w:rsid w:val="00E84EA8"/>
    <w:rsid w:val="00E87764"/>
    <w:rsid w:val="00E909BD"/>
    <w:rsid w:val="00E911D8"/>
    <w:rsid w:val="00E91F76"/>
    <w:rsid w:val="00E93AFE"/>
    <w:rsid w:val="00E94304"/>
    <w:rsid w:val="00E95FB8"/>
    <w:rsid w:val="00E963F8"/>
    <w:rsid w:val="00E96CE3"/>
    <w:rsid w:val="00E96E63"/>
    <w:rsid w:val="00E97E4E"/>
    <w:rsid w:val="00EA0012"/>
    <w:rsid w:val="00EA0160"/>
    <w:rsid w:val="00EA07B2"/>
    <w:rsid w:val="00EA1CF4"/>
    <w:rsid w:val="00EA32B8"/>
    <w:rsid w:val="00EA3836"/>
    <w:rsid w:val="00EA3FE2"/>
    <w:rsid w:val="00EA53E5"/>
    <w:rsid w:val="00EA5C64"/>
    <w:rsid w:val="00EA5D14"/>
    <w:rsid w:val="00EA63BE"/>
    <w:rsid w:val="00EA69B0"/>
    <w:rsid w:val="00EA6D69"/>
    <w:rsid w:val="00EA75DA"/>
    <w:rsid w:val="00EB01E0"/>
    <w:rsid w:val="00EB10B3"/>
    <w:rsid w:val="00EB1340"/>
    <w:rsid w:val="00EB15F3"/>
    <w:rsid w:val="00EB17E9"/>
    <w:rsid w:val="00EB1911"/>
    <w:rsid w:val="00EB1943"/>
    <w:rsid w:val="00EB252A"/>
    <w:rsid w:val="00EB2794"/>
    <w:rsid w:val="00EB2C0C"/>
    <w:rsid w:val="00EB3EF5"/>
    <w:rsid w:val="00EB3FDD"/>
    <w:rsid w:val="00EB552C"/>
    <w:rsid w:val="00EB6041"/>
    <w:rsid w:val="00EC12BE"/>
    <w:rsid w:val="00EC349A"/>
    <w:rsid w:val="00EC425A"/>
    <w:rsid w:val="00EC42A5"/>
    <w:rsid w:val="00EC73F5"/>
    <w:rsid w:val="00ED0422"/>
    <w:rsid w:val="00ED0A36"/>
    <w:rsid w:val="00ED1109"/>
    <w:rsid w:val="00ED17AD"/>
    <w:rsid w:val="00ED1A4F"/>
    <w:rsid w:val="00ED2EFF"/>
    <w:rsid w:val="00ED39A2"/>
    <w:rsid w:val="00ED4A18"/>
    <w:rsid w:val="00ED4FA5"/>
    <w:rsid w:val="00ED5172"/>
    <w:rsid w:val="00ED51F0"/>
    <w:rsid w:val="00ED5F01"/>
    <w:rsid w:val="00ED6E0B"/>
    <w:rsid w:val="00ED7A08"/>
    <w:rsid w:val="00ED7C98"/>
    <w:rsid w:val="00ED7D22"/>
    <w:rsid w:val="00EE07A7"/>
    <w:rsid w:val="00EE0B7D"/>
    <w:rsid w:val="00EE0D02"/>
    <w:rsid w:val="00EE123D"/>
    <w:rsid w:val="00EE2006"/>
    <w:rsid w:val="00EE2952"/>
    <w:rsid w:val="00EE2B15"/>
    <w:rsid w:val="00EE2C02"/>
    <w:rsid w:val="00EE30EA"/>
    <w:rsid w:val="00EE3EE4"/>
    <w:rsid w:val="00EE4FFE"/>
    <w:rsid w:val="00EE538A"/>
    <w:rsid w:val="00EE565C"/>
    <w:rsid w:val="00EE5A06"/>
    <w:rsid w:val="00EE6ED0"/>
    <w:rsid w:val="00EE78FF"/>
    <w:rsid w:val="00EF0279"/>
    <w:rsid w:val="00EF02CF"/>
    <w:rsid w:val="00EF0EA8"/>
    <w:rsid w:val="00EF1D63"/>
    <w:rsid w:val="00EF1E31"/>
    <w:rsid w:val="00EF2CDD"/>
    <w:rsid w:val="00EF35D2"/>
    <w:rsid w:val="00EF4026"/>
    <w:rsid w:val="00EF4708"/>
    <w:rsid w:val="00EF5E4D"/>
    <w:rsid w:val="00EF5F0F"/>
    <w:rsid w:val="00EF714D"/>
    <w:rsid w:val="00EF728A"/>
    <w:rsid w:val="00EF79C4"/>
    <w:rsid w:val="00EF7DF6"/>
    <w:rsid w:val="00F0192C"/>
    <w:rsid w:val="00F01A31"/>
    <w:rsid w:val="00F02346"/>
    <w:rsid w:val="00F02424"/>
    <w:rsid w:val="00F03387"/>
    <w:rsid w:val="00F03402"/>
    <w:rsid w:val="00F035BA"/>
    <w:rsid w:val="00F03BCB"/>
    <w:rsid w:val="00F03D7D"/>
    <w:rsid w:val="00F04B2E"/>
    <w:rsid w:val="00F057F6"/>
    <w:rsid w:val="00F06414"/>
    <w:rsid w:val="00F07291"/>
    <w:rsid w:val="00F110FB"/>
    <w:rsid w:val="00F127D1"/>
    <w:rsid w:val="00F13BC4"/>
    <w:rsid w:val="00F13CD9"/>
    <w:rsid w:val="00F1540A"/>
    <w:rsid w:val="00F15B97"/>
    <w:rsid w:val="00F16942"/>
    <w:rsid w:val="00F169C2"/>
    <w:rsid w:val="00F17A46"/>
    <w:rsid w:val="00F2009D"/>
    <w:rsid w:val="00F202E9"/>
    <w:rsid w:val="00F2135F"/>
    <w:rsid w:val="00F214C8"/>
    <w:rsid w:val="00F21DCC"/>
    <w:rsid w:val="00F22272"/>
    <w:rsid w:val="00F22849"/>
    <w:rsid w:val="00F23263"/>
    <w:rsid w:val="00F23BD4"/>
    <w:rsid w:val="00F24A39"/>
    <w:rsid w:val="00F24D73"/>
    <w:rsid w:val="00F254CD"/>
    <w:rsid w:val="00F255CF"/>
    <w:rsid w:val="00F258B7"/>
    <w:rsid w:val="00F26E7A"/>
    <w:rsid w:val="00F27294"/>
    <w:rsid w:val="00F2752E"/>
    <w:rsid w:val="00F27B2C"/>
    <w:rsid w:val="00F3010F"/>
    <w:rsid w:val="00F3027D"/>
    <w:rsid w:val="00F3071E"/>
    <w:rsid w:val="00F30D8F"/>
    <w:rsid w:val="00F33A5B"/>
    <w:rsid w:val="00F3487F"/>
    <w:rsid w:val="00F34F50"/>
    <w:rsid w:val="00F36D13"/>
    <w:rsid w:val="00F402DE"/>
    <w:rsid w:val="00F40C7A"/>
    <w:rsid w:val="00F40E94"/>
    <w:rsid w:val="00F41199"/>
    <w:rsid w:val="00F4188C"/>
    <w:rsid w:val="00F43633"/>
    <w:rsid w:val="00F43DC9"/>
    <w:rsid w:val="00F4414C"/>
    <w:rsid w:val="00F45325"/>
    <w:rsid w:val="00F4592B"/>
    <w:rsid w:val="00F460F6"/>
    <w:rsid w:val="00F46798"/>
    <w:rsid w:val="00F5024B"/>
    <w:rsid w:val="00F51460"/>
    <w:rsid w:val="00F52EA0"/>
    <w:rsid w:val="00F5406E"/>
    <w:rsid w:val="00F54E01"/>
    <w:rsid w:val="00F6006A"/>
    <w:rsid w:val="00F60126"/>
    <w:rsid w:val="00F61161"/>
    <w:rsid w:val="00F6220C"/>
    <w:rsid w:val="00F62AAE"/>
    <w:rsid w:val="00F6399E"/>
    <w:rsid w:val="00F63E79"/>
    <w:rsid w:val="00F64554"/>
    <w:rsid w:val="00F64C70"/>
    <w:rsid w:val="00F65760"/>
    <w:rsid w:val="00F66001"/>
    <w:rsid w:val="00F6625B"/>
    <w:rsid w:val="00F66D05"/>
    <w:rsid w:val="00F703FB"/>
    <w:rsid w:val="00F7214E"/>
    <w:rsid w:val="00F72202"/>
    <w:rsid w:val="00F745A3"/>
    <w:rsid w:val="00F7719E"/>
    <w:rsid w:val="00F77A0E"/>
    <w:rsid w:val="00F828D9"/>
    <w:rsid w:val="00F831B8"/>
    <w:rsid w:val="00F83522"/>
    <w:rsid w:val="00F85321"/>
    <w:rsid w:val="00F8680D"/>
    <w:rsid w:val="00F87F37"/>
    <w:rsid w:val="00F917A5"/>
    <w:rsid w:val="00F92207"/>
    <w:rsid w:val="00F9260C"/>
    <w:rsid w:val="00F92628"/>
    <w:rsid w:val="00F92E01"/>
    <w:rsid w:val="00F936E3"/>
    <w:rsid w:val="00F93B6C"/>
    <w:rsid w:val="00F940C0"/>
    <w:rsid w:val="00F945C3"/>
    <w:rsid w:val="00F94A9A"/>
    <w:rsid w:val="00F94D46"/>
    <w:rsid w:val="00F955E2"/>
    <w:rsid w:val="00F9578B"/>
    <w:rsid w:val="00F95DB3"/>
    <w:rsid w:val="00F96138"/>
    <w:rsid w:val="00F9623B"/>
    <w:rsid w:val="00F9667A"/>
    <w:rsid w:val="00F9746A"/>
    <w:rsid w:val="00F976B7"/>
    <w:rsid w:val="00F97763"/>
    <w:rsid w:val="00FA0966"/>
    <w:rsid w:val="00FA10AA"/>
    <w:rsid w:val="00FA1EEC"/>
    <w:rsid w:val="00FA25B8"/>
    <w:rsid w:val="00FA305B"/>
    <w:rsid w:val="00FA3D04"/>
    <w:rsid w:val="00FA5D82"/>
    <w:rsid w:val="00FA62EB"/>
    <w:rsid w:val="00FA6E0E"/>
    <w:rsid w:val="00FB3A02"/>
    <w:rsid w:val="00FB4C1F"/>
    <w:rsid w:val="00FB4D37"/>
    <w:rsid w:val="00FB58E1"/>
    <w:rsid w:val="00FB6054"/>
    <w:rsid w:val="00FB6EC1"/>
    <w:rsid w:val="00FB771D"/>
    <w:rsid w:val="00FC0F2F"/>
    <w:rsid w:val="00FC2618"/>
    <w:rsid w:val="00FC265C"/>
    <w:rsid w:val="00FC2BC3"/>
    <w:rsid w:val="00FC3B7B"/>
    <w:rsid w:val="00FC59D2"/>
    <w:rsid w:val="00FC6004"/>
    <w:rsid w:val="00FC6144"/>
    <w:rsid w:val="00FD1101"/>
    <w:rsid w:val="00FD4DB7"/>
    <w:rsid w:val="00FD64ED"/>
    <w:rsid w:val="00FD6606"/>
    <w:rsid w:val="00FD68C9"/>
    <w:rsid w:val="00FD6AFB"/>
    <w:rsid w:val="00FD7ACF"/>
    <w:rsid w:val="00FE05FE"/>
    <w:rsid w:val="00FE0C50"/>
    <w:rsid w:val="00FE1747"/>
    <w:rsid w:val="00FE1A99"/>
    <w:rsid w:val="00FE1CD2"/>
    <w:rsid w:val="00FE26DD"/>
    <w:rsid w:val="00FE4763"/>
    <w:rsid w:val="00FE575E"/>
    <w:rsid w:val="00FE6081"/>
    <w:rsid w:val="00FE667C"/>
    <w:rsid w:val="00FE6DF5"/>
    <w:rsid w:val="00FE7F16"/>
    <w:rsid w:val="00FF010F"/>
    <w:rsid w:val="00FF1095"/>
    <w:rsid w:val="00FF13BB"/>
    <w:rsid w:val="00FF182F"/>
    <w:rsid w:val="00FF1CF0"/>
    <w:rsid w:val="00FF29A1"/>
    <w:rsid w:val="00FF53DB"/>
    <w:rsid w:val="00FF74F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oNotEmbedSmartTags/>
  <w:decimalSymbol w:val=","/>
  <w:listSeparator w:val=","/>
  <w14:docId w14:val="79246D70"/>
  <w14:defaultImageDpi w14:val="300"/>
  <w15:chartTrackingRefBased/>
  <w15:docId w15:val="{8B7F66A5-8EB8-264C-9D26-803341BE7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de-DE"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uiPriority="22"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uiPriority="51"/>
    <w:lsdException w:name="Smart Hyperlink" w:uiPriority="52"/>
    <w:lsdException w:name="Hashtag" w:uiPriority="46"/>
    <w:lsdException w:name="Unresolved Mention" w:uiPriority="47"/>
  </w:latentStyles>
  <w:style w:type="paragraph" w:default="1" w:styleId="Normal">
    <w:name w:val="Normal"/>
    <w:qFormat/>
    <w:rsid w:val="00E87764"/>
    <w:pPr>
      <w:spacing w:line="360" w:lineRule="auto"/>
      <w:jc w:val="both"/>
    </w:pPr>
    <w:rPr>
      <w:sz w:val="24"/>
      <w:szCs w:val="24"/>
      <w:lang w:val="en-US"/>
    </w:rPr>
  </w:style>
  <w:style w:type="paragraph" w:styleId="Heading1">
    <w:name w:val="heading 1"/>
    <w:basedOn w:val="Normal"/>
    <w:next w:val="Normal"/>
    <w:link w:val="Heading1Char"/>
    <w:qFormat/>
    <w:rsid w:val="002B401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qFormat/>
    <w:pPr>
      <w:keepNext/>
      <w:numPr>
        <w:ilvl w:val="2"/>
        <w:numId w:val="15"/>
      </w:numPr>
      <w:spacing w:before="240" w:after="60" w:line="240" w:lineRule="auto"/>
      <w:outlineLvl w:val="2"/>
    </w:pPr>
    <w:rPr>
      <w:rFonts w:ascii="Arial" w:hAnsi="Arial"/>
      <w:b/>
      <w:sz w:val="26"/>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0">
    <w:name w:val="Heading_1"/>
    <w:basedOn w:val="Normal"/>
    <w:qFormat/>
    <w:rsid w:val="00C764CD"/>
    <w:pPr>
      <w:jc w:val="center"/>
    </w:pPr>
    <w:rPr>
      <w:b/>
      <w:lang w:val="de-DE"/>
    </w:rPr>
  </w:style>
  <w:style w:type="character" w:styleId="Strong">
    <w:name w:val="Strong"/>
    <w:uiPriority w:val="22"/>
    <w:qFormat/>
    <w:rsid w:val="008565FE"/>
    <w:rPr>
      <w:b/>
      <w:bCs/>
    </w:rPr>
  </w:style>
  <w:style w:type="character" w:customStyle="1" w:styleId="apple-converted-space">
    <w:name w:val="apple-converted-space"/>
    <w:rsid w:val="008565FE"/>
  </w:style>
  <w:style w:type="character" w:styleId="Hyperlink">
    <w:name w:val="Hyperlink"/>
    <w:uiPriority w:val="99"/>
    <w:unhideWhenUsed/>
    <w:rsid w:val="00B505A4"/>
    <w:rPr>
      <w:color w:val="0000FF"/>
      <w:u w:val="single"/>
    </w:rPr>
  </w:style>
  <w:style w:type="paragraph" w:customStyle="1" w:styleId="p1">
    <w:name w:val="p1"/>
    <w:basedOn w:val="Normal"/>
    <w:rsid w:val="004156E3"/>
    <w:rPr>
      <w:rFonts w:ascii="Helvetica" w:hAnsi="Helvetica"/>
      <w:sz w:val="18"/>
      <w:szCs w:val="18"/>
    </w:rPr>
  </w:style>
  <w:style w:type="paragraph" w:styleId="NormalWeb">
    <w:name w:val="Normal (Web)"/>
    <w:basedOn w:val="Normal"/>
    <w:uiPriority w:val="99"/>
    <w:unhideWhenUsed/>
    <w:rsid w:val="00643B3C"/>
    <w:pPr>
      <w:spacing w:before="100" w:beforeAutospacing="1" w:after="100" w:afterAutospacing="1"/>
    </w:pPr>
  </w:style>
  <w:style w:type="paragraph" w:styleId="Footer">
    <w:name w:val="footer"/>
    <w:basedOn w:val="Normal"/>
    <w:link w:val="FooterChar"/>
    <w:rsid w:val="00103BBC"/>
    <w:pPr>
      <w:tabs>
        <w:tab w:val="center" w:pos="4536"/>
        <w:tab w:val="right" w:pos="9072"/>
      </w:tabs>
    </w:pPr>
  </w:style>
  <w:style w:type="paragraph" w:customStyle="1" w:styleId="Heading2">
    <w:name w:val="Heading_2"/>
    <w:basedOn w:val="Normal"/>
    <w:qFormat/>
    <w:rsid w:val="00C764CD"/>
    <w:pPr>
      <w:ind w:left="720"/>
    </w:pPr>
    <w:rPr>
      <w:u w:val="single"/>
    </w:rPr>
  </w:style>
  <w:style w:type="character" w:customStyle="1" w:styleId="FooterChar">
    <w:name w:val="Footer Char"/>
    <w:link w:val="Footer"/>
    <w:rsid w:val="00103BBC"/>
    <w:rPr>
      <w:sz w:val="24"/>
      <w:szCs w:val="24"/>
    </w:rPr>
  </w:style>
  <w:style w:type="character" w:styleId="PageNumber">
    <w:name w:val="page number"/>
    <w:rsid w:val="00103BBC"/>
  </w:style>
  <w:style w:type="character" w:styleId="CommentReference">
    <w:name w:val="annotation reference"/>
    <w:rsid w:val="00F17A46"/>
    <w:rPr>
      <w:sz w:val="16"/>
      <w:szCs w:val="16"/>
    </w:rPr>
  </w:style>
  <w:style w:type="paragraph" w:styleId="CommentText">
    <w:name w:val="annotation text"/>
    <w:basedOn w:val="Normal"/>
    <w:link w:val="CommentTextChar"/>
    <w:rsid w:val="00F17A46"/>
    <w:rPr>
      <w:sz w:val="20"/>
      <w:szCs w:val="20"/>
    </w:rPr>
  </w:style>
  <w:style w:type="character" w:customStyle="1" w:styleId="CommentTextChar">
    <w:name w:val="Comment Text Char"/>
    <w:link w:val="CommentText"/>
    <w:rsid w:val="00F17A46"/>
    <w:rPr>
      <w:lang w:val="en-US"/>
    </w:rPr>
  </w:style>
  <w:style w:type="paragraph" w:styleId="CommentSubject">
    <w:name w:val="annotation subject"/>
    <w:basedOn w:val="CommentText"/>
    <w:next w:val="CommentText"/>
    <w:link w:val="CommentSubjectChar"/>
    <w:rsid w:val="00F17A46"/>
    <w:rPr>
      <w:b/>
      <w:bCs/>
    </w:rPr>
  </w:style>
  <w:style w:type="character" w:customStyle="1" w:styleId="CommentSubjectChar">
    <w:name w:val="Comment Subject Char"/>
    <w:link w:val="CommentSubject"/>
    <w:rsid w:val="00F17A46"/>
    <w:rPr>
      <w:b/>
      <w:bCs/>
      <w:lang w:val="en-US"/>
    </w:rPr>
  </w:style>
  <w:style w:type="paragraph" w:styleId="BalloonText">
    <w:name w:val="Balloon Text"/>
    <w:basedOn w:val="Normal"/>
    <w:link w:val="BalloonTextChar"/>
    <w:rsid w:val="00F17A46"/>
    <w:pPr>
      <w:spacing w:line="240" w:lineRule="auto"/>
    </w:pPr>
    <w:rPr>
      <w:sz w:val="18"/>
      <w:szCs w:val="18"/>
    </w:rPr>
  </w:style>
  <w:style w:type="character" w:customStyle="1" w:styleId="BalloonTextChar">
    <w:name w:val="Balloon Text Char"/>
    <w:link w:val="BalloonText"/>
    <w:rsid w:val="00F17A46"/>
    <w:rPr>
      <w:sz w:val="18"/>
      <w:szCs w:val="18"/>
      <w:lang w:val="en-US"/>
    </w:rPr>
  </w:style>
  <w:style w:type="paragraph" w:customStyle="1" w:styleId="italique">
    <w:name w:val="italique"/>
    <w:basedOn w:val="Normal"/>
    <w:qFormat/>
    <w:rsid w:val="002327CB"/>
    <w:pPr>
      <w:spacing w:before="240"/>
    </w:pPr>
    <w:rPr>
      <w:i/>
    </w:rPr>
  </w:style>
  <w:style w:type="paragraph" w:customStyle="1" w:styleId="Heading4">
    <w:name w:val="Heading_4"/>
    <w:basedOn w:val="Header"/>
    <w:qFormat/>
    <w:rsid w:val="00B50788"/>
    <w:pPr>
      <w:tabs>
        <w:tab w:val="clear" w:pos="4703"/>
        <w:tab w:val="clear" w:pos="9406"/>
        <w:tab w:val="center" w:pos="4536"/>
        <w:tab w:val="right" w:pos="9072"/>
      </w:tabs>
      <w:spacing w:before="120" w:after="120"/>
      <w:ind w:left="360" w:hanging="360"/>
    </w:pPr>
    <w:rPr>
      <w:b/>
    </w:rPr>
  </w:style>
  <w:style w:type="paragraph" w:styleId="Header">
    <w:name w:val="header"/>
    <w:basedOn w:val="Normal"/>
    <w:link w:val="HeaderChar"/>
    <w:rsid w:val="00B50788"/>
    <w:pPr>
      <w:tabs>
        <w:tab w:val="center" w:pos="4703"/>
        <w:tab w:val="right" w:pos="9406"/>
      </w:tabs>
    </w:pPr>
  </w:style>
  <w:style w:type="character" w:customStyle="1" w:styleId="HeaderChar">
    <w:name w:val="Header Char"/>
    <w:link w:val="Header"/>
    <w:rsid w:val="00B50788"/>
    <w:rPr>
      <w:sz w:val="24"/>
      <w:szCs w:val="24"/>
      <w:lang w:val="en-US"/>
    </w:rPr>
  </w:style>
  <w:style w:type="paragraph" w:styleId="Revision">
    <w:name w:val="Revision"/>
    <w:hidden/>
    <w:uiPriority w:val="71"/>
    <w:rsid w:val="003833B2"/>
    <w:rPr>
      <w:sz w:val="24"/>
      <w:szCs w:val="24"/>
      <w:lang w:val="en-US"/>
    </w:rPr>
  </w:style>
  <w:style w:type="paragraph" w:styleId="ListParagraph">
    <w:name w:val="List Paragraph"/>
    <w:basedOn w:val="Normal"/>
    <w:uiPriority w:val="72"/>
    <w:qFormat/>
    <w:rsid w:val="00A21FBD"/>
    <w:pPr>
      <w:ind w:left="720"/>
      <w:contextualSpacing/>
    </w:pPr>
  </w:style>
  <w:style w:type="character" w:styleId="UnresolvedMention">
    <w:name w:val="Unresolved Mention"/>
    <w:basedOn w:val="DefaultParagraphFont"/>
    <w:uiPriority w:val="47"/>
    <w:rsid w:val="0022064B"/>
    <w:rPr>
      <w:color w:val="605E5C"/>
      <w:shd w:val="clear" w:color="auto" w:fill="E1DFDD"/>
    </w:rPr>
  </w:style>
  <w:style w:type="character" w:styleId="PlaceholderText">
    <w:name w:val="Placeholder Text"/>
    <w:basedOn w:val="DefaultParagraphFont"/>
    <w:uiPriority w:val="99"/>
    <w:unhideWhenUsed/>
    <w:rsid w:val="005352EC"/>
    <w:rPr>
      <w:color w:val="808080"/>
    </w:rPr>
  </w:style>
  <w:style w:type="character" w:styleId="FollowedHyperlink">
    <w:name w:val="FollowedHyperlink"/>
    <w:basedOn w:val="DefaultParagraphFont"/>
    <w:rsid w:val="004451B6"/>
    <w:rPr>
      <w:color w:val="954F72" w:themeColor="followedHyperlink"/>
      <w:u w:val="single"/>
    </w:rPr>
  </w:style>
  <w:style w:type="paragraph" w:customStyle="1" w:styleId="SMHeading">
    <w:name w:val="SM Heading"/>
    <w:basedOn w:val="Heading1"/>
    <w:qFormat/>
    <w:rsid w:val="002B4010"/>
    <w:pPr>
      <w:keepLines w:val="0"/>
      <w:spacing w:after="60" w:line="240" w:lineRule="auto"/>
      <w:jc w:val="left"/>
    </w:pPr>
    <w:rPr>
      <w:rFonts w:ascii="Times New Roman" w:eastAsia="Times New Roman" w:hAnsi="Times New Roman" w:cs="Times New Roman"/>
      <w:b/>
      <w:bCs/>
      <w:color w:val="auto"/>
      <w:kern w:val="32"/>
      <w:sz w:val="24"/>
      <w:szCs w:val="24"/>
      <w:lang w:val="de-DE"/>
    </w:rPr>
  </w:style>
  <w:style w:type="paragraph" w:customStyle="1" w:styleId="SMcaption">
    <w:name w:val="SM caption"/>
    <w:basedOn w:val="Normal"/>
    <w:qFormat/>
    <w:rsid w:val="002B4010"/>
    <w:pPr>
      <w:spacing w:line="240" w:lineRule="auto"/>
      <w:jc w:val="left"/>
    </w:pPr>
    <w:rPr>
      <w:rFonts w:eastAsia="Times New Roman"/>
      <w:lang w:val="de-DE"/>
    </w:rPr>
  </w:style>
  <w:style w:type="character" w:customStyle="1" w:styleId="Heading1Char">
    <w:name w:val="Heading 1 Char"/>
    <w:basedOn w:val="DefaultParagraphFont"/>
    <w:link w:val="Heading1"/>
    <w:rsid w:val="002B4010"/>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30566">
      <w:bodyDiv w:val="1"/>
      <w:marLeft w:val="0"/>
      <w:marRight w:val="0"/>
      <w:marTop w:val="0"/>
      <w:marBottom w:val="0"/>
      <w:divBdr>
        <w:top w:val="none" w:sz="0" w:space="0" w:color="auto"/>
        <w:left w:val="none" w:sz="0" w:space="0" w:color="auto"/>
        <w:bottom w:val="none" w:sz="0" w:space="0" w:color="auto"/>
        <w:right w:val="none" w:sz="0" w:space="0" w:color="auto"/>
      </w:divBdr>
    </w:div>
    <w:div w:id="6712284">
      <w:bodyDiv w:val="1"/>
      <w:marLeft w:val="0"/>
      <w:marRight w:val="0"/>
      <w:marTop w:val="0"/>
      <w:marBottom w:val="0"/>
      <w:divBdr>
        <w:top w:val="none" w:sz="0" w:space="0" w:color="auto"/>
        <w:left w:val="none" w:sz="0" w:space="0" w:color="auto"/>
        <w:bottom w:val="none" w:sz="0" w:space="0" w:color="auto"/>
        <w:right w:val="none" w:sz="0" w:space="0" w:color="auto"/>
      </w:divBdr>
      <w:divsChild>
        <w:div w:id="1702315026">
          <w:marLeft w:val="0"/>
          <w:marRight w:val="0"/>
          <w:marTop w:val="0"/>
          <w:marBottom w:val="0"/>
          <w:divBdr>
            <w:top w:val="none" w:sz="0" w:space="0" w:color="auto"/>
            <w:left w:val="none" w:sz="0" w:space="0" w:color="auto"/>
            <w:bottom w:val="none" w:sz="0" w:space="0" w:color="auto"/>
            <w:right w:val="none" w:sz="0" w:space="0" w:color="auto"/>
          </w:divBdr>
          <w:divsChild>
            <w:div w:id="609774479">
              <w:marLeft w:val="0"/>
              <w:marRight w:val="0"/>
              <w:marTop w:val="0"/>
              <w:marBottom w:val="0"/>
              <w:divBdr>
                <w:top w:val="none" w:sz="0" w:space="0" w:color="auto"/>
                <w:left w:val="none" w:sz="0" w:space="0" w:color="auto"/>
                <w:bottom w:val="none" w:sz="0" w:space="0" w:color="auto"/>
                <w:right w:val="none" w:sz="0" w:space="0" w:color="auto"/>
              </w:divBdr>
              <w:divsChild>
                <w:div w:id="1890916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318099">
      <w:bodyDiv w:val="1"/>
      <w:marLeft w:val="0"/>
      <w:marRight w:val="0"/>
      <w:marTop w:val="0"/>
      <w:marBottom w:val="0"/>
      <w:divBdr>
        <w:top w:val="none" w:sz="0" w:space="0" w:color="auto"/>
        <w:left w:val="none" w:sz="0" w:space="0" w:color="auto"/>
        <w:bottom w:val="none" w:sz="0" w:space="0" w:color="auto"/>
        <w:right w:val="none" w:sz="0" w:space="0" w:color="auto"/>
      </w:divBdr>
    </w:div>
    <w:div w:id="161436143">
      <w:bodyDiv w:val="1"/>
      <w:marLeft w:val="0"/>
      <w:marRight w:val="0"/>
      <w:marTop w:val="0"/>
      <w:marBottom w:val="0"/>
      <w:divBdr>
        <w:top w:val="none" w:sz="0" w:space="0" w:color="auto"/>
        <w:left w:val="none" w:sz="0" w:space="0" w:color="auto"/>
        <w:bottom w:val="none" w:sz="0" w:space="0" w:color="auto"/>
        <w:right w:val="none" w:sz="0" w:space="0" w:color="auto"/>
      </w:divBdr>
      <w:divsChild>
        <w:div w:id="1127503411">
          <w:marLeft w:val="0"/>
          <w:marRight w:val="0"/>
          <w:marTop w:val="0"/>
          <w:marBottom w:val="0"/>
          <w:divBdr>
            <w:top w:val="none" w:sz="0" w:space="0" w:color="auto"/>
            <w:left w:val="none" w:sz="0" w:space="0" w:color="auto"/>
            <w:bottom w:val="none" w:sz="0" w:space="0" w:color="auto"/>
            <w:right w:val="none" w:sz="0" w:space="0" w:color="auto"/>
          </w:divBdr>
          <w:divsChild>
            <w:div w:id="739980657">
              <w:marLeft w:val="0"/>
              <w:marRight w:val="0"/>
              <w:marTop w:val="0"/>
              <w:marBottom w:val="0"/>
              <w:divBdr>
                <w:top w:val="none" w:sz="0" w:space="0" w:color="auto"/>
                <w:left w:val="none" w:sz="0" w:space="0" w:color="auto"/>
                <w:bottom w:val="none" w:sz="0" w:space="0" w:color="auto"/>
                <w:right w:val="none" w:sz="0" w:space="0" w:color="auto"/>
              </w:divBdr>
              <w:divsChild>
                <w:div w:id="1198619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4225901">
      <w:bodyDiv w:val="1"/>
      <w:marLeft w:val="0"/>
      <w:marRight w:val="0"/>
      <w:marTop w:val="0"/>
      <w:marBottom w:val="0"/>
      <w:divBdr>
        <w:top w:val="none" w:sz="0" w:space="0" w:color="auto"/>
        <w:left w:val="none" w:sz="0" w:space="0" w:color="auto"/>
        <w:bottom w:val="none" w:sz="0" w:space="0" w:color="auto"/>
        <w:right w:val="none" w:sz="0" w:space="0" w:color="auto"/>
      </w:divBdr>
    </w:div>
    <w:div w:id="240212824">
      <w:bodyDiv w:val="1"/>
      <w:marLeft w:val="0"/>
      <w:marRight w:val="0"/>
      <w:marTop w:val="0"/>
      <w:marBottom w:val="0"/>
      <w:divBdr>
        <w:top w:val="none" w:sz="0" w:space="0" w:color="auto"/>
        <w:left w:val="none" w:sz="0" w:space="0" w:color="auto"/>
        <w:bottom w:val="none" w:sz="0" w:space="0" w:color="auto"/>
        <w:right w:val="none" w:sz="0" w:space="0" w:color="auto"/>
      </w:divBdr>
    </w:div>
    <w:div w:id="256407777">
      <w:bodyDiv w:val="1"/>
      <w:marLeft w:val="0"/>
      <w:marRight w:val="0"/>
      <w:marTop w:val="0"/>
      <w:marBottom w:val="0"/>
      <w:divBdr>
        <w:top w:val="none" w:sz="0" w:space="0" w:color="auto"/>
        <w:left w:val="none" w:sz="0" w:space="0" w:color="auto"/>
        <w:bottom w:val="none" w:sz="0" w:space="0" w:color="auto"/>
        <w:right w:val="none" w:sz="0" w:space="0" w:color="auto"/>
      </w:divBdr>
      <w:divsChild>
        <w:div w:id="166628178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81545944">
      <w:bodyDiv w:val="1"/>
      <w:marLeft w:val="0"/>
      <w:marRight w:val="0"/>
      <w:marTop w:val="0"/>
      <w:marBottom w:val="0"/>
      <w:divBdr>
        <w:top w:val="none" w:sz="0" w:space="0" w:color="auto"/>
        <w:left w:val="none" w:sz="0" w:space="0" w:color="auto"/>
        <w:bottom w:val="none" w:sz="0" w:space="0" w:color="auto"/>
        <w:right w:val="none" w:sz="0" w:space="0" w:color="auto"/>
      </w:divBdr>
    </w:div>
    <w:div w:id="369885901">
      <w:bodyDiv w:val="1"/>
      <w:marLeft w:val="0"/>
      <w:marRight w:val="0"/>
      <w:marTop w:val="0"/>
      <w:marBottom w:val="0"/>
      <w:divBdr>
        <w:top w:val="none" w:sz="0" w:space="0" w:color="auto"/>
        <w:left w:val="none" w:sz="0" w:space="0" w:color="auto"/>
        <w:bottom w:val="none" w:sz="0" w:space="0" w:color="auto"/>
        <w:right w:val="none" w:sz="0" w:space="0" w:color="auto"/>
      </w:divBdr>
    </w:div>
    <w:div w:id="428821024">
      <w:bodyDiv w:val="1"/>
      <w:marLeft w:val="0"/>
      <w:marRight w:val="0"/>
      <w:marTop w:val="0"/>
      <w:marBottom w:val="0"/>
      <w:divBdr>
        <w:top w:val="none" w:sz="0" w:space="0" w:color="auto"/>
        <w:left w:val="none" w:sz="0" w:space="0" w:color="auto"/>
        <w:bottom w:val="none" w:sz="0" w:space="0" w:color="auto"/>
        <w:right w:val="none" w:sz="0" w:space="0" w:color="auto"/>
      </w:divBdr>
    </w:div>
    <w:div w:id="458687858">
      <w:bodyDiv w:val="1"/>
      <w:marLeft w:val="0"/>
      <w:marRight w:val="0"/>
      <w:marTop w:val="0"/>
      <w:marBottom w:val="0"/>
      <w:divBdr>
        <w:top w:val="none" w:sz="0" w:space="0" w:color="auto"/>
        <w:left w:val="none" w:sz="0" w:space="0" w:color="auto"/>
        <w:bottom w:val="none" w:sz="0" w:space="0" w:color="auto"/>
        <w:right w:val="none" w:sz="0" w:space="0" w:color="auto"/>
      </w:divBdr>
    </w:div>
    <w:div w:id="466823157">
      <w:bodyDiv w:val="1"/>
      <w:marLeft w:val="0"/>
      <w:marRight w:val="0"/>
      <w:marTop w:val="0"/>
      <w:marBottom w:val="0"/>
      <w:divBdr>
        <w:top w:val="none" w:sz="0" w:space="0" w:color="auto"/>
        <w:left w:val="none" w:sz="0" w:space="0" w:color="auto"/>
        <w:bottom w:val="none" w:sz="0" w:space="0" w:color="auto"/>
        <w:right w:val="none" w:sz="0" w:space="0" w:color="auto"/>
      </w:divBdr>
    </w:div>
    <w:div w:id="469173547">
      <w:bodyDiv w:val="1"/>
      <w:marLeft w:val="0"/>
      <w:marRight w:val="0"/>
      <w:marTop w:val="0"/>
      <w:marBottom w:val="0"/>
      <w:divBdr>
        <w:top w:val="none" w:sz="0" w:space="0" w:color="auto"/>
        <w:left w:val="none" w:sz="0" w:space="0" w:color="auto"/>
        <w:bottom w:val="none" w:sz="0" w:space="0" w:color="auto"/>
        <w:right w:val="none" w:sz="0" w:space="0" w:color="auto"/>
      </w:divBdr>
      <w:divsChild>
        <w:div w:id="1294943101">
          <w:marLeft w:val="0"/>
          <w:marRight w:val="0"/>
          <w:marTop w:val="0"/>
          <w:marBottom w:val="0"/>
          <w:divBdr>
            <w:top w:val="none" w:sz="0" w:space="0" w:color="auto"/>
            <w:left w:val="none" w:sz="0" w:space="0" w:color="auto"/>
            <w:bottom w:val="none" w:sz="0" w:space="0" w:color="auto"/>
            <w:right w:val="none" w:sz="0" w:space="0" w:color="auto"/>
          </w:divBdr>
          <w:divsChild>
            <w:div w:id="1994944061">
              <w:marLeft w:val="0"/>
              <w:marRight w:val="0"/>
              <w:marTop w:val="0"/>
              <w:marBottom w:val="0"/>
              <w:divBdr>
                <w:top w:val="none" w:sz="0" w:space="0" w:color="auto"/>
                <w:left w:val="none" w:sz="0" w:space="0" w:color="auto"/>
                <w:bottom w:val="none" w:sz="0" w:space="0" w:color="auto"/>
                <w:right w:val="none" w:sz="0" w:space="0" w:color="auto"/>
              </w:divBdr>
              <w:divsChild>
                <w:div w:id="964122493">
                  <w:marLeft w:val="0"/>
                  <w:marRight w:val="0"/>
                  <w:marTop w:val="0"/>
                  <w:marBottom w:val="0"/>
                  <w:divBdr>
                    <w:top w:val="none" w:sz="0" w:space="0" w:color="auto"/>
                    <w:left w:val="none" w:sz="0" w:space="0" w:color="auto"/>
                    <w:bottom w:val="none" w:sz="0" w:space="0" w:color="auto"/>
                    <w:right w:val="none" w:sz="0" w:space="0" w:color="auto"/>
                  </w:divBdr>
                  <w:divsChild>
                    <w:div w:id="368915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2141461">
      <w:bodyDiv w:val="1"/>
      <w:marLeft w:val="0"/>
      <w:marRight w:val="0"/>
      <w:marTop w:val="0"/>
      <w:marBottom w:val="0"/>
      <w:divBdr>
        <w:top w:val="none" w:sz="0" w:space="0" w:color="auto"/>
        <w:left w:val="none" w:sz="0" w:space="0" w:color="auto"/>
        <w:bottom w:val="none" w:sz="0" w:space="0" w:color="auto"/>
        <w:right w:val="none" w:sz="0" w:space="0" w:color="auto"/>
      </w:divBdr>
      <w:divsChild>
        <w:div w:id="1862281173">
          <w:marLeft w:val="0"/>
          <w:marRight w:val="0"/>
          <w:marTop w:val="0"/>
          <w:marBottom w:val="0"/>
          <w:divBdr>
            <w:top w:val="none" w:sz="0" w:space="0" w:color="auto"/>
            <w:left w:val="none" w:sz="0" w:space="0" w:color="auto"/>
            <w:bottom w:val="none" w:sz="0" w:space="0" w:color="auto"/>
            <w:right w:val="none" w:sz="0" w:space="0" w:color="auto"/>
          </w:divBdr>
          <w:divsChild>
            <w:div w:id="526914114">
              <w:marLeft w:val="0"/>
              <w:marRight w:val="0"/>
              <w:marTop w:val="0"/>
              <w:marBottom w:val="0"/>
              <w:divBdr>
                <w:top w:val="none" w:sz="0" w:space="0" w:color="auto"/>
                <w:left w:val="none" w:sz="0" w:space="0" w:color="auto"/>
                <w:bottom w:val="none" w:sz="0" w:space="0" w:color="auto"/>
                <w:right w:val="none" w:sz="0" w:space="0" w:color="auto"/>
              </w:divBdr>
              <w:divsChild>
                <w:div w:id="1186553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4347482">
      <w:bodyDiv w:val="1"/>
      <w:marLeft w:val="0"/>
      <w:marRight w:val="0"/>
      <w:marTop w:val="0"/>
      <w:marBottom w:val="0"/>
      <w:divBdr>
        <w:top w:val="none" w:sz="0" w:space="0" w:color="auto"/>
        <w:left w:val="none" w:sz="0" w:space="0" w:color="auto"/>
        <w:bottom w:val="none" w:sz="0" w:space="0" w:color="auto"/>
        <w:right w:val="none" w:sz="0" w:space="0" w:color="auto"/>
      </w:divBdr>
      <w:divsChild>
        <w:div w:id="838276647">
          <w:marLeft w:val="0"/>
          <w:marRight w:val="0"/>
          <w:marTop w:val="0"/>
          <w:marBottom w:val="0"/>
          <w:divBdr>
            <w:top w:val="none" w:sz="0" w:space="0" w:color="auto"/>
            <w:left w:val="none" w:sz="0" w:space="0" w:color="auto"/>
            <w:bottom w:val="none" w:sz="0" w:space="0" w:color="auto"/>
            <w:right w:val="none" w:sz="0" w:space="0" w:color="auto"/>
          </w:divBdr>
        </w:div>
        <w:div w:id="1545213290">
          <w:marLeft w:val="0"/>
          <w:marRight w:val="0"/>
          <w:marTop w:val="0"/>
          <w:marBottom w:val="0"/>
          <w:divBdr>
            <w:top w:val="none" w:sz="0" w:space="0" w:color="auto"/>
            <w:left w:val="none" w:sz="0" w:space="0" w:color="auto"/>
            <w:bottom w:val="none" w:sz="0" w:space="0" w:color="auto"/>
            <w:right w:val="none" w:sz="0" w:space="0" w:color="auto"/>
          </w:divBdr>
        </w:div>
      </w:divsChild>
    </w:div>
    <w:div w:id="519125657">
      <w:bodyDiv w:val="1"/>
      <w:marLeft w:val="0"/>
      <w:marRight w:val="0"/>
      <w:marTop w:val="0"/>
      <w:marBottom w:val="0"/>
      <w:divBdr>
        <w:top w:val="none" w:sz="0" w:space="0" w:color="auto"/>
        <w:left w:val="none" w:sz="0" w:space="0" w:color="auto"/>
        <w:bottom w:val="none" w:sz="0" w:space="0" w:color="auto"/>
        <w:right w:val="none" w:sz="0" w:space="0" w:color="auto"/>
      </w:divBdr>
      <w:divsChild>
        <w:div w:id="300379501">
          <w:marLeft w:val="0"/>
          <w:marRight w:val="0"/>
          <w:marTop w:val="0"/>
          <w:marBottom w:val="0"/>
          <w:divBdr>
            <w:top w:val="none" w:sz="0" w:space="0" w:color="auto"/>
            <w:left w:val="none" w:sz="0" w:space="0" w:color="auto"/>
            <w:bottom w:val="none" w:sz="0" w:space="0" w:color="auto"/>
            <w:right w:val="none" w:sz="0" w:space="0" w:color="auto"/>
          </w:divBdr>
          <w:divsChild>
            <w:div w:id="632061751">
              <w:marLeft w:val="0"/>
              <w:marRight w:val="0"/>
              <w:marTop w:val="0"/>
              <w:marBottom w:val="0"/>
              <w:divBdr>
                <w:top w:val="none" w:sz="0" w:space="0" w:color="auto"/>
                <w:left w:val="none" w:sz="0" w:space="0" w:color="auto"/>
                <w:bottom w:val="none" w:sz="0" w:space="0" w:color="auto"/>
                <w:right w:val="none" w:sz="0" w:space="0" w:color="auto"/>
              </w:divBdr>
              <w:divsChild>
                <w:div w:id="406419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4343475">
      <w:bodyDiv w:val="1"/>
      <w:marLeft w:val="0"/>
      <w:marRight w:val="0"/>
      <w:marTop w:val="0"/>
      <w:marBottom w:val="0"/>
      <w:divBdr>
        <w:top w:val="none" w:sz="0" w:space="0" w:color="auto"/>
        <w:left w:val="none" w:sz="0" w:space="0" w:color="auto"/>
        <w:bottom w:val="none" w:sz="0" w:space="0" w:color="auto"/>
        <w:right w:val="none" w:sz="0" w:space="0" w:color="auto"/>
      </w:divBdr>
    </w:div>
    <w:div w:id="651829629">
      <w:bodyDiv w:val="1"/>
      <w:marLeft w:val="0"/>
      <w:marRight w:val="0"/>
      <w:marTop w:val="0"/>
      <w:marBottom w:val="0"/>
      <w:divBdr>
        <w:top w:val="none" w:sz="0" w:space="0" w:color="auto"/>
        <w:left w:val="none" w:sz="0" w:space="0" w:color="auto"/>
        <w:bottom w:val="none" w:sz="0" w:space="0" w:color="auto"/>
        <w:right w:val="none" w:sz="0" w:space="0" w:color="auto"/>
      </w:divBdr>
    </w:div>
    <w:div w:id="715159007">
      <w:bodyDiv w:val="1"/>
      <w:marLeft w:val="0"/>
      <w:marRight w:val="0"/>
      <w:marTop w:val="0"/>
      <w:marBottom w:val="0"/>
      <w:divBdr>
        <w:top w:val="none" w:sz="0" w:space="0" w:color="auto"/>
        <w:left w:val="none" w:sz="0" w:space="0" w:color="auto"/>
        <w:bottom w:val="none" w:sz="0" w:space="0" w:color="auto"/>
        <w:right w:val="none" w:sz="0" w:space="0" w:color="auto"/>
      </w:divBdr>
      <w:divsChild>
        <w:div w:id="578363745">
          <w:marLeft w:val="0"/>
          <w:marRight w:val="0"/>
          <w:marTop w:val="0"/>
          <w:marBottom w:val="0"/>
          <w:divBdr>
            <w:top w:val="none" w:sz="0" w:space="0" w:color="auto"/>
            <w:left w:val="none" w:sz="0" w:space="0" w:color="auto"/>
            <w:bottom w:val="none" w:sz="0" w:space="0" w:color="auto"/>
            <w:right w:val="none" w:sz="0" w:space="0" w:color="auto"/>
          </w:divBdr>
          <w:divsChild>
            <w:div w:id="159586230">
              <w:marLeft w:val="0"/>
              <w:marRight w:val="0"/>
              <w:marTop w:val="0"/>
              <w:marBottom w:val="0"/>
              <w:divBdr>
                <w:top w:val="none" w:sz="0" w:space="0" w:color="auto"/>
                <w:left w:val="none" w:sz="0" w:space="0" w:color="auto"/>
                <w:bottom w:val="none" w:sz="0" w:space="0" w:color="auto"/>
                <w:right w:val="none" w:sz="0" w:space="0" w:color="auto"/>
              </w:divBdr>
              <w:divsChild>
                <w:div w:id="1818449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7340812">
      <w:bodyDiv w:val="1"/>
      <w:marLeft w:val="0"/>
      <w:marRight w:val="0"/>
      <w:marTop w:val="0"/>
      <w:marBottom w:val="0"/>
      <w:divBdr>
        <w:top w:val="none" w:sz="0" w:space="0" w:color="auto"/>
        <w:left w:val="none" w:sz="0" w:space="0" w:color="auto"/>
        <w:bottom w:val="none" w:sz="0" w:space="0" w:color="auto"/>
        <w:right w:val="none" w:sz="0" w:space="0" w:color="auto"/>
      </w:divBdr>
      <w:divsChild>
        <w:div w:id="106972563">
          <w:marLeft w:val="0"/>
          <w:marRight w:val="0"/>
          <w:marTop w:val="0"/>
          <w:marBottom w:val="0"/>
          <w:divBdr>
            <w:top w:val="none" w:sz="0" w:space="0" w:color="auto"/>
            <w:left w:val="none" w:sz="0" w:space="0" w:color="auto"/>
            <w:bottom w:val="none" w:sz="0" w:space="0" w:color="auto"/>
            <w:right w:val="none" w:sz="0" w:space="0" w:color="auto"/>
          </w:divBdr>
          <w:divsChild>
            <w:div w:id="840042927">
              <w:marLeft w:val="0"/>
              <w:marRight w:val="0"/>
              <w:marTop w:val="0"/>
              <w:marBottom w:val="0"/>
              <w:divBdr>
                <w:top w:val="none" w:sz="0" w:space="0" w:color="auto"/>
                <w:left w:val="none" w:sz="0" w:space="0" w:color="auto"/>
                <w:bottom w:val="none" w:sz="0" w:space="0" w:color="auto"/>
                <w:right w:val="none" w:sz="0" w:space="0" w:color="auto"/>
              </w:divBdr>
              <w:divsChild>
                <w:div w:id="1541435521">
                  <w:marLeft w:val="0"/>
                  <w:marRight w:val="0"/>
                  <w:marTop w:val="0"/>
                  <w:marBottom w:val="0"/>
                  <w:divBdr>
                    <w:top w:val="none" w:sz="0" w:space="0" w:color="auto"/>
                    <w:left w:val="none" w:sz="0" w:space="0" w:color="auto"/>
                    <w:bottom w:val="none" w:sz="0" w:space="0" w:color="auto"/>
                    <w:right w:val="none" w:sz="0" w:space="0" w:color="auto"/>
                  </w:divBdr>
                  <w:divsChild>
                    <w:div w:id="578322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6168890">
      <w:bodyDiv w:val="1"/>
      <w:marLeft w:val="0"/>
      <w:marRight w:val="0"/>
      <w:marTop w:val="0"/>
      <w:marBottom w:val="0"/>
      <w:divBdr>
        <w:top w:val="none" w:sz="0" w:space="0" w:color="auto"/>
        <w:left w:val="none" w:sz="0" w:space="0" w:color="auto"/>
        <w:bottom w:val="none" w:sz="0" w:space="0" w:color="auto"/>
        <w:right w:val="none" w:sz="0" w:space="0" w:color="auto"/>
      </w:divBdr>
      <w:divsChild>
        <w:div w:id="1366296367">
          <w:marLeft w:val="0"/>
          <w:marRight w:val="0"/>
          <w:marTop w:val="0"/>
          <w:marBottom w:val="0"/>
          <w:divBdr>
            <w:top w:val="none" w:sz="0" w:space="0" w:color="auto"/>
            <w:left w:val="none" w:sz="0" w:space="0" w:color="auto"/>
            <w:bottom w:val="none" w:sz="0" w:space="0" w:color="auto"/>
            <w:right w:val="none" w:sz="0" w:space="0" w:color="auto"/>
          </w:divBdr>
          <w:divsChild>
            <w:div w:id="819536527">
              <w:marLeft w:val="0"/>
              <w:marRight w:val="0"/>
              <w:marTop w:val="0"/>
              <w:marBottom w:val="0"/>
              <w:divBdr>
                <w:top w:val="none" w:sz="0" w:space="0" w:color="auto"/>
                <w:left w:val="none" w:sz="0" w:space="0" w:color="auto"/>
                <w:bottom w:val="none" w:sz="0" w:space="0" w:color="auto"/>
                <w:right w:val="none" w:sz="0" w:space="0" w:color="auto"/>
              </w:divBdr>
              <w:divsChild>
                <w:div w:id="912011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4298405">
      <w:bodyDiv w:val="1"/>
      <w:marLeft w:val="0"/>
      <w:marRight w:val="0"/>
      <w:marTop w:val="0"/>
      <w:marBottom w:val="0"/>
      <w:divBdr>
        <w:top w:val="none" w:sz="0" w:space="0" w:color="auto"/>
        <w:left w:val="none" w:sz="0" w:space="0" w:color="auto"/>
        <w:bottom w:val="none" w:sz="0" w:space="0" w:color="auto"/>
        <w:right w:val="none" w:sz="0" w:space="0" w:color="auto"/>
      </w:divBdr>
    </w:div>
    <w:div w:id="767627728">
      <w:bodyDiv w:val="1"/>
      <w:marLeft w:val="0"/>
      <w:marRight w:val="0"/>
      <w:marTop w:val="0"/>
      <w:marBottom w:val="0"/>
      <w:divBdr>
        <w:top w:val="none" w:sz="0" w:space="0" w:color="auto"/>
        <w:left w:val="none" w:sz="0" w:space="0" w:color="auto"/>
        <w:bottom w:val="none" w:sz="0" w:space="0" w:color="auto"/>
        <w:right w:val="none" w:sz="0" w:space="0" w:color="auto"/>
      </w:divBdr>
    </w:div>
    <w:div w:id="814490234">
      <w:bodyDiv w:val="1"/>
      <w:marLeft w:val="0"/>
      <w:marRight w:val="0"/>
      <w:marTop w:val="0"/>
      <w:marBottom w:val="0"/>
      <w:divBdr>
        <w:top w:val="none" w:sz="0" w:space="0" w:color="auto"/>
        <w:left w:val="none" w:sz="0" w:space="0" w:color="auto"/>
        <w:bottom w:val="none" w:sz="0" w:space="0" w:color="auto"/>
        <w:right w:val="none" w:sz="0" w:space="0" w:color="auto"/>
      </w:divBdr>
    </w:div>
    <w:div w:id="922226662">
      <w:bodyDiv w:val="1"/>
      <w:marLeft w:val="0"/>
      <w:marRight w:val="0"/>
      <w:marTop w:val="0"/>
      <w:marBottom w:val="0"/>
      <w:divBdr>
        <w:top w:val="none" w:sz="0" w:space="0" w:color="auto"/>
        <w:left w:val="none" w:sz="0" w:space="0" w:color="auto"/>
        <w:bottom w:val="none" w:sz="0" w:space="0" w:color="auto"/>
        <w:right w:val="none" w:sz="0" w:space="0" w:color="auto"/>
      </w:divBdr>
    </w:div>
    <w:div w:id="931820700">
      <w:bodyDiv w:val="1"/>
      <w:marLeft w:val="0"/>
      <w:marRight w:val="0"/>
      <w:marTop w:val="0"/>
      <w:marBottom w:val="0"/>
      <w:divBdr>
        <w:top w:val="none" w:sz="0" w:space="0" w:color="auto"/>
        <w:left w:val="none" w:sz="0" w:space="0" w:color="auto"/>
        <w:bottom w:val="none" w:sz="0" w:space="0" w:color="auto"/>
        <w:right w:val="none" w:sz="0" w:space="0" w:color="auto"/>
      </w:divBdr>
    </w:div>
    <w:div w:id="1118794851">
      <w:bodyDiv w:val="1"/>
      <w:marLeft w:val="0"/>
      <w:marRight w:val="0"/>
      <w:marTop w:val="0"/>
      <w:marBottom w:val="0"/>
      <w:divBdr>
        <w:top w:val="none" w:sz="0" w:space="0" w:color="auto"/>
        <w:left w:val="none" w:sz="0" w:space="0" w:color="auto"/>
        <w:bottom w:val="none" w:sz="0" w:space="0" w:color="auto"/>
        <w:right w:val="none" w:sz="0" w:space="0" w:color="auto"/>
      </w:divBdr>
    </w:div>
    <w:div w:id="1203440846">
      <w:bodyDiv w:val="1"/>
      <w:marLeft w:val="0"/>
      <w:marRight w:val="0"/>
      <w:marTop w:val="0"/>
      <w:marBottom w:val="0"/>
      <w:divBdr>
        <w:top w:val="none" w:sz="0" w:space="0" w:color="auto"/>
        <w:left w:val="none" w:sz="0" w:space="0" w:color="auto"/>
        <w:bottom w:val="none" w:sz="0" w:space="0" w:color="auto"/>
        <w:right w:val="none" w:sz="0" w:space="0" w:color="auto"/>
      </w:divBdr>
      <w:divsChild>
        <w:div w:id="404643492">
          <w:marLeft w:val="0"/>
          <w:marRight w:val="0"/>
          <w:marTop w:val="0"/>
          <w:marBottom w:val="0"/>
          <w:divBdr>
            <w:top w:val="none" w:sz="0" w:space="0" w:color="auto"/>
            <w:left w:val="none" w:sz="0" w:space="0" w:color="auto"/>
            <w:bottom w:val="none" w:sz="0" w:space="0" w:color="auto"/>
            <w:right w:val="none" w:sz="0" w:space="0" w:color="auto"/>
          </w:divBdr>
        </w:div>
        <w:div w:id="1493449387">
          <w:marLeft w:val="0"/>
          <w:marRight w:val="0"/>
          <w:marTop w:val="0"/>
          <w:marBottom w:val="0"/>
          <w:divBdr>
            <w:top w:val="none" w:sz="0" w:space="0" w:color="auto"/>
            <w:left w:val="none" w:sz="0" w:space="0" w:color="auto"/>
            <w:bottom w:val="none" w:sz="0" w:space="0" w:color="auto"/>
            <w:right w:val="none" w:sz="0" w:space="0" w:color="auto"/>
          </w:divBdr>
        </w:div>
        <w:div w:id="1830827840">
          <w:marLeft w:val="0"/>
          <w:marRight w:val="0"/>
          <w:marTop w:val="0"/>
          <w:marBottom w:val="0"/>
          <w:divBdr>
            <w:top w:val="none" w:sz="0" w:space="0" w:color="auto"/>
            <w:left w:val="none" w:sz="0" w:space="0" w:color="auto"/>
            <w:bottom w:val="none" w:sz="0" w:space="0" w:color="auto"/>
            <w:right w:val="none" w:sz="0" w:space="0" w:color="auto"/>
          </w:divBdr>
        </w:div>
      </w:divsChild>
    </w:div>
    <w:div w:id="1207793639">
      <w:bodyDiv w:val="1"/>
      <w:marLeft w:val="0"/>
      <w:marRight w:val="0"/>
      <w:marTop w:val="0"/>
      <w:marBottom w:val="0"/>
      <w:divBdr>
        <w:top w:val="none" w:sz="0" w:space="0" w:color="auto"/>
        <w:left w:val="none" w:sz="0" w:space="0" w:color="auto"/>
        <w:bottom w:val="none" w:sz="0" w:space="0" w:color="auto"/>
        <w:right w:val="none" w:sz="0" w:space="0" w:color="auto"/>
      </w:divBdr>
      <w:divsChild>
        <w:div w:id="101391972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212762872">
      <w:bodyDiv w:val="1"/>
      <w:marLeft w:val="0"/>
      <w:marRight w:val="0"/>
      <w:marTop w:val="0"/>
      <w:marBottom w:val="0"/>
      <w:divBdr>
        <w:top w:val="none" w:sz="0" w:space="0" w:color="auto"/>
        <w:left w:val="none" w:sz="0" w:space="0" w:color="auto"/>
        <w:bottom w:val="none" w:sz="0" w:space="0" w:color="auto"/>
        <w:right w:val="none" w:sz="0" w:space="0" w:color="auto"/>
      </w:divBdr>
    </w:div>
    <w:div w:id="1222446938">
      <w:bodyDiv w:val="1"/>
      <w:marLeft w:val="0"/>
      <w:marRight w:val="0"/>
      <w:marTop w:val="0"/>
      <w:marBottom w:val="0"/>
      <w:divBdr>
        <w:top w:val="none" w:sz="0" w:space="0" w:color="auto"/>
        <w:left w:val="none" w:sz="0" w:space="0" w:color="auto"/>
        <w:bottom w:val="none" w:sz="0" w:space="0" w:color="auto"/>
        <w:right w:val="none" w:sz="0" w:space="0" w:color="auto"/>
      </w:divBdr>
    </w:div>
    <w:div w:id="1264075549">
      <w:bodyDiv w:val="1"/>
      <w:marLeft w:val="0"/>
      <w:marRight w:val="0"/>
      <w:marTop w:val="0"/>
      <w:marBottom w:val="0"/>
      <w:divBdr>
        <w:top w:val="none" w:sz="0" w:space="0" w:color="auto"/>
        <w:left w:val="none" w:sz="0" w:space="0" w:color="auto"/>
        <w:bottom w:val="none" w:sz="0" w:space="0" w:color="auto"/>
        <w:right w:val="none" w:sz="0" w:space="0" w:color="auto"/>
      </w:divBdr>
      <w:divsChild>
        <w:div w:id="211971878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266766970">
      <w:bodyDiv w:val="1"/>
      <w:marLeft w:val="0"/>
      <w:marRight w:val="0"/>
      <w:marTop w:val="0"/>
      <w:marBottom w:val="0"/>
      <w:divBdr>
        <w:top w:val="none" w:sz="0" w:space="0" w:color="auto"/>
        <w:left w:val="none" w:sz="0" w:space="0" w:color="auto"/>
        <w:bottom w:val="none" w:sz="0" w:space="0" w:color="auto"/>
        <w:right w:val="none" w:sz="0" w:space="0" w:color="auto"/>
      </w:divBdr>
    </w:div>
    <w:div w:id="1294558243">
      <w:bodyDiv w:val="1"/>
      <w:marLeft w:val="0"/>
      <w:marRight w:val="0"/>
      <w:marTop w:val="0"/>
      <w:marBottom w:val="0"/>
      <w:divBdr>
        <w:top w:val="none" w:sz="0" w:space="0" w:color="auto"/>
        <w:left w:val="none" w:sz="0" w:space="0" w:color="auto"/>
        <w:bottom w:val="none" w:sz="0" w:space="0" w:color="auto"/>
        <w:right w:val="none" w:sz="0" w:space="0" w:color="auto"/>
      </w:divBdr>
    </w:div>
    <w:div w:id="1384059324">
      <w:bodyDiv w:val="1"/>
      <w:marLeft w:val="0"/>
      <w:marRight w:val="0"/>
      <w:marTop w:val="0"/>
      <w:marBottom w:val="0"/>
      <w:divBdr>
        <w:top w:val="none" w:sz="0" w:space="0" w:color="auto"/>
        <w:left w:val="none" w:sz="0" w:space="0" w:color="auto"/>
        <w:bottom w:val="none" w:sz="0" w:space="0" w:color="auto"/>
        <w:right w:val="none" w:sz="0" w:space="0" w:color="auto"/>
      </w:divBdr>
    </w:div>
    <w:div w:id="1388793906">
      <w:bodyDiv w:val="1"/>
      <w:marLeft w:val="0"/>
      <w:marRight w:val="0"/>
      <w:marTop w:val="0"/>
      <w:marBottom w:val="0"/>
      <w:divBdr>
        <w:top w:val="none" w:sz="0" w:space="0" w:color="auto"/>
        <w:left w:val="none" w:sz="0" w:space="0" w:color="auto"/>
        <w:bottom w:val="none" w:sz="0" w:space="0" w:color="auto"/>
        <w:right w:val="none" w:sz="0" w:space="0" w:color="auto"/>
      </w:divBdr>
    </w:div>
    <w:div w:id="1394507504">
      <w:bodyDiv w:val="1"/>
      <w:marLeft w:val="0"/>
      <w:marRight w:val="0"/>
      <w:marTop w:val="0"/>
      <w:marBottom w:val="0"/>
      <w:divBdr>
        <w:top w:val="none" w:sz="0" w:space="0" w:color="auto"/>
        <w:left w:val="none" w:sz="0" w:space="0" w:color="auto"/>
        <w:bottom w:val="none" w:sz="0" w:space="0" w:color="auto"/>
        <w:right w:val="none" w:sz="0" w:space="0" w:color="auto"/>
      </w:divBdr>
    </w:div>
    <w:div w:id="1415857448">
      <w:bodyDiv w:val="1"/>
      <w:marLeft w:val="0"/>
      <w:marRight w:val="0"/>
      <w:marTop w:val="0"/>
      <w:marBottom w:val="0"/>
      <w:divBdr>
        <w:top w:val="none" w:sz="0" w:space="0" w:color="auto"/>
        <w:left w:val="none" w:sz="0" w:space="0" w:color="auto"/>
        <w:bottom w:val="none" w:sz="0" w:space="0" w:color="auto"/>
        <w:right w:val="none" w:sz="0" w:space="0" w:color="auto"/>
      </w:divBdr>
    </w:div>
    <w:div w:id="1422263596">
      <w:bodyDiv w:val="1"/>
      <w:marLeft w:val="0"/>
      <w:marRight w:val="0"/>
      <w:marTop w:val="0"/>
      <w:marBottom w:val="0"/>
      <w:divBdr>
        <w:top w:val="none" w:sz="0" w:space="0" w:color="auto"/>
        <w:left w:val="none" w:sz="0" w:space="0" w:color="auto"/>
        <w:bottom w:val="none" w:sz="0" w:space="0" w:color="auto"/>
        <w:right w:val="none" w:sz="0" w:space="0" w:color="auto"/>
      </w:divBdr>
    </w:div>
    <w:div w:id="1436439872">
      <w:bodyDiv w:val="1"/>
      <w:marLeft w:val="0"/>
      <w:marRight w:val="0"/>
      <w:marTop w:val="0"/>
      <w:marBottom w:val="0"/>
      <w:divBdr>
        <w:top w:val="none" w:sz="0" w:space="0" w:color="auto"/>
        <w:left w:val="none" w:sz="0" w:space="0" w:color="auto"/>
        <w:bottom w:val="none" w:sz="0" w:space="0" w:color="auto"/>
        <w:right w:val="none" w:sz="0" w:space="0" w:color="auto"/>
      </w:divBdr>
    </w:div>
    <w:div w:id="1467624022">
      <w:bodyDiv w:val="1"/>
      <w:marLeft w:val="0"/>
      <w:marRight w:val="0"/>
      <w:marTop w:val="0"/>
      <w:marBottom w:val="0"/>
      <w:divBdr>
        <w:top w:val="none" w:sz="0" w:space="0" w:color="auto"/>
        <w:left w:val="none" w:sz="0" w:space="0" w:color="auto"/>
        <w:bottom w:val="none" w:sz="0" w:space="0" w:color="auto"/>
        <w:right w:val="none" w:sz="0" w:space="0" w:color="auto"/>
      </w:divBdr>
    </w:div>
    <w:div w:id="1529099530">
      <w:bodyDiv w:val="1"/>
      <w:marLeft w:val="0"/>
      <w:marRight w:val="0"/>
      <w:marTop w:val="0"/>
      <w:marBottom w:val="0"/>
      <w:divBdr>
        <w:top w:val="none" w:sz="0" w:space="0" w:color="auto"/>
        <w:left w:val="none" w:sz="0" w:space="0" w:color="auto"/>
        <w:bottom w:val="none" w:sz="0" w:space="0" w:color="auto"/>
        <w:right w:val="none" w:sz="0" w:space="0" w:color="auto"/>
      </w:divBdr>
    </w:div>
    <w:div w:id="1598561471">
      <w:bodyDiv w:val="1"/>
      <w:marLeft w:val="0"/>
      <w:marRight w:val="0"/>
      <w:marTop w:val="0"/>
      <w:marBottom w:val="0"/>
      <w:divBdr>
        <w:top w:val="none" w:sz="0" w:space="0" w:color="auto"/>
        <w:left w:val="none" w:sz="0" w:space="0" w:color="auto"/>
        <w:bottom w:val="none" w:sz="0" w:space="0" w:color="auto"/>
        <w:right w:val="none" w:sz="0" w:space="0" w:color="auto"/>
      </w:divBdr>
    </w:div>
    <w:div w:id="1666975442">
      <w:bodyDiv w:val="1"/>
      <w:marLeft w:val="0"/>
      <w:marRight w:val="0"/>
      <w:marTop w:val="0"/>
      <w:marBottom w:val="0"/>
      <w:divBdr>
        <w:top w:val="none" w:sz="0" w:space="0" w:color="auto"/>
        <w:left w:val="none" w:sz="0" w:space="0" w:color="auto"/>
        <w:bottom w:val="none" w:sz="0" w:space="0" w:color="auto"/>
        <w:right w:val="none" w:sz="0" w:space="0" w:color="auto"/>
      </w:divBdr>
    </w:div>
    <w:div w:id="1709836916">
      <w:bodyDiv w:val="1"/>
      <w:marLeft w:val="0"/>
      <w:marRight w:val="0"/>
      <w:marTop w:val="0"/>
      <w:marBottom w:val="0"/>
      <w:divBdr>
        <w:top w:val="none" w:sz="0" w:space="0" w:color="auto"/>
        <w:left w:val="none" w:sz="0" w:space="0" w:color="auto"/>
        <w:bottom w:val="none" w:sz="0" w:space="0" w:color="auto"/>
        <w:right w:val="none" w:sz="0" w:space="0" w:color="auto"/>
      </w:divBdr>
    </w:div>
    <w:div w:id="1743330783">
      <w:bodyDiv w:val="1"/>
      <w:marLeft w:val="0"/>
      <w:marRight w:val="0"/>
      <w:marTop w:val="0"/>
      <w:marBottom w:val="0"/>
      <w:divBdr>
        <w:top w:val="none" w:sz="0" w:space="0" w:color="auto"/>
        <w:left w:val="none" w:sz="0" w:space="0" w:color="auto"/>
        <w:bottom w:val="none" w:sz="0" w:space="0" w:color="auto"/>
        <w:right w:val="none" w:sz="0" w:space="0" w:color="auto"/>
      </w:divBdr>
    </w:div>
    <w:div w:id="1778603532">
      <w:bodyDiv w:val="1"/>
      <w:marLeft w:val="0"/>
      <w:marRight w:val="0"/>
      <w:marTop w:val="0"/>
      <w:marBottom w:val="0"/>
      <w:divBdr>
        <w:top w:val="none" w:sz="0" w:space="0" w:color="auto"/>
        <w:left w:val="none" w:sz="0" w:space="0" w:color="auto"/>
        <w:bottom w:val="none" w:sz="0" w:space="0" w:color="auto"/>
        <w:right w:val="none" w:sz="0" w:space="0" w:color="auto"/>
      </w:divBdr>
    </w:div>
    <w:div w:id="1798910116">
      <w:bodyDiv w:val="1"/>
      <w:marLeft w:val="0"/>
      <w:marRight w:val="0"/>
      <w:marTop w:val="0"/>
      <w:marBottom w:val="0"/>
      <w:divBdr>
        <w:top w:val="none" w:sz="0" w:space="0" w:color="auto"/>
        <w:left w:val="none" w:sz="0" w:space="0" w:color="auto"/>
        <w:bottom w:val="none" w:sz="0" w:space="0" w:color="auto"/>
        <w:right w:val="none" w:sz="0" w:space="0" w:color="auto"/>
      </w:divBdr>
    </w:div>
    <w:div w:id="1831286437">
      <w:bodyDiv w:val="1"/>
      <w:marLeft w:val="0"/>
      <w:marRight w:val="0"/>
      <w:marTop w:val="0"/>
      <w:marBottom w:val="0"/>
      <w:divBdr>
        <w:top w:val="none" w:sz="0" w:space="0" w:color="auto"/>
        <w:left w:val="none" w:sz="0" w:space="0" w:color="auto"/>
        <w:bottom w:val="none" w:sz="0" w:space="0" w:color="auto"/>
        <w:right w:val="none" w:sz="0" w:space="0" w:color="auto"/>
      </w:divBdr>
    </w:div>
    <w:div w:id="1844390660">
      <w:bodyDiv w:val="1"/>
      <w:marLeft w:val="0"/>
      <w:marRight w:val="0"/>
      <w:marTop w:val="0"/>
      <w:marBottom w:val="0"/>
      <w:divBdr>
        <w:top w:val="none" w:sz="0" w:space="0" w:color="auto"/>
        <w:left w:val="none" w:sz="0" w:space="0" w:color="auto"/>
        <w:bottom w:val="none" w:sz="0" w:space="0" w:color="auto"/>
        <w:right w:val="none" w:sz="0" w:space="0" w:color="auto"/>
      </w:divBdr>
    </w:div>
    <w:div w:id="1866016767">
      <w:bodyDiv w:val="1"/>
      <w:marLeft w:val="0"/>
      <w:marRight w:val="0"/>
      <w:marTop w:val="0"/>
      <w:marBottom w:val="0"/>
      <w:divBdr>
        <w:top w:val="none" w:sz="0" w:space="0" w:color="auto"/>
        <w:left w:val="none" w:sz="0" w:space="0" w:color="auto"/>
        <w:bottom w:val="none" w:sz="0" w:space="0" w:color="auto"/>
        <w:right w:val="none" w:sz="0" w:space="0" w:color="auto"/>
      </w:divBdr>
    </w:div>
    <w:div w:id="1873683800">
      <w:bodyDiv w:val="1"/>
      <w:marLeft w:val="0"/>
      <w:marRight w:val="0"/>
      <w:marTop w:val="0"/>
      <w:marBottom w:val="0"/>
      <w:divBdr>
        <w:top w:val="none" w:sz="0" w:space="0" w:color="auto"/>
        <w:left w:val="none" w:sz="0" w:space="0" w:color="auto"/>
        <w:bottom w:val="none" w:sz="0" w:space="0" w:color="auto"/>
        <w:right w:val="none" w:sz="0" w:space="0" w:color="auto"/>
      </w:divBdr>
    </w:div>
    <w:div w:id="1909609627">
      <w:bodyDiv w:val="1"/>
      <w:marLeft w:val="0"/>
      <w:marRight w:val="0"/>
      <w:marTop w:val="0"/>
      <w:marBottom w:val="0"/>
      <w:divBdr>
        <w:top w:val="none" w:sz="0" w:space="0" w:color="auto"/>
        <w:left w:val="none" w:sz="0" w:space="0" w:color="auto"/>
        <w:bottom w:val="none" w:sz="0" w:space="0" w:color="auto"/>
        <w:right w:val="none" w:sz="0" w:space="0" w:color="auto"/>
      </w:divBdr>
      <w:divsChild>
        <w:div w:id="2125885658">
          <w:marLeft w:val="0"/>
          <w:marRight w:val="0"/>
          <w:marTop w:val="0"/>
          <w:marBottom w:val="0"/>
          <w:divBdr>
            <w:top w:val="none" w:sz="0" w:space="0" w:color="auto"/>
            <w:left w:val="none" w:sz="0" w:space="0" w:color="auto"/>
            <w:bottom w:val="none" w:sz="0" w:space="0" w:color="auto"/>
            <w:right w:val="none" w:sz="0" w:space="0" w:color="auto"/>
          </w:divBdr>
          <w:divsChild>
            <w:div w:id="1122844139">
              <w:marLeft w:val="0"/>
              <w:marRight w:val="0"/>
              <w:marTop w:val="0"/>
              <w:marBottom w:val="0"/>
              <w:divBdr>
                <w:top w:val="none" w:sz="0" w:space="0" w:color="auto"/>
                <w:left w:val="none" w:sz="0" w:space="0" w:color="auto"/>
                <w:bottom w:val="none" w:sz="0" w:space="0" w:color="auto"/>
                <w:right w:val="none" w:sz="0" w:space="0" w:color="auto"/>
              </w:divBdr>
              <w:divsChild>
                <w:div w:id="1619216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7222237">
      <w:bodyDiv w:val="1"/>
      <w:marLeft w:val="0"/>
      <w:marRight w:val="0"/>
      <w:marTop w:val="0"/>
      <w:marBottom w:val="0"/>
      <w:divBdr>
        <w:top w:val="none" w:sz="0" w:space="0" w:color="auto"/>
        <w:left w:val="none" w:sz="0" w:space="0" w:color="auto"/>
        <w:bottom w:val="none" w:sz="0" w:space="0" w:color="auto"/>
        <w:right w:val="none" w:sz="0" w:space="0" w:color="auto"/>
      </w:divBdr>
    </w:div>
    <w:div w:id="1941599261">
      <w:bodyDiv w:val="1"/>
      <w:marLeft w:val="0"/>
      <w:marRight w:val="0"/>
      <w:marTop w:val="0"/>
      <w:marBottom w:val="0"/>
      <w:divBdr>
        <w:top w:val="none" w:sz="0" w:space="0" w:color="auto"/>
        <w:left w:val="none" w:sz="0" w:space="0" w:color="auto"/>
        <w:bottom w:val="none" w:sz="0" w:space="0" w:color="auto"/>
        <w:right w:val="none" w:sz="0" w:space="0" w:color="auto"/>
      </w:divBdr>
    </w:div>
    <w:div w:id="1972901582">
      <w:bodyDiv w:val="1"/>
      <w:marLeft w:val="0"/>
      <w:marRight w:val="0"/>
      <w:marTop w:val="0"/>
      <w:marBottom w:val="0"/>
      <w:divBdr>
        <w:top w:val="none" w:sz="0" w:space="0" w:color="auto"/>
        <w:left w:val="none" w:sz="0" w:space="0" w:color="auto"/>
        <w:bottom w:val="none" w:sz="0" w:space="0" w:color="auto"/>
        <w:right w:val="none" w:sz="0" w:space="0" w:color="auto"/>
      </w:divBdr>
      <w:divsChild>
        <w:div w:id="1584532270">
          <w:marLeft w:val="0"/>
          <w:marRight w:val="0"/>
          <w:marTop w:val="0"/>
          <w:marBottom w:val="0"/>
          <w:divBdr>
            <w:top w:val="none" w:sz="0" w:space="0" w:color="auto"/>
            <w:left w:val="none" w:sz="0" w:space="0" w:color="auto"/>
            <w:bottom w:val="none" w:sz="0" w:space="0" w:color="auto"/>
            <w:right w:val="none" w:sz="0" w:space="0" w:color="auto"/>
          </w:divBdr>
          <w:divsChild>
            <w:div w:id="1898055629">
              <w:marLeft w:val="0"/>
              <w:marRight w:val="0"/>
              <w:marTop w:val="0"/>
              <w:marBottom w:val="0"/>
              <w:divBdr>
                <w:top w:val="none" w:sz="0" w:space="0" w:color="auto"/>
                <w:left w:val="none" w:sz="0" w:space="0" w:color="auto"/>
                <w:bottom w:val="none" w:sz="0" w:space="0" w:color="auto"/>
                <w:right w:val="none" w:sz="0" w:space="0" w:color="auto"/>
              </w:divBdr>
              <w:divsChild>
                <w:div w:id="1214347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3191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1363C2-0304-D04F-A508-777B502610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29</Words>
  <Characters>244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INSTRUCTIONS FOR ICMPC10 Authors</vt:lpstr>
    </vt:vector>
  </TitlesOfParts>
  <Company/>
  <LinksUpToDate>false</LinksUpToDate>
  <CharactersWithSpaces>2872</CharactersWithSpaces>
  <SharedDoc>false</SharedDoc>
  <HLinks>
    <vt:vector size="12" baseType="variant">
      <vt:variant>
        <vt:i4>5701715</vt:i4>
      </vt:variant>
      <vt:variant>
        <vt:i4>3</vt:i4>
      </vt:variant>
      <vt:variant>
        <vt:i4>0</vt:i4>
      </vt:variant>
      <vt:variant>
        <vt:i4>5</vt:i4>
      </vt:variant>
      <vt:variant>
        <vt:lpwstr>http://steinhardt.nyu.edu/marl/research/medleydb</vt:lpwstr>
      </vt:variant>
      <vt:variant>
        <vt:lpwstr/>
      </vt:variant>
      <vt:variant>
        <vt:i4>458854</vt:i4>
      </vt:variant>
      <vt:variant>
        <vt:i4>0</vt:i4>
      </vt:variant>
      <vt:variant>
        <vt:i4>0</vt:i4>
      </vt:variant>
      <vt:variant>
        <vt:i4>5</vt:i4>
      </vt:variant>
      <vt:variant>
        <vt:lpwstr>mailto:plm@aesthetics.mpg.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TRUCTIONS FOR ICMPC10 Authors</dc:title>
  <dc:subject/>
  <dc:creator>Mayumi Adachi</dc:creator>
  <cp:keywords/>
  <dc:description/>
  <cp:lastModifiedBy>Microsoft Office User</cp:lastModifiedBy>
  <cp:revision>2</cp:revision>
  <cp:lastPrinted>2018-09-13T16:43:00Z</cp:lastPrinted>
  <dcterms:created xsi:type="dcterms:W3CDTF">2019-02-08T15:38:00Z</dcterms:created>
  <dcterms:modified xsi:type="dcterms:W3CDTF">2019-02-08T15:38:00Z</dcterms:modified>
</cp:coreProperties>
</file>